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1BD388" w14:textId="77777777" w:rsidR="0000076E" w:rsidRPr="00840A67" w:rsidRDefault="0000076E" w:rsidP="0000076E">
      <w:pPr>
        <w:rPr>
          <w:rFonts w:ascii="Arial" w:eastAsia="Times New Roman" w:hAnsi="Arial" w:cs="Arial"/>
          <w:b/>
          <w:bCs/>
          <w:smallCaps/>
          <w:sz w:val="28"/>
          <w:lang w:eastAsia="en-GB"/>
        </w:rPr>
      </w:pPr>
      <w:r w:rsidRPr="00840A67">
        <w:rPr>
          <w:rFonts w:ascii="Arial" w:eastAsia="Times New Roman" w:hAnsi="Arial" w:cs="Arial"/>
          <w:b/>
          <w:bCs/>
          <w:smallCaps/>
          <w:sz w:val="28"/>
          <w:lang w:eastAsia="en-GB"/>
        </w:rPr>
        <w:t>Supplementary Information (SI)</w:t>
      </w:r>
    </w:p>
    <w:p w14:paraId="2C83EE93" w14:textId="6EE6CBA9" w:rsidR="0000076E" w:rsidRPr="00840A67" w:rsidRDefault="0000076E" w:rsidP="0000076E">
      <w:pPr>
        <w:spacing w:before="480" w:after="120"/>
        <w:jc w:val="both"/>
        <w:rPr>
          <w:rFonts w:cstheme="minorHAnsi"/>
          <w:b/>
          <w:sz w:val="22"/>
          <w:szCs w:val="22"/>
        </w:rPr>
      </w:pPr>
      <w:r w:rsidRPr="00840A67">
        <w:rPr>
          <w:b/>
          <w:sz w:val="22"/>
          <w:szCs w:val="22"/>
        </w:rPr>
        <w:t xml:space="preserve">Individual variations in motives for nicotine self-administration in </w:t>
      </w:r>
      <w:r w:rsidR="00925472" w:rsidRPr="00840A67">
        <w:rPr>
          <w:b/>
          <w:sz w:val="22"/>
          <w:szCs w:val="22"/>
        </w:rPr>
        <w:t xml:space="preserve">male </w:t>
      </w:r>
      <w:r w:rsidRPr="00840A67">
        <w:rPr>
          <w:b/>
          <w:sz w:val="22"/>
          <w:szCs w:val="22"/>
        </w:rPr>
        <w:t>rats: evidence in support for a precision psychopharmacology</w:t>
      </w:r>
    </w:p>
    <w:p w14:paraId="0DD31576" w14:textId="65FB0C4D" w:rsidR="0000076E" w:rsidRPr="00840A67" w:rsidRDefault="0000076E" w:rsidP="0000076E">
      <w:pPr>
        <w:spacing w:after="120"/>
        <w:jc w:val="both"/>
        <w:rPr>
          <w:rFonts w:cstheme="minorHAnsi"/>
          <w:sz w:val="22"/>
          <w:szCs w:val="22"/>
          <w:lang w:val="fr-FR"/>
        </w:rPr>
      </w:pPr>
      <w:r w:rsidRPr="00840A67">
        <w:rPr>
          <w:rFonts w:cstheme="minorHAnsi"/>
          <w:sz w:val="22"/>
          <w:szCs w:val="22"/>
          <w:lang w:val="fr-FR"/>
        </w:rPr>
        <w:t xml:space="preserve">Vernon Garcia-Rivas et al. </w:t>
      </w:r>
    </w:p>
    <w:p w14:paraId="14E934FC" w14:textId="77777777" w:rsidR="00BA3260" w:rsidRPr="00840A67" w:rsidRDefault="00BA3260" w:rsidP="00BA3260">
      <w:pPr>
        <w:rPr>
          <w:rFonts w:cstheme="minorHAnsi"/>
          <w:b/>
          <w:smallCaps/>
          <w:lang w:val="fr-FR"/>
        </w:rPr>
      </w:pPr>
    </w:p>
    <w:p w14:paraId="174C0159" w14:textId="77777777" w:rsidR="006147BC" w:rsidRPr="00840A67" w:rsidRDefault="006147BC" w:rsidP="00BA3260">
      <w:pPr>
        <w:autoSpaceDE w:val="0"/>
        <w:autoSpaceDN w:val="0"/>
        <w:adjustRightInd w:val="0"/>
        <w:spacing w:line="360" w:lineRule="auto"/>
        <w:jc w:val="both"/>
        <w:rPr>
          <w:rFonts w:cstheme="minorHAnsi"/>
          <w:sz w:val="22"/>
          <w:szCs w:val="18"/>
          <w:lang w:val="fr-FR"/>
        </w:rPr>
      </w:pPr>
    </w:p>
    <w:p w14:paraId="51F5099E" w14:textId="3BBCE462" w:rsidR="00BA3260" w:rsidRPr="00840A67" w:rsidRDefault="00BA3260" w:rsidP="00BA3260">
      <w:pPr>
        <w:spacing w:line="360" w:lineRule="auto"/>
        <w:jc w:val="both"/>
        <w:rPr>
          <w:rFonts w:cstheme="minorHAnsi"/>
          <w:b/>
          <w:smallCaps/>
          <w:sz w:val="28"/>
        </w:rPr>
      </w:pPr>
      <w:r w:rsidRPr="00840A67">
        <w:rPr>
          <w:rFonts w:cstheme="minorHAnsi"/>
          <w:b/>
          <w:smallCaps/>
          <w:sz w:val="28"/>
        </w:rPr>
        <w:t xml:space="preserve">Progressive ratio </w:t>
      </w:r>
    </w:p>
    <w:p w14:paraId="407EC0D9" w14:textId="22DD885B" w:rsidR="00BA3260" w:rsidRPr="00840A67" w:rsidRDefault="00BA3260" w:rsidP="00BA3260">
      <w:pPr>
        <w:spacing w:after="120" w:line="360" w:lineRule="auto"/>
        <w:jc w:val="both"/>
        <w:rPr>
          <w:rFonts w:eastAsia="Calibri" w:cstheme="minorHAnsi"/>
          <w:iCs/>
          <w:sz w:val="22"/>
          <w:szCs w:val="22"/>
        </w:rPr>
      </w:pPr>
      <w:r w:rsidRPr="00840A67">
        <w:rPr>
          <w:rFonts w:eastAsia="Calibri" w:cstheme="minorHAnsi"/>
          <w:iCs/>
          <w:sz w:val="22"/>
          <w:szCs w:val="22"/>
        </w:rPr>
        <w:t xml:space="preserve">To assess the strength of the reinforcing effects of nicotine in the absence of the associated cue, rats performed two consecutive sessions of progressive ratio. These sessions were </w:t>
      </w:r>
      <w:r w:rsidR="00C839A9" w:rsidRPr="00840A67">
        <w:rPr>
          <w:rFonts w:eastAsia="Calibri" w:cstheme="minorHAnsi"/>
          <w:iCs/>
          <w:sz w:val="22"/>
          <w:szCs w:val="22"/>
        </w:rPr>
        <w:t xml:space="preserve">identical </w:t>
      </w:r>
      <w:r w:rsidRPr="00840A67">
        <w:rPr>
          <w:rFonts w:eastAsia="Calibri" w:cstheme="minorHAnsi"/>
          <w:iCs/>
          <w:sz w:val="22"/>
          <w:szCs w:val="22"/>
        </w:rPr>
        <w:t>to the “</w:t>
      </w:r>
      <w:proofErr w:type="spellStart"/>
      <w:r w:rsidR="00E834B4" w:rsidRPr="00840A67">
        <w:rPr>
          <w:rFonts w:eastAsia="Calibri" w:cstheme="minorHAnsi"/>
          <w:iCs/>
          <w:sz w:val="22"/>
          <w:szCs w:val="22"/>
        </w:rPr>
        <w:t>CueOm</w:t>
      </w:r>
      <w:proofErr w:type="spellEnd"/>
      <w:r w:rsidRPr="00840A67">
        <w:rPr>
          <w:rFonts w:eastAsia="Calibri" w:cstheme="minorHAnsi"/>
          <w:iCs/>
          <w:sz w:val="22"/>
          <w:szCs w:val="22"/>
        </w:rPr>
        <w:t xml:space="preserve">” session, except that the ratio of responses per </w:t>
      </w:r>
      <w:r w:rsidRPr="00840A67">
        <w:rPr>
          <w:rFonts w:eastAsia="Calibri" w:cstheme="minorHAnsi"/>
          <w:sz w:val="22"/>
          <w:szCs w:val="22"/>
        </w:rPr>
        <w:t>nicotine</w:t>
      </w:r>
      <w:r w:rsidRPr="00840A67">
        <w:rPr>
          <w:rFonts w:eastAsia="Calibri" w:cstheme="minorHAnsi"/>
          <w:iCs/>
          <w:sz w:val="22"/>
          <w:szCs w:val="22"/>
        </w:rPr>
        <w:t xml:space="preserve"> infusion was increased after each infusion according to the following progression: 3, 6, 10, 15, 20, 25, 32, 40, 50, 62, 77, 95, 118, 145, 179, 219 and 268. The maxim</w:t>
      </w:r>
      <w:r w:rsidR="00C839A9" w:rsidRPr="00840A67">
        <w:rPr>
          <w:rFonts w:eastAsia="Calibri" w:cstheme="minorHAnsi"/>
          <w:iCs/>
          <w:sz w:val="22"/>
          <w:szCs w:val="22"/>
        </w:rPr>
        <w:t xml:space="preserve">um </w:t>
      </w:r>
      <w:r w:rsidRPr="00840A67">
        <w:rPr>
          <w:rFonts w:eastAsia="Calibri" w:cstheme="minorHAnsi"/>
          <w:iCs/>
          <w:sz w:val="22"/>
          <w:szCs w:val="22"/>
        </w:rPr>
        <w:t>number of responses that a rat performed to obtain one infusion (the last ratio completed) is referred to as the breakpoint. The session ceased after either 3 hours or when 17 infusions were reached (the maxim</w:t>
      </w:r>
      <w:r w:rsidR="00C839A9" w:rsidRPr="00840A67">
        <w:rPr>
          <w:rFonts w:eastAsia="Calibri" w:cstheme="minorHAnsi"/>
          <w:iCs/>
          <w:sz w:val="22"/>
          <w:szCs w:val="22"/>
        </w:rPr>
        <w:t>um</w:t>
      </w:r>
      <w:r w:rsidRPr="00840A67">
        <w:rPr>
          <w:rFonts w:eastAsia="Calibri" w:cstheme="minorHAnsi"/>
          <w:iCs/>
          <w:sz w:val="22"/>
          <w:szCs w:val="22"/>
        </w:rPr>
        <w:t xml:space="preserve"> possible number of infusions).</w:t>
      </w:r>
    </w:p>
    <w:p w14:paraId="3AA5B769" w14:textId="17DB7453" w:rsidR="00BA3260" w:rsidRPr="00840A67" w:rsidRDefault="00BA3260" w:rsidP="00D17A93">
      <w:pPr>
        <w:spacing w:line="360" w:lineRule="auto"/>
        <w:jc w:val="both"/>
        <w:rPr>
          <w:rFonts w:eastAsia="Calibri" w:cstheme="minorHAnsi"/>
          <w:iCs/>
          <w:sz w:val="22"/>
          <w:szCs w:val="22"/>
        </w:rPr>
      </w:pPr>
      <w:r w:rsidRPr="00840A67">
        <w:rPr>
          <w:rFonts w:eastAsia="Calibri" w:cstheme="minorHAnsi"/>
          <w:iCs/>
          <w:sz w:val="22"/>
          <w:szCs w:val="22"/>
        </w:rPr>
        <w:t xml:space="preserve"> </w:t>
      </w:r>
    </w:p>
    <w:p w14:paraId="460E859A" w14:textId="77777777" w:rsidR="00DE4B74" w:rsidRPr="00840A67" w:rsidRDefault="00DE4B74" w:rsidP="008E3C2A">
      <w:pPr>
        <w:spacing w:line="360" w:lineRule="auto"/>
        <w:rPr>
          <w:rFonts w:cstheme="minorHAnsi"/>
          <w:b/>
          <w:smallCaps/>
          <w:sz w:val="28"/>
        </w:rPr>
      </w:pPr>
      <w:r w:rsidRPr="00840A67">
        <w:rPr>
          <w:rFonts w:cstheme="minorHAnsi"/>
          <w:b/>
          <w:smallCaps/>
          <w:sz w:val="28"/>
        </w:rPr>
        <w:t xml:space="preserve">Quantification of plasma nicotine and metabolites </w:t>
      </w:r>
    </w:p>
    <w:p w14:paraId="36283C3D" w14:textId="3C468496" w:rsidR="00DE4B74" w:rsidRPr="00840A67" w:rsidRDefault="00DE4B74" w:rsidP="00DE4B74">
      <w:pPr>
        <w:spacing w:line="360" w:lineRule="auto"/>
        <w:jc w:val="both"/>
        <w:rPr>
          <w:sz w:val="22"/>
          <w:szCs w:val="22"/>
        </w:rPr>
      </w:pPr>
      <w:r w:rsidRPr="00840A67">
        <w:rPr>
          <w:sz w:val="22"/>
          <w:szCs w:val="22"/>
        </w:rPr>
        <w:t xml:space="preserve">Nicotine (NIC) together with </w:t>
      </w:r>
      <w:r w:rsidR="00C839A9" w:rsidRPr="00840A67">
        <w:rPr>
          <w:sz w:val="22"/>
          <w:szCs w:val="22"/>
        </w:rPr>
        <w:t xml:space="preserve">its </w:t>
      </w:r>
      <w:r w:rsidRPr="00840A67">
        <w:rPr>
          <w:sz w:val="22"/>
          <w:szCs w:val="22"/>
        </w:rPr>
        <w:t xml:space="preserve">main metabolites, cotinine (COT) and 3 </w:t>
      </w:r>
      <w:proofErr w:type="spellStart"/>
      <w:r w:rsidRPr="00840A67">
        <w:rPr>
          <w:sz w:val="22"/>
          <w:szCs w:val="22"/>
        </w:rPr>
        <w:t>hydroxy</w:t>
      </w:r>
      <w:proofErr w:type="spellEnd"/>
      <w:r w:rsidRPr="00840A67">
        <w:rPr>
          <w:sz w:val="22"/>
          <w:szCs w:val="22"/>
        </w:rPr>
        <w:t xml:space="preserve"> cotinine (OHCOT), were </w:t>
      </w:r>
      <w:r w:rsidR="00C839A9" w:rsidRPr="00840A67">
        <w:rPr>
          <w:sz w:val="22"/>
          <w:szCs w:val="22"/>
        </w:rPr>
        <w:t xml:space="preserve">measured </w:t>
      </w:r>
      <w:r w:rsidRPr="00840A67">
        <w:rPr>
          <w:sz w:val="22"/>
          <w:szCs w:val="22"/>
        </w:rPr>
        <w:t>in rat plasma samples using a liquid chromatography with tandem mass spectrometry detection (LC-MS/MS) method. Briefly, 100 µL of each plasma sample were mixed with 300 µL of internal standard</w:t>
      </w:r>
      <w:r w:rsidR="00074517" w:rsidRPr="00840A67">
        <w:rPr>
          <w:sz w:val="22"/>
          <w:szCs w:val="22"/>
        </w:rPr>
        <w:t>s</w:t>
      </w:r>
      <w:r w:rsidRPr="00840A67">
        <w:rPr>
          <w:sz w:val="22"/>
          <w:szCs w:val="22"/>
        </w:rPr>
        <w:t xml:space="preserve"> (NIC-D</w:t>
      </w:r>
      <w:r w:rsidRPr="00840A67">
        <w:rPr>
          <w:sz w:val="22"/>
          <w:szCs w:val="22"/>
          <w:vertAlign w:val="subscript"/>
        </w:rPr>
        <w:t>4</w:t>
      </w:r>
      <w:r w:rsidRPr="00840A67">
        <w:rPr>
          <w:sz w:val="22"/>
          <w:szCs w:val="22"/>
        </w:rPr>
        <w:t>, COT-D</w:t>
      </w:r>
      <w:r w:rsidRPr="00840A67">
        <w:rPr>
          <w:sz w:val="22"/>
          <w:szCs w:val="22"/>
          <w:vertAlign w:val="subscript"/>
        </w:rPr>
        <w:t>3</w:t>
      </w:r>
      <w:r w:rsidRPr="00840A67">
        <w:rPr>
          <w:sz w:val="22"/>
          <w:szCs w:val="22"/>
        </w:rPr>
        <w:t xml:space="preserve"> and OHCOT-D</w:t>
      </w:r>
      <w:r w:rsidRPr="00840A67">
        <w:rPr>
          <w:sz w:val="22"/>
          <w:szCs w:val="22"/>
          <w:vertAlign w:val="subscript"/>
        </w:rPr>
        <w:t>3</w:t>
      </w:r>
      <w:r w:rsidRPr="00840A67">
        <w:rPr>
          <w:sz w:val="22"/>
          <w:szCs w:val="22"/>
        </w:rPr>
        <w:t xml:space="preserve">) mixture in methanol. After centrifugation, 100 µL of 5 </w:t>
      </w:r>
      <w:proofErr w:type="spellStart"/>
      <w:r w:rsidRPr="00840A67">
        <w:rPr>
          <w:sz w:val="22"/>
          <w:szCs w:val="22"/>
        </w:rPr>
        <w:t>mM</w:t>
      </w:r>
      <w:proofErr w:type="spellEnd"/>
      <w:r w:rsidRPr="00840A67">
        <w:rPr>
          <w:sz w:val="22"/>
          <w:szCs w:val="22"/>
        </w:rPr>
        <w:t xml:space="preserve"> ammonium </w:t>
      </w:r>
      <w:proofErr w:type="spellStart"/>
      <w:r w:rsidRPr="00840A67">
        <w:rPr>
          <w:sz w:val="22"/>
          <w:szCs w:val="22"/>
        </w:rPr>
        <w:t>formate</w:t>
      </w:r>
      <w:proofErr w:type="spellEnd"/>
      <w:r w:rsidRPr="00840A67">
        <w:rPr>
          <w:sz w:val="22"/>
          <w:szCs w:val="22"/>
        </w:rPr>
        <w:t xml:space="preserve"> buffer at pH 3 were added to 100 µL of the obtained supernatant: 10 µL were injected in the chromatographic system. Chromatographic separation was performed using an </w:t>
      </w:r>
      <w:proofErr w:type="spellStart"/>
      <w:r w:rsidRPr="00840A67">
        <w:rPr>
          <w:sz w:val="22"/>
          <w:szCs w:val="22"/>
        </w:rPr>
        <w:t>Acquity</w:t>
      </w:r>
      <w:proofErr w:type="spellEnd"/>
      <w:r w:rsidRPr="00840A67">
        <w:rPr>
          <w:sz w:val="22"/>
          <w:szCs w:val="22"/>
        </w:rPr>
        <w:t xml:space="preserve">™ UPLC HSS C18 (1.8 µm, 2.1×150 mm, Waters) column and a gradient of 5 </w:t>
      </w:r>
      <w:proofErr w:type="spellStart"/>
      <w:r w:rsidRPr="00840A67">
        <w:rPr>
          <w:sz w:val="22"/>
          <w:szCs w:val="22"/>
        </w:rPr>
        <w:t>mM</w:t>
      </w:r>
      <w:proofErr w:type="spellEnd"/>
      <w:r w:rsidRPr="00840A67">
        <w:rPr>
          <w:sz w:val="22"/>
          <w:szCs w:val="22"/>
        </w:rPr>
        <w:t xml:space="preserve"> ammonium </w:t>
      </w:r>
      <w:proofErr w:type="spellStart"/>
      <w:r w:rsidRPr="00840A67">
        <w:rPr>
          <w:sz w:val="22"/>
          <w:szCs w:val="22"/>
        </w:rPr>
        <w:t>formate</w:t>
      </w:r>
      <w:proofErr w:type="spellEnd"/>
      <w:r w:rsidRPr="00840A67">
        <w:rPr>
          <w:sz w:val="22"/>
          <w:szCs w:val="22"/>
        </w:rPr>
        <w:t xml:space="preserve"> / 0.1 % formic acid buffer, and ACN / 0.1 % formic acid as mobile phase. </w:t>
      </w:r>
      <w:proofErr w:type="spellStart"/>
      <w:r w:rsidRPr="00840A67">
        <w:rPr>
          <w:sz w:val="22"/>
          <w:szCs w:val="22"/>
        </w:rPr>
        <w:t>Xevo</w:t>
      </w:r>
      <w:proofErr w:type="spellEnd"/>
      <w:r w:rsidRPr="00840A67">
        <w:rPr>
          <w:sz w:val="22"/>
          <w:szCs w:val="22"/>
        </w:rPr>
        <w:t xml:space="preserve"> TQ-S tandem mass spectrometer (Waters) was used for detection after positive electrospray ionization mode in the MRM mode (ESI+) using the following transitions: m/z 163.2 </w:t>
      </w:r>
      <w:r w:rsidRPr="00840A67">
        <w:rPr>
          <w:sz w:val="22"/>
          <w:szCs w:val="22"/>
        </w:rPr>
        <w:sym w:font="Symbol" w:char="F0AE"/>
      </w:r>
      <w:r w:rsidRPr="00840A67">
        <w:rPr>
          <w:sz w:val="22"/>
          <w:szCs w:val="22"/>
        </w:rPr>
        <w:t xml:space="preserve"> </w:t>
      </w:r>
      <w:r w:rsidRPr="00840A67">
        <w:rPr>
          <w:sz w:val="22"/>
          <w:szCs w:val="22"/>
          <w:u w:val="single"/>
        </w:rPr>
        <w:t>132</w:t>
      </w:r>
      <w:r w:rsidRPr="00840A67">
        <w:rPr>
          <w:sz w:val="22"/>
          <w:szCs w:val="22"/>
        </w:rPr>
        <w:t xml:space="preserve"> and 130 (NIC), m/z 167.1 </w:t>
      </w:r>
      <w:r w:rsidRPr="00840A67">
        <w:rPr>
          <w:sz w:val="22"/>
          <w:szCs w:val="22"/>
        </w:rPr>
        <w:sym w:font="Symbol" w:char="F0AE"/>
      </w:r>
      <w:r w:rsidRPr="00840A67">
        <w:rPr>
          <w:sz w:val="22"/>
          <w:szCs w:val="22"/>
        </w:rPr>
        <w:t xml:space="preserve"> </w:t>
      </w:r>
      <w:r w:rsidRPr="00840A67">
        <w:rPr>
          <w:sz w:val="22"/>
          <w:szCs w:val="22"/>
          <w:u w:val="single"/>
        </w:rPr>
        <w:t>136</w:t>
      </w:r>
      <w:r w:rsidRPr="00840A67">
        <w:rPr>
          <w:sz w:val="22"/>
          <w:szCs w:val="22"/>
        </w:rPr>
        <w:t xml:space="preserve"> (NIC-D</w:t>
      </w:r>
      <w:r w:rsidRPr="00840A67">
        <w:rPr>
          <w:sz w:val="22"/>
          <w:szCs w:val="22"/>
          <w:vertAlign w:val="subscript"/>
        </w:rPr>
        <w:t>4</w:t>
      </w:r>
      <w:r w:rsidRPr="00840A67">
        <w:rPr>
          <w:sz w:val="22"/>
          <w:szCs w:val="22"/>
        </w:rPr>
        <w:t xml:space="preserve">), m/z 177.1 </w:t>
      </w:r>
      <w:r w:rsidRPr="00840A67">
        <w:rPr>
          <w:sz w:val="22"/>
          <w:szCs w:val="22"/>
        </w:rPr>
        <w:sym w:font="Symbol" w:char="F0AE"/>
      </w:r>
      <w:r w:rsidRPr="00840A67">
        <w:rPr>
          <w:sz w:val="22"/>
          <w:szCs w:val="22"/>
        </w:rPr>
        <w:t xml:space="preserve"> </w:t>
      </w:r>
      <w:r w:rsidRPr="00840A67">
        <w:rPr>
          <w:sz w:val="22"/>
          <w:szCs w:val="22"/>
          <w:u w:val="single"/>
        </w:rPr>
        <w:t>79.9</w:t>
      </w:r>
      <w:r w:rsidRPr="00840A67">
        <w:rPr>
          <w:sz w:val="22"/>
          <w:szCs w:val="22"/>
        </w:rPr>
        <w:t xml:space="preserve"> and 98 (COT), m/z 180.1 </w:t>
      </w:r>
      <w:r w:rsidRPr="00840A67">
        <w:rPr>
          <w:sz w:val="22"/>
          <w:szCs w:val="22"/>
        </w:rPr>
        <w:sym w:font="Symbol" w:char="F0AE"/>
      </w:r>
      <w:r w:rsidRPr="00840A67">
        <w:rPr>
          <w:sz w:val="22"/>
          <w:szCs w:val="22"/>
        </w:rPr>
        <w:t xml:space="preserve"> </w:t>
      </w:r>
      <w:r w:rsidRPr="00840A67">
        <w:rPr>
          <w:sz w:val="22"/>
          <w:szCs w:val="22"/>
          <w:u w:val="single"/>
        </w:rPr>
        <w:t>100.9</w:t>
      </w:r>
      <w:r w:rsidRPr="00840A67">
        <w:rPr>
          <w:sz w:val="22"/>
          <w:szCs w:val="22"/>
        </w:rPr>
        <w:t xml:space="preserve"> (COT-D</w:t>
      </w:r>
      <w:r w:rsidRPr="00840A67">
        <w:rPr>
          <w:sz w:val="22"/>
          <w:szCs w:val="22"/>
          <w:vertAlign w:val="subscript"/>
        </w:rPr>
        <w:t>3</w:t>
      </w:r>
      <w:r w:rsidRPr="00840A67">
        <w:rPr>
          <w:sz w:val="22"/>
          <w:szCs w:val="22"/>
        </w:rPr>
        <w:t xml:space="preserve">), m/z 193.1 </w:t>
      </w:r>
      <w:r w:rsidRPr="00840A67">
        <w:rPr>
          <w:sz w:val="22"/>
          <w:szCs w:val="22"/>
        </w:rPr>
        <w:sym w:font="Symbol" w:char="F0AE"/>
      </w:r>
      <w:r w:rsidRPr="00840A67">
        <w:rPr>
          <w:sz w:val="22"/>
          <w:szCs w:val="22"/>
        </w:rPr>
        <w:t xml:space="preserve"> </w:t>
      </w:r>
      <w:r w:rsidRPr="00840A67">
        <w:rPr>
          <w:sz w:val="22"/>
          <w:szCs w:val="22"/>
          <w:u w:val="single"/>
        </w:rPr>
        <w:t>80</w:t>
      </w:r>
      <w:r w:rsidRPr="00840A67">
        <w:rPr>
          <w:sz w:val="22"/>
          <w:szCs w:val="22"/>
        </w:rPr>
        <w:t xml:space="preserve"> and 134 (OHCOT) and m/z 196.1 </w:t>
      </w:r>
      <w:r w:rsidRPr="00840A67">
        <w:rPr>
          <w:sz w:val="22"/>
          <w:szCs w:val="22"/>
        </w:rPr>
        <w:sym w:font="Symbol" w:char="F0AE"/>
      </w:r>
      <w:r w:rsidRPr="00840A67">
        <w:rPr>
          <w:sz w:val="22"/>
          <w:szCs w:val="22"/>
        </w:rPr>
        <w:t xml:space="preserve"> </w:t>
      </w:r>
      <w:r w:rsidRPr="00840A67">
        <w:rPr>
          <w:sz w:val="22"/>
          <w:szCs w:val="22"/>
          <w:u w:val="single"/>
        </w:rPr>
        <w:t>80</w:t>
      </w:r>
      <w:r w:rsidRPr="00840A67">
        <w:rPr>
          <w:sz w:val="22"/>
          <w:szCs w:val="22"/>
        </w:rPr>
        <w:t xml:space="preserve"> (OHCOT-D</w:t>
      </w:r>
      <w:r w:rsidRPr="00840A67">
        <w:rPr>
          <w:sz w:val="22"/>
          <w:szCs w:val="22"/>
          <w:vertAlign w:val="subscript"/>
        </w:rPr>
        <w:t>3</w:t>
      </w:r>
      <w:r w:rsidRPr="00840A67">
        <w:rPr>
          <w:sz w:val="22"/>
          <w:szCs w:val="22"/>
        </w:rPr>
        <w:t xml:space="preserve">). In compliance with both the French Analytical Toxicology Society (SFTA) and international recommendations for the validation of new analytical methods </w:t>
      </w:r>
      <w:r w:rsidRPr="00840A67">
        <w:rPr>
          <w:rFonts w:eastAsia="Calibri" w:cstheme="minorHAnsi"/>
          <w:sz w:val="22"/>
          <w:szCs w:val="22"/>
        </w:rPr>
        <w:fldChar w:fldCharType="begin"/>
      </w:r>
      <w:r w:rsidR="0066471D" w:rsidRPr="00840A67">
        <w:rPr>
          <w:rFonts w:eastAsia="Calibri" w:cstheme="minorHAnsi"/>
          <w:sz w:val="22"/>
          <w:szCs w:val="22"/>
        </w:rPr>
        <w:instrText xml:space="preserve"> ADDIN ZOTERO_ITEM CSL_CITATION {"citationID":"sEAxjMmC","properties":{"formattedCitation":"[1,2]","plainCitation":"[1,2]","noteIndex":0},"citationItems":[{"id":1332,"uris":["http://zotero.org/users/1406336/items/ZQJBBYEF"],"itemData":{"id":1332,"type":"article-journal","abstract":"Reliable analytical data are a prerequisite for correct interpretation of toxicological findings in the evaluation of scientific studies, as well as in daily routine work. Unreliable analytical data might not only be contested in court, but could also lead to unjustified legal consequences for the defendant or to wrong treatment of the patient. Therefore, new analytical methods to be used in forensic and/or clinical toxicology require careful method development and thorough validation of the final method. This is especially true in the context of quality management and accreditation, which have become matters of increasing relevance in analytical toxicology in recent years. In this paper, important considerations in analytical method validation will be discussed which may be used as guidance by scientists wishing to develop and validate analytical methods.","container-title":"Forensic Science International","DOI":"10.1016/j.forsciint.2006.05.021","ISSN":"0379-0738","issue":"2-3","journalAbbreviation":"Forensic Sci Int","language":"eng","note":"PMID: 16781833","page":"216-224","source":"PubMed","title":"Validation of new methods","volume":"165","author":[{"family":"Peters","given":"Frank T."},{"family":"Drummer","given":"Olaf H."},{"family":"Musshoff","given":"Frank"}],"issued":{"date-parts":[["2007",1,17]]}}},{"id":1331,"uris":["http://zotero.org/users/1406336/items/9S4Q7DZV"],"itemData":{"id":1331,"type":"article-journal","abstract":"&lt;p&gt;Reporting reliable analytical data is the backbone of forensic and clinical bioanalytical research and applications. Therefore, international agreement concerning validation and quality control requirements is needed. Several international guidelines provide a standard for fundamental validation parameters such as selectivity, matrix effects, method limits, calibration, accuracy, precision and stability. However, it is not always easy for the analyst to ‘translate’ these guidelines into practice. International guidelines remain nonbinding protocols that need to be updated according to the type of application and the analyst’s method requirements and depends on the evolution of analytical techniques. In this publication, suggestions for experimental set-up, statistical approaches and straightforward acceptance criteria for validation of forensic bioanalytical applications are suggested. Furthermore, permanent quality control, to ensure state-of-the-art quantitative analytical performances, as well as measurement uncertainty influencing interpretation is discussed.&lt;/p&gt;","container-title":"Accreditation and Quality Assurance","DOI":"10.1007/s00769-011-0775-0","ISSN":"0949-1775, 1432-0517","issue":"16","language":"English","page":"279-292","source":"www.infona.pl","title":"Practical aspects concerning validation and quality control for forensic and clinical bioanalytical quantitative methods","volume":"6","author":[{"family":"Wille","given":"Sarah M. R."},{"family":"Peters","given":"Frank T."},{"family":"Fazio","given":"Vincent"},{"family":"Samyn","given":"Nele"}],"issued":{"date-parts":[["2011"]]}}}],"schema":"https://github.com/citation-style-language/schema/raw/master/csl-citation.json"} </w:instrText>
      </w:r>
      <w:r w:rsidRPr="00840A67">
        <w:rPr>
          <w:rFonts w:eastAsia="Calibri" w:cstheme="minorHAnsi"/>
          <w:sz w:val="22"/>
          <w:szCs w:val="22"/>
        </w:rPr>
        <w:fldChar w:fldCharType="separate"/>
      </w:r>
      <w:r w:rsidR="0066471D" w:rsidRPr="00840A67">
        <w:rPr>
          <w:rFonts w:ascii="Calibri" w:hAnsi="Calibri" w:cs="Calibri"/>
          <w:sz w:val="22"/>
        </w:rPr>
        <w:t>[1,2]</w:t>
      </w:r>
      <w:r w:rsidRPr="00840A67">
        <w:rPr>
          <w:rFonts w:eastAsia="Calibri" w:cstheme="minorHAnsi"/>
          <w:sz w:val="22"/>
          <w:szCs w:val="22"/>
        </w:rPr>
        <w:fldChar w:fldCharType="end"/>
      </w:r>
      <w:r w:rsidRPr="00840A67">
        <w:rPr>
          <w:rFonts w:eastAsia="Calibri" w:cstheme="minorHAnsi"/>
          <w:sz w:val="22"/>
          <w:szCs w:val="22"/>
        </w:rPr>
        <w:t>, a</w:t>
      </w:r>
      <w:r w:rsidRPr="00840A67">
        <w:rPr>
          <w:sz w:val="22"/>
          <w:szCs w:val="22"/>
        </w:rPr>
        <w:t xml:space="preserve">n additional validation step was performed, which included six independent calibrations conducted on different days and using different rat plasma-free samples. Linearity was determined using linear regression with 1/x weighting for the 3 compounds. The limit of detection (LOD) was defined as the lowest concentration with retention time within ± 0.2 min from the average of all calibrator </w:t>
      </w:r>
      <w:r w:rsidRPr="00840A67">
        <w:rPr>
          <w:sz w:val="22"/>
          <w:szCs w:val="22"/>
        </w:rPr>
        <w:lastRenderedPageBreak/>
        <w:t>concentrations and a signal-to-noise ratio of at least three for all selected ion transitions. The lower limit of quantification (LLOQ) was the lowest concentration that could be quantified with acceptable imprecision (CV % ≤ 20 %) and acceptable accuracy (within ± 20 % of the theoretical concentration). Within-day and between-day precision and accuracy were calculated from six repeated analyses of spiked rat plasma samples (at three levels) during one working day, for 6 days.</w:t>
      </w:r>
    </w:p>
    <w:p w14:paraId="0654B3F0" w14:textId="0E1A2FE7" w:rsidR="00D57817" w:rsidRPr="00840A67" w:rsidRDefault="00D57817" w:rsidP="00D57817">
      <w:pPr>
        <w:spacing w:after="120" w:line="360" w:lineRule="auto"/>
        <w:jc w:val="both"/>
        <w:rPr>
          <w:rFonts w:cstheme="minorHAnsi"/>
          <w:sz w:val="22"/>
          <w:szCs w:val="18"/>
        </w:rPr>
      </w:pPr>
      <w:r w:rsidRPr="00840A67">
        <w:rPr>
          <w:rFonts w:cstheme="minorHAnsi"/>
          <w:sz w:val="22"/>
          <w:szCs w:val="18"/>
        </w:rPr>
        <w:t xml:space="preserve">Immediately after the end of </w:t>
      </w:r>
      <w:r w:rsidR="00625D37" w:rsidRPr="00840A67">
        <w:rPr>
          <w:rFonts w:cstheme="minorHAnsi"/>
          <w:sz w:val="22"/>
          <w:szCs w:val="18"/>
        </w:rPr>
        <w:t xml:space="preserve">standard </w:t>
      </w:r>
      <w:r w:rsidRPr="00840A67">
        <w:rPr>
          <w:rFonts w:cstheme="minorHAnsi"/>
          <w:sz w:val="22"/>
          <w:szCs w:val="18"/>
        </w:rPr>
        <w:t xml:space="preserve">session 21, 400 µL blood were collected from the catheter for the quantification of plasma nicotine and metabolites. Blood was put in heparin-containing </w:t>
      </w:r>
      <w:proofErr w:type="spellStart"/>
      <w:r w:rsidRPr="00840A67">
        <w:rPr>
          <w:rFonts w:cstheme="minorHAnsi"/>
          <w:sz w:val="22"/>
          <w:szCs w:val="18"/>
        </w:rPr>
        <w:t>microtubes</w:t>
      </w:r>
      <w:proofErr w:type="spellEnd"/>
      <w:r w:rsidRPr="00840A67">
        <w:rPr>
          <w:rFonts w:cstheme="minorHAnsi"/>
          <w:sz w:val="22"/>
          <w:szCs w:val="18"/>
        </w:rPr>
        <w:t xml:space="preserve"> (</w:t>
      </w:r>
      <w:proofErr w:type="spellStart"/>
      <w:r w:rsidRPr="00840A67">
        <w:rPr>
          <w:rFonts w:cstheme="minorHAnsi"/>
          <w:sz w:val="22"/>
          <w:szCs w:val="18"/>
        </w:rPr>
        <w:t>Sarsted</w:t>
      </w:r>
      <w:proofErr w:type="spellEnd"/>
      <w:r w:rsidRPr="00840A67">
        <w:rPr>
          <w:rFonts w:cstheme="minorHAnsi"/>
          <w:sz w:val="22"/>
          <w:szCs w:val="18"/>
        </w:rPr>
        <w:t xml:space="preserve"> 41.1393.005), mixed and placed immediately on ice. Samples were kept on ice until centrifuged (</w:t>
      </w:r>
      <w:r w:rsidR="00074517" w:rsidRPr="00840A67">
        <w:rPr>
          <w:rFonts w:cstheme="minorHAnsi"/>
          <w:sz w:val="22"/>
          <w:szCs w:val="18"/>
        </w:rPr>
        <w:t>760 G</w:t>
      </w:r>
      <w:r w:rsidRPr="00840A67">
        <w:rPr>
          <w:rFonts w:cstheme="minorHAnsi"/>
          <w:sz w:val="22"/>
          <w:szCs w:val="18"/>
        </w:rPr>
        <w:t xml:space="preserve">, 10 min, 4°C). Once plasma was separated, 100 µL were carefully pipetted out, placed </w:t>
      </w:r>
      <w:r w:rsidR="002E1DAE" w:rsidRPr="00840A67">
        <w:rPr>
          <w:rFonts w:cstheme="minorHAnsi"/>
          <w:sz w:val="22"/>
          <w:szCs w:val="18"/>
        </w:rPr>
        <w:t>i</w:t>
      </w:r>
      <w:r w:rsidRPr="00840A67">
        <w:rPr>
          <w:rFonts w:cstheme="minorHAnsi"/>
          <w:sz w:val="22"/>
          <w:szCs w:val="18"/>
        </w:rPr>
        <w:t xml:space="preserve">n 500 µL Eppendorf tubes and stored at -80°C. </w:t>
      </w:r>
    </w:p>
    <w:p w14:paraId="62198F08" w14:textId="43B48398" w:rsidR="00DE4B74" w:rsidRPr="00840A67" w:rsidRDefault="00DE4B74">
      <w:pPr>
        <w:rPr>
          <w:rFonts w:eastAsia="Calibri" w:cstheme="minorHAnsi"/>
          <w:b/>
          <w:sz w:val="22"/>
        </w:rPr>
      </w:pPr>
    </w:p>
    <w:p w14:paraId="60F39FF6" w14:textId="77777777" w:rsidR="00BA3260" w:rsidRPr="00840A67" w:rsidRDefault="00BA3260" w:rsidP="00BA3260">
      <w:pPr>
        <w:spacing w:line="360" w:lineRule="auto"/>
        <w:outlineLvl w:val="0"/>
        <w:rPr>
          <w:rFonts w:cstheme="minorHAnsi"/>
          <w:b/>
          <w:smallCaps/>
          <w:sz w:val="28"/>
        </w:rPr>
      </w:pPr>
      <w:r w:rsidRPr="00840A67">
        <w:rPr>
          <w:rFonts w:cstheme="minorHAnsi"/>
          <w:b/>
          <w:smallCaps/>
          <w:sz w:val="28"/>
        </w:rPr>
        <w:t xml:space="preserve">Data analyses </w:t>
      </w:r>
    </w:p>
    <w:p w14:paraId="1846F463" w14:textId="46C50041" w:rsidR="00696E22" w:rsidRPr="00840A67" w:rsidRDefault="00BA3260" w:rsidP="008774B6">
      <w:pPr>
        <w:spacing w:after="120" w:line="360" w:lineRule="auto"/>
        <w:jc w:val="both"/>
        <w:outlineLvl w:val="0"/>
        <w:rPr>
          <w:rFonts w:ascii="Times New Roman" w:hAnsi="Times New Roman" w:cs="Times New Roman"/>
          <w:b/>
        </w:rPr>
      </w:pPr>
      <w:r w:rsidRPr="00840A67">
        <w:rPr>
          <w:rFonts w:eastAsia="Calibri" w:cstheme="minorHAnsi"/>
          <w:iCs/>
          <w:sz w:val="22"/>
          <w:szCs w:val="22"/>
        </w:rPr>
        <w:t xml:space="preserve">Variables of interest in FR self-administration sessions were active and inactive responses, </w:t>
      </w:r>
      <w:proofErr w:type="spellStart"/>
      <w:r w:rsidRPr="00840A67">
        <w:rPr>
          <w:rFonts w:eastAsia="Calibri" w:cstheme="minorHAnsi"/>
          <w:iCs/>
          <w:sz w:val="22"/>
          <w:szCs w:val="22"/>
        </w:rPr>
        <w:t>reinforcers</w:t>
      </w:r>
      <w:proofErr w:type="spellEnd"/>
      <w:r w:rsidRPr="00840A67">
        <w:rPr>
          <w:rFonts w:eastAsia="Calibri" w:cstheme="minorHAnsi"/>
          <w:iCs/>
          <w:sz w:val="22"/>
          <w:szCs w:val="22"/>
        </w:rPr>
        <w:t xml:space="preserve"> earned</w:t>
      </w:r>
      <w:r w:rsidR="00E33484" w:rsidRPr="00840A67">
        <w:rPr>
          <w:rFonts w:eastAsia="Calibri" w:cstheme="minorHAnsi"/>
          <w:iCs/>
          <w:sz w:val="22"/>
          <w:szCs w:val="22"/>
        </w:rPr>
        <w:t xml:space="preserve">. </w:t>
      </w:r>
      <w:r w:rsidR="00EF2A76" w:rsidRPr="00840A67">
        <w:rPr>
          <w:rFonts w:eastAsia="Calibri" w:cstheme="minorHAnsi"/>
          <w:iCs/>
          <w:sz w:val="22"/>
          <w:szCs w:val="22"/>
        </w:rPr>
        <w:t>L</w:t>
      </w:r>
      <w:r w:rsidR="009A1931" w:rsidRPr="00840A67">
        <w:rPr>
          <w:rFonts w:eastAsia="Calibri" w:cstheme="minorHAnsi"/>
          <w:iCs/>
          <w:sz w:val="22"/>
          <w:szCs w:val="22"/>
        </w:rPr>
        <w:t xml:space="preserve">oading </w:t>
      </w:r>
      <w:r w:rsidR="008774B6" w:rsidRPr="00840A67">
        <w:rPr>
          <w:rFonts w:eastAsia="Calibri" w:cstheme="minorHAnsi"/>
          <w:iCs/>
          <w:sz w:val="22"/>
          <w:szCs w:val="22"/>
        </w:rPr>
        <w:t>Proportion</w:t>
      </w:r>
      <w:r w:rsidRPr="00840A67">
        <w:rPr>
          <w:rFonts w:eastAsia="Calibri" w:cstheme="minorHAnsi"/>
          <w:iCs/>
          <w:sz w:val="22"/>
          <w:szCs w:val="22"/>
        </w:rPr>
        <w:t xml:space="preserve"> in </w:t>
      </w:r>
      <w:r w:rsidR="0039786B" w:rsidRPr="00840A67">
        <w:rPr>
          <w:rFonts w:eastAsia="Calibri" w:cstheme="minorHAnsi"/>
          <w:iCs/>
          <w:sz w:val="22"/>
          <w:szCs w:val="22"/>
        </w:rPr>
        <w:t xml:space="preserve">standard </w:t>
      </w:r>
      <w:r w:rsidRPr="00840A67">
        <w:rPr>
          <w:rFonts w:eastAsia="Calibri" w:cstheme="minorHAnsi"/>
          <w:iCs/>
          <w:sz w:val="22"/>
          <w:szCs w:val="22"/>
        </w:rPr>
        <w:t xml:space="preserve">FR3 sessions and breakpoint in PR sessions </w:t>
      </w:r>
      <w:r w:rsidR="00E33484" w:rsidRPr="00840A67">
        <w:rPr>
          <w:rFonts w:eastAsia="Calibri" w:cstheme="minorHAnsi"/>
          <w:iCs/>
          <w:sz w:val="22"/>
          <w:szCs w:val="22"/>
        </w:rPr>
        <w:t>were also considered</w:t>
      </w:r>
      <w:r w:rsidRPr="00840A67">
        <w:rPr>
          <w:rFonts w:eastAsia="Calibri" w:cstheme="minorHAnsi"/>
          <w:iCs/>
          <w:sz w:val="22"/>
          <w:szCs w:val="22"/>
        </w:rPr>
        <w:t xml:space="preserve">. As described </w:t>
      </w:r>
      <w:r w:rsidR="00361823" w:rsidRPr="00840A67">
        <w:rPr>
          <w:rFonts w:eastAsia="Calibri" w:cstheme="minorHAnsi"/>
          <w:iCs/>
          <w:sz w:val="22"/>
          <w:szCs w:val="22"/>
        </w:rPr>
        <w:t>in the main text</w:t>
      </w:r>
      <w:r w:rsidRPr="00840A67">
        <w:rPr>
          <w:rFonts w:eastAsia="Calibri" w:cstheme="minorHAnsi"/>
          <w:iCs/>
          <w:sz w:val="22"/>
          <w:szCs w:val="22"/>
        </w:rPr>
        <w:t>, effects of cue and nicotine omission on nicotine self-administration were evaluated through t</w:t>
      </w:r>
      <w:r w:rsidRPr="00840A67">
        <w:rPr>
          <w:rFonts w:cstheme="minorHAnsi"/>
          <w:bCs/>
          <w:sz w:val="22"/>
          <w:szCs w:val="22"/>
        </w:rPr>
        <w:t xml:space="preserve">he </w:t>
      </w:r>
      <w:r w:rsidRPr="00840A67">
        <w:rPr>
          <w:rFonts w:cstheme="minorHAnsi"/>
          <w:bCs/>
          <w:i/>
          <w:sz w:val="22"/>
          <w:szCs w:val="22"/>
        </w:rPr>
        <w:t>Omission Global Effect (Om-GE)</w:t>
      </w:r>
      <w:r w:rsidRPr="00840A67">
        <w:rPr>
          <w:rFonts w:cstheme="minorHAnsi"/>
          <w:bCs/>
          <w:sz w:val="22"/>
          <w:szCs w:val="22"/>
        </w:rPr>
        <w:t xml:space="preserve"> and the </w:t>
      </w:r>
      <w:r w:rsidRPr="00840A67">
        <w:rPr>
          <w:rFonts w:cstheme="minorHAnsi"/>
          <w:bCs/>
          <w:i/>
          <w:sz w:val="22"/>
          <w:szCs w:val="22"/>
        </w:rPr>
        <w:t>Omission Loading Effect (Om-LE)</w:t>
      </w:r>
      <w:r w:rsidRPr="00840A67">
        <w:rPr>
          <w:rFonts w:cstheme="minorHAnsi"/>
          <w:bCs/>
          <w:sz w:val="22"/>
          <w:szCs w:val="22"/>
        </w:rPr>
        <w:t>.</w:t>
      </w:r>
      <w:r w:rsidR="00E33484" w:rsidRPr="00840A67">
        <w:rPr>
          <w:rFonts w:cstheme="minorHAnsi"/>
          <w:bCs/>
          <w:sz w:val="22"/>
          <w:szCs w:val="22"/>
        </w:rPr>
        <w:t xml:space="preserve"> In the disconnection test mean intervals between cues and infusions and between infusions and next cues were calculated over sessions 2 to 4 (sessions 36 to 38).</w:t>
      </w:r>
    </w:p>
    <w:p w14:paraId="61E3B494" w14:textId="77777777" w:rsidR="00D57817" w:rsidRPr="00840A67" w:rsidRDefault="00D57817" w:rsidP="00D57817">
      <w:pPr>
        <w:spacing w:line="360" w:lineRule="auto"/>
        <w:jc w:val="both"/>
        <w:rPr>
          <w:rFonts w:cstheme="minorHAnsi"/>
          <w:bCs/>
          <w:sz w:val="22"/>
          <w:szCs w:val="22"/>
          <w:highlight w:val="yellow"/>
        </w:rPr>
      </w:pPr>
    </w:p>
    <w:p w14:paraId="73743239" w14:textId="4A686ECC" w:rsidR="00BA3260" w:rsidRPr="00840A67" w:rsidRDefault="00BA3260" w:rsidP="00BA3260">
      <w:pPr>
        <w:spacing w:after="240"/>
        <w:rPr>
          <w:rFonts w:ascii="Arial" w:eastAsia="Times New Roman" w:hAnsi="Arial" w:cs="Arial"/>
          <w:b/>
          <w:bCs/>
          <w:smallCaps/>
          <w:sz w:val="28"/>
          <w:lang w:eastAsia="en-GB"/>
        </w:rPr>
      </w:pPr>
      <w:r w:rsidRPr="00840A67">
        <w:rPr>
          <w:rFonts w:ascii="Arial" w:eastAsia="Times New Roman" w:hAnsi="Arial" w:cs="Arial"/>
          <w:b/>
          <w:bCs/>
          <w:smallCaps/>
          <w:sz w:val="28"/>
          <w:lang w:eastAsia="en-GB"/>
        </w:rPr>
        <w:t>Supplementary Results</w:t>
      </w:r>
    </w:p>
    <w:p w14:paraId="57BCE63E" w14:textId="77777777" w:rsidR="005C2D9B" w:rsidRPr="00840A67" w:rsidRDefault="005C2D9B" w:rsidP="005C2D9B">
      <w:pPr>
        <w:spacing w:after="120"/>
        <w:jc w:val="both"/>
        <w:rPr>
          <w:rFonts w:eastAsia="Calibri" w:cstheme="minorHAnsi"/>
          <w:b/>
          <w:bCs/>
          <w:i/>
          <w:sz w:val="22"/>
          <w:szCs w:val="22"/>
        </w:rPr>
      </w:pPr>
      <w:bookmarkStart w:id="0" w:name="OLE_LINK1"/>
      <w:r w:rsidRPr="00840A67">
        <w:rPr>
          <w:rFonts w:eastAsia="Calibri" w:cstheme="minorHAnsi"/>
          <w:b/>
          <w:bCs/>
          <w:i/>
          <w:sz w:val="22"/>
          <w:szCs w:val="22"/>
        </w:rPr>
        <w:t>Quantification of Plasma nicotine and metabolites</w:t>
      </w:r>
    </w:p>
    <w:p w14:paraId="04D9B178" w14:textId="77777777" w:rsidR="005C2D9B" w:rsidRPr="00840A67" w:rsidRDefault="005C2D9B" w:rsidP="005C2D9B">
      <w:pPr>
        <w:spacing w:line="360" w:lineRule="auto"/>
        <w:jc w:val="both"/>
        <w:rPr>
          <w:sz w:val="22"/>
        </w:rPr>
      </w:pPr>
      <w:r w:rsidRPr="00840A67">
        <w:rPr>
          <w:sz w:val="22"/>
        </w:rPr>
        <w:t>LOD and LLOQ for NIC, COT and OHCOT in plasma samples were 0.5 µg/L. Linear regression with 1/x weighting showed the standard curves (n=6) to be linear from 0.5 to 100 µg/L, with r &gt; 0.999, and observed inter-day CV and bias (n=6) were less than 20%.</w:t>
      </w:r>
    </w:p>
    <w:p w14:paraId="2E79ED03" w14:textId="77777777" w:rsidR="005C2D9B" w:rsidRPr="00840A67" w:rsidRDefault="005C2D9B" w:rsidP="00132219">
      <w:pPr>
        <w:spacing w:after="120" w:line="360" w:lineRule="auto"/>
        <w:jc w:val="both"/>
        <w:rPr>
          <w:sz w:val="22"/>
        </w:rPr>
      </w:pPr>
      <w:r w:rsidRPr="00840A67">
        <w:rPr>
          <w:sz w:val="22"/>
        </w:rPr>
        <w:t xml:space="preserve">Consistent with the literature </w:t>
      </w:r>
      <w:r w:rsidRPr="00840A67">
        <w:rPr>
          <w:sz w:val="22"/>
        </w:rPr>
        <w:fldChar w:fldCharType="begin"/>
      </w:r>
      <w:r w:rsidRPr="00840A67">
        <w:rPr>
          <w:sz w:val="22"/>
        </w:rPr>
        <w:instrText xml:space="preserve"> ADDIN ZOTERO_ITEM CSL_CITATION {"citationID":"fCqOdjbV","properties":{"formattedCitation":"[4]","plainCitation":"[4]","noteIndex":0},"citationItems":[{"id":1330,"uris":["http://zotero.org/users/1406336/items/PRRCLHF6"],"itemData":{"id":1330,"type":"article-journal","abstract":"Several behavioral studies report that adolescent rats display a preference for nicotine compared with adults. However, age-related pharmacokinetic differences may confound the interpretation of these findings. Thus, differences in pharmacokinetic analyses of nicotine were investigated. Nicotine was administered via acute s.c. (1.0 mg base/kg) or i.v. (0.2 mg base/kg) injection to early adolescent (EA; postnatal day 25) and adult (AD; postnatal day 71) male Wistar rats. Nicotine and its primary metabolite, cotinine, and additional metabolites nornicotine, nicotine-1'-N-oxide, trans-3'-hydroxycotinine, and norcotinine were sampled from 10 minutes to 8 hours (plasma) and 2 to 8 hours (brain) post nicotine and analyzed by liquid chromatography-tandem mass spectrometry. Following s.c. nicotine, the EA cohort had lower levels of plasma nicotine, cotinine, and nicotine-1'-N-oxide at multiple time points, resulting in a lower area under the plasma concentration-time curve (AUC) for nicotine (P &lt; 0.001), cotinine (P &lt; 0.01), and nicotine-1'-N-oxide (P &lt; 0.001). Brain levels were also lower for these compounds. In contrast, the EA cohort had higher plasma and brain AUCs (P &lt; 0.001) for the minor metabolite nornicotine. Brain-to-plasma ratios varied for nicotine and its metabolites, and by age. Following i.v. nicotine administration, similar age-related differences were observed, and this route allowed detection of a 1.6-fold-larger volume of distribution and 2-fold higher plasma clearance in the EA cohort compared with the AD cohort. Thus, unlike in humans, there are substantial age differences in nicotine pharmacokinetics such that for a given nicotine dose, adolescent rats will have lower plasma and brain nicotine compared with adults, suggesting that this should be considered when interpreting animal model data.","container-title":"Drug Metabolism and Disposition: The Biological Fate of Chemicals","DOI":"10.1124/dmd.114.058719","ISSN":"1521-009X","issue":"9","journalAbbreviation":"Drug Metab Dispos","language":"eng","note":"PMID: 24980255\nPMCID: PMC4152873","page":"1447-1455","source":"PubMed","title":"Nicotine pharmacokinetics in rats is altered as a function of age, impacting the interpretation of animal model data","volume":"42","author":[{"family":"Craig","given":"Evelyn L."},{"family":"Zhao","given":"Bin"},{"family":"Cui","given":"Jason Z."},{"family":"Novalen","given":"Maria"},{"family":"Miksys","given":"Sharon"},{"family":"Tyndale","given":"Rachel F."}],"issued":{"date-parts":[["2014",9]]}}}],"schema":"https://github.com/citation-style-language/schema/raw/master/csl-citation.json"} </w:instrText>
      </w:r>
      <w:r w:rsidRPr="00840A67">
        <w:rPr>
          <w:sz w:val="22"/>
        </w:rPr>
        <w:fldChar w:fldCharType="separate"/>
      </w:r>
      <w:r w:rsidRPr="00840A67">
        <w:rPr>
          <w:rFonts w:ascii="Calibri" w:hAnsi="Calibri" w:cs="Calibri"/>
          <w:sz w:val="22"/>
        </w:rPr>
        <w:t>[4]</w:t>
      </w:r>
      <w:r w:rsidRPr="00840A67">
        <w:rPr>
          <w:sz w:val="22"/>
        </w:rPr>
        <w:fldChar w:fldCharType="end"/>
      </w:r>
      <w:r w:rsidRPr="00840A67">
        <w:rPr>
          <w:sz w:val="22"/>
        </w:rPr>
        <w:t xml:space="preserve">, and different from humans where OHCOT and COT concentrations are in a close range, OHCOT levels were low (15.25 </w:t>
      </w:r>
      <w:r w:rsidRPr="00840A67">
        <w:rPr>
          <w:rFonts w:cstheme="minorHAnsi"/>
          <w:sz w:val="22"/>
        </w:rPr>
        <w:t>±</w:t>
      </w:r>
      <w:r w:rsidRPr="00840A67">
        <w:rPr>
          <w:sz w:val="22"/>
        </w:rPr>
        <w:t xml:space="preserve"> 1.2 ng/mL) compared to cotinine (328.7 </w:t>
      </w:r>
      <w:r w:rsidRPr="00840A67">
        <w:rPr>
          <w:rFonts w:cstheme="minorHAnsi"/>
          <w:sz w:val="22"/>
        </w:rPr>
        <w:t>±</w:t>
      </w:r>
      <w:r w:rsidRPr="00840A67">
        <w:rPr>
          <w:sz w:val="22"/>
        </w:rPr>
        <w:t xml:space="preserve"> 37 ng/mL) and nicotine levels (3791 </w:t>
      </w:r>
      <w:r w:rsidRPr="00840A67">
        <w:rPr>
          <w:rFonts w:cstheme="minorHAnsi"/>
          <w:sz w:val="22"/>
        </w:rPr>
        <w:t>± 564 ng/mL)</w:t>
      </w:r>
      <w:r w:rsidRPr="00840A67">
        <w:rPr>
          <w:sz w:val="22"/>
        </w:rPr>
        <w:t>. Hence, we used the</w:t>
      </w:r>
      <w:r w:rsidRPr="00840A67">
        <w:rPr>
          <w:i/>
          <w:sz w:val="22"/>
        </w:rPr>
        <w:t xml:space="preserve"> main metabolite (COT) / parent drug (NIC) ratio</w:t>
      </w:r>
      <w:r w:rsidRPr="00840A67">
        <w:rPr>
          <w:sz w:val="22"/>
        </w:rPr>
        <w:t xml:space="preserve"> as an index for metabolism. We found a sustained correlation between this ratio and the total infusions earned (</w:t>
      </w:r>
      <w:r w:rsidRPr="00840A67">
        <w:rPr>
          <w:b/>
          <w:sz w:val="22"/>
        </w:rPr>
        <w:t>FigS2c</w:t>
      </w:r>
      <w:r w:rsidRPr="00840A67">
        <w:rPr>
          <w:sz w:val="22"/>
        </w:rPr>
        <w:t>), while nicotine levels were unrelated to total infusions earned [r=-0.46, r</w:t>
      </w:r>
      <w:r w:rsidRPr="00840A67">
        <w:rPr>
          <w:sz w:val="22"/>
          <w:vertAlign w:val="superscript"/>
        </w:rPr>
        <w:t>2</w:t>
      </w:r>
      <w:r w:rsidRPr="00840A67">
        <w:rPr>
          <w:sz w:val="22"/>
        </w:rPr>
        <w:t xml:space="preserve">=0.21, p=0.13]. This supports that variations in nicotine metabolism impact nicotine intake in our basal self-administration procedure in accordance with previous studies </w:t>
      </w:r>
      <w:r w:rsidRPr="00840A67">
        <w:rPr>
          <w:sz w:val="22"/>
        </w:rPr>
        <w:fldChar w:fldCharType="begin"/>
      </w:r>
      <w:r w:rsidRPr="00840A67">
        <w:rPr>
          <w:sz w:val="22"/>
        </w:rPr>
        <w:instrText xml:space="preserve"> ADDIN ZOTERO_ITEM CSL_CITATION {"citationID":"uqhnYMq7","properties":{"formattedCitation":"[5]","plainCitation":"[5]","noteIndex":0},"citationItems":[{"id":401,"uris":["http://zotero.org/users/1406336/items/WJPXG6F4"],"itemData":{"id":401,"type":"article-journal","abstract":"BACKGROUND: The FDA is considering reducing the nicotine content in tobacco products as a population-based strategy to reduce tobacco addiction. Research is needed to determine the threshold level of nicotine needed to maintain smoking and the extent of compensatory smoking that could occur during nicotine reduction. Sources of variability in these measures across sub-populations also need to be identified so that policies can take into account the risks and benefits of nicotine reduction in vulnerable populations.\nMETHODS: The present study examined these issues in a rodent nicotine self-administration model of nicotine reduction policy to characterize individual differences in nicotine reinforcement thresholds, degree of compensation, and elasticity of demand during progressive reduction of the unit nicotine dose. The ability of individual differences in baseline nicotine intake and nicotine pharmacokinetics to predict responses to dose reduction was also examined.\nRESULTS: Considerable variability in the reinforcement threshold, compensation, and elasticity of demand was evident. High baseline nicotine intake was not correlated with the reinforcement threshold, but predicted less compensation and less elastic demand. Higher nicotine clearance predicted low reinforcement thresholds, greater compensation, and less elastic demand. Less elastic demand also predicted lower reinforcement thresholds.\nCONCLUSIONS: These findings suggest that baseline nicotine intake, nicotine clearance, and the essential value of nicotine (i.e. elasticity of demand) moderate the effects of progressive nicotine reduction in rats and warrant further study in humans. They also suggest that smokers with fast nicotine metabolism may be more vulnerable to the risks of nicotine reduction.","container-title":"Drug and Alcohol Dependence","DOI":"10.1016/j.drugalcdep.2015.03.030","ISSN":"1879-0046","journalAbbreviation":"Drug Alcohol Depend","language":"eng","note":"PMID: 25891231\nPMCID: PMC4447604","page":"181-193","source":"PubMed","title":"Predictors of the nicotine reinforcement threshold, compensation, and elasticity of demand in a rodent model of nicotine reduction policy","volume":"151","author":[{"family":"Grebenstein","given":"Patricia E."},{"family":"Burroughs","given":"Danielle"},{"family":"Roiko","given":"Samuel A."},{"family":"Pentel","given":"Paul R."},{"family":"LeSage","given":"Mark G."}],"issued":{"date-parts":[["2015",6,1]]}}}],"schema":"https://github.com/citation-style-language/schema/raw/master/csl-citation.json"} </w:instrText>
      </w:r>
      <w:r w:rsidRPr="00840A67">
        <w:rPr>
          <w:sz w:val="22"/>
        </w:rPr>
        <w:fldChar w:fldCharType="separate"/>
      </w:r>
      <w:r w:rsidRPr="00840A67">
        <w:rPr>
          <w:rFonts w:ascii="Calibri" w:hAnsi="Calibri" w:cs="Calibri"/>
          <w:sz w:val="22"/>
        </w:rPr>
        <w:t>[5]</w:t>
      </w:r>
      <w:r w:rsidRPr="00840A67">
        <w:rPr>
          <w:sz w:val="22"/>
        </w:rPr>
        <w:fldChar w:fldCharType="end"/>
      </w:r>
      <w:r w:rsidRPr="00840A67">
        <w:rPr>
          <w:sz w:val="22"/>
        </w:rPr>
        <w:t xml:space="preserve">. Our two clusters did not differ for basal nicotine self-administration </w:t>
      </w:r>
      <w:proofErr w:type="spellStart"/>
      <w:r w:rsidRPr="00840A67">
        <w:rPr>
          <w:sz w:val="22"/>
        </w:rPr>
        <w:t>behaviour</w:t>
      </w:r>
      <w:proofErr w:type="spellEnd"/>
      <w:r w:rsidRPr="00840A67">
        <w:rPr>
          <w:sz w:val="22"/>
        </w:rPr>
        <w:t>; this argues for no difference in nicotine metabolism between the two clusters.</w:t>
      </w:r>
    </w:p>
    <w:p w14:paraId="752B4AB7" w14:textId="78E2BF74" w:rsidR="00A50B55" w:rsidRPr="00840A67" w:rsidRDefault="003B3DEF" w:rsidP="00A50B55">
      <w:pPr>
        <w:spacing w:after="120"/>
        <w:jc w:val="both"/>
        <w:rPr>
          <w:rFonts w:eastAsia="Calibri" w:cstheme="minorHAnsi"/>
          <w:b/>
          <w:bCs/>
          <w:i/>
          <w:sz w:val="22"/>
          <w:szCs w:val="22"/>
        </w:rPr>
      </w:pPr>
      <w:r w:rsidRPr="00840A67">
        <w:rPr>
          <w:rFonts w:eastAsia="Calibri" w:cstheme="minorHAnsi"/>
          <w:b/>
          <w:bCs/>
          <w:i/>
          <w:sz w:val="22"/>
          <w:szCs w:val="22"/>
        </w:rPr>
        <w:lastRenderedPageBreak/>
        <w:t xml:space="preserve">Acquisition of </w:t>
      </w:r>
      <w:r w:rsidR="003F02A7" w:rsidRPr="00840A67">
        <w:rPr>
          <w:rFonts w:eastAsia="Calibri" w:cstheme="minorHAnsi"/>
          <w:b/>
          <w:bCs/>
          <w:i/>
          <w:sz w:val="22"/>
          <w:szCs w:val="22"/>
        </w:rPr>
        <w:t>self-administration</w:t>
      </w:r>
    </w:p>
    <w:p w14:paraId="3EECA394" w14:textId="77777777" w:rsidR="00FB2D50" w:rsidRPr="00840A67" w:rsidRDefault="00FB2D50" w:rsidP="00A50B55">
      <w:pPr>
        <w:spacing w:after="120"/>
        <w:jc w:val="both"/>
        <w:rPr>
          <w:rFonts w:eastAsia="Calibri" w:cstheme="minorHAnsi"/>
          <w:bCs/>
          <w:i/>
          <w:sz w:val="22"/>
          <w:szCs w:val="22"/>
        </w:rPr>
      </w:pPr>
      <w:proofErr w:type="spellStart"/>
      <w:r w:rsidRPr="00840A67">
        <w:rPr>
          <w:rFonts w:eastAsia="Calibri" w:cstheme="minorHAnsi"/>
          <w:bCs/>
          <w:i/>
          <w:sz w:val="22"/>
          <w:szCs w:val="22"/>
        </w:rPr>
        <w:t>Nicotine+cue</w:t>
      </w:r>
      <w:proofErr w:type="spellEnd"/>
      <w:r w:rsidRPr="00840A67">
        <w:rPr>
          <w:rFonts w:eastAsia="Calibri" w:cstheme="minorHAnsi"/>
          <w:bCs/>
          <w:i/>
          <w:sz w:val="22"/>
          <w:szCs w:val="22"/>
        </w:rPr>
        <w:t xml:space="preserve"> self-administration</w:t>
      </w:r>
    </w:p>
    <w:p w14:paraId="25892267" w14:textId="2F531C64" w:rsidR="00FB2D50" w:rsidRPr="00840A67" w:rsidRDefault="006F164D" w:rsidP="00DA5960">
      <w:pPr>
        <w:spacing w:after="120" w:line="360" w:lineRule="auto"/>
        <w:jc w:val="both"/>
        <w:rPr>
          <w:rFonts w:eastAsia="Calibri" w:cstheme="minorHAnsi"/>
          <w:bCs/>
          <w:i/>
          <w:sz w:val="22"/>
          <w:szCs w:val="22"/>
        </w:rPr>
      </w:pPr>
      <w:r w:rsidRPr="00840A67">
        <w:rPr>
          <w:rFonts w:eastAsia="Calibri" w:cstheme="minorHAnsi"/>
          <w:bCs/>
          <w:sz w:val="22"/>
          <w:szCs w:val="22"/>
        </w:rPr>
        <w:t xml:space="preserve">Rats </w:t>
      </w:r>
      <w:r w:rsidRPr="00840A67">
        <w:rPr>
          <w:rFonts w:cstheme="minorHAnsi"/>
          <w:bCs/>
          <w:sz w:val="22"/>
          <w:szCs w:val="22"/>
        </w:rPr>
        <w:t xml:space="preserve">acquired and stabilized </w:t>
      </w:r>
      <w:proofErr w:type="spellStart"/>
      <w:r w:rsidRPr="00840A67">
        <w:rPr>
          <w:rFonts w:cstheme="minorHAnsi"/>
          <w:bCs/>
          <w:i/>
          <w:sz w:val="22"/>
          <w:szCs w:val="22"/>
        </w:rPr>
        <w:t>nicotine+cue</w:t>
      </w:r>
      <w:proofErr w:type="spellEnd"/>
      <w:r w:rsidRPr="00840A67">
        <w:rPr>
          <w:rFonts w:cstheme="minorHAnsi"/>
          <w:bCs/>
          <w:sz w:val="22"/>
          <w:szCs w:val="22"/>
        </w:rPr>
        <w:t xml:space="preserve"> self-administration behavior during the initial 12 sessions. </w:t>
      </w:r>
      <w:r w:rsidR="007D3752" w:rsidRPr="00840A67">
        <w:rPr>
          <w:rFonts w:cstheme="minorHAnsi"/>
          <w:bCs/>
          <w:sz w:val="22"/>
          <w:szCs w:val="22"/>
        </w:rPr>
        <w:t xml:space="preserve">Mean total self-infusions per session increased [Session effect, </w:t>
      </w:r>
      <w:proofErr w:type="gramStart"/>
      <w:r w:rsidR="007D3752" w:rsidRPr="00840A67">
        <w:rPr>
          <w:rFonts w:cstheme="minorHAnsi"/>
          <w:bCs/>
          <w:sz w:val="22"/>
          <w:szCs w:val="22"/>
        </w:rPr>
        <w:t>F(</w:t>
      </w:r>
      <w:proofErr w:type="gramEnd"/>
      <w:r w:rsidR="007D3752" w:rsidRPr="00840A67">
        <w:rPr>
          <w:rFonts w:cstheme="minorHAnsi"/>
          <w:bCs/>
          <w:sz w:val="22"/>
          <w:szCs w:val="22"/>
        </w:rPr>
        <w:t>11,671)=68.18, p&lt;0.0001] to start stabilizing around 30 infusions per session from session 5 (</w:t>
      </w:r>
      <w:r w:rsidR="007D3752" w:rsidRPr="00840A67">
        <w:rPr>
          <w:rFonts w:cstheme="minorHAnsi"/>
          <w:b/>
          <w:bCs/>
          <w:sz w:val="22"/>
          <w:szCs w:val="22"/>
        </w:rPr>
        <w:t>FigS2a</w:t>
      </w:r>
      <w:r w:rsidR="007D3752" w:rsidRPr="00840A67">
        <w:rPr>
          <w:rFonts w:cstheme="minorHAnsi"/>
          <w:bCs/>
          <w:sz w:val="22"/>
          <w:szCs w:val="22"/>
        </w:rPr>
        <w:t xml:space="preserve">). </w:t>
      </w:r>
      <w:r w:rsidR="00130B0C" w:rsidRPr="00840A67">
        <w:rPr>
          <w:rFonts w:cstheme="minorHAnsi"/>
          <w:bCs/>
          <w:sz w:val="22"/>
          <w:szCs w:val="22"/>
        </w:rPr>
        <w:t>Mean t</w:t>
      </w:r>
      <w:r w:rsidRPr="00840A67">
        <w:rPr>
          <w:rFonts w:cstheme="minorHAnsi"/>
          <w:bCs/>
          <w:sz w:val="22"/>
          <w:szCs w:val="22"/>
        </w:rPr>
        <w:t xml:space="preserve">otal active nose-pokes per session were significantly higher than </w:t>
      </w:r>
      <w:r w:rsidR="00130B0C" w:rsidRPr="00840A67">
        <w:rPr>
          <w:rFonts w:cstheme="minorHAnsi"/>
          <w:bCs/>
          <w:sz w:val="22"/>
          <w:szCs w:val="22"/>
        </w:rPr>
        <w:t xml:space="preserve">mean </w:t>
      </w:r>
      <w:r w:rsidRPr="00840A67">
        <w:rPr>
          <w:rFonts w:cstheme="minorHAnsi"/>
          <w:bCs/>
          <w:sz w:val="22"/>
          <w:szCs w:val="22"/>
        </w:rPr>
        <w:t xml:space="preserve">total inactive nose-pokes [Hole effect, </w:t>
      </w:r>
      <w:proofErr w:type="gramStart"/>
      <w:r w:rsidR="007D6B52" w:rsidRPr="00840A67">
        <w:rPr>
          <w:rFonts w:cstheme="minorHAnsi"/>
          <w:bCs/>
          <w:sz w:val="22"/>
          <w:szCs w:val="22"/>
        </w:rPr>
        <w:t>F</w:t>
      </w:r>
      <w:r w:rsidRPr="00840A67">
        <w:rPr>
          <w:rFonts w:cstheme="minorHAnsi"/>
          <w:bCs/>
          <w:sz w:val="22"/>
          <w:szCs w:val="22"/>
        </w:rPr>
        <w:t>(</w:t>
      </w:r>
      <w:proofErr w:type="gramEnd"/>
      <w:r w:rsidR="007D6B52" w:rsidRPr="00840A67">
        <w:rPr>
          <w:rFonts w:cstheme="minorHAnsi"/>
          <w:bCs/>
          <w:sz w:val="22"/>
          <w:szCs w:val="22"/>
        </w:rPr>
        <w:t>1,61</w:t>
      </w:r>
      <w:r w:rsidRPr="00840A67">
        <w:rPr>
          <w:rFonts w:cstheme="minorHAnsi"/>
          <w:bCs/>
          <w:sz w:val="22"/>
          <w:szCs w:val="22"/>
        </w:rPr>
        <w:t>)=</w:t>
      </w:r>
      <w:r w:rsidR="007D6B52" w:rsidRPr="00840A67">
        <w:rPr>
          <w:rFonts w:cstheme="minorHAnsi"/>
          <w:bCs/>
          <w:sz w:val="22"/>
          <w:szCs w:val="22"/>
        </w:rPr>
        <w:t>1222</w:t>
      </w:r>
      <w:r w:rsidRPr="00840A67">
        <w:rPr>
          <w:rFonts w:cstheme="minorHAnsi"/>
          <w:bCs/>
          <w:sz w:val="22"/>
          <w:szCs w:val="22"/>
        </w:rPr>
        <w:t>, p&lt;</w:t>
      </w:r>
      <w:r w:rsidR="007D6B52" w:rsidRPr="00840A67">
        <w:rPr>
          <w:rFonts w:cstheme="minorHAnsi"/>
          <w:bCs/>
          <w:sz w:val="22"/>
          <w:szCs w:val="22"/>
        </w:rPr>
        <w:t>0.0001] and the difference amplified over sessions [</w:t>
      </w:r>
      <w:r w:rsidRPr="00840A67">
        <w:rPr>
          <w:rFonts w:cstheme="minorHAnsi"/>
          <w:bCs/>
          <w:sz w:val="22"/>
          <w:szCs w:val="22"/>
        </w:rPr>
        <w:t>Hole x Session, F(</w:t>
      </w:r>
      <w:r w:rsidR="007D6B52" w:rsidRPr="00840A67">
        <w:rPr>
          <w:rFonts w:cstheme="minorHAnsi"/>
          <w:bCs/>
          <w:sz w:val="22"/>
          <w:szCs w:val="22"/>
        </w:rPr>
        <w:t>11,671</w:t>
      </w:r>
      <w:r w:rsidRPr="00840A67">
        <w:rPr>
          <w:rFonts w:cstheme="minorHAnsi"/>
          <w:bCs/>
          <w:sz w:val="22"/>
          <w:szCs w:val="22"/>
        </w:rPr>
        <w:t>)=</w:t>
      </w:r>
      <w:r w:rsidR="007D6B52" w:rsidRPr="00840A67">
        <w:rPr>
          <w:rFonts w:cstheme="minorHAnsi"/>
          <w:bCs/>
          <w:sz w:val="22"/>
          <w:szCs w:val="22"/>
        </w:rPr>
        <w:t>58.23</w:t>
      </w:r>
      <w:r w:rsidRPr="00840A67">
        <w:rPr>
          <w:rFonts w:cstheme="minorHAnsi"/>
          <w:bCs/>
          <w:sz w:val="22"/>
          <w:szCs w:val="22"/>
        </w:rPr>
        <w:t>, p</w:t>
      </w:r>
      <w:r w:rsidR="007D6B52" w:rsidRPr="00840A67">
        <w:rPr>
          <w:rFonts w:cstheme="minorHAnsi"/>
          <w:bCs/>
          <w:sz w:val="22"/>
          <w:szCs w:val="22"/>
        </w:rPr>
        <w:t>&lt;0.0001</w:t>
      </w:r>
      <w:r w:rsidRPr="00840A67">
        <w:rPr>
          <w:rFonts w:cstheme="minorHAnsi"/>
          <w:bCs/>
          <w:sz w:val="22"/>
          <w:szCs w:val="22"/>
        </w:rPr>
        <w:t>]</w:t>
      </w:r>
      <w:r w:rsidR="007D6B52" w:rsidRPr="00840A67">
        <w:rPr>
          <w:rFonts w:cstheme="minorHAnsi"/>
          <w:bCs/>
          <w:sz w:val="22"/>
          <w:szCs w:val="22"/>
        </w:rPr>
        <w:t xml:space="preserve"> (</w:t>
      </w:r>
      <w:r w:rsidR="007D6B52" w:rsidRPr="00840A67">
        <w:rPr>
          <w:rFonts w:cstheme="minorHAnsi"/>
          <w:b/>
          <w:bCs/>
          <w:sz w:val="22"/>
          <w:szCs w:val="22"/>
        </w:rPr>
        <w:t>FigS2</w:t>
      </w:r>
      <w:r w:rsidR="00130B0C" w:rsidRPr="00840A67">
        <w:rPr>
          <w:rFonts w:cstheme="minorHAnsi"/>
          <w:b/>
          <w:bCs/>
          <w:sz w:val="22"/>
          <w:szCs w:val="22"/>
        </w:rPr>
        <w:t>b</w:t>
      </w:r>
      <w:r w:rsidR="00130B0C" w:rsidRPr="00840A67">
        <w:rPr>
          <w:rFonts w:cstheme="minorHAnsi"/>
          <w:bCs/>
          <w:sz w:val="22"/>
          <w:szCs w:val="22"/>
        </w:rPr>
        <w:t>)</w:t>
      </w:r>
      <w:r w:rsidRPr="00840A67">
        <w:rPr>
          <w:rFonts w:cstheme="minorHAnsi"/>
          <w:bCs/>
          <w:sz w:val="22"/>
          <w:szCs w:val="22"/>
        </w:rPr>
        <w:t xml:space="preserve">. </w:t>
      </w:r>
    </w:p>
    <w:p w14:paraId="18DE4C36" w14:textId="174C40C8" w:rsidR="00A50B55" w:rsidRPr="00840A67" w:rsidRDefault="00A50B55" w:rsidP="00A50B55">
      <w:pPr>
        <w:spacing w:after="120"/>
        <w:jc w:val="both"/>
        <w:rPr>
          <w:rFonts w:eastAsia="Calibri" w:cstheme="minorHAnsi"/>
          <w:bCs/>
          <w:i/>
          <w:sz w:val="22"/>
          <w:szCs w:val="22"/>
        </w:rPr>
      </w:pPr>
      <w:proofErr w:type="spellStart"/>
      <w:r w:rsidRPr="00840A67">
        <w:rPr>
          <w:rFonts w:eastAsia="Calibri" w:cstheme="minorHAnsi"/>
          <w:bCs/>
          <w:i/>
          <w:sz w:val="22"/>
          <w:szCs w:val="22"/>
        </w:rPr>
        <w:t>Saline+cue</w:t>
      </w:r>
      <w:proofErr w:type="spellEnd"/>
      <w:r w:rsidRPr="00840A67">
        <w:rPr>
          <w:rFonts w:eastAsia="Calibri" w:cstheme="minorHAnsi"/>
          <w:bCs/>
          <w:i/>
          <w:sz w:val="22"/>
          <w:szCs w:val="22"/>
        </w:rPr>
        <w:t xml:space="preserve"> self-administration</w:t>
      </w:r>
    </w:p>
    <w:p w14:paraId="409D36C0" w14:textId="3DFD4FC9" w:rsidR="007D3752" w:rsidRPr="00840A67" w:rsidRDefault="00A50B55" w:rsidP="00132219">
      <w:pPr>
        <w:spacing w:after="120" w:line="360" w:lineRule="auto"/>
        <w:jc w:val="both"/>
        <w:rPr>
          <w:rFonts w:cstheme="minorHAnsi"/>
          <w:bCs/>
          <w:sz w:val="22"/>
          <w:szCs w:val="22"/>
        </w:rPr>
      </w:pPr>
      <w:r w:rsidRPr="00840A67">
        <w:rPr>
          <w:rFonts w:cstheme="minorHAnsi"/>
          <w:bCs/>
          <w:sz w:val="22"/>
          <w:szCs w:val="22"/>
        </w:rPr>
        <w:t xml:space="preserve">As previously shown </w:t>
      </w:r>
      <w:r w:rsidRPr="00840A67">
        <w:rPr>
          <w:rFonts w:cstheme="minorHAnsi"/>
          <w:bCs/>
          <w:sz w:val="22"/>
          <w:szCs w:val="22"/>
        </w:rPr>
        <w:fldChar w:fldCharType="begin"/>
      </w:r>
      <w:r w:rsidRPr="00840A67">
        <w:rPr>
          <w:rFonts w:cstheme="minorHAnsi"/>
          <w:bCs/>
          <w:sz w:val="22"/>
          <w:szCs w:val="22"/>
        </w:rPr>
        <w:instrText xml:space="preserve"> ADDIN ZOTERO_ITEM CSL_CITATION {"citationID":"qPxP4bD4","properties":{"formattedCitation":"[3]","plainCitation":"[3]","noteIndex":0},"citationItems":[{"id":1405,"uris":["http://zotero.org/users/1406336/items/DGKVCQ26"],"itemData":{"id":1405,"type":"article-journal","abstract":"Nicotine is acknowledged as the key addictive compound of tobacco. Varenicline (Champix® or Chantix®), mainly acting as a partial agonist at the α4β2 nicotinic receptor, is an approved smoking cessation pharmacotherapy, although with efficacy limited to a portion of smokers. Smokers differ in the motives that drive their drug seeking and Varenicline might be more efficient in some groups more than others. Studies in rodents revealed that nicotine-seeking is strongly supported by complex interactions between nicotine and environmental cues, and notably the ability of nicotine to enhance the reinforcing properties of salient environmental stimuli. It is not yet understood whether the decrease of nicotine-seeking by acute Varenicline in rats results from antagonism of the primary reinforcing effects of nicotine, of the reinforcement-enhancing effect of nicotine on cues, or of a combination of both. Thanks to a protocol that allows assessment of the reinforcement-enhancing effect of nicotine on cues during self-administration in rats, we showed that Varenicline targets both nicotine reinforcing effects and reinforcement-enhancing effect of nicotine on cues. Importantly, individual variations in the latter determined the amplitude of acute Varenicline-induced decrease in seeking. These results suggest that Varenicline might be more beneficial in smokers who are more sensitive to nicotine effects on surrounding stimuli.","container-title":"Frontiers in Behavioral Neuroscience","DOI":"10.3389/fnbeh.2019.00159","ISSN":"1662-5153","journalAbbreviation":"Front Behav Neurosci","language":"eng","note":"PMID: 31379531\nPMCID: PMC6650579","page":"159","source":"PubMed","title":"Varenicline Targets the Reinforcing-Enhancing Effect of Nicotine on Its Associated Salient Cue During Nicotine Self-administration in the Rat","volume":"13","author":[{"family":"Garcia-Rivas","given":"Vernon"},{"family":"Fiancette","given":"Jean-François"},{"family":"Cannella","given":"Nazzareno"},{"family":"Carbo-Gas","given":"Maria"},{"family":"Renault","given":"Prisca"},{"family":"Tostain","given":"Jessica"},{"family":"Deroche-Gamonet","given":"Véronique"}],"issued":{"date-parts":[["2019"]]}}}],"schema":"https://github.com/citation-style-language/schema/raw/master/csl-citation.json"} </w:instrText>
      </w:r>
      <w:r w:rsidRPr="00840A67">
        <w:rPr>
          <w:rFonts w:cstheme="minorHAnsi"/>
          <w:bCs/>
          <w:sz w:val="22"/>
          <w:szCs w:val="22"/>
        </w:rPr>
        <w:fldChar w:fldCharType="separate"/>
      </w:r>
      <w:r w:rsidRPr="00840A67">
        <w:rPr>
          <w:rFonts w:ascii="Calibri" w:hAnsi="Calibri" w:cs="Calibri"/>
          <w:sz w:val="22"/>
        </w:rPr>
        <w:t>[3]</w:t>
      </w:r>
      <w:r w:rsidRPr="00840A67">
        <w:rPr>
          <w:rFonts w:cstheme="minorHAnsi"/>
          <w:bCs/>
          <w:sz w:val="22"/>
          <w:szCs w:val="22"/>
        </w:rPr>
        <w:fldChar w:fldCharType="end"/>
      </w:r>
      <w:r w:rsidRPr="00840A67">
        <w:rPr>
          <w:rFonts w:cstheme="minorHAnsi"/>
          <w:bCs/>
          <w:sz w:val="22"/>
          <w:szCs w:val="22"/>
        </w:rPr>
        <w:t xml:space="preserve">, rats self-administered </w:t>
      </w:r>
      <w:proofErr w:type="spellStart"/>
      <w:r w:rsidRPr="00840A67">
        <w:rPr>
          <w:rFonts w:cstheme="minorHAnsi"/>
          <w:bCs/>
          <w:i/>
          <w:sz w:val="22"/>
          <w:szCs w:val="22"/>
        </w:rPr>
        <w:t>saline+cue</w:t>
      </w:r>
      <w:proofErr w:type="spellEnd"/>
      <w:r w:rsidRPr="00840A67">
        <w:rPr>
          <w:rFonts w:cstheme="minorHAnsi"/>
          <w:bCs/>
          <w:i/>
          <w:sz w:val="22"/>
          <w:szCs w:val="22"/>
        </w:rPr>
        <w:t xml:space="preserve">, </w:t>
      </w:r>
      <w:r w:rsidRPr="00840A67">
        <w:rPr>
          <w:rFonts w:cstheme="minorHAnsi"/>
          <w:bCs/>
          <w:sz w:val="22"/>
          <w:szCs w:val="22"/>
        </w:rPr>
        <w:t xml:space="preserve">as </w:t>
      </w:r>
      <w:r w:rsidR="006E7722" w:rsidRPr="00840A67">
        <w:rPr>
          <w:rFonts w:cstheme="minorHAnsi"/>
          <w:bCs/>
          <w:sz w:val="22"/>
          <w:szCs w:val="22"/>
        </w:rPr>
        <w:t>attested</w:t>
      </w:r>
      <w:r w:rsidRPr="00840A67">
        <w:rPr>
          <w:rFonts w:cstheme="minorHAnsi"/>
          <w:bCs/>
          <w:sz w:val="22"/>
          <w:szCs w:val="22"/>
        </w:rPr>
        <w:t xml:space="preserve"> by </w:t>
      </w:r>
      <w:r w:rsidR="00DA5960" w:rsidRPr="00840A67">
        <w:rPr>
          <w:rFonts w:cstheme="minorHAnsi"/>
          <w:bCs/>
          <w:sz w:val="22"/>
          <w:szCs w:val="22"/>
        </w:rPr>
        <w:t xml:space="preserve">the </w:t>
      </w:r>
      <w:r w:rsidR="006E7722" w:rsidRPr="00840A67">
        <w:rPr>
          <w:rFonts w:cstheme="minorHAnsi"/>
          <w:bCs/>
          <w:sz w:val="22"/>
          <w:szCs w:val="22"/>
        </w:rPr>
        <w:t>higher</w:t>
      </w:r>
      <w:r w:rsidR="00DA5960" w:rsidRPr="00840A67">
        <w:rPr>
          <w:rFonts w:cstheme="minorHAnsi"/>
          <w:bCs/>
          <w:sz w:val="22"/>
          <w:szCs w:val="22"/>
        </w:rPr>
        <w:t xml:space="preserve"> </w:t>
      </w:r>
      <w:r w:rsidR="006E7722" w:rsidRPr="00840A67">
        <w:rPr>
          <w:rFonts w:cstheme="minorHAnsi"/>
          <w:bCs/>
          <w:sz w:val="22"/>
          <w:szCs w:val="22"/>
        </w:rPr>
        <w:t xml:space="preserve">number of </w:t>
      </w:r>
      <w:r w:rsidR="00DA5960" w:rsidRPr="00840A67">
        <w:rPr>
          <w:rFonts w:cstheme="minorHAnsi"/>
          <w:bCs/>
          <w:sz w:val="22"/>
          <w:szCs w:val="22"/>
        </w:rPr>
        <w:t xml:space="preserve">active </w:t>
      </w:r>
      <w:r w:rsidR="006E7722" w:rsidRPr="00840A67">
        <w:rPr>
          <w:rFonts w:cstheme="minorHAnsi"/>
          <w:bCs/>
          <w:sz w:val="22"/>
          <w:szCs w:val="22"/>
        </w:rPr>
        <w:t>than</w:t>
      </w:r>
      <w:r w:rsidR="00DA5960" w:rsidRPr="00840A67">
        <w:rPr>
          <w:rFonts w:cstheme="minorHAnsi"/>
          <w:bCs/>
          <w:sz w:val="22"/>
          <w:szCs w:val="22"/>
        </w:rPr>
        <w:t xml:space="preserve"> inactive nose-pokes per session </w:t>
      </w:r>
      <w:r w:rsidR="006F164D" w:rsidRPr="00840A67">
        <w:rPr>
          <w:rFonts w:cstheme="minorHAnsi"/>
          <w:bCs/>
          <w:sz w:val="22"/>
          <w:szCs w:val="22"/>
        </w:rPr>
        <w:t xml:space="preserve">[Hole effect, </w:t>
      </w:r>
      <w:r w:rsidR="00DA5960" w:rsidRPr="00840A67">
        <w:rPr>
          <w:rFonts w:cstheme="minorHAnsi"/>
          <w:bCs/>
          <w:sz w:val="22"/>
          <w:szCs w:val="22"/>
        </w:rPr>
        <w:t>F(1,7)=35.13, p&lt;0.001</w:t>
      </w:r>
      <w:r w:rsidR="006F164D" w:rsidRPr="00840A67">
        <w:rPr>
          <w:rFonts w:cstheme="minorHAnsi"/>
          <w:bCs/>
          <w:sz w:val="22"/>
          <w:szCs w:val="22"/>
        </w:rPr>
        <w:t>]</w:t>
      </w:r>
      <w:r w:rsidR="006E7722" w:rsidRPr="00840A67">
        <w:rPr>
          <w:rFonts w:cstheme="minorHAnsi"/>
          <w:bCs/>
          <w:sz w:val="22"/>
          <w:szCs w:val="22"/>
        </w:rPr>
        <w:t xml:space="preserve"> (</w:t>
      </w:r>
      <w:r w:rsidR="006E7722" w:rsidRPr="00840A67">
        <w:rPr>
          <w:rFonts w:cstheme="minorHAnsi"/>
          <w:b/>
          <w:bCs/>
          <w:sz w:val="22"/>
          <w:szCs w:val="22"/>
        </w:rPr>
        <w:t>FigS2</w:t>
      </w:r>
      <w:r w:rsidR="007D3752" w:rsidRPr="00840A67">
        <w:rPr>
          <w:rFonts w:cstheme="minorHAnsi"/>
          <w:b/>
          <w:bCs/>
          <w:sz w:val="22"/>
          <w:szCs w:val="22"/>
        </w:rPr>
        <w:t>f</w:t>
      </w:r>
      <w:r w:rsidR="006E7722" w:rsidRPr="00840A67">
        <w:rPr>
          <w:rFonts w:cstheme="minorHAnsi"/>
          <w:bCs/>
          <w:sz w:val="22"/>
          <w:szCs w:val="22"/>
        </w:rPr>
        <w:t>)</w:t>
      </w:r>
      <w:r w:rsidRPr="00840A67">
        <w:rPr>
          <w:rFonts w:cstheme="minorHAnsi"/>
          <w:bCs/>
          <w:i/>
          <w:sz w:val="22"/>
          <w:szCs w:val="22"/>
        </w:rPr>
        <w:t xml:space="preserve">. </w:t>
      </w:r>
      <w:r w:rsidR="007D3752" w:rsidRPr="00840A67">
        <w:rPr>
          <w:rFonts w:cstheme="minorHAnsi"/>
          <w:bCs/>
          <w:sz w:val="22"/>
          <w:szCs w:val="22"/>
        </w:rPr>
        <w:t>T</w:t>
      </w:r>
      <w:r w:rsidR="00DA5960" w:rsidRPr="00840A67">
        <w:rPr>
          <w:rFonts w:cstheme="minorHAnsi"/>
          <w:bCs/>
          <w:sz w:val="22"/>
          <w:szCs w:val="22"/>
        </w:rPr>
        <w:t xml:space="preserve">he difference </w:t>
      </w:r>
      <w:r w:rsidR="00F02CC2" w:rsidRPr="00840A67">
        <w:rPr>
          <w:rFonts w:cstheme="minorHAnsi"/>
          <w:bCs/>
          <w:sz w:val="22"/>
          <w:szCs w:val="22"/>
        </w:rPr>
        <w:t>between</w:t>
      </w:r>
      <w:r w:rsidR="00160537" w:rsidRPr="00840A67">
        <w:rPr>
          <w:rFonts w:cstheme="minorHAnsi"/>
          <w:bCs/>
          <w:sz w:val="22"/>
          <w:szCs w:val="22"/>
        </w:rPr>
        <w:t xml:space="preserve"> active and inactive</w:t>
      </w:r>
      <w:r w:rsidR="00F02CC2" w:rsidRPr="00840A67">
        <w:rPr>
          <w:rFonts w:cstheme="minorHAnsi"/>
          <w:bCs/>
          <w:sz w:val="22"/>
          <w:szCs w:val="22"/>
        </w:rPr>
        <w:t xml:space="preserve"> hole visits </w:t>
      </w:r>
      <w:r w:rsidR="00DA5960" w:rsidRPr="00840A67">
        <w:rPr>
          <w:rFonts w:cstheme="minorHAnsi"/>
          <w:bCs/>
          <w:sz w:val="22"/>
          <w:szCs w:val="22"/>
        </w:rPr>
        <w:t>remain</w:t>
      </w:r>
      <w:r w:rsidR="00F02CC2" w:rsidRPr="00840A67">
        <w:rPr>
          <w:rFonts w:cstheme="minorHAnsi"/>
          <w:bCs/>
          <w:sz w:val="22"/>
          <w:szCs w:val="22"/>
        </w:rPr>
        <w:t>ed</w:t>
      </w:r>
      <w:r w:rsidR="00DA5960" w:rsidRPr="00840A67">
        <w:rPr>
          <w:rFonts w:cstheme="minorHAnsi"/>
          <w:bCs/>
          <w:sz w:val="22"/>
          <w:szCs w:val="22"/>
        </w:rPr>
        <w:t xml:space="preserve"> constant over sessions </w:t>
      </w:r>
      <w:r w:rsidR="00160537" w:rsidRPr="00840A67">
        <w:rPr>
          <w:rFonts w:cstheme="minorHAnsi"/>
          <w:bCs/>
          <w:sz w:val="22"/>
          <w:szCs w:val="22"/>
        </w:rPr>
        <w:t xml:space="preserve">in the </w:t>
      </w:r>
      <w:proofErr w:type="spellStart"/>
      <w:r w:rsidR="00160537" w:rsidRPr="00840A67">
        <w:rPr>
          <w:rFonts w:cstheme="minorHAnsi"/>
          <w:bCs/>
          <w:i/>
          <w:sz w:val="22"/>
          <w:szCs w:val="22"/>
        </w:rPr>
        <w:t>saline+cue</w:t>
      </w:r>
      <w:proofErr w:type="spellEnd"/>
      <w:r w:rsidR="00160537" w:rsidRPr="00840A67">
        <w:rPr>
          <w:rFonts w:cstheme="minorHAnsi"/>
          <w:bCs/>
          <w:sz w:val="22"/>
          <w:szCs w:val="22"/>
        </w:rPr>
        <w:t xml:space="preserve"> group </w:t>
      </w:r>
      <w:r w:rsidR="00DA5960" w:rsidRPr="00840A67">
        <w:rPr>
          <w:rFonts w:cstheme="minorHAnsi"/>
          <w:bCs/>
          <w:sz w:val="22"/>
          <w:szCs w:val="22"/>
        </w:rPr>
        <w:t xml:space="preserve">[Hole x Session, </w:t>
      </w:r>
      <w:proofErr w:type="gramStart"/>
      <w:r w:rsidR="00DA5960" w:rsidRPr="00840A67">
        <w:rPr>
          <w:rFonts w:cstheme="minorHAnsi"/>
          <w:bCs/>
          <w:sz w:val="22"/>
          <w:szCs w:val="22"/>
        </w:rPr>
        <w:t>F(</w:t>
      </w:r>
      <w:proofErr w:type="gramEnd"/>
      <w:r w:rsidR="00DF57B4" w:rsidRPr="00840A67">
        <w:rPr>
          <w:rFonts w:cstheme="minorHAnsi"/>
          <w:bCs/>
          <w:sz w:val="22"/>
          <w:szCs w:val="22"/>
        </w:rPr>
        <w:t>11,77</w:t>
      </w:r>
      <w:r w:rsidR="00DA5960" w:rsidRPr="00840A67">
        <w:rPr>
          <w:rFonts w:cstheme="minorHAnsi"/>
          <w:bCs/>
          <w:sz w:val="22"/>
          <w:szCs w:val="22"/>
        </w:rPr>
        <w:t>)=</w:t>
      </w:r>
      <w:r w:rsidR="00DF57B4" w:rsidRPr="00840A67">
        <w:rPr>
          <w:rFonts w:cstheme="minorHAnsi"/>
          <w:bCs/>
          <w:sz w:val="22"/>
          <w:szCs w:val="22"/>
        </w:rPr>
        <w:t>1.01</w:t>
      </w:r>
      <w:r w:rsidR="00DA5960" w:rsidRPr="00840A67">
        <w:rPr>
          <w:rFonts w:cstheme="minorHAnsi"/>
          <w:bCs/>
          <w:sz w:val="22"/>
          <w:szCs w:val="22"/>
        </w:rPr>
        <w:t>, p=</w:t>
      </w:r>
      <w:r w:rsidR="00DF57B4" w:rsidRPr="00840A67">
        <w:rPr>
          <w:rFonts w:cstheme="minorHAnsi"/>
          <w:bCs/>
          <w:sz w:val="22"/>
          <w:szCs w:val="22"/>
        </w:rPr>
        <w:t>0.44</w:t>
      </w:r>
      <w:r w:rsidR="00DA5960" w:rsidRPr="00840A67">
        <w:rPr>
          <w:rFonts w:cstheme="minorHAnsi"/>
          <w:bCs/>
          <w:sz w:val="22"/>
          <w:szCs w:val="22"/>
        </w:rPr>
        <w:t>]</w:t>
      </w:r>
      <w:r w:rsidR="006E7722" w:rsidRPr="00840A67">
        <w:rPr>
          <w:rFonts w:cstheme="minorHAnsi"/>
          <w:bCs/>
          <w:sz w:val="22"/>
          <w:szCs w:val="22"/>
        </w:rPr>
        <w:t>, as did the number of infusions per session [Session, F(11,77)=1.105, p=0.37]</w:t>
      </w:r>
      <w:r w:rsidR="009365D7" w:rsidRPr="00840A67">
        <w:rPr>
          <w:rFonts w:cstheme="minorHAnsi"/>
          <w:bCs/>
          <w:sz w:val="22"/>
          <w:szCs w:val="22"/>
        </w:rPr>
        <w:t xml:space="preserve"> (</w:t>
      </w:r>
      <w:r w:rsidR="009365D7" w:rsidRPr="00840A67">
        <w:rPr>
          <w:rFonts w:cstheme="minorHAnsi"/>
          <w:b/>
          <w:bCs/>
          <w:sz w:val="22"/>
          <w:szCs w:val="22"/>
        </w:rPr>
        <w:t>FigS2</w:t>
      </w:r>
      <w:r w:rsidR="007D3752" w:rsidRPr="00840A67">
        <w:rPr>
          <w:rFonts w:cstheme="minorHAnsi"/>
          <w:b/>
          <w:bCs/>
          <w:sz w:val="22"/>
          <w:szCs w:val="22"/>
        </w:rPr>
        <w:t>e</w:t>
      </w:r>
      <w:r w:rsidR="009365D7" w:rsidRPr="00840A67">
        <w:rPr>
          <w:rFonts w:cstheme="minorHAnsi"/>
          <w:bCs/>
          <w:sz w:val="22"/>
          <w:szCs w:val="22"/>
        </w:rPr>
        <w:t>)</w:t>
      </w:r>
      <w:r w:rsidR="007D3752" w:rsidRPr="00840A67">
        <w:rPr>
          <w:rFonts w:cstheme="minorHAnsi"/>
          <w:bCs/>
          <w:sz w:val="22"/>
          <w:szCs w:val="22"/>
        </w:rPr>
        <w:t>.</w:t>
      </w:r>
      <w:r w:rsidR="00C17BAD" w:rsidRPr="00840A67">
        <w:rPr>
          <w:rFonts w:cstheme="minorHAnsi"/>
          <w:bCs/>
          <w:sz w:val="22"/>
          <w:szCs w:val="22"/>
        </w:rPr>
        <w:t xml:space="preserve"> Compared to session 12, cue omission during session 13 resulted in a significant decrease in self-infusions in the </w:t>
      </w:r>
      <w:proofErr w:type="spellStart"/>
      <w:r w:rsidR="00C17BAD" w:rsidRPr="00840A67">
        <w:rPr>
          <w:rFonts w:cstheme="minorHAnsi"/>
          <w:bCs/>
          <w:i/>
          <w:sz w:val="22"/>
          <w:szCs w:val="22"/>
        </w:rPr>
        <w:t>saline+cue</w:t>
      </w:r>
      <w:proofErr w:type="spellEnd"/>
      <w:r w:rsidR="00C17BAD" w:rsidRPr="00840A67">
        <w:rPr>
          <w:rFonts w:cstheme="minorHAnsi"/>
          <w:bCs/>
          <w:sz w:val="22"/>
          <w:szCs w:val="22"/>
        </w:rPr>
        <w:t xml:space="preserve"> group [</w:t>
      </w:r>
      <w:r w:rsidR="00C71A57" w:rsidRPr="00840A67">
        <w:rPr>
          <w:rFonts w:cstheme="minorHAnsi"/>
          <w:bCs/>
          <w:sz w:val="22"/>
          <w:szCs w:val="22"/>
        </w:rPr>
        <w:t xml:space="preserve">Session effect, </w:t>
      </w:r>
      <w:proofErr w:type="gramStart"/>
      <w:r w:rsidR="00C17BAD" w:rsidRPr="00840A67">
        <w:rPr>
          <w:rFonts w:cstheme="minorHAnsi"/>
          <w:bCs/>
          <w:sz w:val="22"/>
          <w:szCs w:val="22"/>
        </w:rPr>
        <w:t>F(</w:t>
      </w:r>
      <w:proofErr w:type="gramEnd"/>
      <w:r w:rsidR="00C17BAD" w:rsidRPr="00840A67">
        <w:rPr>
          <w:rFonts w:cstheme="minorHAnsi"/>
          <w:bCs/>
          <w:sz w:val="22"/>
          <w:szCs w:val="22"/>
        </w:rPr>
        <w:t xml:space="preserve">1,7)=34.46, p&lt;0.001]. This effect was reversed by standard </w:t>
      </w:r>
      <w:proofErr w:type="spellStart"/>
      <w:r w:rsidR="00C17BAD" w:rsidRPr="00840A67">
        <w:rPr>
          <w:rFonts w:cstheme="minorHAnsi"/>
          <w:bCs/>
          <w:i/>
          <w:sz w:val="22"/>
          <w:szCs w:val="22"/>
        </w:rPr>
        <w:t>saline+cue</w:t>
      </w:r>
      <w:proofErr w:type="spellEnd"/>
      <w:r w:rsidR="00C17BAD" w:rsidRPr="00840A67">
        <w:rPr>
          <w:rFonts w:cstheme="minorHAnsi"/>
          <w:bCs/>
          <w:sz w:val="22"/>
          <w:szCs w:val="22"/>
        </w:rPr>
        <w:t xml:space="preserve"> conditions on session 14, providing further support for the hypothesis that the cue was serving as a </w:t>
      </w:r>
      <w:proofErr w:type="spellStart"/>
      <w:r w:rsidR="00C17BAD" w:rsidRPr="00840A67">
        <w:rPr>
          <w:rFonts w:cstheme="minorHAnsi"/>
          <w:bCs/>
          <w:sz w:val="22"/>
          <w:szCs w:val="22"/>
        </w:rPr>
        <w:t>reinforcer</w:t>
      </w:r>
      <w:proofErr w:type="spellEnd"/>
      <w:r w:rsidR="00C17BAD" w:rsidRPr="00840A67">
        <w:rPr>
          <w:rFonts w:cstheme="minorHAnsi"/>
          <w:bCs/>
          <w:sz w:val="22"/>
          <w:szCs w:val="22"/>
        </w:rPr>
        <w:t xml:space="preserve"> (see </w:t>
      </w:r>
      <w:r w:rsidR="00C17BAD" w:rsidRPr="00840A67">
        <w:rPr>
          <w:rFonts w:cstheme="minorHAnsi"/>
          <w:b/>
          <w:bCs/>
          <w:sz w:val="22"/>
          <w:szCs w:val="22"/>
        </w:rPr>
        <w:t>FigS</w:t>
      </w:r>
      <w:r w:rsidR="006622CC" w:rsidRPr="00840A67">
        <w:rPr>
          <w:rFonts w:cstheme="minorHAnsi"/>
          <w:b/>
          <w:bCs/>
          <w:sz w:val="22"/>
          <w:szCs w:val="22"/>
        </w:rPr>
        <w:t>2</w:t>
      </w:r>
      <w:r w:rsidR="00C17BAD" w:rsidRPr="00840A67">
        <w:rPr>
          <w:rFonts w:cstheme="minorHAnsi"/>
          <w:b/>
          <w:bCs/>
          <w:sz w:val="22"/>
          <w:szCs w:val="22"/>
        </w:rPr>
        <w:t>f</w:t>
      </w:r>
      <w:r w:rsidR="00C17BAD" w:rsidRPr="00840A67">
        <w:rPr>
          <w:rFonts w:cstheme="minorHAnsi"/>
          <w:bCs/>
          <w:sz w:val="22"/>
          <w:szCs w:val="22"/>
        </w:rPr>
        <w:t xml:space="preserve">).  </w:t>
      </w:r>
    </w:p>
    <w:p w14:paraId="044C65C7" w14:textId="7770FE6B" w:rsidR="007D3752" w:rsidRPr="00840A67" w:rsidRDefault="007D3752" w:rsidP="007D3752">
      <w:pPr>
        <w:spacing w:after="120"/>
        <w:jc w:val="both"/>
        <w:rPr>
          <w:rFonts w:eastAsia="Calibri" w:cstheme="minorHAnsi"/>
          <w:bCs/>
          <w:i/>
          <w:sz w:val="22"/>
          <w:szCs w:val="22"/>
        </w:rPr>
      </w:pPr>
      <w:r w:rsidRPr="00840A67">
        <w:rPr>
          <w:rFonts w:eastAsia="Calibri" w:cstheme="minorHAnsi"/>
          <w:bCs/>
          <w:i/>
          <w:sz w:val="22"/>
          <w:szCs w:val="22"/>
        </w:rPr>
        <w:t xml:space="preserve">Comparison of </w:t>
      </w:r>
      <w:proofErr w:type="spellStart"/>
      <w:r w:rsidRPr="00840A67">
        <w:rPr>
          <w:rFonts w:eastAsia="Calibri" w:cstheme="minorHAnsi"/>
          <w:bCs/>
          <w:i/>
          <w:sz w:val="22"/>
          <w:szCs w:val="22"/>
        </w:rPr>
        <w:t>nicotine+cue</w:t>
      </w:r>
      <w:proofErr w:type="spellEnd"/>
      <w:r w:rsidRPr="00840A67">
        <w:rPr>
          <w:rFonts w:eastAsia="Calibri" w:cstheme="minorHAnsi"/>
          <w:bCs/>
          <w:i/>
          <w:sz w:val="22"/>
          <w:szCs w:val="22"/>
        </w:rPr>
        <w:t xml:space="preserve"> and </w:t>
      </w:r>
      <w:proofErr w:type="spellStart"/>
      <w:r w:rsidRPr="00840A67">
        <w:rPr>
          <w:rFonts w:eastAsia="Calibri" w:cstheme="minorHAnsi"/>
          <w:bCs/>
          <w:i/>
          <w:sz w:val="22"/>
          <w:szCs w:val="22"/>
        </w:rPr>
        <w:t>saline+cue</w:t>
      </w:r>
      <w:proofErr w:type="spellEnd"/>
      <w:r w:rsidRPr="00840A67">
        <w:rPr>
          <w:rFonts w:eastAsia="Calibri" w:cstheme="minorHAnsi"/>
          <w:bCs/>
          <w:i/>
          <w:sz w:val="22"/>
          <w:szCs w:val="22"/>
        </w:rPr>
        <w:t xml:space="preserve"> self-administration</w:t>
      </w:r>
    </w:p>
    <w:p w14:paraId="29310878" w14:textId="0ADDE99D" w:rsidR="00DA5960" w:rsidRPr="00840A67" w:rsidRDefault="007D3752" w:rsidP="00132219">
      <w:pPr>
        <w:spacing w:after="120" w:line="360" w:lineRule="auto"/>
        <w:jc w:val="both"/>
        <w:rPr>
          <w:rFonts w:cstheme="minorHAnsi"/>
          <w:bCs/>
          <w:sz w:val="22"/>
          <w:szCs w:val="22"/>
        </w:rPr>
      </w:pPr>
      <w:r w:rsidRPr="00840A67">
        <w:rPr>
          <w:rFonts w:cstheme="minorHAnsi"/>
          <w:bCs/>
          <w:sz w:val="22"/>
          <w:szCs w:val="22"/>
        </w:rPr>
        <w:t xml:space="preserve">When </w:t>
      </w:r>
      <w:r w:rsidR="00160537" w:rsidRPr="00840A67">
        <w:rPr>
          <w:rFonts w:cstheme="minorHAnsi"/>
          <w:bCs/>
          <w:sz w:val="22"/>
          <w:szCs w:val="22"/>
        </w:rPr>
        <w:t xml:space="preserve">compared to the </w:t>
      </w:r>
      <w:proofErr w:type="spellStart"/>
      <w:r w:rsidR="00160537" w:rsidRPr="00840A67">
        <w:rPr>
          <w:rFonts w:cstheme="minorHAnsi"/>
          <w:bCs/>
          <w:i/>
          <w:sz w:val="22"/>
          <w:szCs w:val="22"/>
        </w:rPr>
        <w:t>nicotine+cue</w:t>
      </w:r>
      <w:proofErr w:type="spellEnd"/>
      <w:r w:rsidR="00160537" w:rsidRPr="00840A67">
        <w:rPr>
          <w:rFonts w:cstheme="minorHAnsi"/>
          <w:bCs/>
          <w:sz w:val="22"/>
          <w:szCs w:val="22"/>
        </w:rPr>
        <w:t xml:space="preserve"> group</w:t>
      </w:r>
      <w:r w:rsidRPr="00840A67">
        <w:rPr>
          <w:rFonts w:cstheme="minorHAnsi"/>
          <w:bCs/>
          <w:sz w:val="22"/>
          <w:szCs w:val="22"/>
        </w:rPr>
        <w:t xml:space="preserve"> (</w:t>
      </w:r>
      <w:r w:rsidRPr="00840A67">
        <w:rPr>
          <w:rFonts w:cstheme="minorHAnsi"/>
          <w:b/>
          <w:bCs/>
          <w:sz w:val="22"/>
          <w:szCs w:val="22"/>
        </w:rPr>
        <w:t>FigS</w:t>
      </w:r>
      <w:r w:rsidR="006622CC" w:rsidRPr="00840A67">
        <w:rPr>
          <w:rFonts w:cstheme="minorHAnsi"/>
          <w:b/>
          <w:bCs/>
          <w:sz w:val="22"/>
          <w:szCs w:val="22"/>
        </w:rPr>
        <w:t>2</w:t>
      </w:r>
      <w:r w:rsidRPr="00840A67">
        <w:rPr>
          <w:rFonts w:cstheme="minorHAnsi"/>
          <w:b/>
          <w:bCs/>
          <w:sz w:val="22"/>
          <w:szCs w:val="22"/>
        </w:rPr>
        <w:t>-a&amp;e</w:t>
      </w:r>
      <w:r w:rsidRPr="00840A67">
        <w:rPr>
          <w:rFonts w:cstheme="minorHAnsi"/>
          <w:bCs/>
          <w:sz w:val="22"/>
          <w:szCs w:val="22"/>
        </w:rPr>
        <w:t>)</w:t>
      </w:r>
      <w:r w:rsidR="00160537" w:rsidRPr="00840A67">
        <w:rPr>
          <w:rFonts w:cstheme="minorHAnsi"/>
          <w:bCs/>
          <w:sz w:val="22"/>
          <w:szCs w:val="22"/>
        </w:rPr>
        <w:t xml:space="preserve">, </w:t>
      </w:r>
      <w:r w:rsidR="00DA5960" w:rsidRPr="00840A67">
        <w:rPr>
          <w:rFonts w:cstheme="minorHAnsi"/>
          <w:bCs/>
          <w:sz w:val="22"/>
          <w:szCs w:val="22"/>
        </w:rPr>
        <w:t xml:space="preserve">the mean number of infusions per </w:t>
      </w:r>
      <w:r w:rsidR="00683204" w:rsidRPr="00840A67">
        <w:rPr>
          <w:rFonts w:cstheme="minorHAnsi"/>
          <w:bCs/>
          <w:sz w:val="22"/>
          <w:szCs w:val="22"/>
        </w:rPr>
        <w:t xml:space="preserve">session in the </w:t>
      </w:r>
      <w:proofErr w:type="spellStart"/>
      <w:r w:rsidR="00683204" w:rsidRPr="00840A67">
        <w:rPr>
          <w:rFonts w:cstheme="minorHAnsi"/>
          <w:bCs/>
          <w:i/>
          <w:sz w:val="22"/>
          <w:szCs w:val="22"/>
        </w:rPr>
        <w:t>saline+cue</w:t>
      </w:r>
      <w:proofErr w:type="spellEnd"/>
      <w:r w:rsidR="00683204" w:rsidRPr="00840A67">
        <w:rPr>
          <w:rFonts w:cstheme="minorHAnsi"/>
          <w:bCs/>
          <w:sz w:val="22"/>
          <w:szCs w:val="22"/>
        </w:rPr>
        <w:t xml:space="preserve"> was</w:t>
      </w:r>
      <w:r w:rsidR="00A50B55" w:rsidRPr="00840A67">
        <w:rPr>
          <w:rFonts w:cstheme="minorHAnsi"/>
          <w:bCs/>
          <w:sz w:val="22"/>
          <w:szCs w:val="22"/>
        </w:rPr>
        <w:t xml:space="preserve"> significantly lower </w:t>
      </w:r>
      <w:r w:rsidRPr="00840A67">
        <w:rPr>
          <w:rFonts w:cstheme="minorHAnsi"/>
          <w:bCs/>
          <w:sz w:val="22"/>
          <w:szCs w:val="22"/>
        </w:rPr>
        <w:t xml:space="preserve">[Group effect, </w:t>
      </w:r>
      <w:proofErr w:type="gramStart"/>
      <w:r w:rsidRPr="00840A67">
        <w:rPr>
          <w:rFonts w:cstheme="minorHAnsi"/>
          <w:bCs/>
          <w:sz w:val="22"/>
          <w:szCs w:val="22"/>
        </w:rPr>
        <w:t>F(</w:t>
      </w:r>
      <w:proofErr w:type="gramEnd"/>
      <w:r w:rsidRPr="00840A67">
        <w:rPr>
          <w:rFonts w:cstheme="minorHAnsi"/>
          <w:bCs/>
          <w:sz w:val="22"/>
          <w:szCs w:val="22"/>
        </w:rPr>
        <w:t>1,68)=14.23</w:t>
      </w:r>
      <w:r w:rsidR="007F3551" w:rsidRPr="00840A67">
        <w:rPr>
          <w:rFonts w:cstheme="minorHAnsi"/>
          <w:bCs/>
          <w:sz w:val="22"/>
          <w:szCs w:val="22"/>
        </w:rPr>
        <w:t>, p</w:t>
      </w:r>
      <w:r w:rsidRPr="00840A67">
        <w:rPr>
          <w:rFonts w:cstheme="minorHAnsi"/>
          <w:bCs/>
          <w:sz w:val="22"/>
          <w:szCs w:val="22"/>
        </w:rPr>
        <w:t>&lt;0.0005]</w:t>
      </w:r>
      <w:r w:rsidR="00F81807" w:rsidRPr="00840A67">
        <w:rPr>
          <w:rFonts w:cstheme="minorHAnsi"/>
          <w:bCs/>
          <w:sz w:val="22"/>
          <w:szCs w:val="22"/>
        </w:rPr>
        <w:t xml:space="preserve">. The </w:t>
      </w:r>
      <w:r w:rsidR="00683204" w:rsidRPr="00840A67">
        <w:rPr>
          <w:rFonts w:cstheme="minorHAnsi"/>
          <w:bCs/>
          <w:sz w:val="22"/>
          <w:szCs w:val="22"/>
        </w:rPr>
        <w:t xml:space="preserve">progression </w:t>
      </w:r>
      <w:r w:rsidR="002E326D" w:rsidRPr="00840A67">
        <w:rPr>
          <w:rFonts w:cstheme="minorHAnsi"/>
          <w:bCs/>
          <w:sz w:val="22"/>
          <w:szCs w:val="22"/>
        </w:rPr>
        <w:t xml:space="preserve">over sessions </w:t>
      </w:r>
      <w:r w:rsidR="00F81807" w:rsidRPr="00840A67">
        <w:rPr>
          <w:rFonts w:cstheme="minorHAnsi"/>
          <w:bCs/>
          <w:sz w:val="22"/>
          <w:szCs w:val="22"/>
        </w:rPr>
        <w:t xml:space="preserve">of </w:t>
      </w:r>
      <w:r w:rsidR="002E326D" w:rsidRPr="00840A67">
        <w:rPr>
          <w:rFonts w:cstheme="minorHAnsi"/>
          <w:bCs/>
          <w:sz w:val="22"/>
          <w:szCs w:val="22"/>
        </w:rPr>
        <w:t xml:space="preserve">the </w:t>
      </w:r>
      <w:r w:rsidR="00F81807" w:rsidRPr="00840A67">
        <w:rPr>
          <w:rFonts w:cstheme="minorHAnsi"/>
          <w:bCs/>
          <w:sz w:val="22"/>
          <w:szCs w:val="22"/>
        </w:rPr>
        <w:t xml:space="preserve">mean number of infusions per session </w:t>
      </w:r>
      <w:r w:rsidR="00683204" w:rsidRPr="00840A67">
        <w:rPr>
          <w:rFonts w:cstheme="minorHAnsi"/>
          <w:bCs/>
          <w:sz w:val="22"/>
          <w:szCs w:val="22"/>
        </w:rPr>
        <w:t>was also different [</w:t>
      </w:r>
      <w:r w:rsidR="00DA5960" w:rsidRPr="00840A67">
        <w:rPr>
          <w:rFonts w:cstheme="minorHAnsi"/>
          <w:bCs/>
          <w:sz w:val="22"/>
          <w:szCs w:val="22"/>
        </w:rPr>
        <w:t xml:space="preserve">Group x Session, </w:t>
      </w:r>
      <w:proofErr w:type="gramStart"/>
      <w:r w:rsidR="00DA5960" w:rsidRPr="00840A67">
        <w:rPr>
          <w:rFonts w:cstheme="minorHAnsi"/>
          <w:bCs/>
          <w:sz w:val="22"/>
          <w:szCs w:val="22"/>
        </w:rPr>
        <w:t>F(</w:t>
      </w:r>
      <w:proofErr w:type="gramEnd"/>
      <w:r w:rsidR="00DA5960" w:rsidRPr="00840A67">
        <w:rPr>
          <w:rFonts w:cstheme="minorHAnsi"/>
          <w:bCs/>
          <w:sz w:val="22"/>
          <w:szCs w:val="22"/>
        </w:rPr>
        <w:t>11,748)=7.69, p&lt;0.0001].</w:t>
      </w:r>
      <w:r w:rsidR="004F5D24" w:rsidRPr="00840A67">
        <w:rPr>
          <w:rFonts w:cstheme="minorHAnsi"/>
          <w:bCs/>
          <w:sz w:val="22"/>
          <w:szCs w:val="22"/>
        </w:rPr>
        <w:t xml:space="preserve"> </w:t>
      </w:r>
    </w:p>
    <w:p w14:paraId="47E01E5D" w14:textId="2D191947" w:rsidR="004E08D7" w:rsidRPr="00840A67" w:rsidRDefault="00C71A57" w:rsidP="00132219">
      <w:pPr>
        <w:spacing w:after="120" w:line="360" w:lineRule="auto"/>
        <w:jc w:val="both"/>
        <w:rPr>
          <w:rFonts w:cstheme="minorHAnsi"/>
          <w:bCs/>
          <w:sz w:val="22"/>
          <w:szCs w:val="22"/>
        </w:rPr>
      </w:pPr>
      <w:r w:rsidRPr="00840A67">
        <w:rPr>
          <w:rFonts w:cstheme="minorHAnsi"/>
          <w:bCs/>
          <w:sz w:val="22"/>
          <w:szCs w:val="22"/>
        </w:rPr>
        <w:t xml:space="preserve">Motivation for nicotine, as measured through progressive ratio schedule during </w:t>
      </w:r>
      <w:proofErr w:type="spellStart"/>
      <w:r w:rsidRPr="00840A67">
        <w:rPr>
          <w:rFonts w:cstheme="minorHAnsi"/>
          <w:bCs/>
          <w:sz w:val="22"/>
          <w:szCs w:val="22"/>
        </w:rPr>
        <w:t>CueOm</w:t>
      </w:r>
      <w:proofErr w:type="spellEnd"/>
      <w:r w:rsidRPr="00840A67">
        <w:rPr>
          <w:rFonts w:cstheme="minorHAnsi"/>
          <w:bCs/>
          <w:sz w:val="22"/>
          <w:szCs w:val="22"/>
        </w:rPr>
        <w:t xml:space="preserve"> </w:t>
      </w:r>
      <w:r w:rsidR="00A50B55" w:rsidRPr="00840A67">
        <w:rPr>
          <w:rFonts w:cstheme="minorHAnsi"/>
          <w:bCs/>
          <w:sz w:val="22"/>
          <w:szCs w:val="22"/>
        </w:rPr>
        <w:t>(sessions 26-27)</w:t>
      </w:r>
      <w:r w:rsidRPr="00840A67">
        <w:rPr>
          <w:rFonts w:cstheme="minorHAnsi"/>
          <w:bCs/>
          <w:sz w:val="22"/>
          <w:szCs w:val="22"/>
        </w:rPr>
        <w:t xml:space="preserve">, was lower in </w:t>
      </w:r>
      <w:proofErr w:type="spellStart"/>
      <w:r w:rsidRPr="00840A67">
        <w:rPr>
          <w:rFonts w:cstheme="minorHAnsi"/>
          <w:bCs/>
          <w:i/>
          <w:sz w:val="22"/>
          <w:szCs w:val="22"/>
        </w:rPr>
        <w:t>saline+cue</w:t>
      </w:r>
      <w:proofErr w:type="spellEnd"/>
      <w:r w:rsidRPr="00840A67">
        <w:rPr>
          <w:rFonts w:cstheme="minorHAnsi"/>
          <w:bCs/>
          <w:sz w:val="22"/>
          <w:szCs w:val="22"/>
        </w:rPr>
        <w:t xml:space="preserve"> rats (</w:t>
      </w:r>
      <w:r w:rsidRPr="00840A67">
        <w:rPr>
          <w:rFonts w:cstheme="minorHAnsi"/>
          <w:b/>
          <w:bCs/>
          <w:sz w:val="22"/>
          <w:szCs w:val="22"/>
        </w:rPr>
        <w:t>FigS2h</w:t>
      </w:r>
      <w:r w:rsidRPr="00840A67">
        <w:rPr>
          <w:rFonts w:cstheme="minorHAnsi"/>
          <w:bCs/>
          <w:sz w:val="22"/>
          <w:szCs w:val="22"/>
        </w:rPr>
        <w:t xml:space="preserve">) compared to </w:t>
      </w:r>
      <w:proofErr w:type="spellStart"/>
      <w:r w:rsidRPr="00840A67">
        <w:rPr>
          <w:rFonts w:cstheme="minorHAnsi"/>
          <w:bCs/>
          <w:i/>
          <w:sz w:val="22"/>
          <w:szCs w:val="22"/>
        </w:rPr>
        <w:t>nicotine+cue</w:t>
      </w:r>
      <w:proofErr w:type="spellEnd"/>
      <w:r w:rsidRPr="00840A67">
        <w:rPr>
          <w:rFonts w:cstheme="minorHAnsi"/>
          <w:bCs/>
          <w:sz w:val="22"/>
          <w:szCs w:val="22"/>
        </w:rPr>
        <w:t xml:space="preserve"> rats (</w:t>
      </w:r>
      <w:r w:rsidRPr="00840A67">
        <w:rPr>
          <w:rFonts w:cstheme="minorHAnsi"/>
          <w:b/>
          <w:bCs/>
          <w:sz w:val="22"/>
          <w:szCs w:val="22"/>
        </w:rPr>
        <w:t>FigS2d</w:t>
      </w:r>
      <w:r w:rsidRPr="00840A67">
        <w:rPr>
          <w:rFonts w:cstheme="minorHAnsi"/>
          <w:bCs/>
          <w:sz w:val="22"/>
          <w:szCs w:val="22"/>
        </w:rPr>
        <w:t>)</w:t>
      </w:r>
      <w:r w:rsidR="00A50B55" w:rsidRPr="00840A67">
        <w:rPr>
          <w:rFonts w:cstheme="minorHAnsi"/>
          <w:bCs/>
          <w:sz w:val="22"/>
          <w:szCs w:val="22"/>
        </w:rPr>
        <w:t xml:space="preserve"> </w:t>
      </w:r>
      <w:r w:rsidR="004E08D7" w:rsidRPr="00840A67">
        <w:rPr>
          <w:rFonts w:cstheme="minorHAnsi"/>
          <w:bCs/>
          <w:sz w:val="22"/>
          <w:szCs w:val="22"/>
        </w:rPr>
        <w:t xml:space="preserve">[Group effect, </w:t>
      </w:r>
      <w:proofErr w:type="gramStart"/>
      <w:r w:rsidR="004E08D7" w:rsidRPr="00840A67">
        <w:rPr>
          <w:rFonts w:cstheme="minorHAnsi"/>
          <w:bCs/>
          <w:sz w:val="22"/>
          <w:szCs w:val="22"/>
        </w:rPr>
        <w:t>F(</w:t>
      </w:r>
      <w:proofErr w:type="gramEnd"/>
      <w:r w:rsidR="004E08D7" w:rsidRPr="00840A67">
        <w:rPr>
          <w:rFonts w:cstheme="minorHAnsi"/>
          <w:bCs/>
          <w:sz w:val="22"/>
          <w:szCs w:val="22"/>
        </w:rPr>
        <w:t xml:space="preserve">1,66)=15.03, p&lt;0.0005]. This group difference was sustained over the two progressive ratio sessions [Group x session, </w:t>
      </w:r>
      <w:proofErr w:type="gramStart"/>
      <w:r w:rsidR="004E08D7" w:rsidRPr="00840A67">
        <w:rPr>
          <w:rFonts w:cstheme="minorHAnsi"/>
          <w:bCs/>
          <w:sz w:val="22"/>
          <w:szCs w:val="22"/>
        </w:rPr>
        <w:t>F(</w:t>
      </w:r>
      <w:proofErr w:type="gramEnd"/>
      <w:r w:rsidR="004E08D7" w:rsidRPr="00840A67">
        <w:rPr>
          <w:rFonts w:cstheme="minorHAnsi"/>
          <w:bCs/>
          <w:sz w:val="22"/>
          <w:szCs w:val="22"/>
        </w:rPr>
        <w:t>1,66)=3.006, p=0.09]</w:t>
      </w:r>
      <w:r w:rsidR="00A50B55" w:rsidRPr="00840A67">
        <w:rPr>
          <w:rFonts w:cstheme="minorHAnsi"/>
          <w:bCs/>
          <w:sz w:val="22"/>
          <w:szCs w:val="22"/>
        </w:rPr>
        <w:t>.</w:t>
      </w:r>
    </w:p>
    <w:p w14:paraId="7DF0FA1B" w14:textId="4C36EA86" w:rsidR="00A50B55" w:rsidRPr="00840A67" w:rsidRDefault="00A50B55" w:rsidP="00132219">
      <w:pPr>
        <w:spacing w:after="120" w:line="360" w:lineRule="auto"/>
        <w:jc w:val="both"/>
        <w:rPr>
          <w:rFonts w:cstheme="minorHAnsi"/>
          <w:bCs/>
          <w:sz w:val="22"/>
          <w:szCs w:val="22"/>
        </w:rPr>
      </w:pPr>
      <w:r w:rsidRPr="00840A67">
        <w:rPr>
          <w:rFonts w:cstheme="minorHAnsi"/>
          <w:bCs/>
          <w:sz w:val="22"/>
          <w:szCs w:val="22"/>
        </w:rPr>
        <w:t xml:space="preserve">Tested on session 23, in parallel to the test in </w:t>
      </w:r>
      <w:r w:rsidR="00A25D9D" w:rsidRPr="00840A67">
        <w:rPr>
          <w:rFonts w:cstheme="minorHAnsi"/>
          <w:bCs/>
          <w:sz w:val="22"/>
          <w:szCs w:val="22"/>
        </w:rPr>
        <w:t xml:space="preserve">the </w:t>
      </w:r>
      <w:proofErr w:type="spellStart"/>
      <w:r w:rsidRPr="00840A67">
        <w:rPr>
          <w:rFonts w:cstheme="minorHAnsi"/>
          <w:bCs/>
          <w:i/>
          <w:sz w:val="22"/>
          <w:szCs w:val="22"/>
        </w:rPr>
        <w:t>nicotine+cue</w:t>
      </w:r>
      <w:proofErr w:type="spellEnd"/>
      <w:r w:rsidRPr="00840A67">
        <w:rPr>
          <w:rFonts w:cstheme="minorHAnsi"/>
          <w:bCs/>
          <w:sz w:val="22"/>
          <w:szCs w:val="22"/>
        </w:rPr>
        <w:t xml:space="preserve"> rats, </w:t>
      </w:r>
      <w:proofErr w:type="spellStart"/>
      <w:r w:rsidRPr="00840A67">
        <w:rPr>
          <w:rFonts w:cstheme="minorHAnsi"/>
          <w:bCs/>
          <w:sz w:val="22"/>
          <w:szCs w:val="22"/>
        </w:rPr>
        <w:t>Varenicline</w:t>
      </w:r>
      <w:proofErr w:type="spellEnd"/>
      <w:r w:rsidRPr="00840A67">
        <w:rPr>
          <w:rFonts w:cstheme="minorHAnsi"/>
          <w:bCs/>
          <w:sz w:val="22"/>
          <w:szCs w:val="22"/>
        </w:rPr>
        <w:t xml:space="preserve"> increased self-administration </w:t>
      </w:r>
      <w:proofErr w:type="spellStart"/>
      <w:r w:rsidRPr="00840A67">
        <w:rPr>
          <w:rFonts w:cstheme="minorHAnsi"/>
          <w:bCs/>
          <w:sz w:val="22"/>
          <w:szCs w:val="22"/>
        </w:rPr>
        <w:t>behaviour</w:t>
      </w:r>
      <w:proofErr w:type="spellEnd"/>
      <w:r w:rsidRPr="00840A67">
        <w:rPr>
          <w:rFonts w:cstheme="minorHAnsi"/>
          <w:bCs/>
          <w:sz w:val="22"/>
          <w:szCs w:val="22"/>
        </w:rPr>
        <w:t xml:space="preserve"> in </w:t>
      </w:r>
      <w:proofErr w:type="spellStart"/>
      <w:r w:rsidRPr="00840A67">
        <w:rPr>
          <w:rFonts w:cstheme="minorHAnsi"/>
          <w:bCs/>
          <w:i/>
          <w:sz w:val="22"/>
          <w:szCs w:val="22"/>
        </w:rPr>
        <w:t>saline+cue</w:t>
      </w:r>
      <w:proofErr w:type="spellEnd"/>
      <w:r w:rsidRPr="00840A67">
        <w:rPr>
          <w:rFonts w:cstheme="minorHAnsi"/>
          <w:bCs/>
          <w:sz w:val="22"/>
          <w:szCs w:val="22"/>
        </w:rPr>
        <w:t xml:space="preserve"> rats (</w:t>
      </w:r>
      <w:r w:rsidRPr="00840A67">
        <w:rPr>
          <w:rFonts w:cstheme="minorHAnsi"/>
          <w:b/>
          <w:bCs/>
          <w:sz w:val="22"/>
          <w:szCs w:val="22"/>
        </w:rPr>
        <w:t>FigS</w:t>
      </w:r>
      <w:r w:rsidR="006622CC" w:rsidRPr="00840A67">
        <w:rPr>
          <w:rFonts w:cstheme="minorHAnsi"/>
          <w:b/>
          <w:bCs/>
          <w:sz w:val="22"/>
          <w:szCs w:val="22"/>
        </w:rPr>
        <w:t>7</w:t>
      </w:r>
      <w:r w:rsidRPr="00840A67">
        <w:rPr>
          <w:rFonts w:cstheme="minorHAnsi"/>
          <w:bCs/>
          <w:sz w:val="22"/>
          <w:szCs w:val="22"/>
        </w:rPr>
        <w:t>), consistent with a partial agonist nicotine-like enhancing effect</w:t>
      </w:r>
      <w:r w:rsidR="00A25D9D" w:rsidRPr="00840A67">
        <w:rPr>
          <w:rFonts w:cstheme="minorHAnsi"/>
          <w:bCs/>
          <w:sz w:val="22"/>
          <w:szCs w:val="22"/>
        </w:rPr>
        <w:t xml:space="preserve">. The difference was observed either comparing the </w:t>
      </w:r>
      <w:proofErr w:type="spellStart"/>
      <w:r w:rsidR="00A25D9D" w:rsidRPr="00840A67">
        <w:rPr>
          <w:rFonts w:cstheme="minorHAnsi"/>
          <w:bCs/>
          <w:i/>
          <w:sz w:val="22"/>
          <w:szCs w:val="22"/>
        </w:rPr>
        <w:t>saline+cue</w:t>
      </w:r>
      <w:proofErr w:type="spellEnd"/>
      <w:r w:rsidR="00A25D9D" w:rsidRPr="00840A67">
        <w:rPr>
          <w:rFonts w:cstheme="minorHAnsi"/>
          <w:bCs/>
          <w:sz w:val="22"/>
          <w:szCs w:val="22"/>
        </w:rPr>
        <w:t xml:space="preserve"> group to the two clusters</w:t>
      </w:r>
      <w:r w:rsidR="00C24115" w:rsidRPr="00840A67">
        <w:rPr>
          <w:rFonts w:cstheme="minorHAnsi"/>
          <w:bCs/>
          <w:sz w:val="22"/>
          <w:szCs w:val="22"/>
        </w:rPr>
        <w:t xml:space="preserve"> [Group effect, </w:t>
      </w:r>
      <w:proofErr w:type="gramStart"/>
      <w:r w:rsidR="00C24115" w:rsidRPr="00840A67">
        <w:rPr>
          <w:rFonts w:cstheme="minorHAnsi"/>
          <w:bCs/>
          <w:sz w:val="22"/>
          <w:szCs w:val="22"/>
        </w:rPr>
        <w:t>F(</w:t>
      </w:r>
      <w:proofErr w:type="gramEnd"/>
      <w:r w:rsidR="00C24115" w:rsidRPr="00840A67">
        <w:rPr>
          <w:rFonts w:cstheme="minorHAnsi"/>
          <w:bCs/>
          <w:sz w:val="22"/>
          <w:szCs w:val="22"/>
        </w:rPr>
        <w:t>2,60)=</w:t>
      </w:r>
      <w:r w:rsidR="00AE0226" w:rsidRPr="00840A67">
        <w:rPr>
          <w:rFonts w:cstheme="minorHAnsi"/>
          <w:bCs/>
          <w:sz w:val="22"/>
          <w:szCs w:val="22"/>
        </w:rPr>
        <w:t>7.92, p&lt;0.001</w:t>
      </w:r>
      <w:r w:rsidR="00C24115" w:rsidRPr="00840A67">
        <w:rPr>
          <w:rFonts w:cstheme="minorHAnsi"/>
          <w:bCs/>
          <w:sz w:val="22"/>
          <w:szCs w:val="22"/>
        </w:rPr>
        <w:t>]</w:t>
      </w:r>
      <w:r w:rsidR="00A25D9D" w:rsidRPr="00840A67">
        <w:rPr>
          <w:rFonts w:cstheme="minorHAnsi"/>
          <w:bCs/>
          <w:sz w:val="22"/>
          <w:szCs w:val="22"/>
        </w:rPr>
        <w:t xml:space="preserve"> (</w:t>
      </w:r>
      <w:r w:rsidR="00A25D9D" w:rsidRPr="00840A67">
        <w:rPr>
          <w:rFonts w:cstheme="minorHAnsi"/>
          <w:b/>
          <w:bCs/>
          <w:sz w:val="22"/>
          <w:szCs w:val="22"/>
        </w:rPr>
        <w:t>FigS</w:t>
      </w:r>
      <w:r w:rsidR="006622CC" w:rsidRPr="00840A67">
        <w:rPr>
          <w:rFonts w:cstheme="minorHAnsi"/>
          <w:b/>
          <w:bCs/>
          <w:sz w:val="22"/>
          <w:szCs w:val="22"/>
        </w:rPr>
        <w:t>7</w:t>
      </w:r>
      <w:r w:rsidR="00A25D9D" w:rsidRPr="00840A67">
        <w:rPr>
          <w:rFonts w:cstheme="minorHAnsi"/>
          <w:bCs/>
          <w:sz w:val="22"/>
          <w:szCs w:val="22"/>
        </w:rPr>
        <w:t xml:space="preserve">) or comparing the </w:t>
      </w:r>
      <w:proofErr w:type="spellStart"/>
      <w:r w:rsidR="00A25D9D" w:rsidRPr="00840A67">
        <w:rPr>
          <w:rFonts w:cstheme="minorHAnsi"/>
          <w:bCs/>
          <w:i/>
          <w:sz w:val="22"/>
          <w:szCs w:val="22"/>
        </w:rPr>
        <w:t>saline+cue</w:t>
      </w:r>
      <w:proofErr w:type="spellEnd"/>
      <w:r w:rsidR="00A25D9D" w:rsidRPr="00840A67">
        <w:rPr>
          <w:rFonts w:cstheme="minorHAnsi"/>
          <w:bCs/>
          <w:sz w:val="22"/>
          <w:szCs w:val="22"/>
        </w:rPr>
        <w:t xml:space="preserve"> group to the whole </w:t>
      </w:r>
      <w:proofErr w:type="spellStart"/>
      <w:r w:rsidR="00A25D9D" w:rsidRPr="00840A67">
        <w:rPr>
          <w:rFonts w:cstheme="minorHAnsi"/>
          <w:bCs/>
          <w:i/>
          <w:sz w:val="22"/>
          <w:szCs w:val="22"/>
        </w:rPr>
        <w:t>nicotine+cue</w:t>
      </w:r>
      <w:proofErr w:type="spellEnd"/>
      <w:r w:rsidR="00A25D9D" w:rsidRPr="00840A67">
        <w:rPr>
          <w:rFonts w:cstheme="minorHAnsi"/>
          <w:bCs/>
          <w:sz w:val="22"/>
          <w:szCs w:val="22"/>
        </w:rPr>
        <w:t xml:space="preserve"> group [Group </w:t>
      </w:r>
      <w:r w:rsidR="00AE0226" w:rsidRPr="00840A67">
        <w:rPr>
          <w:rFonts w:cstheme="minorHAnsi"/>
          <w:bCs/>
          <w:sz w:val="22"/>
          <w:szCs w:val="22"/>
        </w:rPr>
        <w:t>effect</w:t>
      </w:r>
      <w:r w:rsidR="00A25D9D" w:rsidRPr="00840A67">
        <w:rPr>
          <w:rFonts w:cstheme="minorHAnsi"/>
          <w:bCs/>
          <w:sz w:val="22"/>
          <w:szCs w:val="22"/>
        </w:rPr>
        <w:t>, F(1,61)=7.1, p&lt;0.01]</w:t>
      </w:r>
      <w:r w:rsidR="00C24115" w:rsidRPr="00840A67">
        <w:rPr>
          <w:rFonts w:cstheme="minorHAnsi"/>
          <w:bCs/>
          <w:sz w:val="22"/>
          <w:szCs w:val="22"/>
        </w:rPr>
        <w:t>.</w:t>
      </w:r>
    </w:p>
    <w:p w14:paraId="6F5A6224" w14:textId="77777777" w:rsidR="007F3551" w:rsidRPr="00840A67" w:rsidRDefault="007F3551">
      <w:pPr>
        <w:rPr>
          <w:rFonts w:eastAsia="Calibri" w:cstheme="minorHAnsi"/>
          <w:b/>
          <w:bCs/>
          <w:i/>
          <w:sz w:val="22"/>
          <w:szCs w:val="22"/>
        </w:rPr>
      </w:pPr>
      <w:r w:rsidRPr="00840A67">
        <w:rPr>
          <w:rFonts w:eastAsia="Calibri" w:cstheme="minorHAnsi"/>
          <w:b/>
          <w:bCs/>
          <w:i/>
          <w:sz w:val="22"/>
          <w:szCs w:val="22"/>
        </w:rPr>
        <w:br w:type="page"/>
      </w:r>
    </w:p>
    <w:p w14:paraId="44C30E75" w14:textId="1BBE51F2" w:rsidR="005C2D9B" w:rsidRPr="00840A67" w:rsidRDefault="005C2D9B" w:rsidP="004E4D71">
      <w:pPr>
        <w:spacing w:after="120"/>
        <w:jc w:val="both"/>
        <w:rPr>
          <w:rFonts w:eastAsia="Calibri" w:cstheme="minorHAnsi"/>
          <w:b/>
          <w:bCs/>
          <w:i/>
          <w:sz w:val="22"/>
          <w:szCs w:val="22"/>
        </w:rPr>
      </w:pPr>
      <w:r w:rsidRPr="00840A67">
        <w:rPr>
          <w:rFonts w:eastAsia="Calibri" w:cstheme="minorHAnsi"/>
          <w:b/>
          <w:bCs/>
          <w:i/>
          <w:sz w:val="22"/>
          <w:szCs w:val="22"/>
        </w:rPr>
        <w:lastRenderedPageBreak/>
        <w:t xml:space="preserve">Differences between clusters in </w:t>
      </w:r>
      <w:proofErr w:type="spellStart"/>
      <w:r w:rsidRPr="00840A67">
        <w:rPr>
          <w:rFonts w:eastAsia="Calibri" w:cstheme="minorHAnsi"/>
          <w:b/>
          <w:bCs/>
          <w:i/>
          <w:sz w:val="22"/>
          <w:szCs w:val="22"/>
        </w:rPr>
        <w:t>CueOm</w:t>
      </w:r>
      <w:proofErr w:type="spellEnd"/>
      <w:r w:rsidRPr="00840A67">
        <w:rPr>
          <w:rFonts w:eastAsia="Calibri" w:cstheme="minorHAnsi"/>
          <w:b/>
          <w:bCs/>
          <w:i/>
          <w:sz w:val="22"/>
          <w:szCs w:val="22"/>
        </w:rPr>
        <w:t xml:space="preserve"> and </w:t>
      </w:r>
      <w:proofErr w:type="spellStart"/>
      <w:r w:rsidRPr="00840A67">
        <w:rPr>
          <w:rFonts w:eastAsia="Calibri" w:cstheme="minorHAnsi"/>
          <w:b/>
          <w:bCs/>
          <w:i/>
          <w:sz w:val="22"/>
          <w:szCs w:val="22"/>
        </w:rPr>
        <w:t>NicOm</w:t>
      </w:r>
      <w:proofErr w:type="spellEnd"/>
      <w:r w:rsidRPr="00840A67">
        <w:rPr>
          <w:rFonts w:eastAsia="Calibri" w:cstheme="minorHAnsi"/>
          <w:b/>
          <w:bCs/>
          <w:i/>
          <w:sz w:val="22"/>
          <w:szCs w:val="22"/>
        </w:rPr>
        <w:t xml:space="preserve"> effects</w:t>
      </w:r>
    </w:p>
    <w:p w14:paraId="0A0E6DC8" w14:textId="2F43B73B" w:rsidR="005C2D9B" w:rsidRPr="00840A67" w:rsidRDefault="005C2D9B" w:rsidP="005C2D9B">
      <w:pPr>
        <w:spacing w:line="360" w:lineRule="auto"/>
        <w:jc w:val="both"/>
        <w:rPr>
          <w:rFonts w:cstheme="minorHAnsi"/>
          <w:bCs/>
          <w:sz w:val="22"/>
          <w:szCs w:val="22"/>
        </w:rPr>
      </w:pPr>
      <w:proofErr w:type="spellStart"/>
      <w:r w:rsidRPr="00840A67">
        <w:rPr>
          <w:rFonts w:cstheme="minorHAnsi"/>
          <w:bCs/>
          <w:sz w:val="22"/>
          <w:szCs w:val="22"/>
        </w:rPr>
        <w:t>CueOm</w:t>
      </w:r>
      <w:proofErr w:type="spellEnd"/>
      <w:r w:rsidRPr="00840A67">
        <w:rPr>
          <w:rFonts w:cstheme="minorHAnsi"/>
          <w:bCs/>
          <w:sz w:val="22"/>
          <w:szCs w:val="22"/>
        </w:rPr>
        <w:t xml:space="preserve"> resulted in a decrease in total infusions [</w:t>
      </w:r>
      <w:proofErr w:type="spellStart"/>
      <w:r w:rsidRPr="00840A67">
        <w:rPr>
          <w:rFonts w:cstheme="minorHAnsi"/>
          <w:bCs/>
          <w:sz w:val="22"/>
          <w:szCs w:val="22"/>
        </w:rPr>
        <w:t>CueOm</w:t>
      </w:r>
      <w:proofErr w:type="spellEnd"/>
      <w:r w:rsidRPr="00840A67">
        <w:rPr>
          <w:rFonts w:cstheme="minorHAnsi"/>
          <w:bCs/>
          <w:sz w:val="22"/>
          <w:szCs w:val="22"/>
        </w:rPr>
        <w:t xml:space="preserve"> effect, </w:t>
      </w:r>
      <w:proofErr w:type="gramStart"/>
      <w:r w:rsidRPr="00840A67">
        <w:rPr>
          <w:rFonts w:cstheme="minorHAnsi"/>
          <w:bCs/>
          <w:sz w:val="22"/>
          <w:szCs w:val="22"/>
        </w:rPr>
        <w:t>F(</w:t>
      </w:r>
      <w:proofErr w:type="gramEnd"/>
      <w:r w:rsidRPr="00840A67">
        <w:rPr>
          <w:rFonts w:cstheme="minorHAnsi"/>
          <w:bCs/>
          <w:sz w:val="22"/>
          <w:szCs w:val="22"/>
        </w:rPr>
        <w:t>1,60)=318, p&lt;0.00001], with a smaller decrease observed in Cluster B compared to Cluster A [Cluster effect, F(1,60)=23.64, p&lt;0.00001] (</w:t>
      </w:r>
      <w:r w:rsidRPr="00840A67">
        <w:rPr>
          <w:rFonts w:cstheme="minorHAnsi"/>
          <w:b/>
          <w:bCs/>
          <w:sz w:val="22"/>
          <w:szCs w:val="22"/>
        </w:rPr>
        <w:t>FigS</w:t>
      </w:r>
      <w:r w:rsidR="006622CC" w:rsidRPr="00840A67">
        <w:rPr>
          <w:rFonts w:cstheme="minorHAnsi"/>
          <w:b/>
          <w:bCs/>
          <w:sz w:val="22"/>
          <w:szCs w:val="22"/>
        </w:rPr>
        <w:t>4</w:t>
      </w:r>
      <w:r w:rsidRPr="00840A67">
        <w:rPr>
          <w:rFonts w:cstheme="minorHAnsi"/>
          <w:b/>
          <w:bCs/>
          <w:sz w:val="22"/>
          <w:szCs w:val="22"/>
        </w:rPr>
        <w:t>a</w:t>
      </w:r>
      <w:r w:rsidRPr="00840A67">
        <w:rPr>
          <w:rFonts w:cstheme="minorHAnsi"/>
          <w:bCs/>
          <w:sz w:val="22"/>
          <w:szCs w:val="22"/>
        </w:rPr>
        <w:t xml:space="preserve">). Additionally, </w:t>
      </w:r>
      <w:proofErr w:type="spellStart"/>
      <w:r w:rsidRPr="00840A67">
        <w:rPr>
          <w:rFonts w:cstheme="minorHAnsi"/>
          <w:bCs/>
          <w:sz w:val="22"/>
          <w:szCs w:val="22"/>
        </w:rPr>
        <w:t>CueOm</w:t>
      </w:r>
      <w:proofErr w:type="spellEnd"/>
      <w:r w:rsidRPr="00840A67">
        <w:rPr>
          <w:rFonts w:cstheme="minorHAnsi"/>
          <w:bCs/>
          <w:sz w:val="22"/>
          <w:szCs w:val="22"/>
        </w:rPr>
        <w:t xml:space="preserve"> led to an increase in the loading proportion, but the increase was smaller in Cluster B compared to Cluster A [Cluster effect, </w:t>
      </w:r>
      <w:proofErr w:type="gramStart"/>
      <w:r w:rsidRPr="00840A67">
        <w:rPr>
          <w:rFonts w:cstheme="minorHAnsi"/>
          <w:bCs/>
          <w:sz w:val="22"/>
          <w:szCs w:val="22"/>
        </w:rPr>
        <w:t>F(</w:t>
      </w:r>
      <w:proofErr w:type="gramEnd"/>
      <w:r w:rsidRPr="00840A67">
        <w:rPr>
          <w:rFonts w:cstheme="minorHAnsi"/>
          <w:bCs/>
          <w:sz w:val="22"/>
          <w:szCs w:val="22"/>
        </w:rPr>
        <w:t>1,60)=13.58, p&lt;0.0005] (</w:t>
      </w:r>
      <w:r w:rsidRPr="00840A67">
        <w:rPr>
          <w:rFonts w:cstheme="minorHAnsi"/>
          <w:b/>
          <w:bCs/>
          <w:sz w:val="22"/>
          <w:szCs w:val="22"/>
        </w:rPr>
        <w:t>FigS</w:t>
      </w:r>
      <w:r w:rsidR="006622CC" w:rsidRPr="00840A67">
        <w:rPr>
          <w:rFonts w:cstheme="minorHAnsi"/>
          <w:b/>
          <w:bCs/>
          <w:sz w:val="22"/>
          <w:szCs w:val="22"/>
        </w:rPr>
        <w:t>4</w:t>
      </w:r>
      <w:r w:rsidRPr="00840A67">
        <w:rPr>
          <w:rFonts w:cstheme="minorHAnsi"/>
          <w:b/>
          <w:bCs/>
          <w:sz w:val="22"/>
          <w:szCs w:val="22"/>
        </w:rPr>
        <w:t>b</w:t>
      </w:r>
      <w:r w:rsidRPr="00840A67">
        <w:rPr>
          <w:rFonts w:cstheme="minorHAnsi"/>
          <w:bCs/>
          <w:sz w:val="22"/>
          <w:szCs w:val="22"/>
        </w:rPr>
        <w:t>).</w:t>
      </w:r>
    </w:p>
    <w:p w14:paraId="66964BE0" w14:textId="750764AC" w:rsidR="005C2D9B" w:rsidRPr="00840A67" w:rsidRDefault="005C2D9B" w:rsidP="005C2D9B">
      <w:pPr>
        <w:spacing w:after="240" w:line="360" w:lineRule="auto"/>
        <w:jc w:val="both"/>
        <w:rPr>
          <w:rFonts w:cstheme="minorHAnsi"/>
          <w:bCs/>
          <w:sz w:val="22"/>
          <w:szCs w:val="22"/>
        </w:rPr>
      </w:pPr>
      <w:proofErr w:type="spellStart"/>
      <w:r w:rsidRPr="00840A67">
        <w:rPr>
          <w:rFonts w:cstheme="minorHAnsi"/>
          <w:bCs/>
          <w:sz w:val="22"/>
          <w:szCs w:val="22"/>
        </w:rPr>
        <w:t>NicOm</w:t>
      </w:r>
      <w:proofErr w:type="spellEnd"/>
      <w:r w:rsidRPr="00840A67">
        <w:rPr>
          <w:rFonts w:cstheme="minorHAnsi"/>
          <w:bCs/>
          <w:sz w:val="22"/>
          <w:szCs w:val="22"/>
        </w:rPr>
        <w:t xml:space="preserve"> had a different effect on the two clusters. It decreased total infusions in Cluster A and increased them in Cluster B [Cluster effect, </w:t>
      </w:r>
      <w:proofErr w:type="gramStart"/>
      <w:r w:rsidRPr="00840A67">
        <w:rPr>
          <w:rFonts w:cstheme="minorHAnsi"/>
          <w:bCs/>
          <w:sz w:val="22"/>
          <w:szCs w:val="22"/>
        </w:rPr>
        <w:t>F(</w:t>
      </w:r>
      <w:proofErr w:type="gramEnd"/>
      <w:r w:rsidRPr="00840A67">
        <w:rPr>
          <w:rFonts w:cstheme="minorHAnsi"/>
          <w:bCs/>
          <w:sz w:val="22"/>
          <w:szCs w:val="22"/>
        </w:rPr>
        <w:t>1,60)=44.53, p&lt;0.00001] (</w:t>
      </w:r>
      <w:r w:rsidRPr="00840A67">
        <w:rPr>
          <w:rFonts w:cstheme="minorHAnsi"/>
          <w:b/>
          <w:bCs/>
          <w:sz w:val="22"/>
          <w:szCs w:val="22"/>
        </w:rPr>
        <w:t>FigS</w:t>
      </w:r>
      <w:r w:rsidR="009339B6" w:rsidRPr="00840A67">
        <w:rPr>
          <w:rFonts w:cstheme="minorHAnsi"/>
          <w:b/>
          <w:bCs/>
          <w:sz w:val="22"/>
          <w:szCs w:val="22"/>
        </w:rPr>
        <w:t>4</w:t>
      </w:r>
      <w:r w:rsidRPr="00840A67">
        <w:rPr>
          <w:rFonts w:cstheme="minorHAnsi"/>
          <w:b/>
          <w:bCs/>
          <w:sz w:val="22"/>
          <w:szCs w:val="22"/>
        </w:rPr>
        <w:t>c</w:t>
      </w:r>
      <w:r w:rsidRPr="00840A67">
        <w:rPr>
          <w:rFonts w:cstheme="minorHAnsi"/>
          <w:bCs/>
          <w:sz w:val="22"/>
          <w:szCs w:val="22"/>
        </w:rPr>
        <w:t xml:space="preserve">). Additionally, </w:t>
      </w:r>
      <w:proofErr w:type="spellStart"/>
      <w:r w:rsidRPr="00840A67">
        <w:rPr>
          <w:rFonts w:cstheme="minorHAnsi"/>
          <w:bCs/>
          <w:sz w:val="22"/>
          <w:szCs w:val="22"/>
        </w:rPr>
        <w:t>NicOm</w:t>
      </w:r>
      <w:proofErr w:type="spellEnd"/>
      <w:r w:rsidRPr="00840A67">
        <w:rPr>
          <w:rFonts w:cstheme="minorHAnsi"/>
          <w:bCs/>
          <w:sz w:val="22"/>
          <w:szCs w:val="22"/>
        </w:rPr>
        <w:t xml:space="preserve"> increased the loading proportion in both clusters, but the increase was more pronounced in Cluster A compared to Cluster B [Cluster effect, </w:t>
      </w:r>
      <w:proofErr w:type="gramStart"/>
      <w:r w:rsidRPr="00840A67">
        <w:rPr>
          <w:rFonts w:cstheme="minorHAnsi"/>
          <w:bCs/>
          <w:sz w:val="22"/>
          <w:szCs w:val="22"/>
        </w:rPr>
        <w:t>F(</w:t>
      </w:r>
      <w:proofErr w:type="gramEnd"/>
      <w:r w:rsidRPr="00840A67">
        <w:rPr>
          <w:rFonts w:cstheme="minorHAnsi"/>
          <w:bCs/>
          <w:sz w:val="22"/>
          <w:szCs w:val="22"/>
        </w:rPr>
        <w:t>1,60)=13.11, p&lt;0.001] (</w:t>
      </w:r>
      <w:r w:rsidR="009339B6" w:rsidRPr="00840A67">
        <w:rPr>
          <w:rFonts w:cstheme="minorHAnsi"/>
          <w:b/>
          <w:bCs/>
          <w:sz w:val="22"/>
          <w:szCs w:val="22"/>
        </w:rPr>
        <w:t>FigS4</w:t>
      </w:r>
      <w:r w:rsidRPr="00840A67">
        <w:rPr>
          <w:rFonts w:cstheme="minorHAnsi"/>
          <w:b/>
          <w:bCs/>
          <w:sz w:val="22"/>
          <w:szCs w:val="22"/>
        </w:rPr>
        <w:t>d</w:t>
      </w:r>
      <w:r w:rsidRPr="00840A67">
        <w:rPr>
          <w:rFonts w:cstheme="minorHAnsi"/>
          <w:bCs/>
          <w:sz w:val="22"/>
          <w:szCs w:val="22"/>
        </w:rPr>
        <w:t>).</w:t>
      </w:r>
    </w:p>
    <w:bookmarkEnd w:id="0"/>
    <w:p w14:paraId="160D4179" w14:textId="0B929418" w:rsidR="0066471D" w:rsidRPr="00840A67" w:rsidRDefault="0066471D" w:rsidP="0066471D">
      <w:pPr>
        <w:spacing w:after="240"/>
        <w:rPr>
          <w:rFonts w:ascii="Arial" w:eastAsia="Times New Roman" w:hAnsi="Arial" w:cs="Arial"/>
          <w:b/>
          <w:bCs/>
          <w:smallCaps/>
          <w:sz w:val="28"/>
          <w:lang w:eastAsia="en-GB"/>
        </w:rPr>
      </w:pPr>
      <w:r w:rsidRPr="00840A67">
        <w:rPr>
          <w:rFonts w:ascii="Arial" w:eastAsia="Times New Roman" w:hAnsi="Arial" w:cs="Arial"/>
          <w:b/>
          <w:bCs/>
          <w:smallCaps/>
          <w:sz w:val="28"/>
          <w:lang w:eastAsia="en-GB"/>
        </w:rPr>
        <w:t>Supplementa</w:t>
      </w:r>
      <w:r w:rsidR="00696E22" w:rsidRPr="00840A67">
        <w:rPr>
          <w:rFonts w:ascii="Arial" w:eastAsia="Times New Roman" w:hAnsi="Arial" w:cs="Arial"/>
          <w:b/>
          <w:bCs/>
          <w:smallCaps/>
          <w:sz w:val="28"/>
          <w:lang w:eastAsia="en-GB"/>
        </w:rPr>
        <w:t>ry</w:t>
      </w:r>
      <w:r w:rsidRPr="00840A67">
        <w:rPr>
          <w:rFonts w:ascii="Arial" w:eastAsia="Times New Roman" w:hAnsi="Arial" w:cs="Arial"/>
          <w:b/>
          <w:bCs/>
          <w:smallCaps/>
          <w:sz w:val="28"/>
          <w:lang w:eastAsia="en-GB"/>
        </w:rPr>
        <w:t xml:space="preserve"> references</w:t>
      </w:r>
    </w:p>
    <w:p w14:paraId="3AE325CC" w14:textId="77777777" w:rsidR="001D7285" w:rsidRPr="00840A67" w:rsidRDefault="0066471D" w:rsidP="001D7285">
      <w:pPr>
        <w:pStyle w:val="Bibliographie"/>
        <w:rPr>
          <w:rFonts w:ascii="Calibri" w:hAnsi="Calibri" w:cs="Calibri"/>
          <w:sz w:val="22"/>
        </w:rPr>
      </w:pPr>
      <w:r w:rsidRPr="00840A67">
        <w:rPr>
          <w:rFonts w:cstheme="minorHAnsi"/>
          <w:bCs/>
          <w:sz w:val="22"/>
          <w:szCs w:val="22"/>
        </w:rPr>
        <w:fldChar w:fldCharType="begin"/>
      </w:r>
      <w:r w:rsidR="001D7285" w:rsidRPr="00840A67">
        <w:rPr>
          <w:rFonts w:cstheme="minorHAnsi"/>
          <w:bCs/>
          <w:sz w:val="22"/>
          <w:szCs w:val="22"/>
        </w:rPr>
        <w:instrText xml:space="preserve"> ADDIN ZOTERO_BIBL {"uncited":[],"omitted":[],"custom":[]} CSL_BIBLIOGRAPHY </w:instrText>
      </w:r>
      <w:r w:rsidRPr="00840A67">
        <w:rPr>
          <w:rFonts w:cstheme="minorHAnsi"/>
          <w:bCs/>
          <w:sz w:val="22"/>
          <w:szCs w:val="22"/>
        </w:rPr>
        <w:fldChar w:fldCharType="separate"/>
      </w:r>
      <w:r w:rsidR="001D7285" w:rsidRPr="00840A67">
        <w:rPr>
          <w:rFonts w:ascii="Calibri" w:hAnsi="Calibri" w:cs="Calibri"/>
          <w:sz w:val="22"/>
        </w:rPr>
        <w:t xml:space="preserve">1. </w:t>
      </w:r>
      <w:r w:rsidR="001D7285" w:rsidRPr="00840A67">
        <w:rPr>
          <w:rFonts w:ascii="Calibri" w:hAnsi="Calibri" w:cs="Calibri"/>
          <w:sz w:val="22"/>
        </w:rPr>
        <w:tab/>
        <w:t>Peters FT, Drummer OH, Musshoff F. Validation of new methods. Forensic Sci Int. 2007;165:216–224.</w:t>
      </w:r>
    </w:p>
    <w:p w14:paraId="372DDD06" w14:textId="77777777" w:rsidR="001D7285" w:rsidRPr="00840A67" w:rsidRDefault="001D7285" w:rsidP="001D7285">
      <w:pPr>
        <w:pStyle w:val="Bibliographie"/>
        <w:rPr>
          <w:rFonts w:ascii="Calibri" w:hAnsi="Calibri" w:cs="Calibri"/>
          <w:sz w:val="22"/>
        </w:rPr>
      </w:pPr>
      <w:r w:rsidRPr="00840A67">
        <w:rPr>
          <w:rFonts w:ascii="Calibri" w:hAnsi="Calibri" w:cs="Calibri"/>
          <w:sz w:val="22"/>
        </w:rPr>
        <w:t xml:space="preserve">2. </w:t>
      </w:r>
      <w:r w:rsidRPr="00840A67">
        <w:rPr>
          <w:rFonts w:ascii="Calibri" w:hAnsi="Calibri" w:cs="Calibri"/>
          <w:sz w:val="22"/>
        </w:rPr>
        <w:tab/>
        <w:t>Wille SMR, Peters FT, Fazio V, Samyn N. Practical aspects concerning validation and quality control for forensic and clinical bioanalytical quantitative methods. Accreditation and Quality Assurance. 2011;6:279–292.</w:t>
      </w:r>
    </w:p>
    <w:p w14:paraId="758507D1" w14:textId="77777777" w:rsidR="001D7285" w:rsidRPr="00840A67" w:rsidRDefault="001D7285" w:rsidP="001D7285">
      <w:pPr>
        <w:pStyle w:val="Bibliographie"/>
        <w:rPr>
          <w:rFonts w:ascii="Calibri" w:hAnsi="Calibri" w:cs="Calibri"/>
          <w:sz w:val="22"/>
        </w:rPr>
      </w:pPr>
      <w:r w:rsidRPr="00840A67">
        <w:rPr>
          <w:rFonts w:ascii="Calibri" w:hAnsi="Calibri" w:cs="Calibri"/>
          <w:sz w:val="22"/>
        </w:rPr>
        <w:t xml:space="preserve">3. </w:t>
      </w:r>
      <w:r w:rsidRPr="00840A67">
        <w:rPr>
          <w:rFonts w:ascii="Calibri" w:hAnsi="Calibri" w:cs="Calibri"/>
          <w:sz w:val="22"/>
        </w:rPr>
        <w:tab/>
        <w:t>Garcia-Rivas V, Fiancette J-F, Cannella N, Carbo-Gas M, Renault P, Tostain J, et al. Varenicline Targets the Reinforcing-Enhancing Effect of Nicotine on Its Associated Salient Cue During Nicotine Self-administration in the Rat. Front Behav Neurosci. 2019;13:159.</w:t>
      </w:r>
    </w:p>
    <w:p w14:paraId="0B89D890" w14:textId="77777777" w:rsidR="001D7285" w:rsidRPr="00840A67" w:rsidRDefault="001D7285" w:rsidP="001D7285">
      <w:pPr>
        <w:pStyle w:val="Bibliographie"/>
        <w:rPr>
          <w:rFonts w:ascii="Calibri" w:hAnsi="Calibri" w:cs="Calibri"/>
          <w:sz w:val="22"/>
          <w:lang w:val="fr-FR"/>
        </w:rPr>
      </w:pPr>
      <w:r w:rsidRPr="00840A67">
        <w:rPr>
          <w:rFonts w:ascii="Calibri" w:hAnsi="Calibri" w:cs="Calibri"/>
          <w:sz w:val="22"/>
        </w:rPr>
        <w:t xml:space="preserve">4. </w:t>
      </w:r>
      <w:r w:rsidRPr="00840A67">
        <w:rPr>
          <w:rFonts w:ascii="Calibri" w:hAnsi="Calibri" w:cs="Calibri"/>
          <w:sz w:val="22"/>
        </w:rPr>
        <w:tab/>
        <w:t xml:space="preserve">Craig EL, Zhao B, Cui JZ, Novalen M, Miksys S, Tyndale RF. Nicotine pharmacokinetics in rats is altered as a function of age, impacting the interpretation of animal model data. </w:t>
      </w:r>
      <w:r w:rsidRPr="00840A67">
        <w:rPr>
          <w:rFonts w:ascii="Calibri" w:hAnsi="Calibri" w:cs="Calibri"/>
          <w:sz w:val="22"/>
          <w:lang w:val="fr-FR"/>
        </w:rPr>
        <w:t>Drug Metab Dispos. 2014;42:1447–1455.</w:t>
      </w:r>
    </w:p>
    <w:p w14:paraId="4245B4B3" w14:textId="77777777" w:rsidR="001D7285" w:rsidRPr="00840A67" w:rsidRDefault="001D7285" w:rsidP="001D7285">
      <w:pPr>
        <w:pStyle w:val="Bibliographie"/>
        <w:rPr>
          <w:rFonts w:ascii="Calibri" w:hAnsi="Calibri" w:cs="Calibri"/>
          <w:sz w:val="22"/>
        </w:rPr>
      </w:pPr>
      <w:r w:rsidRPr="00840A67">
        <w:rPr>
          <w:rFonts w:ascii="Calibri" w:hAnsi="Calibri" w:cs="Calibri"/>
          <w:sz w:val="22"/>
          <w:lang w:val="fr-FR"/>
        </w:rPr>
        <w:t xml:space="preserve">5. </w:t>
      </w:r>
      <w:r w:rsidRPr="00840A67">
        <w:rPr>
          <w:rFonts w:ascii="Calibri" w:hAnsi="Calibri" w:cs="Calibri"/>
          <w:sz w:val="22"/>
          <w:lang w:val="fr-FR"/>
        </w:rPr>
        <w:tab/>
        <w:t xml:space="preserve">Grebenstein PE, Burroughs D, Roiko SA, Pentel PR, LeSage MG. </w:t>
      </w:r>
      <w:r w:rsidRPr="00840A67">
        <w:rPr>
          <w:rFonts w:ascii="Calibri" w:hAnsi="Calibri" w:cs="Calibri"/>
          <w:sz w:val="22"/>
        </w:rPr>
        <w:t>Predictors of the nicotine reinforcement threshold, compensation, and elasticity of demand in a rodent model of nicotine reduction policy. Drug Alcohol Depend. 2015;151:181–193.</w:t>
      </w:r>
    </w:p>
    <w:p w14:paraId="3BAF8276" w14:textId="010CCD86" w:rsidR="000F638D" w:rsidRPr="00840A67" w:rsidRDefault="0066471D" w:rsidP="00132219">
      <w:pPr>
        <w:spacing w:before="480" w:line="360" w:lineRule="auto"/>
        <w:jc w:val="both"/>
        <w:rPr>
          <w:rFonts w:ascii="Arial" w:eastAsia="Times New Roman" w:hAnsi="Arial" w:cs="Arial"/>
          <w:b/>
          <w:bCs/>
          <w:sz w:val="28"/>
          <w:lang w:eastAsia="en-GB"/>
        </w:rPr>
      </w:pPr>
      <w:r w:rsidRPr="00840A67">
        <w:rPr>
          <w:rFonts w:cstheme="minorHAnsi"/>
          <w:bCs/>
          <w:sz w:val="22"/>
          <w:szCs w:val="22"/>
        </w:rPr>
        <w:fldChar w:fldCharType="end"/>
      </w:r>
      <w:r w:rsidR="000F638D" w:rsidRPr="00840A67">
        <w:rPr>
          <w:rFonts w:ascii="Arial" w:eastAsia="Times New Roman" w:hAnsi="Arial" w:cs="Arial"/>
          <w:b/>
          <w:bCs/>
          <w:sz w:val="28"/>
          <w:lang w:eastAsia="en-GB"/>
        </w:rPr>
        <w:t>Supplementary Table 1</w:t>
      </w:r>
    </w:p>
    <w:p w14:paraId="70765A1C" w14:textId="77777777" w:rsidR="000F638D" w:rsidRPr="00840A67" w:rsidRDefault="000F638D">
      <w:pPr>
        <w:rPr>
          <w:rFonts w:ascii="Arial" w:eastAsia="Times New Roman" w:hAnsi="Arial" w:cs="Arial"/>
          <w:b/>
          <w:bCs/>
          <w:sz w:val="28"/>
          <w:lang w:eastAsia="en-GB"/>
        </w:rPr>
      </w:pPr>
    </w:p>
    <w:p w14:paraId="076BE055" w14:textId="2C05CDFB" w:rsidR="000F638D" w:rsidRPr="00840A67" w:rsidRDefault="000F638D">
      <w:pPr>
        <w:rPr>
          <w:rFonts w:ascii="Arial" w:eastAsia="Times New Roman" w:hAnsi="Arial" w:cs="Arial"/>
          <w:b/>
          <w:bCs/>
          <w:sz w:val="28"/>
          <w:lang w:eastAsia="en-GB"/>
        </w:rPr>
      </w:pPr>
      <w:r w:rsidRPr="00840A67">
        <w:rPr>
          <w:rFonts w:ascii="Arial" w:eastAsia="Times New Roman" w:hAnsi="Arial" w:cs="Arial"/>
          <w:b/>
          <w:bCs/>
          <w:noProof/>
          <w:sz w:val="28"/>
          <w:lang w:val="fr-FR" w:eastAsia="fr-FR"/>
        </w:rPr>
        <w:drawing>
          <wp:anchor distT="0" distB="0" distL="114300" distR="114300" simplePos="0" relativeHeight="251751424" behindDoc="0" locked="0" layoutInCell="1" allowOverlap="1" wp14:anchorId="197FE499" wp14:editId="0CFFFD99">
            <wp:simplePos x="0" y="0"/>
            <wp:positionH relativeFrom="column">
              <wp:posOffset>2833370</wp:posOffset>
            </wp:positionH>
            <wp:positionV relativeFrom="paragraph">
              <wp:posOffset>85090</wp:posOffset>
            </wp:positionV>
            <wp:extent cx="2727960" cy="1049655"/>
            <wp:effectExtent l="0" t="0" r="0" b="0"/>
            <wp:wrapNone/>
            <wp:docPr id="9"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 14"/>
                    <pic:cNvPicPr>
                      <a:picLocks noChangeAspect="1"/>
                    </pic:cNvPicPr>
                  </pic:nvPicPr>
                  <pic:blipFill>
                    <a:blip r:embed="rId8"/>
                    <a:stretch>
                      <a:fillRect/>
                    </a:stretch>
                  </pic:blipFill>
                  <pic:spPr>
                    <a:xfrm>
                      <a:off x="0" y="0"/>
                      <a:ext cx="2727960" cy="1049655"/>
                    </a:xfrm>
                    <a:prstGeom prst="rect">
                      <a:avLst/>
                    </a:prstGeom>
                  </pic:spPr>
                </pic:pic>
              </a:graphicData>
            </a:graphic>
          </wp:anchor>
        </w:drawing>
      </w:r>
      <w:r w:rsidRPr="00840A67">
        <w:rPr>
          <w:rFonts w:ascii="Arial" w:eastAsia="Times New Roman" w:hAnsi="Arial" w:cs="Arial"/>
          <w:b/>
          <w:bCs/>
          <w:noProof/>
          <w:sz w:val="28"/>
          <w:lang w:val="fr-FR" w:eastAsia="fr-FR"/>
        </w:rPr>
        <w:drawing>
          <wp:anchor distT="0" distB="0" distL="114300" distR="114300" simplePos="0" relativeHeight="251750400" behindDoc="0" locked="0" layoutInCell="1" allowOverlap="1" wp14:anchorId="6C427E8C" wp14:editId="2813060A">
            <wp:simplePos x="0" y="0"/>
            <wp:positionH relativeFrom="column">
              <wp:posOffset>59377</wp:posOffset>
            </wp:positionH>
            <wp:positionV relativeFrom="paragraph">
              <wp:posOffset>93650</wp:posOffset>
            </wp:positionV>
            <wp:extent cx="2560571" cy="1041600"/>
            <wp:effectExtent l="0" t="0" r="0" b="6350"/>
            <wp:wrapNone/>
            <wp:docPr id="7"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 10"/>
                    <pic:cNvPicPr>
                      <a:picLocks noChangeAspect="1"/>
                    </pic:cNvPicPr>
                  </pic:nvPicPr>
                  <pic:blipFill>
                    <a:blip r:embed="rId9"/>
                    <a:stretch>
                      <a:fillRect/>
                    </a:stretch>
                  </pic:blipFill>
                  <pic:spPr>
                    <a:xfrm>
                      <a:off x="0" y="0"/>
                      <a:ext cx="2560571" cy="1041600"/>
                    </a:xfrm>
                    <a:prstGeom prst="rect">
                      <a:avLst/>
                    </a:prstGeom>
                  </pic:spPr>
                </pic:pic>
              </a:graphicData>
            </a:graphic>
          </wp:anchor>
        </w:drawing>
      </w:r>
    </w:p>
    <w:p w14:paraId="5089CF9B" w14:textId="3CFF805C" w:rsidR="000F638D" w:rsidRPr="00840A67" w:rsidRDefault="000F638D">
      <w:pPr>
        <w:rPr>
          <w:rFonts w:ascii="Arial" w:eastAsia="Times New Roman" w:hAnsi="Arial" w:cs="Arial"/>
          <w:b/>
          <w:bCs/>
          <w:sz w:val="28"/>
          <w:lang w:eastAsia="en-GB"/>
        </w:rPr>
      </w:pPr>
    </w:p>
    <w:p w14:paraId="51EE4606" w14:textId="394195EE" w:rsidR="000F638D" w:rsidRPr="00840A67" w:rsidRDefault="000F638D">
      <w:pPr>
        <w:rPr>
          <w:rFonts w:ascii="Arial" w:eastAsia="Times New Roman" w:hAnsi="Arial" w:cs="Arial"/>
          <w:b/>
          <w:bCs/>
          <w:sz w:val="28"/>
          <w:lang w:eastAsia="en-GB"/>
        </w:rPr>
      </w:pPr>
    </w:p>
    <w:p w14:paraId="3D01306B" w14:textId="300B2D55" w:rsidR="000F638D" w:rsidRPr="00840A67" w:rsidRDefault="000F638D">
      <w:pPr>
        <w:rPr>
          <w:rFonts w:ascii="Arial" w:eastAsia="Times New Roman" w:hAnsi="Arial" w:cs="Arial"/>
          <w:b/>
          <w:bCs/>
          <w:sz w:val="28"/>
          <w:lang w:eastAsia="en-GB"/>
        </w:rPr>
      </w:pPr>
    </w:p>
    <w:p w14:paraId="71AB4359" w14:textId="697E7871" w:rsidR="000F638D" w:rsidRPr="00840A67" w:rsidRDefault="000F638D">
      <w:pPr>
        <w:rPr>
          <w:rFonts w:ascii="Arial" w:eastAsia="Times New Roman" w:hAnsi="Arial" w:cs="Arial"/>
          <w:b/>
          <w:bCs/>
          <w:sz w:val="28"/>
          <w:lang w:eastAsia="en-GB"/>
        </w:rPr>
      </w:pPr>
    </w:p>
    <w:p w14:paraId="52439C4D" w14:textId="3BC3B6A3" w:rsidR="000F638D" w:rsidRPr="00840A67" w:rsidRDefault="000F638D">
      <w:pPr>
        <w:rPr>
          <w:rFonts w:ascii="Arial" w:eastAsia="Times New Roman" w:hAnsi="Arial" w:cs="Arial"/>
          <w:b/>
          <w:bCs/>
          <w:sz w:val="28"/>
          <w:lang w:eastAsia="en-GB"/>
        </w:rPr>
      </w:pPr>
    </w:p>
    <w:p w14:paraId="06D01044" w14:textId="2B50E382" w:rsidR="000F638D" w:rsidRPr="00840A67" w:rsidRDefault="000F638D">
      <w:pPr>
        <w:rPr>
          <w:rFonts w:ascii="Arial" w:eastAsia="Times New Roman" w:hAnsi="Arial" w:cs="Arial"/>
          <w:b/>
          <w:bCs/>
          <w:sz w:val="28"/>
          <w:lang w:eastAsia="en-GB"/>
        </w:rPr>
      </w:pPr>
    </w:p>
    <w:p w14:paraId="27DE7AAA" w14:textId="15366C69" w:rsidR="000F638D" w:rsidRPr="00840A67" w:rsidRDefault="000F638D">
      <w:pPr>
        <w:rPr>
          <w:rFonts w:ascii="Arial" w:eastAsia="Times New Roman" w:hAnsi="Arial" w:cs="Arial"/>
          <w:b/>
          <w:bCs/>
          <w:sz w:val="28"/>
          <w:lang w:eastAsia="en-GB"/>
        </w:rPr>
      </w:pPr>
    </w:p>
    <w:p w14:paraId="374DA7DD" w14:textId="308B84EA" w:rsidR="000F638D" w:rsidRPr="00840A67" w:rsidRDefault="000F638D">
      <w:pPr>
        <w:rPr>
          <w:rFonts w:ascii="Arial" w:eastAsia="Times New Roman" w:hAnsi="Arial" w:cs="Arial"/>
          <w:b/>
          <w:bCs/>
          <w:sz w:val="28"/>
          <w:lang w:eastAsia="en-GB"/>
        </w:rPr>
      </w:pPr>
    </w:p>
    <w:p w14:paraId="2405C635" w14:textId="77777777" w:rsidR="008A091A" w:rsidRPr="00840A67" w:rsidRDefault="008A091A">
      <w:pPr>
        <w:rPr>
          <w:rFonts w:ascii="Arial" w:eastAsia="Times New Roman" w:hAnsi="Arial" w:cs="Arial"/>
          <w:b/>
          <w:bCs/>
          <w:sz w:val="28"/>
          <w:lang w:eastAsia="en-GB"/>
        </w:rPr>
      </w:pPr>
      <w:r w:rsidRPr="00840A67">
        <w:rPr>
          <w:rFonts w:ascii="Arial" w:eastAsia="Times New Roman" w:hAnsi="Arial" w:cs="Arial"/>
          <w:b/>
          <w:bCs/>
          <w:sz w:val="28"/>
          <w:lang w:eastAsia="en-GB"/>
        </w:rPr>
        <w:br w:type="page"/>
      </w:r>
    </w:p>
    <w:p w14:paraId="78432637" w14:textId="3FBBD5CC" w:rsidR="000F638D" w:rsidRPr="00840A67" w:rsidRDefault="000F638D" w:rsidP="000F638D">
      <w:pPr>
        <w:rPr>
          <w:rFonts w:ascii="Arial" w:eastAsia="Times New Roman" w:hAnsi="Arial" w:cs="Arial"/>
          <w:b/>
          <w:bCs/>
          <w:sz w:val="28"/>
          <w:lang w:eastAsia="en-GB"/>
        </w:rPr>
      </w:pPr>
      <w:r w:rsidRPr="00840A67">
        <w:rPr>
          <w:rFonts w:ascii="Arial" w:eastAsia="Times New Roman" w:hAnsi="Arial" w:cs="Arial"/>
          <w:b/>
          <w:bCs/>
          <w:sz w:val="28"/>
          <w:lang w:eastAsia="en-GB"/>
        </w:rPr>
        <w:lastRenderedPageBreak/>
        <w:t>Supplementary Table 2</w:t>
      </w:r>
    </w:p>
    <w:p w14:paraId="6F1A4308" w14:textId="77777777" w:rsidR="000F638D" w:rsidRPr="00840A67" w:rsidRDefault="000F638D" w:rsidP="000F638D">
      <w:pPr>
        <w:rPr>
          <w:rFonts w:ascii="Arial" w:eastAsia="Times New Roman" w:hAnsi="Arial" w:cs="Arial"/>
          <w:b/>
          <w:bCs/>
          <w:sz w:val="28"/>
          <w:lang w:eastAsia="en-GB"/>
        </w:rPr>
      </w:pPr>
    </w:p>
    <w:p w14:paraId="278ABE5D" w14:textId="5DB213E8" w:rsidR="000F638D" w:rsidRPr="00840A67" w:rsidRDefault="000F638D" w:rsidP="000F638D">
      <w:pPr>
        <w:rPr>
          <w:rFonts w:ascii="Arial" w:eastAsia="Times New Roman" w:hAnsi="Arial" w:cs="Arial"/>
          <w:b/>
          <w:bCs/>
          <w:sz w:val="28"/>
          <w:lang w:eastAsia="en-GB"/>
        </w:rPr>
      </w:pPr>
      <w:r w:rsidRPr="00840A67">
        <w:rPr>
          <w:rFonts w:ascii="Arial" w:eastAsia="Times New Roman" w:hAnsi="Arial" w:cs="Arial"/>
          <w:b/>
          <w:bCs/>
          <w:noProof/>
          <w:sz w:val="28"/>
          <w:lang w:val="fr-FR" w:eastAsia="fr-FR"/>
        </w:rPr>
        <w:drawing>
          <wp:inline distT="0" distB="0" distL="0" distR="0" wp14:anchorId="13B280A1" wp14:editId="41FD4FB1">
            <wp:extent cx="5398187" cy="1377600"/>
            <wp:effectExtent l="0" t="0" r="0" b="0"/>
            <wp:docPr id="10"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3"/>
                    <pic:cNvPicPr>
                      <a:picLocks noChangeAspect="1"/>
                    </pic:cNvPicPr>
                  </pic:nvPicPr>
                  <pic:blipFill>
                    <a:blip r:embed="rId10"/>
                    <a:stretch>
                      <a:fillRect/>
                    </a:stretch>
                  </pic:blipFill>
                  <pic:spPr>
                    <a:xfrm>
                      <a:off x="0" y="0"/>
                      <a:ext cx="5398187" cy="1377600"/>
                    </a:xfrm>
                    <a:prstGeom prst="rect">
                      <a:avLst/>
                    </a:prstGeom>
                  </pic:spPr>
                </pic:pic>
              </a:graphicData>
            </a:graphic>
          </wp:inline>
        </w:drawing>
      </w:r>
    </w:p>
    <w:p w14:paraId="44A3C90D" w14:textId="77777777" w:rsidR="000F638D" w:rsidRPr="00840A67" w:rsidRDefault="000F638D">
      <w:pPr>
        <w:rPr>
          <w:rFonts w:ascii="Arial" w:eastAsia="Times New Roman" w:hAnsi="Arial" w:cs="Arial"/>
          <w:b/>
          <w:bCs/>
          <w:sz w:val="28"/>
          <w:lang w:eastAsia="en-GB"/>
        </w:rPr>
      </w:pPr>
    </w:p>
    <w:p w14:paraId="5A64D05D" w14:textId="77777777" w:rsidR="000F638D" w:rsidRPr="00840A67" w:rsidRDefault="000F638D">
      <w:pPr>
        <w:rPr>
          <w:rFonts w:ascii="Arial" w:eastAsia="Times New Roman" w:hAnsi="Arial" w:cs="Arial"/>
          <w:b/>
          <w:bCs/>
          <w:sz w:val="28"/>
          <w:lang w:eastAsia="en-GB"/>
        </w:rPr>
      </w:pPr>
    </w:p>
    <w:p w14:paraId="689A550D" w14:textId="101388D1" w:rsidR="000F638D" w:rsidRPr="00840A67" w:rsidRDefault="000F638D" w:rsidP="000F638D">
      <w:pPr>
        <w:rPr>
          <w:rFonts w:ascii="Arial" w:eastAsia="Times New Roman" w:hAnsi="Arial" w:cs="Arial"/>
          <w:b/>
          <w:bCs/>
          <w:sz w:val="28"/>
          <w:lang w:eastAsia="en-GB"/>
        </w:rPr>
      </w:pPr>
      <w:r w:rsidRPr="00840A67">
        <w:rPr>
          <w:rFonts w:ascii="Arial" w:eastAsia="Times New Roman" w:hAnsi="Arial" w:cs="Arial"/>
          <w:b/>
          <w:bCs/>
          <w:sz w:val="28"/>
          <w:lang w:eastAsia="en-GB"/>
        </w:rPr>
        <w:t>Supplementary Table 3</w:t>
      </w:r>
    </w:p>
    <w:p w14:paraId="0CE6DF5C" w14:textId="77777777" w:rsidR="000F638D" w:rsidRPr="00840A67" w:rsidRDefault="000F638D" w:rsidP="000F638D">
      <w:pPr>
        <w:rPr>
          <w:rFonts w:ascii="Arial" w:eastAsia="Times New Roman" w:hAnsi="Arial" w:cs="Arial"/>
          <w:b/>
          <w:bCs/>
          <w:sz w:val="28"/>
          <w:lang w:eastAsia="en-GB"/>
        </w:rPr>
      </w:pPr>
    </w:p>
    <w:p w14:paraId="58747CD6" w14:textId="0A7871E8" w:rsidR="000F638D" w:rsidRPr="00840A67" w:rsidRDefault="000F638D" w:rsidP="000F638D">
      <w:pPr>
        <w:rPr>
          <w:rFonts w:ascii="Arial" w:eastAsia="Times New Roman" w:hAnsi="Arial" w:cs="Arial"/>
          <w:b/>
          <w:bCs/>
          <w:sz w:val="28"/>
          <w:lang w:eastAsia="en-GB"/>
        </w:rPr>
      </w:pPr>
      <w:r w:rsidRPr="00840A67">
        <w:rPr>
          <w:rFonts w:ascii="Arial" w:eastAsia="Times New Roman" w:hAnsi="Arial" w:cs="Arial"/>
          <w:b/>
          <w:bCs/>
          <w:noProof/>
          <w:sz w:val="28"/>
          <w:lang w:val="fr-FR" w:eastAsia="fr-FR"/>
        </w:rPr>
        <w:drawing>
          <wp:anchor distT="0" distB="0" distL="114300" distR="114300" simplePos="0" relativeHeight="251753472" behindDoc="0" locked="0" layoutInCell="1" allowOverlap="1" wp14:anchorId="49B68E59" wp14:editId="7B7FC797">
            <wp:simplePos x="0" y="0"/>
            <wp:positionH relativeFrom="column">
              <wp:posOffset>0</wp:posOffset>
            </wp:positionH>
            <wp:positionV relativeFrom="paragraph">
              <wp:posOffset>-635</wp:posOffset>
            </wp:positionV>
            <wp:extent cx="3986010" cy="800928"/>
            <wp:effectExtent l="0" t="0" r="0" b="0"/>
            <wp:wrapNone/>
            <wp:docPr id="3"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2"/>
                    <pic:cNvPicPr>
                      <a:picLocks noChangeAspect="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986010" cy="800928"/>
                    </a:xfrm>
                    <a:prstGeom prst="rect">
                      <a:avLst/>
                    </a:prstGeom>
                    <a:noFill/>
                    <a:ln>
                      <a:noFill/>
                    </a:ln>
                  </pic:spPr>
                </pic:pic>
              </a:graphicData>
            </a:graphic>
          </wp:anchor>
        </w:drawing>
      </w:r>
      <w:r w:rsidRPr="00840A67">
        <w:rPr>
          <w:rFonts w:ascii="Arial" w:eastAsia="Times New Roman" w:hAnsi="Arial" w:cs="Arial"/>
          <w:b/>
          <w:bCs/>
          <w:noProof/>
          <w:sz w:val="28"/>
          <w:lang w:val="fr-FR" w:eastAsia="fr-FR"/>
        </w:rPr>
        <w:drawing>
          <wp:anchor distT="0" distB="0" distL="114300" distR="114300" simplePos="0" relativeHeight="251754496" behindDoc="0" locked="0" layoutInCell="1" allowOverlap="1" wp14:anchorId="7018F532" wp14:editId="08837D6C">
            <wp:simplePos x="0" y="0"/>
            <wp:positionH relativeFrom="column">
              <wp:posOffset>0</wp:posOffset>
            </wp:positionH>
            <wp:positionV relativeFrom="paragraph">
              <wp:posOffset>963295</wp:posOffset>
            </wp:positionV>
            <wp:extent cx="3989896" cy="903474"/>
            <wp:effectExtent l="0" t="0" r="0" b="0"/>
            <wp:wrapNone/>
            <wp:docPr id="1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3"/>
                    <pic:cNvPicPr>
                      <a:picLocks noChangeAspect="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989896" cy="903474"/>
                    </a:xfrm>
                    <a:prstGeom prst="rect">
                      <a:avLst/>
                    </a:prstGeom>
                    <a:noFill/>
                    <a:ln>
                      <a:noFill/>
                    </a:ln>
                  </pic:spPr>
                </pic:pic>
              </a:graphicData>
            </a:graphic>
          </wp:anchor>
        </w:drawing>
      </w:r>
    </w:p>
    <w:p w14:paraId="1F37D33D" w14:textId="53B08F27" w:rsidR="000F638D" w:rsidRPr="00840A67" w:rsidRDefault="000F638D">
      <w:pPr>
        <w:rPr>
          <w:rFonts w:ascii="Arial" w:eastAsia="Times New Roman" w:hAnsi="Arial" w:cs="Arial"/>
          <w:b/>
          <w:bCs/>
          <w:sz w:val="28"/>
          <w:lang w:eastAsia="en-GB"/>
        </w:rPr>
      </w:pPr>
      <w:r w:rsidRPr="00840A67">
        <w:rPr>
          <w:rFonts w:ascii="Arial" w:eastAsia="Times New Roman" w:hAnsi="Arial" w:cs="Arial"/>
          <w:b/>
          <w:bCs/>
          <w:sz w:val="28"/>
          <w:lang w:eastAsia="en-GB"/>
        </w:rPr>
        <w:br w:type="page"/>
      </w:r>
    </w:p>
    <w:p w14:paraId="719C6840" w14:textId="01687407" w:rsidR="002F42D9" w:rsidRPr="00840A67" w:rsidRDefault="002F42D9" w:rsidP="002F42D9">
      <w:pPr>
        <w:rPr>
          <w:rFonts w:ascii="Arial" w:eastAsia="Times New Roman" w:hAnsi="Arial" w:cs="Arial"/>
          <w:b/>
          <w:bCs/>
          <w:sz w:val="28"/>
          <w:lang w:eastAsia="en-GB"/>
        </w:rPr>
      </w:pPr>
      <w:r w:rsidRPr="00840A67">
        <w:rPr>
          <w:rFonts w:ascii="Arial" w:eastAsia="Times New Roman" w:hAnsi="Arial" w:cs="Arial"/>
          <w:b/>
          <w:bCs/>
          <w:sz w:val="28"/>
          <w:lang w:eastAsia="en-GB"/>
        </w:rPr>
        <w:lastRenderedPageBreak/>
        <w:t>Supplementary Figure 1</w:t>
      </w:r>
    </w:p>
    <w:p w14:paraId="2281FF24" w14:textId="2755A12B" w:rsidR="00452D93" w:rsidRPr="00840A67" w:rsidRDefault="00452D93" w:rsidP="002F42D9">
      <w:pPr>
        <w:rPr>
          <w:rFonts w:ascii="Arial" w:eastAsia="Times New Roman" w:hAnsi="Arial" w:cs="Arial"/>
          <w:b/>
          <w:bCs/>
          <w:sz w:val="28"/>
          <w:lang w:eastAsia="en-GB"/>
        </w:rPr>
      </w:pPr>
    </w:p>
    <w:p w14:paraId="7025C165" w14:textId="0F50527D" w:rsidR="00452D93" w:rsidRPr="00840A67" w:rsidRDefault="00452D93" w:rsidP="002F42D9">
      <w:pPr>
        <w:rPr>
          <w:rFonts w:ascii="Arial" w:eastAsia="Times New Roman" w:hAnsi="Arial" w:cs="Arial"/>
          <w:b/>
          <w:bCs/>
          <w:sz w:val="28"/>
          <w:lang w:eastAsia="en-GB"/>
        </w:rPr>
      </w:pPr>
    </w:p>
    <w:p w14:paraId="69528413" w14:textId="17794FF7" w:rsidR="00A01E27" w:rsidRPr="00840A67" w:rsidRDefault="00C00437" w:rsidP="0097558D">
      <w:pPr>
        <w:jc w:val="both"/>
        <w:rPr>
          <w:rFonts w:eastAsia="Times New Roman" w:cstheme="minorHAnsi"/>
          <w:b/>
          <w:bCs/>
          <w:sz w:val="22"/>
          <w:szCs w:val="20"/>
          <w:lang w:eastAsia="en-GB"/>
        </w:rPr>
      </w:pPr>
      <w:r w:rsidRPr="00840A67">
        <w:rPr>
          <w:noProof/>
          <w:lang w:val="fr-FR" w:eastAsia="fr-FR"/>
        </w:rPr>
        <w:drawing>
          <wp:anchor distT="0" distB="0" distL="114300" distR="114300" simplePos="0" relativeHeight="251756544" behindDoc="1" locked="0" layoutInCell="1" allowOverlap="1" wp14:anchorId="14103E84" wp14:editId="554ECBEB">
            <wp:simplePos x="0" y="0"/>
            <wp:positionH relativeFrom="column">
              <wp:posOffset>145415</wp:posOffset>
            </wp:positionH>
            <wp:positionV relativeFrom="paragraph">
              <wp:posOffset>36830</wp:posOffset>
            </wp:positionV>
            <wp:extent cx="3474720" cy="2818765"/>
            <wp:effectExtent l="0" t="0" r="0" b="0"/>
            <wp:wrapTight wrapText="bothSides">
              <wp:wrapPolygon edited="0">
                <wp:start x="6039" y="730"/>
                <wp:lineTo x="5092" y="2044"/>
                <wp:lineTo x="5211" y="3212"/>
                <wp:lineTo x="2842" y="3358"/>
                <wp:lineTo x="1421" y="3941"/>
                <wp:lineTo x="1421" y="13430"/>
                <wp:lineTo x="3789" y="17371"/>
                <wp:lineTo x="3553" y="17809"/>
                <wp:lineTo x="4145" y="18247"/>
                <wp:lineTo x="13263" y="19415"/>
                <wp:lineTo x="16342" y="19415"/>
                <wp:lineTo x="16461" y="19123"/>
                <wp:lineTo x="17645" y="17371"/>
                <wp:lineTo x="20013" y="15474"/>
                <wp:lineTo x="20250" y="15036"/>
                <wp:lineTo x="19066" y="15036"/>
                <wp:lineTo x="19303" y="12846"/>
                <wp:lineTo x="19066" y="9781"/>
                <wp:lineTo x="9118" y="8175"/>
                <wp:lineTo x="7934" y="8029"/>
                <wp:lineTo x="13382" y="6715"/>
                <wp:lineTo x="13382" y="2336"/>
                <wp:lineTo x="12908" y="1606"/>
                <wp:lineTo x="11250" y="730"/>
                <wp:lineTo x="6039" y="730"/>
              </wp:wrapPolygon>
            </wp:wrapTight>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74720" cy="281876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DA1C23E" w14:textId="77777777" w:rsidR="00A01E27" w:rsidRPr="00840A67" w:rsidRDefault="00A01E27" w:rsidP="0097558D">
      <w:pPr>
        <w:jc w:val="both"/>
        <w:rPr>
          <w:rFonts w:eastAsia="Times New Roman" w:cstheme="minorHAnsi"/>
          <w:b/>
          <w:bCs/>
          <w:sz w:val="22"/>
          <w:szCs w:val="20"/>
          <w:lang w:eastAsia="en-GB"/>
        </w:rPr>
      </w:pPr>
    </w:p>
    <w:p w14:paraId="61A594B2" w14:textId="77777777" w:rsidR="00A01E27" w:rsidRPr="00840A67" w:rsidRDefault="00A01E27" w:rsidP="0097558D">
      <w:pPr>
        <w:jc w:val="both"/>
        <w:rPr>
          <w:rFonts w:eastAsia="Times New Roman" w:cstheme="minorHAnsi"/>
          <w:b/>
          <w:bCs/>
          <w:sz w:val="22"/>
          <w:szCs w:val="20"/>
          <w:lang w:eastAsia="en-GB"/>
        </w:rPr>
      </w:pPr>
    </w:p>
    <w:p w14:paraId="28465824" w14:textId="77777777" w:rsidR="00A01E27" w:rsidRPr="00840A67" w:rsidRDefault="00A01E27" w:rsidP="0097558D">
      <w:pPr>
        <w:jc w:val="both"/>
        <w:rPr>
          <w:rFonts w:eastAsia="Times New Roman" w:cstheme="minorHAnsi"/>
          <w:b/>
          <w:bCs/>
          <w:sz w:val="22"/>
          <w:szCs w:val="20"/>
          <w:lang w:eastAsia="en-GB"/>
        </w:rPr>
      </w:pPr>
    </w:p>
    <w:p w14:paraId="2DB03100" w14:textId="77777777" w:rsidR="00A01E27" w:rsidRPr="00840A67" w:rsidRDefault="00A01E27" w:rsidP="0097558D">
      <w:pPr>
        <w:jc w:val="both"/>
        <w:rPr>
          <w:rFonts w:eastAsia="Times New Roman" w:cstheme="minorHAnsi"/>
          <w:b/>
          <w:bCs/>
          <w:sz w:val="22"/>
          <w:szCs w:val="20"/>
          <w:lang w:eastAsia="en-GB"/>
        </w:rPr>
      </w:pPr>
    </w:p>
    <w:p w14:paraId="5B549142" w14:textId="77777777" w:rsidR="00A01E27" w:rsidRPr="00840A67" w:rsidRDefault="00A01E27" w:rsidP="0097558D">
      <w:pPr>
        <w:jc w:val="both"/>
        <w:rPr>
          <w:rFonts w:eastAsia="Times New Roman" w:cstheme="minorHAnsi"/>
          <w:b/>
          <w:bCs/>
          <w:sz w:val="22"/>
          <w:szCs w:val="20"/>
          <w:lang w:eastAsia="en-GB"/>
        </w:rPr>
      </w:pPr>
    </w:p>
    <w:p w14:paraId="56557D06" w14:textId="77777777" w:rsidR="00A01E27" w:rsidRPr="00840A67" w:rsidRDefault="00A01E27" w:rsidP="0097558D">
      <w:pPr>
        <w:jc w:val="both"/>
        <w:rPr>
          <w:rFonts w:eastAsia="Times New Roman" w:cstheme="minorHAnsi"/>
          <w:b/>
          <w:bCs/>
          <w:sz w:val="22"/>
          <w:szCs w:val="20"/>
          <w:lang w:eastAsia="en-GB"/>
        </w:rPr>
      </w:pPr>
    </w:p>
    <w:p w14:paraId="28AA262C" w14:textId="77777777" w:rsidR="00A01E27" w:rsidRPr="00840A67" w:rsidRDefault="00A01E27" w:rsidP="0097558D">
      <w:pPr>
        <w:jc w:val="both"/>
        <w:rPr>
          <w:rFonts w:eastAsia="Times New Roman" w:cstheme="minorHAnsi"/>
          <w:b/>
          <w:bCs/>
          <w:sz w:val="22"/>
          <w:szCs w:val="20"/>
          <w:lang w:eastAsia="en-GB"/>
        </w:rPr>
      </w:pPr>
    </w:p>
    <w:p w14:paraId="22873B68" w14:textId="77777777" w:rsidR="00A01E27" w:rsidRPr="00840A67" w:rsidRDefault="00A01E27" w:rsidP="0097558D">
      <w:pPr>
        <w:jc w:val="both"/>
        <w:rPr>
          <w:rFonts w:eastAsia="Times New Roman" w:cstheme="minorHAnsi"/>
          <w:b/>
          <w:bCs/>
          <w:sz w:val="22"/>
          <w:szCs w:val="20"/>
          <w:lang w:eastAsia="en-GB"/>
        </w:rPr>
      </w:pPr>
    </w:p>
    <w:p w14:paraId="38FEBAF5" w14:textId="77777777" w:rsidR="00A01E27" w:rsidRPr="00840A67" w:rsidRDefault="00A01E27" w:rsidP="0097558D">
      <w:pPr>
        <w:jc w:val="both"/>
        <w:rPr>
          <w:rFonts w:eastAsia="Times New Roman" w:cstheme="minorHAnsi"/>
          <w:b/>
          <w:bCs/>
          <w:sz w:val="22"/>
          <w:szCs w:val="20"/>
          <w:lang w:eastAsia="en-GB"/>
        </w:rPr>
      </w:pPr>
    </w:p>
    <w:p w14:paraId="1F5708FF" w14:textId="77777777" w:rsidR="00A01E27" w:rsidRPr="00840A67" w:rsidRDefault="00A01E27" w:rsidP="0097558D">
      <w:pPr>
        <w:jc w:val="both"/>
        <w:rPr>
          <w:rFonts w:eastAsia="Times New Roman" w:cstheme="minorHAnsi"/>
          <w:b/>
          <w:bCs/>
          <w:sz w:val="22"/>
          <w:szCs w:val="20"/>
          <w:lang w:eastAsia="en-GB"/>
        </w:rPr>
      </w:pPr>
    </w:p>
    <w:p w14:paraId="08437A70" w14:textId="77777777" w:rsidR="00A01E27" w:rsidRPr="00840A67" w:rsidRDefault="00A01E27" w:rsidP="0097558D">
      <w:pPr>
        <w:jc w:val="both"/>
        <w:rPr>
          <w:rFonts w:eastAsia="Times New Roman" w:cstheme="minorHAnsi"/>
          <w:b/>
          <w:bCs/>
          <w:sz w:val="22"/>
          <w:szCs w:val="20"/>
          <w:lang w:eastAsia="en-GB"/>
        </w:rPr>
      </w:pPr>
    </w:p>
    <w:p w14:paraId="1FBCDE6D" w14:textId="77777777" w:rsidR="00A01E27" w:rsidRPr="00840A67" w:rsidRDefault="00A01E27" w:rsidP="0097558D">
      <w:pPr>
        <w:jc w:val="both"/>
        <w:rPr>
          <w:rFonts w:eastAsia="Times New Roman" w:cstheme="minorHAnsi"/>
          <w:b/>
          <w:bCs/>
          <w:sz w:val="22"/>
          <w:szCs w:val="20"/>
          <w:lang w:eastAsia="en-GB"/>
        </w:rPr>
      </w:pPr>
    </w:p>
    <w:p w14:paraId="2BADB6DE" w14:textId="77777777" w:rsidR="00A01E27" w:rsidRPr="00840A67" w:rsidRDefault="00A01E27" w:rsidP="0097558D">
      <w:pPr>
        <w:jc w:val="both"/>
        <w:rPr>
          <w:rFonts w:eastAsia="Times New Roman" w:cstheme="minorHAnsi"/>
          <w:b/>
          <w:bCs/>
          <w:sz w:val="22"/>
          <w:szCs w:val="20"/>
          <w:lang w:eastAsia="en-GB"/>
        </w:rPr>
      </w:pPr>
    </w:p>
    <w:p w14:paraId="424D3020" w14:textId="77777777" w:rsidR="00A01E27" w:rsidRPr="00840A67" w:rsidRDefault="00A01E27" w:rsidP="0097558D">
      <w:pPr>
        <w:jc w:val="both"/>
        <w:rPr>
          <w:rFonts w:eastAsia="Times New Roman" w:cstheme="minorHAnsi"/>
          <w:b/>
          <w:bCs/>
          <w:sz w:val="22"/>
          <w:szCs w:val="20"/>
          <w:lang w:eastAsia="en-GB"/>
        </w:rPr>
      </w:pPr>
    </w:p>
    <w:p w14:paraId="79954D4D" w14:textId="77777777" w:rsidR="00C00437" w:rsidRPr="00840A67" w:rsidRDefault="00C00437" w:rsidP="0097558D">
      <w:pPr>
        <w:jc w:val="both"/>
        <w:rPr>
          <w:rFonts w:eastAsia="Times New Roman" w:cstheme="minorHAnsi"/>
          <w:b/>
          <w:bCs/>
          <w:sz w:val="22"/>
          <w:szCs w:val="20"/>
          <w:lang w:eastAsia="en-GB"/>
        </w:rPr>
      </w:pPr>
    </w:p>
    <w:p w14:paraId="6FC36D12" w14:textId="77777777" w:rsidR="00C00437" w:rsidRPr="00840A67" w:rsidRDefault="00C00437" w:rsidP="0097558D">
      <w:pPr>
        <w:jc w:val="both"/>
        <w:rPr>
          <w:rFonts w:eastAsia="Times New Roman" w:cstheme="minorHAnsi"/>
          <w:b/>
          <w:bCs/>
          <w:sz w:val="22"/>
          <w:szCs w:val="20"/>
          <w:lang w:eastAsia="en-GB"/>
        </w:rPr>
      </w:pPr>
    </w:p>
    <w:p w14:paraId="373C2D2C" w14:textId="77777777" w:rsidR="00C00437" w:rsidRPr="00840A67" w:rsidRDefault="00C00437" w:rsidP="0097558D">
      <w:pPr>
        <w:jc w:val="both"/>
        <w:rPr>
          <w:rFonts w:eastAsia="Times New Roman" w:cstheme="minorHAnsi"/>
          <w:b/>
          <w:bCs/>
          <w:sz w:val="22"/>
          <w:szCs w:val="20"/>
          <w:lang w:eastAsia="en-GB"/>
        </w:rPr>
      </w:pPr>
    </w:p>
    <w:p w14:paraId="1A9DBE8A" w14:textId="77777777" w:rsidR="00C00437" w:rsidRPr="00840A67" w:rsidRDefault="00C00437" w:rsidP="0097558D">
      <w:pPr>
        <w:jc w:val="both"/>
        <w:rPr>
          <w:rFonts w:eastAsia="Times New Roman" w:cstheme="minorHAnsi"/>
          <w:b/>
          <w:bCs/>
          <w:sz w:val="22"/>
          <w:szCs w:val="20"/>
          <w:lang w:eastAsia="en-GB"/>
        </w:rPr>
      </w:pPr>
    </w:p>
    <w:p w14:paraId="2BA779EC" w14:textId="069AEE9B" w:rsidR="0097558D" w:rsidRPr="00840A67" w:rsidRDefault="008410F5" w:rsidP="0097558D">
      <w:pPr>
        <w:jc w:val="both"/>
        <w:rPr>
          <w:rFonts w:eastAsia="Times New Roman" w:cstheme="minorHAnsi"/>
          <w:bCs/>
          <w:sz w:val="22"/>
          <w:szCs w:val="20"/>
          <w:lang w:eastAsia="en-GB"/>
        </w:rPr>
      </w:pPr>
      <w:r w:rsidRPr="00840A67">
        <w:rPr>
          <w:rFonts w:eastAsia="Times New Roman" w:cstheme="minorHAnsi"/>
          <w:b/>
          <w:bCs/>
          <w:sz w:val="22"/>
          <w:szCs w:val="20"/>
          <w:lang w:eastAsia="en-GB"/>
        </w:rPr>
        <w:t xml:space="preserve">FigS1: </w:t>
      </w:r>
      <w:r w:rsidR="00B03D80" w:rsidRPr="00840A67">
        <w:rPr>
          <w:rFonts w:eastAsia="Times New Roman" w:cstheme="minorHAnsi"/>
          <w:b/>
          <w:bCs/>
          <w:sz w:val="22"/>
          <w:szCs w:val="20"/>
          <w:lang w:eastAsia="en-GB"/>
        </w:rPr>
        <w:t>Time course</w:t>
      </w:r>
      <w:r w:rsidRPr="00840A67">
        <w:rPr>
          <w:rFonts w:eastAsia="Times New Roman" w:cstheme="minorHAnsi"/>
          <w:b/>
          <w:bCs/>
          <w:sz w:val="22"/>
          <w:szCs w:val="20"/>
          <w:lang w:eastAsia="en-GB"/>
        </w:rPr>
        <w:t xml:space="preserve"> of </w:t>
      </w:r>
      <w:r w:rsidR="0097558D" w:rsidRPr="00840A67">
        <w:rPr>
          <w:rFonts w:eastAsia="Times New Roman" w:cstheme="minorHAnsi"/>
          <w:b/>
          <w:bCs/>
          <w:sz w:val="22"/>
          <w:szCs w:val="20"/>
          <w:lang w:eastAsia="en-GB"/>
        </w:rPr>
        <w:t>infusi</w:t>
      </w:r>
      <w:r w:rsidR="00C46572" w:rsidRPr="00840A67">
        <w:rPr>
          <w:rFonts w:eastAsia="Times New Roman" w:cstheme="minorHAnsi"/>
          <w:b/>
          <w:bCs/>
          <w:sz w:val="22"/>
          <w:szCs w:val="20"/>
          <w:lang w:eastAsia="en-GB"/>
        </w:rPr>
        <w:t xml:space="preserve">ons </w:t>
      </w:r>
      <w:r w:rsidRPr="00840A67">
        <w:rPr>
          <w:rFonts w:eastAsia="Times New Roman" w:cstheme="minorHAnsi"/>
          <w:b/>
          <w:bCs/>
          <w:sz w:val="22"/>
          <w:szCs w:val="20"/>
          <w:lang w:eastAsia="en-GB"/>
        </w:rPr>
        <w:t xml:space="preserve">per 30 min time bins </w:t>
      </w:r>
      <w:r w:rsidR="00C46572" w:rsidRPr="00840A67">
        <w:rPr>
          <w:rFonts w:eastAsia="Times New Roman" w:cstheme="minorHAnsi"/>
          <w:b/>
          <w:bCs/>
          <w:sz w:val="22"/>
          <w:szCs w:val="20"/>
          <w:lang w:eastAsia="en-GB"/>
        </w:rPr>
        <w:t xml:space="preserve">in rats self-administering </w:t>
      </w:r>
      <w:proofErr w:type="spellStart"/>
      <w:r w:rsidR="0097558D" w:rsidRPr="00840A67">
        <w:rPr>
          <w:rFonts w:eastAsia="Times New Roman" w:cstheme="minorHAnsi"/>
          <w:b/>
          <w:bCs/>
          <w:sz w:val="22"/>
          <w:szCs w:val="20"/>
          <w:lang w:eastAsia="en-GB"/>
        </w:rPr>
        <w:t>nicotine+cue</w:t>
      </w:r>
      <w:proofErr w:type="spellEnd"/>
      <w:r w:rsidR="0097558D" w:rsidRPr="00840A67">
        <w:rPr>
          <w:rFonts w:eastAsia="Times New Roman" w:cstheme="minorHAnsi"/>
          <w:b/>
          <w:bCs/>
          <w:sz w:val="22"/>
          <w:szCs w:val="20"/>
          <w:lang w:eastAsia="en-GB"/>
        </w:rPr>
        <w:t xml:space="preserve">. </w:t>
      </w:r>
      <w:r w:rsidR="00B03D80" w:rsidRPr="00840A67">
        <w:rPr>
          <w:rFonts w:eastAsia="Times New Roman" w:cstheme="minorHAnsi"/>
          <w:bCs/>
          <w:sz w:val="22"/>
          <w:szCs w:val="20"/>
          <w:lang w:eastAsia="en-GB"/>
        </w:rPr>
        <w:t>M</w:t>
      </w:r>
      <w:r w:rsidRPr="00840A67">
        <w:rPr>
          <w:rFonts w:eastAsia="Times New Roman" w:cstheme="minorHAnsi"/>
          <w:bCs/>
          <w:sz w:val="22"/>
          <w:szCs w:val="20"/>
          <w:lang w:eastAsia="en-GB"/>
        </w:rPr>
        <w:t xml:space="preserve">ean number of infusions </w:t>
      </w:r>
      <w:r w:rsidR="00B03D80" w:rsidRPr="00840A67">
        <w:rPr>
          <w:rFonts w:eastAsia="Times New Roman" w:cstheme="minorHAnsi"/>
          <w:bCs/>
          <w:sz w:val="22"/>
          <w:szCs w:val="20"/>
          <w:lang w:eastAsia="en-GB"/>
        </w:rPr>
        <w:t xml:space="preserve">(± SEM) and individual values </w:t>
      </w:r>
      <w:r w:rsidR="0097558D" w:rsidRPr="00840A67">
        <w:rPr>
          <w:rFonts w:eastAsia="Times New Roman" w:cstheme="minorHAnsi"/>
          <w:bCs/>
          <w:sz w:val="22"/>
          <w:szCs w:val="20"/>
          <w:lang w:eastAsia="en-GB"/>
        </w:rPr>
        <w:t xml:space="preserve">per </w:t>
      </w:r>
      <w:r w:rsidRPr="00840A67">
        <w:rPr>
          <w:rFonts w:eastAsia="Times New Roman" w:cstheme="minorHAnsi"/>
          <w:bCs/>
          <w:sz w:val="22"/>
          <w:szCs w:val="20"/>
          <w:lang w:eastAsia="en-GB"/>
        </w:rPr>
        <w:t>30</w:t>
      </w:r>
      <w:r w:rsidR="0097558D" w:rsidRPr="00840A67">
        <w:rPr>
          <w:rFonts w:eastAsia="Times New Roman" w:cstheme="minorHAnsi"/>
          <w:bCs/>
          <w:sz w:val="22"/>
          <w:szCs w:val="20"/>
          <w:lang w:eastAsia="en-GB"/>
        </w:rPr>
        <w:t xml:space="preserve"> min time bins over the 3hrs of basal self-administration </w:t>
      </w:r>
      <w:r w:rsidR="00EF4463">
        <w:rPr>
          <w:rFonts w:eastAsia="Times New Roman" w:cstheme="minorHAnsi"/>
          <w:bCs/>
          <w:sz w:val="22"/>
          <w:szCs w:val="20"/>
          <w:lang w:eastAsia="en-GB"/>
        </w:rPr>
        <w:t xml:space="preserve">sessions </w:t>
      </w:r>
      <w:r w:rsidR="0097558D" w:rsidRPr="00840A67">
        <w:rPr>
          <w:rFonts w:eastAsia="Times New Roman" w:cstheme="minorHAnsi"/>
          <w:bCs/>
          <w:sz w:val="22"/>
          <w:szCs w:val="20"/>
          <w:lang w:eastAsia="en-GB"/>
        </w:rPr>
        <w:t>11 a</w:t>
      </w:r>
      <w:r w:rsidR="00F8435D" w:rsidRPr="00840A67">
        <w:rPr>
          <w:rFonts w:eastAsia="Times New Roman" w:cstheme="minorHAnsi"/>
          <w:bCs/>
          <w:sz w:val="22"/>
          <w:szCs w:val="20"/>
          <w:lang w:eastAsia="en-GB"/>
        </w:rPr>
        <w:t xml:space="preserve">nd 12. </w:t>
      </w:r>
      <w:r w:rsidR="0097558D" w:rsidRPr="00840A67">
        <w:rPr>
          <w:rFonts w:eastAsia="Times New Roman" w:cstheme="minorHAnsi"/>
          <w:bCs/>
          <w:sz w:val="22"/>
          <w:szCs w:val="20"/>
          <w:lang w:eastAsia="en-GB"/>
        </w:rPr>
        <w:t xml:space="preserve">After an initial loading phase, intake </w:t>
      </w:r>
      <w:r w:rsidR="00B03D80" w:rsidRPr="00840A67">
        <w:rPr>
          <w:rFonts w:eastAsia="Times New Roman" w:cstheme="minorHAnsi"/>
          <w:bCs/>
          <w:sz w:val="22"/>
          <w:szCs w:val="20"/>
          <w:lang w:eastAsia="en-GB"/>
        </w:rPr>
        <w:t>becomes fully regular in mean starting bin T60</w:t>
      </w:r>
      <w:r w:rsidR="00D27190">
        <w:rPr>
          <w:rFonts w:eastAsia="Times New Roman" w:cstheme="minorHAnsi"/>
          <w:bCs/>
          <w:sz w:val="22"/>
          <w:szCs w:val="20"/>
          <w:lang w:eastAsia="en-GB"/>
        </w:rPr>
        <w:t>-</w:t>
      </w:r>
      <w:r w:rsidR="00B03D80" w:rsidRPr="00840A67">
        <w:rPr>
          <w:rFonts w:eastAsia="Times New Roman" w:cstheme="minorHAnsi"/>
          <w:bCs/>
          <w:sz w:val="22"/>
          <w:szCs w:val="20"/>
          <w:lang w:eastAsia="en-GB"/>
        </w:rPr>
        <w:t>T90. Based on this profile, T30</w:t>
      </w:r>
      <w:r w:rsidR="00D27190">
        <w:rPr>
          <w:rFonts w:eastAsia="Times New Roman" w:cstheme="minorHAnsi"/>
          <w:bCs/>
          <w:sz w:val="22"/>
          <w:szCs w:val="20"/>
          <w:lang w:eastAsia="en-GB"/>
        </w:rPr>
        <w:t>-</w:t>
      </w:r>
      <w:r w:rsidR="00B03D80" w:rsidRPr="00840A67">
        <w:rPr>
          <w:rFonts w:eastAsia="Times New Roman" w:cstheme="minorHAnsi"/>
          <w:bCs/>
          <w:sz w:val="22"/>
          <w:szCs w:val="20"/>
          <w:lang w:eastAsia="en-GB"/>
        </w:rPr>
        <w:t>60 still being different from T90</w:t>
      </w:r>
      <w:r w:rsidR="00D27190">
        <w:rPr>
          <w:rFonts w:eastAsia="Times New Roman" w:cstheme="minorHAnsi"/>
          <w:bCs/>
          <w:sz w:val="22"/>
          <w:szCs w:val="20"/>
          <w:lang w:eastAsia="en-GB"/>
        </w:rPr>
        <w:t>-</w:t>
      </w:r>
      <w:r w:rsidR="00B03D80" w:rsidRPr="00840A67">
        <w:rPr>
          <w:rFonts w:eastAsia="Times New Roman" w:cstheme="minorHAnsi"/>
          <w:bCs/>
          <w:sz w:val="22"/>
          <w:szCs w:val="20"/>
          <w:lang w:eastAsia="en-GB"/>
        </w:rPr>
        <w:t xml:space="preserve">T120, </w:t>
      </w:r>
      <w:r w:rsidR="0097558D" w:rsidRPr="00840A67">
        <w:rPr>
          <w:rFonts w:eastAsia="Times New Roman" w:cstheme="minorHAnsi"/>
          <w:bCs/>
          <w:sz w:val="22"/>
          <w:szCs w:val="20"/>
          <w:lang w:eastAsia="en-GB"/>
        </w:rPr>
        <w:t xml:space="preserve">we chose time </w:t>
      </w:r>
      <w:r w:rsidRPr="00840A67">
        <w:rPr>
          <w:rFonts w:eastAsia="Times New Roman" w:cstheme="minorHAnsi"/>
          <w:bCs/>
          <w:sz w:val="22"/>
          <w:szCs w:val="20"/>
          <w:lang w:eastAsia="en-GB"/>
        </w:rPr>
        <w:t xml:space="preserve">60 </w:t>
      </w:r>
      <w:r w:rsidR="0097558D" w:rsidRPr="00840A67">
        <w:rPr>
          <w:rFonts w:eastAsia="Times New Roman" w:cstheme="minorHAnsi"/>
          <w:bCs/>
          <w:sz w:val="22"/>
          <w:szCs w:val="20"/>
          <w:lang w:eastAsia="en-GB"/>
        </w:rPr>
        <w:t xml:space="preserve">min </w:t>
      </w:r>
      <w:r w:rsidR="00D27190">
        <w:rPr>
          <w:rFonts w:eastAsia="Times New Roman" w:cstheme="minorHAnsi"/>
          <w:bCs/>
          <w:sz w:val="22"/>
          <w:szCs w:val="20"/>
          <w:lang w:eastAsia="en-GB"/>
        </w:rPr>
        <w:t>as the end of the loading phase</w:t>
      </w:r>
      <w:r w:rsidR="0097558D" w:rsidRPr="00840A67">
        <w:rPr>
          <w:rFonts w:eastAsia="Times New Roman" w:cstheme="minorHAnsi"/>
          <w:bCs/>
          <w:sz w:val="22"/>
          <w:szCs w:val="20"/>
          <w:lang w:eastAsia="en-GB"/>
        </w:rPr>
        <w:t>.</w:t>
      </w:r>
    </w:p>
    <w:p w14:paraId="0D6D5A29" w14:textId="77777777" w:rsidR="000B51E3" w:rsidRPr="00840A67" w:rsidRDefault="00452D93">
      <w:pPr>
        <w:rPr>
          <w:rFonts w:ascii="Arial" w:eastAsia="Times New Roman" w:hAnsi="Arial" w:cs="Arial"/>
          <w:bCs/>
          <w:lang w:eastAsia="en-GB"/>
        </w:rPr>
        <w:sectPr w:rsidR="000B51E3" w:rsidRPr="00840A67" w:rsidSect="00086A82">
          <w:headerReference w:type="default" r:id="rId14"/>
          <w:footerReference w:type="default" r:id="rId15"/>
          <w:pgSz w:w="11906" w:h="16838"/>
          <w:pgMar w:top="1418" w:right="1418" w:bottom="1418" w:left="1418" w:header="709" w:footer="709" w:gutter="0"/>
          <w:cols w:space="708"/>
          <w:docGrid w:linePitch="360"/>
        </w:sectPr>
      </w:pPr>
      <w:r w:rsidRPr="00840A67">
        <w:rPr>
          <w:rFonts w:ascii="Arial" w:eastAsia="Times New Roman" w:hAnsi="Arial" w:cs="Arial"/>
          <w:bCs/>
          <w:lang w:eastAsia="en-GB"/>
        </w:rPr>
        <w:br w:type="page"/>
      </w:r>
    </w:p>
    <w:p w14:paraId="24E20CB0" w14:textId="446F8E47" w:rsidR="00452D93" w:rsidRPr="00840A67" w:rsidRDefault="00452D93" w:rsidP="00452D93">
      <w:pPr>
        <w:rPr>
          <w:rFonts w:ascii="Arial" w:eastAsia="Times New Roman" w:hAnsi="Arial" w:cs="Arial"/>
          <w:b/>
          <w:bCs/>
          <w:sz w:val="28"/>
          <w:lang w:eastAsia="en-GB"/>
        </w:rPr>
      </w:pPr>
      <w:r w:rsidRPr="00840A67">
        <w:rPr>
          <w:rFonts w:ascii="Arial" w:eastAsia="Times New Roman" w:hAnsi="Arial" w:cs="Arial"/>
          <w:b/>
          <w:bCs/>
          <w:sz w:val="28"/>
          <w:lang w:eastAsia="en-GB"/>
        </w:rPr>
        <w:lastRenderedPageBreak/>
        <w:t>Supplementary Figure 2</w:t>
      </w:r>
    </w:p>
    <w:p w14:paraId="1A319EF2" w14:textId="06B212A9" w:rsidR="008F283E" w:rsidRPr="00840A67" w:rsidRDefault="00382D64">
      <w:pPr>
        <w:rPr>
          <w:rFonts w:ascii="Arial" w:eastAsia="Times New Roman" w:hAnsi="Arial" w:cs="Arial"/>
          <w:bCs/>
          <w:lang w:eastAsia="en-GB"/>
        </w:rPr>
      </w:pPr>
      <w:r w:rsidRPr="00840A67">
        <w:rPr>
          <w:rFonts w:ascii="Arial" w:eastAsia="Times New Roman" w:hAnsi="Arial" w:cs="Arial"/>
          <w:bCs/>
          <w:noProof/>
          <w:lang w:val="fr-FR" w:eastAsia="fr-FR"/>
        </w:rPr>
        <w:drawing>
          <wp:anchor distT="0" distB="0" distL="114300" distR="114300" simplePos="0" relativeHeight="251755520" behindDoc="1" locked="0" layoutInCell="1" allowOverlap="1" wp14:anchorId="6A5F5753" wp14:editId="1B844251">
            <wp:simplePos x="0" y="0"/>
            <wp:positionH relativeFrom="column">
              <wp:posOffset>-234950</wp:posOffset>
            </wp:positionH>
            <wp:positionV relativeFrom="paragraph">
              <wp:posOffset>161925</wp:posOffset>
            </wp:positionV>
            <wp:extent cx="9377680" cy="3891280"/>
            <wp:effectExtent l="0" t="0" r="0" b="0"/>
            <wp:wrapTight wrapText="bothSides">
              <wp:wrapPolygon edited="0">
                <wp:start x="5880" y="211"/>
                <wp:lineTo x="395" y="529"/>
                <wp:lineTo x="132" y="634"/>
                <wp:lineTo x="176" y="6556"/>
                <wp:lineTo x="263" y="7191"/>
                <wp:lineTo x="614" y="7296"/>
                <wp:lineTo x="790" y="8354"/>
                <wp:lineTo x="2457" y="8883"/>
                <wp:lineTo x="2457" y="9200"/>
                <wp:lineTo x="5309" y="10574"/>
                <wp:lineTo x="307" y="10680"/>
                <wp:lineTo x="132" y="10786"/>
                <wp:lineTo x="395" y="12266"/>
                <wp:lineTo x="351" y="18294"/>
                <wp:lineTo x="1404" y="19034"/>
                <wp:lineTo x="2677" y="19034"/>
                <wp:lineTo x="2677" y="19668"/>
                <wp:lineTo x="8951" y="20726"/>
                <wp:lineTo x="12330" y="21043"/>
                <wp:lineTo x="12593" y="21043"/>
                <wp:lineTo x="20667" y="19457"/>
                <wp:lineTo x="20667" y="19034"/>
                <wp:lineTo x="21413" y="18188"/>
                <wp:lineTo x="21501" y="17871"/>
                <wp:lineTo x="21150" y="17342"/>
                <wp:lineTo x="21237" y="16285"/>
                <wp:lineTo x="20755" y="15862"/>
                <wp:lineTo x="19087" y="15650"/>
                <wp:lineTo x="19175" y="11843"/>
                <wp:lineTo x="18736" y="11632"/>
                <wp:lineTo x="15226" y="10574"/>
                <wp:lineTo x="15752" y="10574"/>
                <wp:lineTo x="20579" y="9094"/>
                <wp:lineTo x="20579" y="8883"/>
                <wp:lineTo x="21413" y="7719"/>
                <wp:lineTo x="21501" y="7508"/>
                <wp:lineTo x="21150" y="7191"/>
                <wp:lineTo x="21106" y="4441"/>
                <wp:lineTo x="20974" y="3595"/>
                <wp:lineTo x="19702" y="2432"/>
                <wp:lineTo x="19087" y="2115"/>
                <wp:lineTo x="19175" y="1375"/>
                <wp:lineTo x="18648" y="1163"/>
                <wp:lineTo x="15226" y="211"/>
                <wp:lineTo x="5880" y="211"/>
              </wp:wrapPolygon>
            </wp:wrapTight>
            <wp:docPr id="30" name="Imag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9377680" cy="3891280"/>
                    </a:xfrm>
                    <a:prstGeom prst="rect">
                      <a:avLst/>
                    </a:prstGeom>
                    <a:noFill/>
                  </pic:spPr>
                </pic:pic>
              </a:graphicData>
            </a:graphic>
            <wp14:sizeRelH relativeFrom="page">
              <wp14:pctWidth>0</wp14:pctWidth>
            </wp14:sizeRelH>
            <wp14:sizeRelV relativeFrom="page">
              <wp14:pctHeight>0</wp14:pctHeight>
            </wp14:sizeRelV>
          </wp:anchor>
        </w:drawing>
      </w:r>
    </w:p>
    <w:p w14:paraId="7CAB701E" w14:textId="575F2905" w:rsidR="008F283E" w:rsidRPr="00840A67" w:rsidRDefault="008F283E">
      <w:pPr>
        <w:rPr>
          <w:rFonts w:ascii="Arial" w:eastAsia="Times New Roman" w:hAnsi="Arial" w:cs="Arial"/>
          <w:bCs/>
          <w:lang w:eastAsia="en-GB"/>
        </w:rPr>
      </w:pPr>
    </w:p>
    <w:p w14:paraId="57F936AB" w14:textId="7EE7A35A" w:rsidR="008F283E" w:rsidRPr="00840A67" w:rsidRDefault="008F283E">
      <w:pPr>
        <w:rPr>
          <w:rFonts w:ascii="Arial" w:eastAsia="Times New Roman" w:hAnsi="Arial" w:cs="Arial"/>
          <w:bCs/>
          <w:lang w:eastAsia="en-GB"/>
        </w:rPr>
      </w:pPr>
    </w:p>
    <w:p w14:paraId="0EB31D0F" w14:textId="7125E52F" w:rsidR="008F283E" w:rsidRPr="00840A67" w:rsidRDefault="008F283E">
      <w:pPr>
        <w:rPr>
          <w:rFonts w:ascii="Arial" w:eastAsia="Times New Roman" w:hAnsi="Arial" w:cs="Arial"/>
          <w:bCs/>
          <w:lang w:eastAsia="en-GB"/>
        </w:rPr>
      </w:pPr>
    </w:p>
    <w:p w14:paraId="7BE17517" w14:textId="4EAA2706" w:rsidR="0097558D" w:rsidRPr="00840A67" w:rsidRDefault="0097558D" w:rsidP="0097558D">
      <w:pPr>
        <w:jc w:val="both"/>
        <w:outlineLvl w:val="0"/>
        <w:rPr>
          <w:rFonts w:eastAsia="Times New Roman" w:cstheme="minorHAnsi"/>
          <w:b/>
          <w:bCs/>
          <w:sz w:val="22"/>
          <w:szCs w:val="20"/>
          <w:lang w:eastAsia="en-GB"/>
        </w:rPr>
      </w:pPr>
    </w:p>
    <w:p w14:paraId="637526DF" w14:textId="0F3600DC" w:rsidR="00924C36" w:rsidRPr="00840A67" w:rsidRDefault="00924C36" w:rsidP="00924C36">
      <w:pPr>
        <w:rPr>
          <w:rFonts w:ascii="Arial" w:eastAsia="Times New Roman" w:hAnsi="Arial" w:cs="Arial"/>
          <w:bCs/>
          <w:lang w:eastAsia="en-GB"/>
        </w:rPr>
      </w:pPr>
    </w:p>
    <w:p w14:paraId="74594928" w14:textId="29E1AC57" w:rsidR="002915D9" w:rsidRPr="00840A67" w:rsidRDefault="002915D9" w:rsidP="002915D9">
      <w:pPr>
        <w:rPr>
          <w:rFonts w:ascii="Arial" w:eastAsia="Times New Roman" w:hAnsi="Arial" w:cs="Arial"/>
          <w:b/>
          <w:bCs/>
          <w:sz w:val="28"/>
          <w:lang w:eastAsia="en-GB"/>
        </w:rPr>
      </w:pPr>
    </w:p>
    <w:p w14:paraId="20586BD5" w14:textId="1AB52D15" w:rsidR="002915D9" w:rsidRPr="00840A67" w:rsidRDefault="002915D9" w:rsidP="002915D9">
      <w:pPr>
        <w:rPr>
          <w:rFonts w:ascii="Arial" w:eastAsia="Times New Roman" w:hAnsi="Arial" w:cs="Arial"/>
          <w:b/>
          <w:bCs/>
          <w:sz w:val="28"/>
          <w:lang w:eastAsia="en-GB"/>
        </w:rPr>
      </w:pPr>
    </w:p>
    <w:p w14:paraId="7B2D9E38" w14:textId="046B8CE7" w:rsidR="002915D9" w:rsidRPr="00840A67" w:rsidRDefault="002915D9" w:rsidP="002915D9">
      <w:pPr>
        <w:rPr>
          <w:rFonts w:ascii="Arial" w:eastAsia="Times New Roman" w:hAnsi="Arial" w:cs="Arial"/>
          <w:b/>
          <w:bCs/>
          <w:sz w:val="28"/>
          <w:lang w:eastAsia="en-GB"/>
        </w:rPr>
      </w:pPr>
    </w:p>
    <w:p w14:paraId="3BF0D0D4" w14:textId="77777777" w:rsidR="00382D64" w:rsidRPr="00840A67" w:rsidRDefault="00382D64" w:rsidP="00A113B2">
      <w:pPr>
        <w:jc w:val="both"/>
        <w:rPr>
          <w:rFonts w:eastAsia="Times New Roman" w:cstheme="minorHAnsi"/>
          <w:b/>
          <w:bCs/>
          <w:sz w:val="22"/>
          <w:szCs w:val="20"/>
          <w:lang w:eastAsia="en-GB"/>
        </w:rPr>
      </w:pPr>
    </w:p>
    <w:p w14:paraId="20881FB9" w14:textId="77777777" w:rsidR="00382D64" w:rsidRPr="00840A67" w:rsidRDefault="00382D64" w:rsidP="00A113B2">
      <w:pPr>
        <w:jc w:val="both"/>
        <w:rPr>
          <w:rFonts w:eastAsia="Times New Roman" w:cstheme="minorHAnsi"/>
          <w:b/>
          <w:bCs/>
          <w:sz w:val="22"/>
          <w:szCs w:val="20"/>
          <w:lang w:eastAsia="en-GB"/>
        </w:rPr>
      </w:pPr>
    </w:p>
    <w:p w14:paraId="230310D0" w14:textId="1E94E6FA" w:rsidR="00A113B2" w:rsidRPr="00840A67" w:rsidRDefault="00A113B2" w:rsidP="00A113B2">
      <w:pPr>
        <w:jc w:val="both"/>
        <w:rPr>
          <w:rFonts w:eastAsia="Times New Roman" w:cstheme="minorHAnsi"/>
          <w:bCs/>
          <w:sz w:val="22"/>
          <w:szCs w:val="22"/>
          <w:lang w:eastAsia="en-GB"/>
        </w:rPr>
      </w:pPr>
      <w:r w:rsidRPr="00840A67">
        <w:rPr>
          <w:rFonts w:eastAsia="Times New Roman" w:cstheme="minorHAnsi"/>
          <w:b/>
          <w:bCs/>
          <w:sz w:val="22"/>
          <w:szCs w:val="20"/>
          <w:lang w:eastAsia="en-GB"/>
        </w:rPr>
        <w:t>FigS</w:t>
      </w:r>
      <w:r w:rsidR="002152A8" w:rsidRPr="00840A67">
        <w:rPr>
          <w:rFonts w:eastAsia="Times New Roman" w:cstheme="minorHAnsi"/>
          <w:b/>
          <w:bCs/>
          <w:sz w:val="22"/>
          <w:szCs w:val="20"/>
          <w:lang w:eastAsia="en-GB"/>
        </w:rPr>
        <w:t>2</w:t>
      </w:r>
      <w:r w:rsidRPr="00840A67">
        <w:rPr>
          <w:rFonts w:eastAsia="Times New Roman" w:cstheme="minorHAnsi"/>
          <w:b/>
          <w:bCs/>
          <w:sz w:val="22"/>
          <w:szCs w:val="20"/>
          <w:lang w:eastAsia="en-GB"/>
        </w:rPr>
        <w:t xml:space="preserve">: Acquisition of intravenous self-administration </w:t>
      </w:r>
      <w:proofErr w:type="spellStart"/>
      <w:r w:rsidR="009235DE" w:rsidRPr="00840A67">
        <w:rPr>
          <w:rFonts w:eastAsia="Times New Roman" w:cstheme="minorHAnsi"/>
          <w:b/>
          <w:bCs/>
          <w:sz w:val="22"/>
          <w:szCs w:val="20"/>
          <w:lang w:eastAsia="en-GB"/>
        </w:rPr>
        <w:t>behaviour</w:t>
      </w:r>
      <w:proofErr w:type="spellEnd"/>
      <w:r w:rsidRPr="00840A67">
        <w:rPr>
          <w:rFonts w:eastAsia="Times New Roman" w:cstheme="minorHAnsi"/>
          <w:b/>
          <w:bCs/>
          <w:sz w:val="22"/>
          <w:szCs w:val="20"/>
          <w:lang w:eastAsia="en-GB"/>
        </w:rPr>
        <w:t xml:space="preserve"> in </w:t>
      </w:r>
      <w:proofErr w:type="spellStart"/>
      <w:r w:rsidRPr="00840A67">
        <w:rPr>
          <w:rFonts w:eastAsia="Times New Roman" w:cstheme="minorHAnsi"/>
          <w:b/>
          <w:bCs/>
          <w:sz w:val="22"/>
          <w:szCs w:val="20"/>
          <w:lang w:eastAsia="en-GB"/>
        </w:rPr>
        <w:t>i.v.</w:t>
      </w:r>
      <w:proofErr w:type="spellEnd"/>
      <w:r w:rsidRPr="00840A67">
        <w:rPr>
          <w:rFonts w:eastAsia="Times New Roman" w:cstheme="minorHAnsi"/>
          <w:b/>
          <w:bCs/>
          <w:sz w:val="22"/>
          <w:szCs w:val="20"/>
          <w:lang w:eastAsia="en-GB"/>
        </w:rPr>
        <w:t xml:space="preserve"> </w:t>
      </w:r>
      <w:proofErr w:type="spellStart"/>
      <w:r w:rsidRPr="00840A67">
        <w:rPr>
          <w:rFonts w:eastAsia="Times New Roman" w:cstheme="minorHAnsi"/>
          <w:b/>
          <w:bCs/>
          <w:sz w:val="22"/>
          <w:szCs w:val="20"/>
          <w:lang w:eastAsia="en-GB"/>
        </w:rPr>
        <w:t>nicotine+cue</w:t>
      </w:r>
      <w:proofErr w:type="spellEnd"/>
      <w:r w:rsidRPr="00840A67">
        <w:rPr>
          <w:rFonts w:eastAsia="Times New Roman" w:cstheme="minorHAnsi"/>
          <w:b/>
          <w:bCs/>
          <w:sz w:val="22"/>
          <w:szCs w:val="20"/>
          <w:lang w:eastAsia="en-GB"/>
        </w:rPr>
        <w:t xml:space="preserve"> and </w:t>
      </w:r>
      <w:proofErr w:type="spellStart"/>
      <w:r w:rsidRPr="00840A67">
        <w:rPr>
          <w:rFonts w:eastAsia="Times New Roman" w:cstheme="minorHAnsi"/>
          <w:b/>
          <w:bCs/>
          <w:sz w:val="22"/>
          <w:szCs w:val="20"/>
          <w:lang w:eastAsia="en-GB"/>
        </w:rPr>
        <w:t>i.v.</w:t>
      </w:r>
      <w:proofErr w:type="spellEnd"/>
      <w:r w:rsidRPr="00840A67">
        <w:rPr>
          <w:rFonts w:eastAsia="Times New Roman" w:cstheme="minorHAnsi"/>
          <w:b/>
          <w:bCs/>
          <w:sz w:val="22"/>
          <w:szCs w:val="20"/>
          <w:lang w:eastAsia="en-GB"/>
        </w:rPr>
        <w:t xml:space="preserve"> </w:t>
      </w:r>
      <w:proofErr w:type="spellStart"/>
      <w:r w:rsidRPr="00840A67">
        <w:rPr>
          <w:rFonts w:eastAsia="Times New Roman" w:cstheme="minorHAnsi"/>
          <w:b/>
          <w:bCs/>
          <w:sz w:val="22"/>
          <w:szCs w:val="20"/>
          <w:lang w:eastAsia="en-GB"/>
        </w:rPr>
        <w:t>saline+cue</w:t>
      </w:r>
      <w:proofErr w:type="spellEnd"/>
      <w:r w:rsidRPr="00840A67">
        <w:rPr>
          <w:rFonts w:eastAsia="Times New Roman" w:cstheme="minorHAnsi"/>
          <w:b/>
          <w:bCs/>
          <w:sz w:val="22"/>
          <w:szCs w:val="20"/>
          <w:lang w:eastAsia="en-GB"/>
        </w:rPr>
        <w:t xml:space="preserve"> rats and relation of nicotine self-administration with cotinine/nicotine ratio. a.</w:t>
      </w:r>
      <w:r w:rsidRPr="00840A67">
        <w:rPr>
          <w:rFonts w:eastAsia="Times New Roman" w:cstheme="minorHAnsi"/>
          <w:bCs/>
          <w:sz w:val="22"/>
          <w:szCs w:val="20"/>
          <w:lang w:eastAsia="en-GB"/>
        </w:rPr>
        <w:t xml:space="preserve"> Mean self-infusions earned per session by the</w:t>
      </w:r>
      <w:r w:rsidR="00FE79F6" w:rsidRPr="00840A67">
        <w:rPr>
          <w:rFonts w:eastAsia="Times New Roman" w:cstheme="minorHAnsi"/>
          <w:bCs/>
          <w:sz w:val="22"/>
          <w:szCs w:val="20"/>
          <w:lang w:eastAsia="en-GB"/>
        </w:rPr>
        <w:t xml:space="preserve"> </w:t>
      </w:r>
      <w:proofErr w:type="spellStart"/>
      <w:r w:rsidRPr="00840A67">
        <w:rPr>
          <w:rFonts w:eastAsia="Times New Roman" w:cstheme="minorHAnsi"/>
          <w:bCs/>
          <w:sz w:val="22"/>
          <w:szCs w:val="20"/>
          <w:lang w:eastAsia="en-GB"/>
        </w:rPr>
        <w:t>nicotine+cue</w:t>
      </w:r>
      <w:proofErr w:type="spellEnd"/>
      <w:r w:rsidRPr="00840A67">
        <w:rPr>
          <w:rFonts w:eastAsia="Times New Roman" w:cstheme="minorHAnsi"/>
          <w:bCs/>
          <w:sz w:val="22"/>
          <w:szCs w:val="20"/>
          <w:lang w:eastAsia="en-GB"/>
        </w:rPr>
        <w:t xml:space="preserve"> group. </w:t>
      </w:r>
      <w:r w:rsidRPr="00840A67">
        <w:rPr>
          <w:rFonts w:eastAsia="Times New Roman" w:cstheme="minorHAnsi"/>
          <w:b/>
          <w:bCs/>
          <w:sz w:val="22"/>
          <w:szCs w:val="20"/>
          <w:lang w:eastAsia="en-GB"/>
        </w:rPr>
        <w:t xml:space="preserve">b. </w:t>
      </w:r>
      <w:r w:rsidRPr="00840A67">
        <w:rPr>
          <w:rFonts w:eastAsia="Times New Roman" w:cstheme="minorHAnsi"/>
          <w:bCs/>
          <w:sz w:val="22"/>
          <w:szCs w:val="22"/>
          <w:lang w:eastAsia="en-GB"/>
        </w:rPr>
        <w:t xml:space="preserve">Mean active and inactive responses </w:t>
      </w:r>
      <w:r w:rsidR="00FE79F6" w:rsidRPr="00840A67">
        <w:rPr>
          <w:rFonts w:eastAsia="Times New Roman" w:cstheme="minorHAnsi"/>
          <w:bCs/>
          <w:sz w:val="22"/>
          <w:szCs w:val="20"/>
          <w:lang w:eastAsia="en-GB"/>
        </w:rPr>
        <w:t xml:space="preserve">per session by the </w:t>
      </w:r>
      <w:proofErr w:type="spellStart"/>
      <w:r w:rsidRPr="00840A67">
        <w:rPr>
          <w:rFonts w:eastAsia="Times New Roman" w:cstheme="minorHAnsi"/>
          <w:bCs/>
          <w:sz w:val="22"/>
          <w:szCs w:val="20"/>
          <w:lang w:eastAsia="en-GB"/>
        </w:rPr>
        <w:t>nicotine+cue</w:t>
      </w:r>
      <w:proofErr w:type="spellEnd"/>
      <w:r w:rsidRPr="00840A67">
        <w:rPr>
          <w:rFonts w:eastAsia="Times New Roman" w:cstheme="minorHAnsi"/>
          <w:bCs/>
          <w:sz w:val="22"/>
          <w:szCs w:val="20"/>
          <w:lang w:eastAsia="en-GB"/>
        </w:rPr>
        <w:t xml:space="preserve"> group.</w:t>
      </w:r>
      <w:r w:rsidRPr="00840A67">
        <w:rPr>
          <w:rFonts w:eastAsia="Times New Roman" w:cstheme="minorHAnsi"/>
          <w:b/>
          <w:bCs/>
          <w:sz w:val="22"/>
          <w:lang w:eastAsia="en-GB"/>
        </w:rPr>
        <w:t xml:space="preserve"> c.</w:t>
      </w:r>
      <w:r w:rsidRPr="00840A67">
        <w:rPr>
          <w:rFonts w:ascii="Arial" w:eastAsia="Times New Roman" w:hAnsi="Arial" w:cs="Arial"/>
          <w:b/>
          <w:bCs/>
          <w:sz w:val="22"/>
          <w:lang w:eastAsia="en-GB"/>
        </w:rPr>
        <w:t xml:space="preserve"> </w:t>
      </w:r>
      <w:r w:rsidRPr="00840A67">
        <w:rPr>
          <w:rFonts w:eastAsia="Times New Roman" w:cstheme="minorHAnsi"/>
          <w:bCs/>
          <w:sz w:val="22"/>
          <w:lang w:eastAsia="en-GB"/>
        </w:rPr>
        <w:t xml:space="preserve">Correlation between nicotine infusions earned over a 3hr-session in </w:t>
      </w:r>
      <w:proofErr w:type="spellStart"/>
      <w:r w:rsidRPr="00840A67">
        <w:rPr>
          <w:rFonts w:eastAsia="Times New Roman" w:cstheme="minorHAnsi"/>
          <w:bCs/>
          <w:sz w:val="22"/>
          <w:szCs w:val="20"/>
          <w:lang w:eastAsia="en-GB"/>
        </w:rPr>
        <w:t>nicotine+cue</w:t>
      </w:r>
      <w:proofErr w:type="spellEnd"/>
      <w:r w:rsidRPr="00840A67">
        <w:rPr>
          <w:rFonts w:eastAsia="Times New Roman" w:cstheme="minorHAnsi"/>
          <w:bCs/>
          <w:sz w:val="22"/>
          <w:szCs w:val="20"/>
          <w:lang w:eastAsia="en-GB"/>
        </w:rPr>
        <w:t xml:space="preserve"> rats and plasma cotinine/nicotine ratio. </w:t>
      </w:r>
      <w:r w:rsidR="00FE79F6" w:rsidRPr="00840A67">
        <w:rPr>
          <w:rFonts w:eastAsia="Times New Roman" w:cstheme="minorHAnsi"/>
          <w:b/>
          <w:bCs/>
          <w:sz w:val="22"/>
          <w:szCs w:val="20"/>
          <w:lang w:eastAsia="en-GB"/>
        </w:rPr>
        <w:t>d.</w:t>
      </w:r>
      <w:r w:rsidR="00FE79F6" w:rsidRPr="00840A67">
        <w:rPr>
          <w:rFonts w:eastAsia="Times New Roman" w:cstheme="minorHAnsi"/>
          <w:bCs/>
          <w:sz w:val="22"/>
          <w:szCs w:val="20"/>
          <w:lang w:eastAsia="en-GB"/>
        </w:rPr>
        <w:t xml:space="preserve"> Self-infusions and breakpoint over the two progressive ratio (PR) sessions in the </w:t>
      </w:r>
      <w:proofErr w:type="spellStart"/>
      <w:r w:rsidR="00FE79F6" w:rsidRPr="00840A67">
        <w:rPr>
          <w:rFonts w:eastAsia="Times New Roman" w:cstheme="minorHAnsi"/>
          <w:bCs/>
          <w:sz w:val="22"/>
          <w:szCs w:val="20"/>
          <w:lang w:eastAsia="en-GB"/>
        </w:rPr>
        <w:t>nicotine+cue</w:t>
      </w:r>
      <w:proofErr w:type="spellEnd"/>
      <w:r w:rsidR="00FE79F6" w:rsidRPr="00840A67">
        <w:rPr>
          <w:rFonts w:eastAsia="Times New Roman" w:cstheme="minorHAnsi"/>
          <w:bCs/>
          <w:sz w:val="22"/>
          <w:szCs w:val="20"/>
          <w:lang w:eastAsia="en-GB"/>
        </w:rPr>
        <w:t xml:space="preserve"> group.</w:t>
      </w:r>
      <w:r w:rsidR="003B7FD4" w:rsidRPr="00840A67">
        <w:rPr>
          <w:rFonts w:eastAsia="Times New Roman" w:cstheme="minorHAnsi"/>
          <w:bCs/>
          <w:sz w:val="22"/>
          <w:szCs w:val="20"/>
          <w:lang w:eastAsia="en-GB"/>
        </w:rPr>
        <w:t xml:space="preserve"> </w:t>
      </w:r>
      <w:r w:rsidR="00FE79F6" w:rsidRPr="00840A67">
        <w:rPr>
          <w:rFonts w:eastAsia="Times New Roman" w:cstheme="minorHAnsi"/>
          <w:b/>
          <w:bCs/>
          <w:sz w:val="22"/>
          <w:szCs w:val="20"/>
          <w:lang w:eastAsia="en-GB"/>
        </w:rPr>
        <w:t>e</w:t>
      </w:r>
      <w:r w:rsidRPr="00840A67">
        <w:rPr>
          <w:rFonts w:eastAsia="Times New Roman" w:cstheme="minorHAnsi"/>
          <w:b/>
          <w:bCs/>
          <w:sz w:val="22"/>
          <w:szCs w:val="20"/>
          <w:lang w:eastAsia="en-GB"/>
        </w:rPr>
        <w:t xml:space="preserve">. </w:t>
      </w:r>
      <w:r w:rsidRPr="00840A67">
        <w:rPr>
          <w:rFonts w:eastAsia="Times New Roman" w:cstheme="minorHAnsi"/>
          <w:bCs/>
          <w:sz w:val="22"/>
          <w:szCs w:val="20"/>
          <w:lang w:eastAsia="en-GB"/>
        </w:rPr>
        <w:t xml:space="preserve">Mean self-infusions earned per session by the </w:t>
      </w:r>
      <w:proofErr w:type="spellStart"/>
      <w:r w:rsidRPr="00840A67">
        <w:rPr>
          <w:rFonts w:eastAsia="Times New Roman" w:cstheme="minorHAnsi"/>
          <w:bCs/>
          <w:sz w:val="22"/>
          <w:szCs w:val="20"/>
          <w:lang w:eastAsia="en-GB"/>
        </w:rPr>
        <w:t>saline+cue</w:t>
      </w:r>
      <w:proofErr w:type="spellEnd"/>
      <w:r w:rsidRPr="00840A67">
        <w:rPr>
          <w:rFonts w:eastAsia="Times New Roman" w:cstheme="minorHAnsi"/>
          <w:bCs/>
          <w:sz w:val="22"/>
          <w:szCs w:val="20"/>
          <w:lang w:eastAsia="en-GB"/>
        </w:rPr>
        <w:t xml:space="preserve"> group.</w:t>
      </w:r>
      <w:r w:rsidRPr="00840A67">
        <w:rPr>
          <w:rFonts w:ascii="Arial" w:eastAsia="Times New Roman" w:hAnsi="Arial" w:cs="Arial"/>
          <w:b/>
          <w:bCs/>
          <w:sz w:val="28"/>
          <w:lang w:eastAsia="en-GB"/>
        </w:rPr>
        <w:t xml:space="preserve"> </w:t>
      </w:r>
      <w:r w:rsidR="00FE79F6" w:rsidRPr="00840A67">
        <w:rPr>
          <w:rFonts w:eastAsia="Times New Roman" w:cstheme="minorHAnsi"/>
          <w:b/>
          <w:bCs/>
          <w:sz w:val="22"/>
          <w:szCs w:val="22"/>
          <w:lang w:eastAsia="en-GB"/>
        </w:rPr>
        <w:t>f</w:t>
      </w:r>
      <w:r w:rsidRPr="00840A67">
        <w:rPr>
          <w:rFonts w:eastAsia="Times New Roman" w:cstheme="minorHAnsi"/>
          <w:b/>
          <w:bCs/>
          <w:sz w:val="22"/>
          <w:szCs w:val="22"/>
          <w:lang w:eastAsia="en-GB"/>
        </w:rPr>
        <w:t>.</w:t>
      </w:r>
      <w:r w:rsidRPr="00840A67">
        <w:rPr>
          <w:rFonts w:eastAsia="Times New Roman" w:cstheme="minorHAnsi"/>
          <w:bCs/>
          <w:sz w:val="22"/>
          <w:szCs w:val="22"/>
          <w:lang w:eastAsia="en-GB"/>
        </w:rPr>
        <w:t xml:space="preserve"> Mean active and inactive responses </w:t>
      </w:r>
      <w:r w:rsidRPr="00840A67">
        <w:rPr>
          <w:rFonts w:eastAsia="Times New Roman" w:cstheme="minorHAnsi"/>
          <w:bCs/>
          <w:sz w:val="22"/>
          <w:szCs w:val="20"/>
          <w:lang w:eastAsia="en-GB"/>
        </w:rPr>
        <w:t xml:space="preserve">per session by the </w:t>
      </w:r>
      <w:proofErr w:type="spellStart"/>
      <w:r w:rsidRPr="00840A67">
        <w:rPr>
          <w:rFonts w:eastAsia="Times New Roman" w:cstheme="minorHAnsi"/>
          <w:bCs/>
          <w:sz w:val="22"/>
          <w:szCs w:val="20"/>
          <w:lang w:eastAsia="en-GB"/>
        </w:rPr>
        <w:t>saline+cue</w:t>
      </w:r>
      <w:proofErr w:type="spellEnd"/>
      <w:r w:rsidRPr="00840A67">
        <w:rPr>
          <w:rFonts w:eastAsia="Times New Roman" w:cstheme="minorHAnsi"/>
          <w:bCs/>
          <w:sz w:val="22"/>
          <w:szCs w:val="20"/>
          <w:lang w:eastAsia="en-GB"/>
        </w:rPr>
        <w:t xml:space="preserve"> group.</w:t>
      </w:r>
      <w:r w:rsidRPr="00840A67">
        <w:rPr>
          <w:rFonts w:ascii="Arial" w:eastAsia="Times New Roman" w:hAnsi="Arial" w:cs="Arial"/>
          <w:b/>
          <w:bCs/>
          <w:sz w:val="28"/>
          <w:lang w:eastAsia="en-GB"/>
        </w:rPr>
        <w:t xml:space="preserve"> </w:t>
      </w:r>
      <w:r w:rsidR="00FE79F6" w:rsidRPr="00840A67">
        <w:rPr>
          <w:rFonts w:eastAsia="Times New Roman" w:cstheme="minorHAnsi"/>
          <w:b/>
          <w:bCs/>
          <w:sz w:val="22"/>
          <w:szCs w:val="20"/>
          <w:lang w:eastAsia="en-GB"/>
        </w:rPr>
        <w:t>g</w:t>
      </w:r>
      <w:r w:rsidRPr="00840A67">
        <w:rPr>
          <w:rFonts w:eastAsia="Times New Roman" w:cstheme="minorHAnsi"/>
          <w:b/>
          <w:bCs/>
          <w:sz w:val="22"/>
          <w:szCs w:val="20"/>
          <w:lang w:eastAsia="en-GB"/>
        </w:rPr>
        <w:t>.</w:t>
      </w:r>
      <w:r w:rsidRPr="00840A67">
        <w:rPr>
          <w:rFonts w:ascii="Arial" w:eastAsia="Times New Roman" w:hAnsi="Arial" w:cs="Arial"/>
          <w:b/>
          <w:bCs/>
          <w:sz w:val="28"/>
          <w:lang w:eastAsia="en-GB"/>
        </w:rPr>
        <w:t xml:space="preserve"> </w:t>
      </w:r>
      <w:r w:rsidRPr="00840A67">
        <w:rPr>
          <w:rFonts w:eastAsia="Times New Roman" w:cstheme="minorHAnsi"/>
          <w:bCs/>
          <w:sz w:val="22"/>
          <w:szCs w:val="22"/>
          <w:lang w:eastAsia="en-GB"/>
        </w:rPr>
        <w:t>Effect of cue omission (</w:t>
      </w:r>
      <w:proofErr w:type="spellStart"/>
      <w:r w:rsidRPr="00840A67">
        <w:rPr>
          <w:rFonts w:eastAsia="Times New Roman" w:cstheme="minorHAnsi"/>
          <w:bCs/>
          <w:sz w:val="22"/>
          <w:szCs w:val="22"/>
          <w:lang w:eastAsia="en-GB"/>
        </w:rPr>
        <w:t>CueOm</w:t>
      </w:r>
      <w:proofErr w:type="spellEnd"/>
      <w:r w:rsidRPr="00840A67">
        <w:rPr>
          <w:rFonts w:eastAsia="Times New Roman" w:cstheme="minorHAnsi"/>
          <w:bCs/>
          <w:sz w:val="22"/>
          <w:szCs w:val="22"/>
          <w:lang w:eastAsia="en-GB"/>
        </w:rPr>
        <w:t xml:space="preserve">) on session 13 in the </w:t>
      </w:r>
      <w:proofErr w:type="spellStart"/>
      <w:r w:rsidRPr="00840A67">
        <w:rPr>
          <w:rFonts w:eastAsia="Times New Roman" w:cstheme="minorHAnsi"/>
          <w:bCs/>
          <w:sz w:val="22"/>
          <w:szCs w:val="20"/>
          <w:lang w:eastAsia="en-GB"/>
        </w:rPr>
        <w:t>saline+cue</w:t>
      </w:r>
      <w:proofErr w:type="spellEnd"/>
      <w:r w:rsidRPr="00840A67">
        <w:rPr>
          <w:rFonts w:eastAsia="Times New Roman" w:cstheme="minorHAnsi"/>
          <w:bCs/>
          <w:sz w:val="22"/>
          <w:szCs w:val="20"/>
          <w:lang w:eastAsia="en-GB"/>
        </w:rPr>
        <w:t xml:space="preserve"> group. *p&lt;0.05 as compared to session 12 (S12) and session 14 (S14). </w:t>
      </w:r>
      <w:r w:rsidR="00FE79F6" w:rsidRPr="00840A67">
        <w:rPr>
          <w:rFonts w:eastAsia="Times New Roman" w:cstheme="minorHAnsi"/>
          <w:b/>
          <w:bCs/>
          <w:sz w:val="22"/>
          <w:szCs w:val="20"/>
          <w:lang w:eastAsia="en-GB"/>
        </w:rPr>
        <w:t>h</w:t>
      </w:r>
      <w:r w:rsidRPr="00840A67">
        <w:rPr>
          <w:rFonts w:eastAsia="Times New Roman" w:cstheme="minorHAnsi"/>
          <w:b/>
          <w:bCs/>
          <w:sz w:val="22"/>
          <w:szCs w:val="20"/>
          <w:lang w:eastAsia="en-GB"/>
        </w:rPr>
        <w:t>.</w:t>
      </w:r>
      <w:r w:rsidRPr="00840A67">
        <w:rPr>
          <w:rFonts w:eastAsia="Times New Roman" w:cstheme="minorHAnsi"/>
          <w:bCs/>
          <w:sz w:val="22"/>
          <w:szCs w:val="20"/>
          <w:lang w:eastAsia="en-GB"/>
        </w:rPr>
        <w:t xml:space="preserve"> Self-infusions and breakpoint over the two progress</w:t>
      </w:r>
      <w:r w:rsidR="00FE79F6" w:rsidRPr="00840A67">
        <w:rPr>
          <w:rFonts w:eastAsia="Times New Roman" w:cstheme="minorHAnsi"/>
          <w:bCs/>
          <w:sz w:val="22"/>
          <w:szCs w:val="20"/>
          <w:lang w:eastAsia="en-GB"/>
        </w:rPr>
        <w:t xml:space="preserve">ive ratio (PR) sessions in the </w:t>
      </w:r>
      <w:proofErr w:type="spellStart"/>
      <w:r w:rsidRPr="00840A67">
        <w:rPr>
          <w:rFonts w:eastAsia="Times New Roman" w:cstheme="minorHAnsi"/>
          <w:bCs/>
          <w:sz w:val="22"/>
          <w:szCs w:val="20"/>
          <w:lang w:eastAsia="en-GB"/>
        </w:rPr>
        <w:t>saline+cue</w:t>
      </w:r>
      <w:proofErr w:type="spellEnd"/>
      <w:r w:rsidRPr="00840A67">
        <w:rPr>
          <w:rFonts w:eastAsia="Times New Roman" w:cstheme="minorHAnsi"/>
          <w:bCs/>
          <w:sz w:val="22"/>
          <w:szCs w:val="20"/>
          <w:lang w:eastAsia="en-GB"/>
        </w:rPr>
        <w:t xml:space="preserve"> group. </w:t>
      </w:r>
      <w:proofErr w:type="spellStart"/>
      <w:proofErr w:type="gramStart"/>
      <w:r w:rsidRPr="00840A67">
        <w:rPr>
          <w:rFonts w:eastAsia="Times New Roman" w:cstheme="minorHAnsi"/>
          <w:b/>
          <w:bCs/>
          <w:sz w:val="22"/>
          <w:lang w:eastAsia="en-GB"/>
        </w:rPr>
        <w:t>a-b;</w:t>
      </w:r>
      <w:proofErr w:type="gramEnd"/>
      <w:r w:rsidRPr="00840A67">
        <w:rPr>
          <w:rFonts w:eastAsia="Times New Roman" w:cstheme="minorHAnsi"/>
          <w:b/>
          <w:bCs/>
          <w:sz w:val="22"/>
          <w:lang w:eastAsia="en-GB"/>
        </w:rPr>
        <w:t>d-</w:t>
      </w:r>
      <w:r w:rsidR="00FE79F6" w:rsidRPr="00840A67">
        <w:rPr>
          <w:rFonts w:eastAsia="Times New Roman" w:cstheme="minorHAnsi"/>
          <w:b/>
          <w:bCs/>
          <w:sz w:val="22"/>
          <w:lang w:eastAsia="en-GB"/>
        </w:rPr>
        <w:t>h</w:t>
      </w:r>
      <w:proofErr w:type="spellEnd"/>
      <w:r w:rsidRPr="00840A67">
        <w:rPr>
          <w:rFonts w:eastAsia="Times New Roman" w:cstheme="minorHAnsi"/>
          <w:b/>
          <w:bCs/>
          <w:sz w:val="22"/>
          <w:lang w:eastAsia="en-GB"/>
        </w:rPr>
        <w:t>:</w:t>
      </w:r>
      <w:r w:rsidRPr="00840A67">
        <w:rPr>
          <w:rFonts w:ascii="Arial" w:eastAsia="Times New Roman" w:hAnsi="Arial" w:cs="Arial"/>
          <w:b/>
          <w:bCs/>
          <w:sz w:val="22"/>
          <w:lang w:eastAsia="en-GB"/>
        </w:rPr>
        <w:t xml:space="preserve"> </w:t>
      </w:r>
      <w:r w:rsidRPr="00840A67">
        <w:rPr>
          <w:rFonts w:eastAsia="Times New Roman" w:cstheme="minorHAnsi"/>
          <w:bCs/>
          <w:sz w:val="22"/>
          <w:szCs w:val="22"/>
          <w:lang w:eastAsia="en-GB"/>
        </w:rPr>
        <w:t xml:space="preserve">Data are expressed as </w:t>
      </w:r>
      <w:proofErr w:type="spellStart"/>
      <w:r w:rsidRPr="00840A67">
        <w:rPr>
          <w:rFonts w:eastAsia="Times New Roman" w:cstheme="minorHAnsi"/>
          <w:bCs/>
          <w:sz w:val="22"/>
          <w:szCs w:val="22"/>
          <w:lang w:eastAsia="en-GB"/>
        </w:rPr>
        <w:t>mean±sem</w:t>
      </w:r>
      <w:proofErr w:type="spellEnd"/>
      <w:r w:rsidRPr="00840A67">
        <w:rPr>
          <w:rFonts w:eastAsia="Times New Roman" w:cstheme="minorHAnsi"/>
          <w:bCs/>
          <w:sz w:val="22"/>
          <w:szCs w:val="22"/>
          <w:lang w:eastAsia="en-GB"/>
        </w:rPr>
        <w:t xml:space="preserve">. </w:t>
      </w:r>
    </w:p>
    <w:p w14:paraId="2734C880" w14:textId="77777777" w:rsidR="000B51E3" w:rsidRPr="00840A67" w:rsidRDefault="002152A8">
      <w:pPr>
        <w:rPr>
          <w:rFonts w:ascii="Arial" w:eastAsia="Times New Roman" w:hAnsi="Arial" w:cs="Arial"/>
          <w:b/>
          <w:bCs/>
          <w:sz w:val="28"/>
          <w:lang w:eastAsia="en-GB"/>
        </w:rPr>
        <w:sectPr w:rsidR="000B51E3" w:rsidRPr="00840A67" w:rsidSect="000B51E3">
          <w:pgSz w:w="16838" w:h="11906" w:orient="landscape"/>
          <w:pgMar w:top="1418" w:right="1418" w:bottom="1418" w:left="1418" w:header="709" w:footer="709" w:gutter="0"/>
          <w:cols w:space="708"/>
          <w:docGrid w:linePitch="360"/>
        </w:sectPr>
      </w:pPr>
      <w:r w:rsidRPr="00840A67">
        <w:rPr>
          <w:rFonts w:ascii="Arial" w:eastAsia="Times New Roman" w:hAnsi="Arial" w:cs="Arial"/>
          <w:b/>
          <w:bCs/>
          <w:sz w:val="28"/>
          <w:lang w:eastAsia="en-GB"/>
        </w:rPr>
        <w:br w:type="page"/>
      </w:r>
    </w:p>
    <w:p w14:paraId="2A80A2D9" w14:textId="37287C49" w:rsidR="002152A8" w:rsidRPr="00840A67" w:rsidRDefault="002152A8">
      <w:pPr>
        <w:rPr>
          <w:rFonts w:ascii="Arial" w:eastAsia="Times New Roman" w:hAnsi="Arial" w:cs="Arial"/>
          <w:b/>
          <w:bCs/>
          <w:sz w:val="28"/>
          <w:lang w:eastAsia="en-GB"/>
        </w:rPr>
      </w:pPr>
    </w:p>
    <w:p w14:paraId="52580D49" w14:textId="77777777" w:rsidR="008B1D34" w:rsidRPr="00840A67" w:rsidRDefault="008B1D34" w:rsidP="00086A82">
      <w:pPr>
        <w:jc w:val="both"/>
        <w:rPr>
          <w:rFonts w:eastAsia="Times New Roman" w:cstheme="minorHAnsi"/>
          <w:bCs/>
          <w:sz w:val="22"/>
          <w:szCs w:val="20"/>
          <w:lang w:eastAsia="en-GB"/>
        </w:rPr>
      </w:pPr>
    </w:p>
    <w:p w14:paraId="17027CB1" w14:textId="77777777" w:rsidR="00C05E87" w:rsidRPr="00840A67" w:rsidRDefault="00C05E87" w:rsidP="00086A82">
      <w:pPr>
        <w:jc w:val="both"/>
        <w:rPr>
          <w:rFonts w:eastAsia="Times New Roman" w:cstheme="minorHAnsi"/>
          <w:bCs/>
          <w:sz w:val="22"/>
          <w:szCs w:val="20"/>
          <w:lang w:eastAsia="en-GB"/>
        </w:rPr>
      </w:pPr>
    </w:p>
    <w:p w14:paraId="4D899C4C" w14:textId="039EC867" w:rsidR="00C05E87" w:rsidRPr="00840A67" w:rsidRDefault="00C05E87" w:rsidP="00C05E87">
      <w:pPr>
        <w:rPr>
          <w:rFonts w:ascii="Arial" w:eastAsia="Times New Roman" w:hAnsi="Arial" w:cs="Arial"/>
          <w:b/>
          <w:bCs/>
          <w:sz w:val="28"/>
          <w:lang w:eastAsia="en-GB"/>
        </w:rPr>
      </w:pPr>
      <w:r w:rsidRPr="00840A67">
        <w:rPr>
          <w:rFonts w:ascii="Arial" w:eastAsia="Times New Roman" w:hAnsi="Arial" w:cs="Arial"/>
          <w:b/>
          <w:bCs/>
          <w:sz w:val="28"/>
          <w:lang w:eastAsia="en-GB"/>
        </w:rPr>
        <w:t xml:space="preserve">Supplementary Figure </w:t>
      </w:r>
      <w:r w:rsidR="001479D7" w:rsidRPr="00840A67">
        <w:rPr>
          <w:rFonts w:ascii="Arial" w:eastAsia="Times New Roman" w:hAnsi="Arial" w:cs="Arial"/>
          <w:b/>
          <w:bCs/>
          <w:sz w:val="28"/>
          <w:lang w:eastAsia="en-GB"/>
        </w:rPr>
        <w:t>3</w:t>
      </w:r>
    </w:p>
    <w:p w14:paraId="55765D9A" w14:textId="60CEBED2" w:rsidR="00C05E87" w:rsidRPr="00840A67" w:rsidRDefault="00C05E87" w:rsidP="00086A82">
      <w:pPr>
        <w:jc w:val="both"/>
        <w:rPr>
          <w:rFonts w:eastAsia="Times New Roman" w:cstheme="minorHAnsi"/>
          <w:bCs/>
          <w:sz w:val="22"/>
          <w:szCs w:val="20"/>
          <w:lang w:eastAsia="en-GB"/>
        </w:rPr>
      </w:pPr>
    </w:p>
    <w:p w14:paraId="36A1DD38" w14:textId="77777777" w:rsidR="004765C4" w:rsidRPr="00840A67" w:rsidRDefault="00C05E87" w:rsidP="006C11ED">
      <w:pPr>
        <w:rPr>
          <w:rFonts w:ascii="Arial" w:eastAsia="Times New Roman" w:hAnsi="Arial" w:cs="Arial"/>
          <w:b/>
          <w:bCs/>
          <w:sz w:val="28"/>
          <w:lang w:eastAsia="en-GB"/>
        </w:rPr>
      </w:pPr>
      <w:r w:rsidRPr="00840A67">
        <w:rPr>
          <w:rFonts w:ascii="Arial" w:eastAsia="Times New Roman" w:hAnsi="Arial" w:cs="Arial"/>
          <w:b/>
          <w:bCs/>
          <w:noProof/>
          <w:sz w:val="28"/>
          <w:lang w:val="fr-FR" w:eastAsia="fr-FR"/>
        </w:rPr>
        <w:drawing>
          <wp:inline distT="0" distB="0" distL="0" distR="0" wp14:anchorId="77B0FBF9" wp14:editId="762AAFB7">
            <wp:extent cx="3676015" cy="3042285"/>
            <wp:effectExtent l="0" t="0" r="635" b="0"/>
            <wp:docPr id="39" name="Imag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676015" cy="3042285"/>
                    </a:xfrm>
                    <a:prstGeom prst="rect">
                      <a:avLst/>
                    </a:prstGeom>
                    <a:noFill/>
                  </pic:spPr>
                </pic:pic>
              </a:graphicData>
            </a:graphic>
          </wp:inline>
        </w:drawing>
      </w:r>
    </w:p>
    <w:p w14:paraId="403434E5" w14:textId="690EB8A6" w:rsidR="004765C4" w:rsidRPr="00840A67" w:rsidRDefault="004765C4" w:rsidP="004765C4">
      <w:pPr>
        <w:pStyle w:val="NormalWeb"/>
        <w:jc w:val="both"/>
        <w:rPr>
          <w:rFonts w:asciiTheme="minorHAnsi" w:eastAsia="Times New Roman" w:hAnsiTheme="minorHAnsi" w:cstheme="minorHAnsi"/>
          <w:sz w:val="22"/>
          <w:szCs w:val="22"/>
          <w:lang w:eastAsia="fr-FR"/>
        </w:rPr>
      </w:pPr>
      <w:r w:rsidRPr="00840A67">
        <w:rPr>
          <w:rFonts w:asciiTheme="minorHAnsi" w:eastAsia="Times New Roman" w:hAnsiTheme="minorHAnsi" w:cstheme="minorHAnsi"/>
          <w:b/>
          <w:bCs/>
          <w:sz w:val="22"/>
          <w:szCs w:val="22"/>
          <w:lang w:eastAsia="en-GB"/>
        </w:rPr>
        <w:t>FigS</w:t>
      </w:r>
      <w:r w:rsidR="001479D7" w:rsidRPr="00840A67">
        <w:rPr>
          <w:rFonts w:asciiTheme="minorHAnsi" w:eastAsia="Times New Roman" w:hAnsiTheme="minorHAnsi" w:cstheme="minorHAnsi"/>
          <w:b/>
          <w:bCs/>
          <w:sz w:val="22"/>
          <w:szCs w:val="22"/>
          <w:lang w:eastAsia="en-GB"/>
        </w:rPr>
        <w:t>3</w:t>
      </w:r>
      <w:r w:rsidRPr="00840A67">
        <w:rPr>
          <w:rFonts w:asciiTheme="minorHAnsi" w:eastAsia="Times New Roman" w:hAnsiTheme="minorHAnsi" w:cstheme="minorHAnsi"/>
          <w:b/>
          <w:bCs/>
          <w:sz w:val="22"/>
          <w:szCs w:val="22"/>
          <w:lang w:eastAsia="en-GB"/>
        </w:rPr>
        <w:t xml:space="preserve">: Distributions of Individual Scores in Global Effect (GE) and Loading Effect (LE) for </w:t>
      </w:r>
      <w:proofErr w:type="spellStart"/>
      <w:r w:rsidRPr="00840A67">
        <w:rPr>
          <w:rFonts w:asciiTheme="minorHAnsi" w:eastAsia="Times New Roman" w:hAnsiTheme="minorHAnsi" w:cstheme="minorHAnsi"/>
          <w:b/>
          <w:bCs/>
          <w:sz w:val="22"/>
          <w:szCs w:val="22"/>
          <w:lang w:eastAsia="en-GB"/>
        </w:rPr>
        <w:t>CueOmission</w:t>
      </w:r>
      <w:proofErr w:type="spellEnd"/>
      <w:r w:rsidRPr="00840A67">
        <w:rPr>
          <w:rFonts w:asciiTheme="minorHAnsi" w:eastAsia="Times New Roman" w:hAnsiTheme="minorHAnsi" w:cstheme="minorHAnsi"/>
          <w:b/>
          <w:bCs/>
          <w:sz w:val="22"/>
          <w:szCs w:val="22"/>
          <w:lang w:eastAsia="en-GB"/>
        </w:rPr>
        <w:t xml:space="preserve"> (</w:t>
      </w:r>
      <w:proofErr w:type="spellStart"/>
      <w:r w:rsidRPr="00840A67">
        <w:rPr>
          <w:rFonts w:asciiTheme="minorHAnsi" w:eastAsia="Times New Roman" w:hAnsiTheme="minorHAnsi" w:cstheme="minorHAnsi"/>
          <w:b/>
          <w:bCs/>
          <w:sz w:val="22"/>
          <w:szCs w:val="22"/>
          <w:lang w:eastAsia="en-GB"/>
        </w:rPr>
        <w:t>CuOm</w:t>
      </w:r>
      <w:proofErr w:type="spellEnd"/>
      <w:r w:rsidRPr="00840A67">
        <w:rPr>
          <w:rFonts w:asciiTheme="minorHAnsi" w:eastAsia="Times New Roman" w:hAnsiTheme="minorHAnsi" w:cstheme="minorHAnsi"/>
          <w:b/>
          <w:bCs/>
          <w:sz w:val="22"/>
          <w:szCs w:val="22"/>
          <w:lang w:eastAsia="en-GB"/>
        </w:rPr>
        <w:t>) and Nicotine Omission (</w:t>
      </w:r>
      <w:proofErr w:type="spellStart"/>
      <w:r w:rsidRPr="00840A67">
        <w:rPr>
          <w:rFonts w:asciiTheme="minorHAnsi" w:eastAsia="Times New Roman" w:hAnsiTheme="minorHAnsi" w:cstheme="minorHAnsi"/>
          <w:b/>
          <w:bCs/>
          <w:sz w:val="22"/>
          <w:szCs w:val="22"/>
          <w:lang w:eastAsia="en-GB"/>
        </w:rPr>
        <w:t>NicOm</w:t>
      </w:r>
      <w:proofErr w:type="spellEnd"/>
      <w:r w:rsidRPr="00840A67">
        <w:rPr>
          <w:rFonts w:asciiTheme="minorHAnsi" w:eastAsia="Times New Roman" w:hAnsiTheme="minorHAnsi" w:cstheme="minorHAnsi"/>
          <w:b/>
          <w:bCs/>
          <w:sz w:val="22"/>
          <w:szCs w:val="22"/>
          <w:lang w:eastAsia="en-GB"/>
        </w:rPr>
        <w:t xml:space="preserve">) Tests. </w:t>
      </w:r>
      <w:r w:rsidR="007E20A9" w:rsidRPr="00840A67">
        <w:rPr>
          <w:rFonts w:asciiTheme="minorHAnsi" w:eastAsia="Times New Roman" w:hAnsiTheme="minorHAnsi" w:cstheme="minorHAnsi"/>
          <w:sz w:val="22"/>
          <w:szCs w:val="22"/>
          <w:lang w:eastAsia="fr-FR"/>
        </w:rPr>
        <w:t>(</w:t>
      </w:r>
      <w:r w:rsidR="007E20A9" w:rsidRPr="006231D9">
        <w:rPr>
          <w:rFonts w:asciiTheme="minorHAnsi" w:eastAsia="Times New Roman" w:hAnsiTheme="minorHAnsi" w:cstheme="minorHAnsi"/>
          <w:b/>
          <w:sz w:val="22"/>
          <w:szCs w:val="22"/>
          <w:lang w:eastAsia="fr-FR"/>
        </w:rPr>
        <w:t>a</w:t>
      </w:r>
      <w:r w:rsidR="007E20A9" w:rsidRPr="00840A67">
        <w:rPr>
          <w:rFonts w:asciiTheme="minorHAnsi" w:eastAsia="Times New Roman" w:hAnsiTheme="minorHAnsi" w:cstheme="minorHAnsi"/>
          <w:sz w:val="22"/>
          <w:szCs w:val="22"/>
          <w:lang w:eastAsia="fr-FR"/>
        </w:rPr>
        <w:t>) Distribution</w:t>
      </w:r>
      <w:r w:rsidRPr="00840A67">
        <w:rPr>
          <w:rFonts w:asciiTheme="minorHAnsi" w:eastAsia="Times New Roman" w:hAnsiTheme="minorHAnsi" w:cstheme="minorHAnsi"/>
          <w:sz w:val="22"/>
          <w:szCs w:val="22"/>
          <w:lang w:eastAsia="fr-FR"/>
        </w:rPr>
        <w:t xml:space="preserve"> of individual scores in GE for </w:t>
      </w:r>
      <w:proofErr w:type="spellStart"/>
      <w:r w:rsidRPr="00840A67">
        <w:rPr>
          <w:rFonts w:asciiTheme="minorHAnsi" w:eastAsia="Times New Roman" w:hAnsiTheme="minorHAnsi" w:cstheme="minorHAnsi"/>
          <w:sz w:val="22"/>
          <w:szCs w:val="22"/>
          <w:lang w:eastAsia="fr-FR"/>
        </w:rPr>
        <w:t>CuOm</w:t>
      </w:r>
      <w:proofErr w:type="spellEnd"/>
      <w:r w:rsidRPr="00840A67">
        <w:rPr>
          <w:rFonts w:asciiTheme="minorHAnsi" w:eastAsia="Times New Roman" w:hAnsiTheme="minorHAnsi" w:cstheme="minorHAnsi"/>
          <w:sz w:val="22"/>
          <w:szCs w:val="22"/>
          <w:lang w:eastAsia="fr-FR"/>
        </w:rPr>
        <w:t xml:space="preserve">. </w:t>
      </w:r>
      <w:r w:rsidR="007E20A9" w:rsidRPr="00840A67">
        <w:rPr>
          <w:rFonts w:asciiTheme="minorHAnsi" w:eastAsia="Times New Roman" w:hAnsiTheme="minorHAnsi" w:cstheme="minorHAnsi"/>
          <w:sz w:val="22"/>
          <w:szCs w:val="22"/>
          <w:lang w:eastAsia="fr-FR"/>
        </w:rPr>
        <w:t>(</w:t>
      </w:r>
      <w:r w:rsidR="007E20A9" w:rsidRPr="006231D9">
        <w:rPr>
          <w:rFonts w:asciiTheme="minorHAnsi" w:eastAsia="Times New Roman" w:hAnsiTheme="minorHAnsi" w:cstheme="minorHAnsi"/>
          <w:b/>
          <w:sz w:val="22"/>
          <w:szCs w:val="22"/>
          <w:lang w:eastAsia="fr-FR"/>
        </w:rPr>
        <w:t>b</w:t>
      </w:r>
      <w:r w:rsidR="007E20A9" w:rsidRPr="00840A67">
        <w:rPr>
          <w:rFonts w:asciiTheme="minorHAnsi" w:eastAsia="Times New Roman" w:hAnsiTheme="minorHAnsi" w:cstheme="minorHAnsi"/>
          <w:sz w:val="22"/>
          <w:szCs w:val="22"/>
          <w:lang w:eastAsia="fr-FR"/>
        </w:rPr>
        <w:t>) Distribution</w:t>
      </w:r>
      <w:r w:rsidRPr="00840A67">
        <w:rPr>
          <w:rFonts w:asciiTheme="minorHAnsi" w:eastAsia="Times New Roman" w:hAnsiTheme="minorHAnsi" w:cstheme="minorHAnsi"/>
          <w:sz w:val="22"/>
          <w:szCs w:val="22"/>
          <w:lang w:eastAsia="fr-FR"/>
        </w:rPr>
        <w:t xml:space="preserve"> of individual scores in LE for </w:t>
      </w:r>
      <w:proofErr w:type="spellStart"/>
      <w:r w:rsidRPr="00840A67">
        <w:rPr>
          <w:rFonts w:asciiTheme="minorHAnsi" w:eastAsia="Times New Roman" w:hAnsiTheme="minorHAnsi" w:cstheme="minorHAnsi"/>
          <w:sz w:val="22"/>
          <w:szCs w:val="22"/>
          <w:lang w:eastAsia="fr-FR"/>
        </w:rPr>
        <w:t>CuOm</w:t>
      </w:r>
      <w:proofErr w:type="spellEnd"/>
      <w:r w:rsidRPr="00840A67">
        <w:rPr>
          <w:rFonts w:asciiTheme="minorHAnsi" w:eastAsia="Times New Roman" w:hAnsiTheme="minorHAnsi" w:cstheme="minorHAnsi"/>
          <w:sz w:val="22"/>
          <w:szCs w:val="22"/>
          <w:lang w:eastAsia="fr-FR"/>
        </w:rPr>
        <w:t xml:space="preserve">. </w:t>
      </w:r>
      <w:r w:rsidR="007E20A9" w:rsidRPr="00840A67">
        <w:rPr>
          <w:rFonts w:asciiTheme="minorHAnsi" w:eastAsia="Times New Roman" w:hAnsiTheme="minorHAnsi" w:cstheme="minorHAnsi"/>
          <w:sz w:val="22"/>
          <w:szCs w:val="22"/>
          <w:lang w:eastAsia="fr-FR"/>
        </w:rPr>
        <w:t>(</w:t>
      </w:r>
      <w:r w:rsidR="007E20A9" w:rsidRPr="006231D9">
        <w:rPr>
          <w:rFonts w:asciiTheme="minorHAnsi" w:eastAsia="Times New Roman" w:hAnsiTheme="minorHAnsi" w:cstheme="minorHAnsi"/>
          <w:b/>
          <w:sz w:val="22"/>
          <w:szCs w:val="22"/>
          <w:lang w:eastAsia="fr-FR"/>
        </w:rPr>
        <w:t>c</w:t>
      </w:r>
      <w:r w:rsidR="007E20A9" w:rsidRPr="00840A67">
        <w:rPr>
          <w:rFonts w:asciiTheme="minorHAnsi" w:eastAsia="Times New Roman" w:hAnsiTheme="minorHAnsi" w:cstheme="minorHAnsi"/>
          <w:sz w:val="22"/>
          <w:szCs w:val="22"/>
          <w:lang w:eastAsia="fr-FR"/>
        </w:rPr>
        <w:t>) Distribution</w:t>
      </w:r>
      <w:r w:rsidRPr="00840A67">
        <w:rPr>
          <w:rFonts w:asciiTheme="minorHAnsi" w:eastAsia="Times New Roman" w:hAnsiTheme="minorHAnsi" w:cstheme="minorHAnsi"/>
          <w:sz w:val="22"/>
          <w:szCs w:val="22"/>
          <w:lang w:eastAsia="fr-FR"/>
        </w:rPr>
        <w:t xml:space="preserve"> of individual scores in GE for </w:t>
      </w:r>
      <w:proofErr w:type="spellStart"/>
      <w:r w:rsidRPr="00840A67">
        <w:rPr>
          <w:rFonts w:asciiTheme="minorHAnsi" w:eastAsia="Times New Roman" w:hAnsiTheme="minorHAnsi" w:cstheme="minorHAnsi"/>
          <w:sz w:val="22"/>
          <w:szCs w:val="22"/>
          <w:lang w:eastAsia="fr-FR"/>
        </w:rPr>
        <w:t>NicOm</w:t>
      </w:r>
      <w:proofErr w:type="spellEnd"/>
      <w:r w:rsidRPr="00840A67">
        <w:rPr>
          <w:rFonts w:asciiTheme="minorHAnsi" w:eastAsia="Times New Roman" w:hAnsiTheme="minorHAnsi" w:cstheme="minorHAnsi"/>
          <w:sz w:val="22"/>
          <w:szCs w:val="22"/>
          <w:lang w:eastAsia="fr-FR"/>
        </w:rPr>
        <w:t xml:space="preserve">. </w:t>
      </w:r>
      <w:r w:rsidR="007E20A9" w:rsidRPr="00840A67">
        <w:rPr>
          <w:rFonts w:asciiTheme="minorHAnsi" w:eastAsia="Times New Roman" w:hAnsiTheme="minorHAnsi" w:cstheme="minorHAnsi"/>
          <w:sz w:val="22"/>
          <w:szCs w:val="22"/>
          <w:lang w:eastAsia="fr-FR"/>
        </w:rPr>
        <w:t>(</w:t>
      </w:r>
      <w:r w:rsidR="007E20A9" w:rsidRPr="006231D9">
        <w:rPr>
          <w:rFonts w:asciiTheme="minorHAnsi" w:eastAsia="Times New Roman" w:hAnsiTheme="minorHAnsi" w:cstheme="minorHAnsi"/>
          <w:b/>
          <w:sz w:val="22"/>
          <w:szCs w:val="22"/>
          <w:lang w:eastAsia="fr-FR"/>
        </w:rPr>
        <w:t>d</w:t>
      </w:r>
      <w:r w:rsidR="007E20A9" w:rsidRPr="00840A67">
        <w:rPr>
          <w:rFonts w:asciiTheme="minorHAnsi" w:eastAsia="Times New Roman" w:hAnsiTheme="minorHAnsi" w:cstheme="minorHAnsi"/>
          <w:sz w:val="22"/>
          <w:szCs w:val="22"/>
          <w:lang w:eastAsia="fr-FR"/>
        </w:rPr>
        <w:t>) Distribution</w:t>
      </w:r>
      <w:r w:rsidRPr="00840A67">
        <w:rPr>
          <w:rFonts w:asciiTheme="minorHAnsi" w:eastAsia="Times New Roman" w:hAnsiTheme="minorHAnsi" w:cstheme="minorHAnsi"/>
          <w:sz w:val="22"/>
          <w:szCs w:val="22"/>
          <w:lang w:eastAsia="fr-FR"/>
        </w:rPr>
        <w:t xml:space="preserve"> of individual scores in LE for </w:t>
      </w:r>
      <w:proofErr w:type="spellStart"/>
      <w:r w:rsidRPr="00840A67">
        <w:rPr>
          <w:rFonts w:asciiTheme="minorHAnsi" w:eastAsia="Times New Roman" w:hAnsiTheme="minorHAnsi" w:cstheme="minorHAnsi"/>
          <w:sz w:val="22"/>
          <w:szCs w:val="22"/>
          <w:lang w:eastAsia="fr-FR"/>
        </w:rPr>
        <w:t>NicOm</w:t>
      </w:r>
      <w:proofErr w:type="spellEnd"/>
      <w:r w:rsidRPr="00840A67">
        <w:rPr>
          <w:rFonts w:asciiTheme="minorHAnsi" w:eastAsia="Times New Roman" w:hAnsiTheme="minorHAnsi" w:cstheme="minorHAnsi"/>
          <w:sz w:val="22"/>
          <w:szCs w:val="22"/>
          <w:lang w:eastAsia="fr-FR"/>
        </w:rPr>
        <w:t>.</w:t>
      </w:r>
    </w:p>
    <w:p w14:paraId="0F730DDF" w14:textId="29CF3FA4" w:rsidR="004765C4" w:rsidRPr="00840A67" w:rsidRDefault="004765C4" w:rsidP="004765C4">
      <w:pPr>
        <w:jc w:val="both"/>
        <w:rPr>
          <w:rFonts w:eastAsia="Times New Roman" w:cstheme="minorHAnsi"/>
          <w:bCs/>
          <w:sz w:val="22"/>
          <w:szCs w:val="22"/>
          <w:lang w:eastAsia="en-GB"/>
        </w:rPr>
      </w:pPr>
    </w:p>
    <w:p w14:paraId="6709400C" w14:textId="363C0AEC" w:rsidR="006C11ED" w:rsidRPr="00840A67" w:rsidRDefault="00AD3536" w:rsidP="006C11ED">
      <w:pPr>
        <w:rPr>
          <w:rFonts w:ascii="Arial" w:eastAsia="Times New Roman" w:hAnsi="Arial" w:cs="Arial"/>
          <w:b/>
          <w:bCs/>
          <w:sz w:val="28"/>
          <w:lang w:eastAsia="en-GB"/>
        </w:rPr>
      </w:pPr>
      <w:r w:rsidRPr="00840A67">
        <w:rPr>
          <w:rFonts w:ascii="Arial" w:eastAsia="Times New Roman" w:hAnsi="Arial" w:cs="Arial"/>
          <w:b/>
          <w:bCs/>
          <w:sz w:val="28"/>
          <w:lang w:eastAsia="en-GB"/>
        </w:rPr>
        <w:br w:type="page"/>
      </w:r>
      <w:r w:rsidR="006C11ED" w:rsidRPr="00840A67">
        <w:rPr>
          <w:rFonts w:ascii="Arial" w:eastAsia="Times New Roman" w:hAnsi="Arial" w:cs="Arial"/>
          <w:b/>
          <w:bCs/>
          <w:sz w:val="28"/>
          <w:lang w:eastAsia="en-GB"/>
        </w:rPr>
        <w:lastRenderedPageBreak/>
        <w:t xml:space="preserve">Supplementary Figure </w:t>
      </w:r>
      <w:r w:rsidR="001479D7" w:rsidRPr="00840A67">
        <w:rPr>
          <w:rFonts w:ascii="Arial" w:eastAsia="Times New Roman" w:hAnsi="Arial" w:cs="Arial"/>
          <w:b/>
          <w:bCs/>
          <w:sz w:val="28"/>
          <w:lang w:eastAsia="en-GB"/>
        </w:rPr>
        <w:t>4</w:t>
      </w:r>
    </w:p>
    <w:p w14:paraId="4F9B4169" w14:textId="6C393C8D" w:rsidR="003753B5" w:rsidRPr="00840A67" w:rsidRDefault="003753B5">
      <w:pPr>
        <w:rPr>
          <w:rFonts w:ascii="Arial" w:eastAsia="Times New Roman" w:hAnsi="Arial" w:cs="Arial"/>
          <w:b/>
          <w:bCs/>
          <w:sz w:val="28"/>
          <w:lang w:eastAsia="en-GB"/>
        </w:rPr>
      </w:pPr>
      <w:r w:rsidRPr="00840A67">
        <w:rPr>
          <w:rFonts w:ascii="Arial" w:eastAsia="Times New Roman" w:hAnsi="Arial" w:cs="Arial"/>
          <w:b/>
          <w:bCs/>
          <w:noProof/>
          <w:sz w:val="28"/>
          <w:lang w:val="fr-FR" w:eastAsia="fr-FR"/>
        </w:rPr>
        <w:drawing>
          <wp:inline distT="0" distB="0" distL="0" distR="0" wp14:anchorId="0617828B" wp14:editId="56469118">
            <wp:extent cx="3145790" cy="3377565"/>
            <wp:effectExtent l="0" t="0" r="0" b="0"/>
            <wp:docPr id="40" name="Imag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145790" cy="3377565"/>
                    </a:xfrm>
                    <a:prstGeom prst="rect">
                      <a:avLst/>
                    </a:prstGeom>
                    <a:noFill/>
                  </pic:spPr>
                </pic:pic>
              </a:graphicData>
            </a:graphic>
          </wp:inline>
        </w:drawing>
      </w:r>
    </w:p>
    <w:p w14:paraId="0A7D08B5" w14:textId="7FDE4A86" w:rsidR="006C11ED" w:rsidRPr="00840A67" w:rsidRDefault="003753B5" w:rsidP="00040A0F">
      <w:pPr>
        <w:jc w:val="both"/>
        <w:rPr>
          <w:rFonts w:ascii="Arial" w:eastAsia="Times New Roman" w:hAnsi="Arial" w:cs="Arial"/>
          <w:b/>
          <w:bCs/>
          <w:sz w:val="28"/>
          <w:lang w:eastAsia="en-GB"/>
        </w:rPr>
      </w:pPr>
      <w:r w:rsidRPr="00840A67">
        <w:rPr>
          <w:rFonts w:eastAsia="Times New Roman" w:cstheme="minorHAnsi"/>
          <w:b/>
          <w:bCs/>
          <w:sz w:val="22"/>
          <w:szCs w:val="22"/>
          <w:lang w:eastAsia="en-GB"/>
        </w:rPr>
        <w:t>FigS</w:t>
      </w:r>
      <w:r w:rsidR="001479D7" w:rsidRPr="00840A67">
        <w:rPr>
          <w:rFonts w:eastAsia="Times New Roman" w:cstheme="minorHAnsi"/>
          <w:b/>
          <w:bCs/>
          <w:sz w:val="22"/>
          <w:szCs w:val="22"/>
          <w:lang w:eastAsia="en-GB"/>
        </w:rPr>
        <w:t>4</w:t>
      </w:r>
      <w:r w:rsidRPr="00840A67">
        <w:rPr>
          <w:rFonts w:eastAsia="Times New Roman" w:cstheme="minorHAnsi"/>
          <w:b/>
          <w:bCs/>
          <w:sz w:val="22"/>
          <w:szCs w:val="22"/>
          <w:lang w:eastAsia="en-GB"/>
        </w:rPr>
        <w:t>:</w:t>
      </w:r>
      <w:r w:rsidRPr="00840A67">
        <w:rPr>
          <w:rFonts w:eastAsia="Times New Roman" w:cstheme="minorHAnsi"/>
          <w:bCs/>
          <w:sz w:val="22"/>
          <w:szCs w:val="22"/>
          <w:lang w:eastAsia="en-GB"/>
        </w:rPr>
        <w:t xml:space="preserve"> </w:t>
      </w:r>
      <w:r w:rsidR="00040A0F" w:rsidRPr="00840A67">
        <w:rPr>
          <w:rFonts w:eastAsia="Times New Roman" w:cstheme="minorHAnsi"/>
          <w:b/>
          <w:bCs/>
          <w:sz w:val="22"/>
          <w:szCs w:val="22"/>
          <w:lang w:eastAsia="en-GB"/>
        </w:rPr>
        <w:t xml:space="preserve">Differences between Clusters A and B in Global Effect (GE) and Loading Effect (LE) </w:t>
      </w:r>
      <w:r w:rsidR="00025EE0" w:rsidRPr="00840A67">
        <w:rPr>
          <w:rFonts w:eastAsia="Times New Roman" w:cstheme="minorHAnsi"/>
          <w:b/>
          <w:bCs/>
          <w:sz w:val="22"/>
          <w:szCs w:val="22"/>
          <w:lang w:eastAsia="en-GB"/>
        </w:rPr>
        <w:t xml:space="preserve">of </w:t>
      </w:r>
      <w:r w:rsidR="00040A0F" w:rsidRPr="00840A67">
        <w:rPr>
          <w:rFonts w:eastAsia="Times New Roman" w:cstheme="minorHAnsi"/>
          <w:b/>
          <w:bCs/>
          <w:sz w:val="22"/>
          <w:szCs w:val="22"/>
          <w:lang w:eastAsia="en-GB"/>
        </w:rPr>
        <w:t>Cue Omission (a-b) and Nicotine Omission (c-d).</w:t>
      </w:r>
      <w:r w:rsidR="00040A0F" w:rsidRPr="00840A67">
        <w:rPr>
          <w:rFonts w:eastAsia="Times New Roman" w:cstheme="minorHAnsi"/>
          <w:bCs/>
          <w:sz w:val="22"/>
          <w:szCs w:val="22"/>
          <w:lang w:eastAsia="en-GB"/>
        </w:rPr>
        <w:t xml:space="preserve"> Data are presented as mean ± SEM. ***p &lt; 0.001.</w:t>
      </w:r>
      <w:r w:rsidR="006C11ED" w:rsidRPr="00840A67">
        <w:rPr>
          <w:rFonts w:ascii="Arial" w:eastAsia="Times New Roman" w:hAnsi="Arial" w:cs="Arial"/>
          <w:b/>
          <w:bCs/>
          <w:sz w:val="28"/>
          <w:lang w:eastAsia="en-GB"/>
        </w:rPr>
        <w:br w:type="page"/>
      </w:r>
    </w:p>
    <w:p w14:paraId="0EB30A9D" w14:textId="152766F1" w:rsidR="004C2095" w:rsidRPr="00840A67" w:rsidRDefault="004C2095">
      <w:pPr>
        <w:rPr>
          <w:rFonts w:ascii="Arial" w:eastAsia="Times New Roman" w:hAnsi="Arial" w:cs="Arial"/>
          <w:b/>
          <w:bCs/>
          <w:sz w:val="28"/>
          <w:lang w:eastAsia="en-GB"/>
        </w:rPr>
      </w:pPr>
      <w:r w:rsidRPr="00840A67">
        <w:rPr>
          <w:rFonts w:ascii="Arial" w:eastAsia="Times New Roman" w:hAnsi="Arial" w:cs="Arial"/>
          <w:b/>
          <w:bCs/>
          <w:sz w:val="28"/>
          <w:lang w:eastAsia="en-GB"/>
        </w:rPr>
        <w:lastRenderedPageBreak/>
        <w:t xml:space="preserve">Supplementary Figure </w:t>
      </w:r>
      <w:r w:rsidR="001479D7" w:rsidRPr="00840A67">
        <w:rPr>
          <w:rFonts w:ascii="Arial" w:eastAsia="Times New Roman" w:hAnsi="Arial" w:cs="Arial"/>
          <w:b/>
          <w:bCs/>
          <w:sz w:val="28"/>
          <w:lang w:eastAsia="en-GB"/>
        </w:rPr>
        <w:t>5</w:t>
      </w:r>
    </w:p>
    <w:p w14:paraId="0952C2D0" w14:textId="36765FCC" w:rsidR="004C2095" w:rsidRPr="00840A67" w:rsidRDefault="004C2095">
      <w:pPr>
        <w:rPr>
          <w:rFonts w:ascii="Arial" w:eastAsia="Times New Roman" w:hAnsi="Arial" w:cs="Arial"/>
          <w:b/>
          <w:bCs/>
          <w:sz w:val="28"/>
          <w:lang w:eastAsia="en-GB"/>
        </w:rPr>
      </w:pPr>
    </w:p>
    <w:p w14:paraId="021E3BEF" w14:textId="24268900" w:rsidR="00D01E07" w:rsidRPr="00840A67" w:rsidRDefault="005C6B66">
      <w:pPr>
        <w:rPr>
          <w:rFonts w:eastAsia="Times New Roman" w:cstheme="minorHAnsi"/>
          <w:b/>
          <w:bCs/>
          <w:sz w:val="22"/>
          <w:szCs w:val="20"/>
          <w:lang w:eastAsia="en-GB"/>
        </w:rPr>
      </w:pPr>
      <w:r w:rsidRPr="00840A67">
        <w:rPr>
          <w:noProof/>
          <w:lang w:val="fr-FR" w:eastAsia="fr-FR"/>
        </w:rPr>
        <w:drawing>
          <wp:anchor distT="0" distB="0" distL="114300" distR="114300" simplePos="0" relativeHeight="251744256" behindDoc="1" locked="0" layoutInCell="1" allowOverlap="1" wp14:anchorId="3A16A4C7" wp14:editId="7AAD73C5">
            <wp:simplePos x="0" y="0"/>
            <wp:positionH relativeFrom="column">
              <wp:posOffset>2247</wp:posOffset>
            </wp:positionH>
            <wp:positionV relativeFrom="paragraph">
              <wp:posOffset>-2247</wp:posOffset>
            </wp:positionV>
            <wp:extent cx="4460875" cy="3218180"/>
            <wp:effectExtent l="0" t="0" r="0" b="0"/>
            <wp:wrapTight wrapText="bothSides">
              <wp:wrapPolygon edited="0">
                <wp:start x="5166" y="639"/>
                <wp:lineTo x="3597" y="895"/>
                <wp:lineTo x="3505" y="2429"/>
                <wp:lineTo x="3874" y="2941"/>
                <wp:lineTo x="738" y="4859"/>
                <wp:lineTo x="553" y="16878"/>
                <wp:lineTo x="922" y="17261"/>
                <wp:lineTo x="2306" y="17261"/>
                <wp:lineTo x="2306" y="17773"/>
                <wp:lineTo x="5996" y="19307"/>
                <wp:lineTo x="7103" y="19307"/>
                <wp:lineTo x="7103" y="20458"/>
                <wp:lineTo x="15128" y="20458"/>
                <wp:lineTo x="15220" y="19818"/>
                <wp:lineTo x="14851" y="19435"/>
                <wp:lineTo x="14113" y="19307"/>
                <wp:lineTo x="18356" y="18540"/>
                <wp:lineTo x="19002" y="18284"/>
                <wp:lineTo x="18633" y="17261"/>
                <wp:lineTo x="19279" y="17261"/>
                <wp:lineTo x="19371" y="16622"/>
                <wp:lineTo x="18910" y="15215"/>
                <wp:lineTo x="19094" y="13937"/>
                <wp:lineTo x="18356" y="13809"/>
                <wp:lineTo x="8210" y="13170"/>
                <wp:lineTo x="9132" y="13170"/>
                <wp:lineTo x="11991" y="11635"/>
                <wp:lineTo x="11991" y="11124"/>
                <wp:lineTo x="15404" y="11124"/>
                <wp:lineTo x="18817" y="10101"/>
                <wp:lineTo x="18817" y="7672"/>
                <wp:lineTo x="18725" y="7032"/>
                <wp:lineTo x="19094" y="5242"/>
                <wp:lineTo x="18541" y="5114"/>
                <wp:lineTo x="13098" y="4987"/>
                <wp:lineTo x="13375" y="3324"/>
                <wp:lineTo x="12084" y="2813"/>
                <wp:lineTo x="11715" y="639"/>
                <wp:lineTo x="5166" y="639"/>
              </wp:wrapPolygon>
            </wp:wrapTight>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460875" cy="321818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CEDE729" w14:textId="448B27B8" w:rsidR="00D01E07" w:rsidRPr="00840A67" w:rsidRDefault="00D01E07">
      <w:pPr>
        <w:rPr>
          <w:rFonts w:eastAsia="Times New Roman" w:cstheme="minorHAnsi"/>
          <w:b/>
          <w:bCs/>
          <w:sz w:val="22"/>
          <w:szCs w:val="20"/>
          <w:lang w:eastAsia="en-GB"/>
        </w:rPr>
      </w:pPr>
    </w:p>
    <w:p w14:paraId="2DC9F799" w14:textId="4A970D84" w:rsidR="00D01E07" w:rsidRPr="00840A67" w:rsidRDefault="00D01E07">
      <w:pPr>
        <w:rPr>
          <w:rFonts w:eastAsia="Times New Roman" w:cstheme="minorHAnsi"/>
          <w:b/>
          <w:bCs/>
          <w:sz w:val="22"/>
          <w:szCs w:val="20"/>
          <w:lang w:eastAsia="en-GB"/>
        </w:rPr>
      </w:pPr>
    </w:p>
    <w:p w14:paraId="382C820C" w14:textId="77777777" w:rsidR="00D01E07" w:rsidRPr="00840A67" w:rsidRDefault="00D01E07">
      <w:pPr>
        <w:rPr>
          <w:rFonts w:eastAsia="Times New Roman" w:cstheme="minorHAnsi"/>
          <w:b/>
          <w:bCs/>
          <w:sz w:val="22"/>
          <w:szCs w:val="20"/>
          <w:lang w:eastAsia="en-GB"/>
        </w:rPr>
      </w:pPr>
    </w:p>
    <w:p w14:paraId="1E85DB8E" w14:textId="6D7E24CA" w:rsidR="00D01E07" w:rsidRPr="00840A67" w:rsidRDefault="00D01E07">
      <w:pPr>
        <w:rPr>
          <w:rFonts w:eastAsia="Times New Roman" w:cstheme="minorHAnsi"/>
          <w:b/>
          <w:bCs/>
          <w:sz w:val="22"/>
          <w:szCs w:val="20"/>
          <w:lang w:eastAsia="en-GB"/>
        </w:rPr>
      </w:pPr>
    </w:p>
    <w:p w14:paraId="10449E38" w14:textId="77777777" w:rsidR="00D01E07" w:rsidRPr="00840A67" w:rsidRDefault="00D01E07">
      <w:pPr>
        <w:rPr>
          <w:rFonts w:eastAsia="Times New Roman" w:cstheme="minorHAnsi"/>
          <w:b/>
          <w:bCs/>
          <w:sz w:val="22"/>
          <w:szCs w:val="20"/>
          <w:lang w:eastAsia="en-GB"/>
        </w:rPr>
      </w:pPr>
    </w:p>
    <w:p w14:paraId="337696B2" w14:textId="713A4C46" w:rsidR="00D01E07" w:rsidRPr="00840A67" w:rsidRDefault="00D01E07">
      <w:pPr>
        <w:rPr>
          <w:rFonts w:eastAsia="Times New Roman" w:cstheme="minorHAnsi"/>
          <w:b/>
          <w:bCs/>
          <w:sz w:val="22"/>
          <w:szCs w:val="20"/>
          <w:lang w:eastAsia="en-GB"/>
        </w:rPr>
      </w:pPr>
    </w:p>
    <w:p w14:paraId="67800806" w14:textId="77777777" w:rsidR="00D01E07" w:rsidRPr="00840A67" w:rsidRDefault="00D01E07">
      <w:pPr>
        <w:rPr>
          <w:rFonts w:eastAsia="Times New Roman" w:cstheme="minorHAnsi"/>
          <w:b/>
          <w:bCs/>
          <w:sz w:val="22"/>
          <w:szCs w:val="20"/>
          <w:lang w:eastAsia="en-GB"/>
        </w:rPr>
      </w:pPr>
    </w:p>
    <w:p w14:paraId="5A5286F9" w14:textId="77777777" w:rsidR="00D01E07" w:rsidRPr="00840A67" w:rsidRDefault="00D01E07">
      <w:pPr>
        <w:rPr>
          <w:rFonts w:eastAsia="Times New Roman" w:cstheme="minorHAnsi"/>
          <w:b/>
          <w:bCs/>
          <w:sz w:val="22"/>
          <w:szCs w:val="20"/>
          <w:lang w:eastAsia="en-GB"/>
        </w:rPr>
      </w:pPr>
    </w:p>
    <w:p w14:paraId="2B10E1D0" w14:textId="77777777" w:rsidR="00D01E07" w:rsidRPr="00840A67" w:rsidRDefault="00D01E07">
      <w:pPr>
        <w:rPr>
          <w:rFonts w:eastAsia="Times New Roman" w:cstheme="minorHAnsi"/>
          <w:b/>
          <w:bCs/>
          <w:sz w:val="22"/>
          <w:szCs w:val="20"/>
          <w:lang w:eastAsia="en-GB"/>
        </w:rPr>
      </w:pPr>
    </w:p>
    <w:p w14:paraId="41B3BCDB" w14:textId="77777777" w:rsidR="00D01E07" w:rsidRPr="00840A67" w:rsidRDefault="00D01E07">
      <w:pPr>
        <w:rPr>
          <w:rFonts w:eastAsia="Times New Roman" w:cstheme="minorHAnsi"/>
          <w:b/>
          <w:bCs/>
          <w:sz w:val="22"/>
          <w:szCs w:val="20"/>
          <w:lang w:eastAsia="en-GB"/>
        </w:rPr>
      </w:pPr>
    </w:p>
    <w:p w14:paraId="276104A9" w14:textId="77777777" w:rsidR="00D01E07" w:rsidRPr="00840A67" w:rsidRDefault="00D01E07">
      <w:pPr>
        <w:rPr>
          <w:rFonts w:eastAsia="Times New Roman" w:cstheme="minorHAnsi"/>
          <w:b/>
          <w:bCs/>
          <w:sz w:val="22"/>
          <w:szCs w:val="20"/>
          <w:lang w:eastAsia="en-GB"/>
        </w:rPr>
      </w:pPr>
    </w:p>
    <w:p w14:paraId="4FFC9ED6" w14:textId="77777777" w:rsidR="00D01E07" w:rsidRPr="00840A67" w:rsidRDefault="00D01E07">
      <w:pPr>
        <w:rPr>
          <w:rFonts w:eastAsia="Times New Roman" w:cstheme="minorHAnsi"/>
          <w:b/>
          <w:bCs/>
          <w:sz w:val="22"/>
          <w:szCs w:val="20"/>
          <w:lang w:eastAsia="en-GB"/>
        </w:rPr>
      </w:pPr>
    </w:p>
    <w:p w14:paraId="2966509C" w14:textId="77777777" w:rsidR="00D01E07" w:rsidRPr="00840A67" w:rsidRDefault="00D01E07">
      <w:pPr>
        <w:rPr>
          <w:rFonts w:eastAsia="Times New Roman" w:cstheme="minorHAnsi"/>
          <w:b/>
          <w:bCs/>
          <w:sz w:val="22"/>
          <w:szCs w:val="20"/>
          <w:lang w:eastAsia="en-GB"/>
        </w:rPr>
      </w:pPr>
    </w:p>
    <w:p w14:paraId="552F347B" w14:textId="77777777" w:rsidR="00D01E07" w:rsidRPr="00840A67" w:rsidRDefault="00D01E07">
      <w:pPr>
        <w:rPr>
          <w:rFonts w:eastAsia="Times New Roman" w:cstheme="minorHAnsi"/>
          <w:b/>
          <w:bCs/>
          <w:sz w:val="22"/>
          <w:szCs w:val="20"/>
          <w:lang w:eastAsia="en-GB"/>
        </w:rPr>
      </w:pPr>
    </w:p>
    <w:p w14:paraId="0EFD3B49" w14:textId="77777777" w:rsidR="00D01E07" w:rsidRPr="00840A67" w:rsidRDefault="00D01E07">
      <w:pPr>
        <w:rPr>
          <w:rFonts w:eastAsia="Times New Roman" w:cstheme="minorHAnsi"/>
          <w:b/>
          <w:bCs/>
          <w:sz w:val="22"/>
          <w:szCs w:val="20"/>
          <w:lang w:eastAsia="en-GB"/>
        </w:rPr>
      </w:pPr>
    </w:p>
    <w:p w14:paraId="23D828E0" w14:textId="77777777" w:rsidR="00D01E07" w:rsidRPr="00840A67" w:rsidRDefault="00D01E07">
      <w:pPr>
        <w:rPr>
          <w:rFonts w:eastAsia="Times New Roman" w:cstheme="minorHAnsi"/>
          <w:b/>
          <w:bCs/>
          <w:sz w:val="22"/>
          <w:szCs w:val="20"/>
          <w:lang w:eastAsia="en-GB"/>
        </w:rPr>
      </w:pPr>
    </w:p>
    <w:p w14:paraId="36A4EC8C" w14:textId="77777777" w:rsidR="00D01E07" w:rsidRPr="00840A67" w:rsidRDefault="00D01E07">
      <w:pPr>
        <w:rPr>
          <w:rFonts w:eastAsia="Times New Roman" w:cstheme="minorHAnsi"/>
          <w:b/>
          <w:bCs/>
          <w:sz w:val="22"/>
          <w:szCs w:val="20"/>
          <w:lang w:eastAsia="en-GB"/>
        </w:rPr>
      </w:pPr>
    </w:p>
    <w:p w14:paraId="70138229" w14:textId="77777777" w:rsidR="00D01E07" w:rsidRPr="00840A67" w:rsidRDefault="00D01E07">
      <w:pPr>
        <w:rPr>
          <w:rFonts w:eastAsia="Times New Roman" w:cstheme="minorHAnsi"/>
          <w:b/>
          <w:bCs/>
          <w:sz w:val="22"/>
          <w:szCs w:val="20"/>
          <w:lang w:eastAsia="en-GB"/>
        </w:rPr>
      </w:pPr>
    </w:p>
    <w:p w14:paraId="15C2281F" w14:textId="77777777" w:rsidR="001B25DA" w:rsidRPr="00840A67" w:rsidRDefault="001B25DA" w:rsidP="001B25DA">
      <w:pPr>
        <w:jc w:val="both"/>
        <w:rPr>
          <w:rFonts w:eastAsia="Times New Roman" w:cstheme="minorHAnsi"/>
          <w:b/>
          <w:bCs/>
          <w:sz w:val="22"/>
          <w:szCs w:val="20"/>
          <w:lang w:eastAsia="en-GB"/>
        </w:rPr>
      </w:pPr>
    </w:p>
    <w:p w14:paraId="51704B2A" w14:textId="7A2DD613" w:rsidR="001B25DA" w:rsidRPr="00840A67" w:rsidRDefault="001B25DA" w:rsidP="001B25DA">
      <w:pPr>
        <w:jc w:val="both"/>
        <w:rPr>
          <w:rFonts w:eastAsia="Times New Roman" w:cstheme="minorHAnsi"/>
          <w:bCs/>
          <w:sz w:val="22"/>
          <w:szCs w:val="20"/>
          <w:lang w:eastAsia="en-GB"/>
        </w:rPr>
      </w:pPr>
      <w:r w:rsidRPr="00840A67">
        <w:rPr>
          <w:rFonts w:eastAsia="Times New Roman" w:cstheme="minorHAnsi"/>
          <w:b/>
          <w:bCs/>
          <w:sz w:val="22"/>
          <w:szCs w:val="20"/>
          <w:lang w:eastAsia="en-GB"/>
        </w:rPr>
        <w:t>FigS</w:t>
      </w:r>
      <w:r w:rsidR="001479D7" w:rsidRPr="00840A67">
        <w:rPr>
          <w:rFonts w:eastAsia="Times New Roman" w:cstheme="minorHAnsi"/>
          <w:b/>
          <w:bCs/>
          <w:sz w:val="22"/>
          <w:szCs w:val="20"/>
          <w:lang w:eastAsia="en-GB"/>
        </w:rPr>
        <w:t>5</w:t>
      </w:r>
      <w:r w:rsidRPr="00840A67">
        <w:rPr>
          <w:rFonts w:eastAsia="Times New Roman" w:cstheme="minorHAnsi"/>
          <w:b/>
          <w:bCs/>
          <w:sz w:val="22"/>
          <w:szCs w:val="20"/>
          <w:lang w:eastAsia="en-GB"/>
        </w:rPr>
        <w:t xml:space="preserve">: First 20 min of the disconnection test. </w:t>
      </w:r>
      <w:r w:rsidRPr="00840A67">
        <w:rPr>
          <w:rFonts w:eastAsia="Times New Roman" w:cstheme="minorHAnsi"/>
          <w:bCs/>
          <w:sz w:val="22"/>
          <w:szCs w:val="20"/>
          <w:lang w:eastAsia="en-GB"/>
        </w:rPr>
        <w:t xml:space="preserve">Cumulative time course of active and inactive responses in the two holes for clusters A and B. Over the first 20 min, visits to the cue hole have no consequences, while visits to the nicotine hole are reinforced by nicotine infusions. </w:t>
      </w:r>
      <w:r w:rsidRPr="00840A67">
        <w:rPr>
          <w:rFonts w:eastAsia="Times New Roman" w:cstheme="minorHAnsi"/>
          <w:bCs/>
          <w:sz w:val="22"/>
          <w:szCs w:val="22"/>
          <w:lang w:eastAsia="en-GB"/>
        </w:rPr>
        <w:t xml:space="preserve">Data are expressed as </w:t>
      </w:r>
      <w:proofErr w:type="spellStart"/>
      <w:r w:rsidRPr="00840A67">
        <w:rPr>
          <w:rFonts w:eastAsia="Times New Roman" w:cstheme="minorHAnsi"/>
          <w:bCs/>
          <w:sz w:val="22"/>
          <w:szCs w:val="22"/>
          <w:lang w:eastAsia="en-GB"/>
        </w:rPr>
        <w:t>mean±sem</w:t>
      </w:r>
      <w:proofErr w:type="spellEnd"/>
      <w:r w:rsidRPr="00840A67">
        <w:rPr>
          <w:rFonts w:eastAsia="Times New Roman" w:cstheme="minorHAnsi"/>
          <w:bCs/>
          <w:sz w:val="22"/>
          <w:szCs w:val="22"/>
          <w:lang w:eastAsia="en-GB"/>
        </w:rPr>
        <w:t>.</w:t>
      </w:r>
    </w:p>
    <w:p w14:paraId="3732D483" w14:textId="5C006226" w:rsidR="006F46F2" w:rsidRPr="00840A67" w:rsidRDefault="006F46F2" w:rsidP="006F46F2">
      <w:pPr>
        <w:jc w:val="both"/>
        <w:rPr>
          <w:rFonts w:eastAsia="Times New Roman" w:cstheme="minorHAnsi"/>
          <w:bCs/>
          <w:sz w:val="22"/>
          <w:szCs w:val="20"/>
          <w:lang w:eastAsia="en-GB"/>
        </w:rPr>
      </w:pPr>
    </w:p>
    <w:p w14:paraId="0652E7A1" w14:textId="1E94EC95" w:rsidR="00D01E07" w:rsidRPr="00840A67" w:rsidRDefault="00D01E07">
      <w:pPr>
        <w:rPr>
          <w:rFonts w:ascii="Arial" w:eastAsia="Times New Roman" w:hAnsi="Arial" w:cs="Arial"/>
          <w:bCs/>
          <w:sz w:val="28"/>
          <w:lang w:eastAsia="en-GB"/>
        </w:rPr>
      </w:pPr>
      <w:r w:rsidRPr="00840A67">
        <w:rPr>
          <w:rFonts w:ascii="Arial" w:eastAsia="Times New Roman" w:hAnsi="Arial" w:cs="Arial"/>
          <w:bCs/>
          <w:sz w:val="28"/>
          <w:lang w:eastAsia="en-GB"/>
        </w:rPr>
        <w:br w:type="page"/>
      </w:r>
    </w:p>
    <w:p w14:paraId="6EFE8035" w14:textId="0DE59FC1" w:rsidR="00D01E07" w:rsidRPr="00840A67" w:rsidRDefault="00D01E07">
      <w:pPr>
        <w:rPr>
          <w:rFonts w:ascii="Arial" w:eastAsia="Times New Roman" w:hAnsi="Arial" w:cs="Arial"/>
          <w:b/>
          <w:bCs/>
          <w:sz w:val="28"/>
          <w:lang w:eastAsia="en-GB"/>
        </w:rPr>
      </w:pPr>
      <w:r w:rsidRPr="00840A67">
        <w:rPr>
          <w:rFonts w:ascii="Arial" w:eastAsia="Times New Roman" w:hAnsi="Arial" w:cs="Arial"/>
          <w:b/>
          <w:bCs/>
          <w:sz w:val="28"/>
          <w:lang w:eastAsia="en-GB"/>
        </w:rPr>
        <w:lastRenderedPageBreak/>
        <w:t xml:space="preserve">Supplementary Figure </w:t>
      </w:r>
      <w:r w:rsidR="001479D7" w:rsidRPr="00840A67">
        <w:rPr>
          <w:rFonts w:ascii="Arial" w:eastAsia="Times New Roman" w:hAnsi="Arial" w:cs="Arial"/>
          <w:b/>
          <w:bCs/>
          <w:sz w:val="28"/>
          <w:lang w:eastAsia="en-GB"/>
        </w:rPr>
        <w:t>6</w:t>
      </w:r>
    </w:p>
    <w:p w14:paraId="51702319" w14:textId="1F29B445" w:rsidR="00D01E07" w:rsidRPr="00840A67" w:rsidRDefault="00D01E07">
      <w:pPr>
        <w:rPr>
          <w:rFonts w:ascii="Arial" w:eastAsia="Times New Roman" w:hAnsi="Arial" w:cs="Arial"/>
          <w:b/>
          <w:bCs/>
          <w:sz w:val="28"/>
          <w:lang w:eastAsia="en-GB"/>
        </w:rPr>
      </w:pPr>
    </w:p>
    <w:p w14:paraId="1627945F" w14:textId="55C9CDEF" w:rsidR="00D01E07" w:rsidRPr="00840A67" w:rsidRDefault="00D01E07">
      <w:pPr>
        <w:rPr>
          <w:rFonts w:ascii="Arial" w:eastAsia="Times New Roman" w:hAnsi="Arial" w:cs="Arial"/>
          <w:b/>
          <w:bCs/>
          <w:sz w:val="28"/>
          <w:lang w:eastAsia="en-GB"/>
        </w:rPr>
      </w:pPr>
    </w:p>
    <w:p w14:paraId="0773B7AA" w14:textId="39EE314D" w:rsidR="00D01E07" w:rsidRPr="00840A67" w:rsidRDefault="000B51E3">
      <w:pPr>
        <w:rPr>
          <w:rFonts w:ascii="Arial" w:eastAsia="Times New Roman" w:hAnsi="Arial" w:cs="Arial"/>
          <w:b/>
          <w:bCs/>
          <w:sz w:val="28"/>
          <w:lang w:eastAsia="en-GB"/>
        </w:rPr>
      </w:pPr>
      <w:r w:rsidRPr="00840A67">
        <w:rPr>
          <w:noProof/>
          <w:lang w:val="fr-FR" w:eastAsia="fr-FR"/>
        </w:rPr>
        <w:drawing>
          <wp:anchor distT="0" distB="0" distL="114300" distR="114300" simplePos="0" relativeHeight="251721728" behindDoc="1" locked="0" layoutInCell="1" allowOverlap="1" wp14:anchorId="4539D5C0" wp14:editId="76085773">
            <wp:simplePos x="0" y="0"/>
            <wp:positionH relativeFrom="column">
              <wp:posOffset>48260</wp:posOffset>
            </wp:positionH>
            <wp:positionV relativeFrom="paragraph">
              <wp:posOffset>4445</wp:posOffset>
            </wp:positionV>
            <wp:extent cx="5393055" cy="2615565"/>
            <wp:effectExtent l="0" t="0" r="0" b="0"/>
            <wp:wrapTight wrapText="bothSides">
              <wp:wrapPolygon edited="0">
                <wp:start x="2899" y="629"/>
                <wp:lineTo x="2594" y="1259"/>
                <wp:lineTo x="2594" y="2045"/>
                <wp:lineTo x="2747" y="3461"/>
                <wp:lineTo x="534" y="4720"/>
                <wp:lineTo x="381" y="4877"/>
                <wp:lineTo x="305" y="17777"/>
                <wp:lineTo x="3281" y="18564"/>
                <wp:lineTo x="9842" y="19350"/>
                <wp:lineTo x="9842" y="20452"/>
                <wp:lineTo x="12513" y="20452"/>
                <wp:lineTo x="12665" y="19508"/>
                <wp:lineTo x="12284" y="19193"/>
                <wp:lineTo x="10758" y="18564"/>
                <wp:lineTo x="20372" y="18406"/>
                <wp:lineTo x="20448" y="16991"/>
                <wp:lineTo x="15260" y="16047"/>
                <wp:lineTo x="18998" y="16047"/>
                <wp:lineTo x="20372" y="15417"/>
                <wp:lineTo x="20295" y="13529"/>
                <wp:lineTo x="18388" y="11012"/>
                <wp:lineTo x="19761" y="11012"/>
                <wp:lineTo x="20372" y="10226"/>
                <wp:lineTo x="20219" y="6765"/>
                <wp:lineTo x="20066" y="5978"/>
                <wp:lineTo x="20372" y="5506"/>
                <wp:lineTo x="9003" y="3461"/>
                <wp:lineTo x="8088" y="629"/>
                <wp:lineTo x="2899" y="629"/>
              </wp:wrapPolygon>
            </wp:wrapTight>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393055" cy="261556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D599C3E" w14:textId="77777777" w:rsidR="00D01E07" w:rsidRPr="00840A67" w:rsidRDefault="00D01E07">
      <w:pPr>
        <w:rPr>
          <w:rFonts w:ascii="Arial" w:eastAsia="Times New Roman" w:hAnsi="Arial" w:cs="Arial"/>
          <w:b/>
          <w:bCs/>
          <w:sz w:val="28"/>
          <w:lang w:eastAsia="en-GB"/>
        </w:rPr>
      </w:pPr>
    </w:p>
    <w:p w14:paraId="71CBEC28" w14:textId="5B7E526E" w:rsidR="00D01E07" w:rsidRPr="00840A67" w:rsidRDefault="00D01E07">
      <w:pPr>
        <w:rPr>
          <w:rFonts w:ascii="Arial" w:eastAsia="Times New Roman" w:hAnsi="Arial" w:cs="Arial"/>
          <w:b/>
          <w:bCs/>
          <w:sz w:val="28"/>
          <w:lang w:eastAsia="en-GB"/>
        </w:rPr>
      </w:pPr>
    </w:p>
    <w:p w14:paraId="372FC1A1" w14:textId="77777777" w:rsidR="00D01E07" w:rsidRPr="00840A67" w:rsidRDefault="00D01E07">
      <w:pPr>
        <w:rPr>
          <w:rFonts w:ascii="Arial" w:eastAsia="Times New Roman" w:hAnsi="Arial" w:cs="Arial"/>
          <w:b/>
          <w:bCs/>
          <w:sz w:val="28"/>
          <w:lang w:eastAsia="en-GB"/>
        </w:rPr>
      </w:pPr>
    </w:p>
    <w:p w14:paraId="3E240425" w14:textId="7ECEB441" w:rsidR="00D01E07" w:rsidRPr="00840A67" w:rsidRDefault="00D01E07">
      <w:pPr>
        <w:rPr>
          <w:rFonts w:ascii="Arial" w:eastAsia="Times New Roman" w:hAnsi="Arial" w:cs="Arial"/>
          <w:b/>
          <w:bCs/>
          <w:sz w:val="28"/>
          <w:lang w:eastAsia="en-GB"/>
        </w:rPr>
      </w:pPr>
    </w:p>
    <w:p w14:paraId="58E689BD" w14:textId="77777777" w:rsidR="00D01E07" w:rsidRPr="00840A67" w:rsidRDefault="00D01E07">
      <w:pPr>
        <w:rPr>
          <w:rFonts w:ascii="Arial" w:eastAsia="Times New Roman" w:hAnsi="Arial" w:cs="Arial"/>
          <w:b/>
          <w:bCs/>
          <w:sz w:val="28"/>
          <w:lang w:eastAsia="en-GB"/>
        </w:rPr>
      </w:pPr>
    </w:p>
    <w:p w14:paraId="4B236CA6" w14:textId="77777777" w:rsidR="00D01E07" w:rsidRPr="00840A67" w:rsidRDefault="00D01E07">
      <w:pPr>
        <w:rPr>
          <w:rFonts w:ascii="Arial" w:eastAsia="Times New Roman" w:hAnsi="Arial" w:cs="Arial"/>
          <w:b/>
          <w:bCs/>
          <w:sz w:val="28"/>
          <w:lang w:eastAsia="en-GB"/>
        </w:rPr>
      </w:pPr>
    </w:p>
    <w:p w14:paraId="290BF8B1" w14:textId="77777777" w:rsidR="00D01E07" w:rsidRPr="00840A67" w:rsidRDefault="00D01E07">
      <w:pPr>
        <w:rPr>
          <w:rFonts w:ascii="Arial" w:eastAsia="Times New Roman" w:hAnsi="Arial" w:cs="Arial"/>
          <w:b/>
          <w:bCs/>
          <w:sz w:val="28"/>
          <w:lang w:eastAsia="en-GB"/>
        </w:rPr>
      </w:pPr>
    </w:p>
    <w:p w14:paraId="4B5076B7" w14:textId="77777777" w:rsidR="00D01E07" w:rsidRPr="00840A67" w:rsidRDefault="00D01E07">
      <w:pPr>
        <w:rPr>
          <w:rFonts w:ascii="Arial" w:eastAsia="Times New Roman" w:hAnsi="Arial" w:cs="Arial"/>
          <w:b/>
          <w:bCs/>
          <w:sz w:val="28"/>
          <w:lang w:eastAsia="en-GB"/>
        </w:rPr>
      </w:pPr>
    </w:p>
    <w:p w14:paraId="68E73134" w14:textId="77777777" w:rsidR="00D01E07" w:rsidRPr="00840A67" w:rsidRDefault="00D01E07">
      <w:pPr>
        <w:rPr>
          <w:rFonts w:ascii="Arial" w:eastAsia="Times New Roman" w:hAnsi="Arial" w:cs="Arial"/>
          <w:b/>
          <w:bCs/>
          <w:sz w:val="28"/>
          <w:lang w:eastAsia="en-GB"/>
        </w:rPr>
      </w:pPr>
    </w:p>
    <w:p w14:paraId="08579938" w14:textId="77777777" w:rsidR="00D01E07" w:rsidRPr="00840A67" w:rsidRDefault="00D01E07">
      <w:pPr>
        <w:rPr>
          <w:rFonts w:ascii="Arial" w:eastAsia="Times New Roman" w:hAnsi="Arial" w:cs="Arial"/>
          <w:b/>
          <w:bCs/>
          <w:sz w:val="28"/>
          <w:lang w:eastAsia="en-GB"/>
        </w:rPr>
      </w:pPr>
    </w:p>
    <w:p w14:paraId="239DC074" w14:textId="77777777" w:rsidR="00D01E07" w:rsidRPr="00840A67" w:rsidRDefault="00D01E07">
      <w:pPr>
        <w:rPr>
          <w:rFonts w:ascii="Arial" w:eastAsia="Times New Roman" w:hAnsi="Arial" w:cs="Arial"/>
          <w:b/>
          <w:bCs/>
          <w:sz w:val="28"/>
          <w:lang w:eastAsia="en-GB"/>
        </w:rPr>
      </w:pPr>
    </w:p>
    <w:p w14:paraId="1881166F" w14:textId="77777777" w:rsidR="00D01E07" w:rsidRPr="00840A67" w:rsidRDefault="00D01E07">
      <w:pPr>
        <w:rPr>
          <w:rFonts w:ascii="Arial" w:eastAsia="Times New Roman" w:hAnsi="Arial" w:cs="Arial"/>
          <w:b/>
          <w:bCs/>
          <w:sz w:val="28"/>
          <w:lang w:eastAsia="en-GB"/>
        </w:rPr>
      </w:pPr>
    </w:p>
    <w:p w14:paraId="2B466BEE" w14:textId="77777777" w:rsidR="00D01E07" w:rsidRPr="00840A67" w:rsidRDefault="00D01E07">
      <w:pPr>
        <w:rPr>
          <w:rFonts w:ascii="Arial" w:eastAsia="Times New Roman" w:hAnsi="Arial" w:cs="Arial"/>
          <w:b/>
          <w:bCs/>
          <w:sz w:val="28"/>
          <w:lang w:eastAsia="en-GB"/>
        </w:rPr>
      </w:pPr>
    </w:p>
    <w:p w14:paraId="473D92D1" w14:textId="6CFD506E" w:rsidR="001B25DA" w:rsidRPr="00840A67" w:rsidRDefault="001B25DA" w:rsidP="001B25DA">
      <w:pPr>
        <w:jc w:val="both"/>
        <w:rPr>
          <w:rFonts w:eastAsia="Times New Roman" w:cstheme="minorHAnsi"/>
          <w:bCs/>
          <w:sz w:val="22"/>
          <w:szCs w:val="20"/>
          <w:lang w:eastAsia="en-GB"/>
        </w:rPr>
      </w:pPr>
      <w:r w:rsidRPr="00840A67">
        <w:rPr>
          <w:rFonts w:eastAsia="Times New Roman" w:cstheme="minorHAnsi"/>
          <w:b/>
          <w:bCs/>
          <w:sz w:val="22"/>
          <w:szCs w:val="20"/>
          <w:lang w:eastAsia="en-GB"/>
        </w:rPr>
        <w:t>FigS</w:t>
      </w:r>
      <w:r w:rsidR="001479D7" w:rsidRPr="00840A67">
        <w:rPr>
          <w:rFonts w:eastAsia="Times New Roman" w:cstheme="minorHAnsi"/>
          <w:b/>
          <w:bCs/>
          <w:sz w:val="22"/>
          <w:szCs w:val="20"/>
          <w:lang w:eastAsia="en-GB"/>
        </w:rPr>
        <w:t>6</w:t>
      </w:r>
      <w:r w:rsidRPr="00840A67">
        <w:rPr>
          <w:rFonts w:eastAsia="Times New Roman" w:cstheme="minorHAnsi"/>
          <w:b/>
          <w:bCs/>
          <w:sz w:val="22"/>
          <w:szCs w:val="20"/>
          <w:lang w:eastAsia="en-GB"/>
        </w:rPr>
        <w:t>: First session of the disconnection test</w:t>
      </w:r>
      <w:bookmarkStart w:id="1" w:name="_GoBack"/>
      <w:bookmarkEnd w:id="1"/>
      <w:r w:rsidRPr="00840A67">
        <w:rPr>
          <w:rFonts w:eastAsia="Times New Roman" w:cstheme="minorHAnsi"/>
          <w:b/>
          <w:bCs/>
          <w:sz w:val="22"/>
          <w:szCs w:val="20"/>
          <w:lang w:eastAsia="en-GB"/>
        </w:rPr>
        <w:t xml:space="preserve">. </w:t>
      </w:r>
      <w:r w:rsidRPr="00840A67">
        <w:rPr>
          <w:rFonts w:eastAsia="Times New Roman" w:cstheme="minorHAnsi"/>
          <w:bCs/>
          <w:sz w:val="22"/>
          <w:szCs w:val="20"/>
          <w:lang w:eastAsia="en-GB"/>
        </w:rPr>
        <w:t>Same as FigS</w:t>
      </w:r>
      <w:r w:rsidR="00233FB9" w:rsidRPr="00840A67">
        <w:rPr>
          <w:rFonts w:eastAsia="Times New Roman" w:cstheme="minorHAnsi"/>
          <w:bCs/>
          <w:sz w:val="22"/>
          <w:szCs w:val="20"/>
          <w:lang w:eastAsia="en-GB"/>
        </w:rPr>
        <w:t>5</w:t>
      </w:r>
      <w:r w:rsidRPr="00840A67">
        <w:rPr>
          <w:rFonts w:eastAsia="Times New Roman" w:cstheme="minorHAnsi"/>
          <w:bCs/>
          <w:sz w:val="22"/>
          <w:szCs w:val="20"/>
          <w:lang w:eastAsia="en-GB"/>
        </w:rPr>
        <w:t xml:space="preserve"> but over the entire sessions (3hrs). After 20 min, the two holes are reinforced. </w:t>
      </w:r>
      <w:r w:rsidRPr="00840A67">
        <w:rPr>
          <w:rFonts w:eastAsia="Times New Roman" w:cstheme="minorHAnsi"/>
          <w:bCs/>
          <w:sz w:val="22"/>
          <w:szCs w:val="22"/>
          <w:lang w:eastAsia="en-GB"/>
        </w:rPr>
        <w:t xml:space="preserve">Data are expressed as </w:t>
      </w:r>
      <w:proofErr w:type="spellStart"/>
      <w:r w:rsidRPr="00840A67">
        <w:rPr>
          <w:rFonts w:eastAsia="Times New Roman" w:cstheme="minorHAnsi"/>
          <w:bCs/>
          <w:sz w:val="22"/>
          <w:szCs w:val="22"/>
          <w:lang w:eastAsia="en-GB"/>
        </w:rPr>
        <w:t>mean±sem</w:t>
      </w:r>
      <w:proofErr w:type="spellEnd"/>
      <w:r w:rsidRPr="00840A67">
        <w:rPr>
          <w:rFonts w:eastAsia="Times New Roman" w:cstheme="minorHAnsi"/>
          <w:bCs/>
          <w:sz w:val="22"/>
          <w:szCs w:val="22"/>
          <w:lang w:eastAsia="en-GB"/>
        </w:rPr>
        <w:t>.</w:t>
      </w:r>
    </w:p>
    <w:p w14:paraId="51DFF9DB" w14:textId="38105677" w:rsidR="00D01E07" w:rsidRPr="00840A67" w:rsidRDefault="00D01E07" w:rsidP="00D01E07">
      <w:pPr>
        <w:rPr>
          <w:rFonts w:ascii="Arial" w:eastAsia="Times New Roman" w:hAnsi="Arial" w:cs="Arial"/>
          <w:bCs/>
          <w:sz w:val="28"/>
          <w:lang w:eastAsia="en-GB"/>
        </w:rPr>
      </w:pPr>
    </w:p>
    <w:p w14:paraId="75ECE413" w14:textId="77777777" w:rsidR="00D01E07" w:rsidRPr="00840A67" w:rsidRDefault="00D01E07">
      <w:pPr>
        <w:rPr>
          <w:rFonts w:ascii="Arial" w:eastAsia="Times New Roman" w:hAnsi="Arial" w:cs="Arial"/>
          <w:b/>
          <w:bCs/>
          <w:sz w:val="28"/>
          <w:lang w:eastAsia="en-GB"/>
        </w:rPr>
      </w:pPr>
    </w:p>
    <w:p w14:paraId="1BF6A71D" w14:textId="77777777" w:rsidR="00D01E07" w:rsidRPr="00840A67" w:rsidRDefault="00D01E07">
      <w:pPr>
        <w:rPr>
          <w:rFonts w:ascii="Arial" w:eastAsia="Times New Roman" w:hAnsi="Arial" w:cs="Arial"/>
          <w:b/>
          <w:bCs/>
          <w:sz w:val="28"/>
          <w:lang w:eastAsia="en-GB"/>
        </w:rPr>
      </w:pPr>
    </w:p>
    <w:p w14:paraId="6075C0E6" w14:textId="77777777" w:rsidR="00D01E07" w:rsidRPr="00840A67" w:rsidRDefault="00D01E07">
      <w:pPr>
        <w:rPr>
          <w:rFonts w:ascii="Arial" w:eastAsia="Times New Roman" w:hAnsi="Arial" w:cs="Arial"/>
          <w:b/>
          <w:bCs/>
          <w:sz w:val="28"/>
          <w:lang w:eastAsia="en-GB"/>
        </w:rPr>
      </w:pPr>
    </w:p>
    <w:p w14:paraId="7DA8E44C" w14:textId="5E46816C" w:rsidR="00D01E07" w:rsidRPr="00840A67" w:rsidRDefault="00D01E07">
      <w:pPr>
        <w:rPr>
          <w:rFonts w:ascii="Arial" w:eastAsia="Times New Roman" w:hAnsi="Arial" w:cs="Arial"/>
          <w:b/>
          <w:bCs/>
          <w:sz w:val="28"/>
          <w:lang w:eastAsia="en-GB"/>
        </w:rPr>
      </w:pPr>
      <w:r w:rsidRPr="00840A67">
        <w:rPr>
          <w:rFonts w:ascii="Arial" w:eastAsia="Times New Roman" w:hAnsi="Arial" w:cs="Arial"/>
          <w:b/>
          <w:bCs/>
          <w:sz w:val="28"/>
          <w:lang w:eastAsia="en-GB"/>
        </w:rPr>
        <w:br w:type="page"/>
      </w:r>
    </w:p>
    <w:p w14:paraId="669E2B32" w14:textId="41180299" w:rsidR="00024AC4" w:rsidRPr="00840A67" w:rsidRDefault="00024AC4" w:rsidP="00024AC4">
      <w:pPr>
        <w:rPr>
          <w:rFonts w:ascii="Arial" w:eastAsia="Times New Roman" w:hAnsi="Arial" w:cs="Arial"/>
          <w:b/>
          <w:bCs/>
          <w:sz w:val="28"/>
          <w:lang w:eastAsia="en-GB"/>
        </w:rPr>
      </w:pPr>
      <w:r w:rsidRPr="00840A67">
        <w:rPr>
          <w:rFonts w:ascii="Arial" w:eastAsia="Times New Roman" w:hAnsi="Arial" w:cs="Arial"/>
          <w:b/>
          <w:bCs/>
          <w:sz w:val="28"/>
          <w:lang w:eastAsia="en-GB"/>
        </w:rPr>
        <w:lastRenderedPageBreak/>
        <w:t xml:space="preserve">Supplementary Figure </w:t>
      </w:r>
      <w:r w:rsidR="001479D7" w:rsidRPr="00840A67">
        <w:rPr>
          <w:rFonts w:ascii="Arial" w:eastAsia="Times New Roman" w:hAnsi="Arial" w:cs="Arial"/>
          <w:b/>
          <w:bCs/>
          <w:sz w:val="28"/>
          <w:lang w:eastAsia="en-GB"/>
        </w:rPr>
        <w:t>7</w:t>
      </w:r>
    </w:p>
    <w:p w14:paraId="5CEC0995" w14:textId="77777777" w:rsidR="00024AC4" w:rsidRPr="00840A67" w:rsidRDefault="00024AC4" w:rsidP="00024AC4"/>
    <w:p w14:paraId="663892F6" w14:textId="77777777" w:rsidR="00024AC4" w:rsidRPr="00840A67" w:rsidRDefault="00024AC4" w:rsidP="00024AC4"/>
    <w:p w14:paraId="236ACE8C" w14:textId="77777777" w:rsidR="00024AC4" w:rsidRPr="00840A67" w:rsidRDefault="00024AC4" w:rsidP="00024AC4">
      <w:r w:rsidRPr="00840A67">
        <w:rPr>
          <w:rFonts w:ascii="Arial" w:eastAsia="Times New Roman" w:hAnsi="Arial" w:cs="Arial"/>
          <w:b/>
          <w:bCs/>
          <w:noProof/>
          <w:sz w:val="28"/>
          <w:lang w:val="fr-FR" w:eastAsia="fr-FR"/>
        </w:rPr>
        <w:drawing>
          <wp:anchor distT="0" distB="0" distL="114300" distR="114300" simplePos="0" relativeHeight="251748352" behindDoc="1" locked="0" layoutInCell="1" allowOverlap="1" wp14:anchorId="2E772508" wp14:editId="2BD47BF3">
            <wp:simplePos x="0" y="0"/>
            <wp:positionH relativeFrom="column">
              <wp:posOffset>260488</wp:posOffset>
            </wp:positionH>
            <wp:positionV relativeFrom="paragraph">
              <wp:posOffset>9525</wp:posOffset>
            </wp:positionV>
            <wp:extent cx="3048000" cy="2359660"/>
            <wp:effectExtent l="0" t="0" r="0" b="0"/>
            <wp:wrapTight wrapText="bothSides">
              <wp:wrapPolygon edited="0">
                <wp:start x="3105" y="523"/>
                <wp:lineTo x="2160" y="1395"/>
                <wp:lineTo x="1890" y="1918"/>
                <wp:lineTo x="2025" y="3662"/>
                <wp:lineTo x="675" y="6452"/>
                <wp:lineTo x="540" y="14822"/>
                <wp:lineTo x="1755" y="17612"/>
                <wp:lineTo x="1890" y="19705"/>
                <wp:lineTo x="2160" y="20403"/>
                <wp:lineTo x="3240" y="20926"/>
                <wp:lineTo x="4590" y="20926"/>
                <wp:lineTo x="12285" y="20403"/>
                <wp:lineTo x="21060" y="18833"/>
                <wp:lineTo x="20925" y="17612"/>
                <wp:lineTo x="20385" y="14299"/>
                <wp:lineTo x="19305" y="13602"/>
                <wp:lineTo x="15795" y="12032"/>
                <wp:lineTo x="15660" y="6452"/>
                <wp:lineTo x="15255" y="3662"/>
                <wp:lineTo x="15795" y="1918"/>
                <wp:lineTo x="14445" y="1569"/>
                <wp:lineTo x="4590" y="523"/>
                <wp:lineTo x="3105" y="523"/>
              </wp:wrapPolygon>
            </wp:wrapTight>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048000" cy="2359660"/>
                    </a:xfrm>
                    <a:prstGeom prst="rect">
                      <a:avLst/>
                    </a:prstGeom>
                    <a:noFill/>
                  </pic:spPr>
                </pic:pic>
              </a:graphicData>
            </a:graphic>
            <wp14:sizeRelH relativeFrom="page">
              <wp14:pctWidth>0</wp14:pctWidth>
            </wp14:sizeRelH>
            <wp14:sizeRelV relativeFrom="page">
              <wp14:pctHeight>0</wp14:pctHeight>
            </wp14:sizeRelV>
          </wp:anchor>
        </w:drawing>
      </w:r>
    </w:p>
    <w:p w14:paraId="538288E8" w14:textId="77777777" w:rsidR="00024AC4" w:rsidRPr="00840A67" w:rsidRDefault="00024AC4" w:rsidP="00024AC4"/>
    <w:p w14:paraId="51CB0106" w14:textId="77777777" w:rsidR="00024AC4" w:rsidRPr="00840A67" w:rsidRDefault="00024AC4" w:rsidP="00024AC4"/>
    <w:p w14:paraId="73F32DBA" w14:textId="77777777" w:rsidR="00024AC4" w:rsidRPr="00840A67" w:rsidRDefault="00024AC4" w:rsidP="00024AC4"/>
    <w:p w14:paraId="532E1DA6" w14:textId="77777777" w:rsidR="00024AC4" w:rsidRPr="00840A67" w:rsidRDefault="00024AC4" w:rsidP="00024AC4"/>
    <w:p w14:paraId="2B34447E" w14:textId="77777777" w:rsidR="00024AC4" w:rsidRPr="00840A67" w:rsidRDefault="00024AC4" w:rsidP="00024AC4"/>
    <w:p w14:paraId="0F3471CA" w14:textId="77777777" w:rsidR="00024AC4" w:rsidRPr="00840A67" w:rsidRDefault="00024AC4" w:rsidP="00024AC4"/>
    <w:p w14:paraId="69FE07F4" w14:textId="77777777" w:rsidR="00024AC4" w:rsidRPr="00840A67" w:rsidRDefault="00024AC4" w:rsidP="00024AC4"/>
    <w:p w14:paraId="518416F9" w14:textId="77777777" w:rsidR="00024AC4" w:rsidRPr="00840A67" w:rsidRDefault="00024AC4" w:rsidP="00024AC4"/>
    <w:p w14:paraId="5372278C" w14:textId="77777777" w:rsidR="00024AC4" w:rsidRPr="00840A67" w:rsidRDefault="00024AC4" w:rsidP="00024AC4"/>
    <w:p w14:paraId="5D63FE93" w14:textId="77777777" w:rsidR="00024AC4" w:rsidRPr="00840A67" w:rsidRDefault="00024AC4" w:rsidP="00024AC4"/>
    <w:p w14:paraId="602A29A3" w14:textId="77777777" w:rsidR="00024AC4" w:rsidRPr="00840A67" w:rsidRDefault="00024AC4" w:rsidP="00024AC4"/>
    <w:p w14:paraId="4C8C430E" w14:textId="77777777" w:rsidR="00024AC4" w:rsidRPr="00840A67" w:rsidRDefault="00024AC4" w:rsidP="00024AC4"/>
    <w:p w14:paraId="3BF55F0E" w14:textId="77777777" w:rsidR="00024AC4" w:rsidRPr="00840A67" w:rsidRDefault="00024AC4" w:rsidP="00024AC4"/>
    <w:p w14:paraId="4F4C764D" w14:textId="16E64158" w:rsidR="00024AC4" w:rsidRPr="00840A67" w:rsidRDefault="001B25DA" w:rsidP="00024AC4">
      <w:pPr>
        <w:jc w:val="both"/>
        <w:rPr>
          <w:rFonts w:eastAsia="Times New Roman" w:cstheme="minorHAnsi"/>
          <w:bCs/>
          <w:sz w:val="22"/>
          <w:szCs w:val="22"/>
          <w:lang w:eastAsia="en-GB"/>
        </w:rPr>
      </w:pPr>
      <w:r w:rsidRPr="00840A67">
        <w:rPr>
          <w:rFonts w:eastAsia="Times New Roman" w:cstheme="minorHAnsi"/>
          <w:b/>
          <w:bCs/>
          <w:sz w:val="22"/>
          <w:szCs w:val="20"/>
          <w:lang w:eastAsia="en-GB"/>
        </w:rPr>
        <w:t>FigS</w:t>
      </w:r>
      <w:r w:rsidR="001479D7" w:rsidRPr="00840A67">
        <w:rPr>
          <w:rFonts w:eastAsia="Times New Roman" w:cstheme="minorHAnsi"/>
          <w:b/>
          <w:bCs/>
          <w:sz w:val="22"/>
          <w:szCs w:val="20"/>
          <w:lang w:eastAsia="en-GB"/>
        </w:rPr>
        <w:t>7</w:t>
      </w:r>
      <w:r w:rsidRPr="00840A67">
        <w:rPr>
          <w:rFonts w:eastAsia="Times New Roman" w:cstheme="minorHAnsi"/>
          <w:b/>
          <w:bCs/>
          <w:sz w:val="22"/>
          <w:szCs w:val="20"/>
          <w:lang w:eastAsia="en-GB"/>
        </w:rPr>
        <w:t xml:space="preserve">: </w:t>
      </w:r>
      <w:proofErr w:type="spellStart"/>
      <w:r w:rsidRPr="00840A67">
        <w:rPr>
          <w:rFonts w:eastAsia="Times New Roman" w:cstheme="minorHAnsi"/>
          <w:b/>
          <w:bCs/>
          <w:sz w:val="22"/>
          <w:szCs w:val="20"/>
          <w:lang w:eastAsia="en-GB"/>
        </w:rPr>
        <w:t>Varenicline</w:t>
      </w:r>
      <w:proofErr w:type="spellEnd"/>
      <w:r w:rsidRPr="00840A67">
        <w:rPr>
          <w:rFonts w:eastAsia="Times New Roman" w:cstheme="minorHAnsi"/>
          <w:b/>
          <w:bCs/>
          <w:sz w:val="22"/>
          <w:szCs w:val="20"/>
          <w:lang w:eastAsia="en-GB"/>
        </w:rPr>
        <w:t xml:space="preserve"> effect on nicotine omission test</w:t>
      </w:r>
      <w:r w:rsidR="00E834B4" w:rsidRPr="00840A67">
        <w:rPr>
          <w:rFonts w:eastAsia="Times New Roman" w:cstheme="minorHAnsi"/>
          <w:b/>
          <w:bCs/>
          <w:sz w:val="22"/>
          <w:szCs w:val="20"/>
          <w:lang w:eastAsia="en-GB"/>
        </w:rPr>
        <w:t xml:space="preserve">. </w:t>
      </w:r>
      <w:r w:rsidRPr="00840A67">
        <w:rPr>
          <w:rFonts w:eastAsia="Times New Roman" w:cstheme="minorHAnsi"/>
          <w:b/>
          <w:bCs/>
          <w:sz w:val="22"/>
          <w:szCs w:val="20"/>
          <w:lang w:eastAsia="en-GB"/>
        </w:rPr>
        <w:t xml:space="preserve">Same as Fig4i-right but including the </w:t>
      </w:r>
      <w:proofErr w:type="spellStart"/>
      <w:r w:rsidRPr="00840A67">
        <w:rPr>
          <w:rFonts w:eastAsia="Times New Roman" w:cstheme="minorHAnsi"/>
          <w:b/>
          <w:bCs/>
          <w:i/>
          <w:sz w:val="22"/>
          <w:szCs w:val="20"/>
          <w:lang w:eastAsia="en-GB"/>
        </w:rPr>
        <w:t>saline+cue</w:t>
      </w:r>
      <w:proofErr w:type="spellEnd"/>
      <w:r w:rsidRPr="00840A67">
        <w:rPr>
          <w:rFonts w:eastAsia="Times New Roman" w:cstheme="minorHAnsi"/>
          <w:b/>
          <w:bCs/>
          <w:sz w:val="22"/>
          <w:szCs w:val="20"/>
          <w:lang w:eastAsia="en-GB"/>
        </w:rPr>
        <w:t xml:space="preserve"> group. </w:t>
      </w:r>
      <w:r w:rsidRPr="00840A67">
        <w:rPr>
          <w:rFonts w:eastAsia="Times New Roman" w:cstheme="minorHAnsi"/>
          <w:bCs/>
          <w:sz w:val="22"/>
          <w:szCs w:val="20"/>
          <w:lang w:eastAsia="en-GB"/>
        </w:rPr>
        <w:t>$p&lt;0.05, ***p&lt;0.001.</w:t>
      </w:r>
      <w:r w:rsidRPr="00840A67">
        <w:rPr>
          <w:rFonts w:eastAsia="Times New Roman" w:cstheme="minorHAnsi"/>
          <w:b/>
          <w:bCs/>
          <w:sz w:val="22"/>
          <w:szCs w:val="20"/>
          <w:lang w:eastAsia="en-GB"/>
        </w:rPr>
        <w:t xml:space="preserve"> </w:t>
      </w:r>
      <w:r w:rsidRPr="00840A67">
        <w:rPr>
          <w:rFonts w:eastAsia="Times New Roman" w:cstheme="minorHAnsi"/>
          <w:bCs/>
          <w:sz w:val="22"/>
          <w:szCs w:val="20"/>
          <w:lang w:eastAsia="en-GB"/>
        </w:rPr>
        <w:t>Dat</w:t>
      </w:r>
      <w:r w:rsidRPr="00840A67">
        <w:rPr>
          <w:rFonts w:eastAsia="Times New Roman" w:cstheme="minorHAnsi"/>
          <w:bCs/>
          <w:sz w:val="22"/>
          <w:szCs w:val="22"/>
          <w:lang w:eastAsia="en-GB"/>
        </w:rPr>
        <w:t xml:space="preserve">a are expressed as </w:t>
      </w:r>
      <w:proofErr w:type="spellStart"/>
      <w:r w:rsidRPr="00840A67">
        <w:rPr>
          <w:rFonts w:eastAsia="Times New Roman" w:cstheme="minorHAnsi"/>
          <w:bCs/>
          <w:sz w:val="22"/>
          <w:szCs w:val="22"/>
          <w:lang w:eastAsia="en-GB"/>
        </w:rPr>
        <w:t>mean±sem</w:t>
      </w:r>
      <w:proofErr w:type="spellEnd"/>
      <w:r w:rsidRPr="00840A67">
        <w:rPr>
          <w:rFonts w:eastAsia="Times New Roman" w:cstheme="minorHAnsi"/>
          <w:bCs/>
          <w:sz w:val="22"/>
          <w:szCs w:val="22"/>
          <w:lang w:eastAsia="en-GB"/>
        </w:rPr>
        <w:t>.</w:t>
      </w:r>
    </w:p>
    <w:p w14:paraId="4363361F" w14:textId="77777777" w:rsidR="00024AC4" w:rsidRPr="00840A67" w:rsidRDefault="00024AC4" w:rsidP="00024AC4"/>
    <w:p w14:paraId="50202E69" w14:textId="77777777" w:rsidR="00024AC4" w:rsidRPr="00840A67" w:rsidRDefault="00024AC4" w:rsidP="00024AC4"/>
    <w:p w14:paraId="6DDE4D5F" w14:textId="56685D76" w:rsidR="00BA3260" w:rsidRPr="00840A67" w:rsidRDefault="00BA3260" w:rsidP="00024AC4">
      <w:pPr>
        <w:rPr>
          <w:rFonts w:ascii="Arial" w:eastAsia="Times New Roman" w:hAnsi="Arial" w:cs="Arial"/>
          <w:b/>
          <w:bCs/>
          <w:sz w:val="28"/>
          <w:lang w:eastAsia="en-GB"/>
        </w:rPr>
      </w:pPr>
    </w:p>
    <w:sectPr w:rsidR="00BA3260" w:rsidRPr="00840A67" w:rsidSect="000B51E3">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222151" w14:textId="77777777" w:rsidR="0037378C" w:rsidRDefault="0037378C" w:rsidP="00BC1B8D">
      <w:r>
        <w:separator/>
      </w:r>
    </w:p>
  </w:endnote>
  <w:endnote w:type="continuationSeparator" w:id="0">
    <w:p w14:paraId="7A35DEA9" w14:textId="77777777" w:rsidR="0037378C" w:rsidRDefault="0037378C" w:rsidP="00BC1B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29657818"/>
      <w:docPartObj>
        <w:docPartGallery w:val="Page Numbers (Bottom of Page)"/>
        <w:docPartUnique/>
      </w:docPartObj>
    </w:sdtPr>
    <w:sdtEndPr/>
    <w:sdtContent>
      <w:p w14:paraId="04B11C15" w14:textId="2D0002D2" w:rsidR="004C28B4" w:rsidRDefault="004C28B4">
        <w:pPr>
          <w:pStyle w:val="Pieddepage"/>
          <w:jc w:val="right"/>
        </w:pPr>
        <w:r>
          <w:fldChar w:fldCharType="begin"/>
        </w:r>
        <w:r>
          <w:instrText>PAGE   \* MERGEFORMAT</w:instrText>
        </w:r>
        <w:r>
          <w:fldChar w:fldCharType="separate"/>
        </w:r>
        <w:r w:rsidR="006231D9" w:rsidRPr="006231D9">
          <w:rPr>
            <w:noProof/>
            <w:lang w:val="fr-FR"/>
          </w:rPr>
          <w:t>11</w:t>
        </w:r>
        <w:r>
          <w:fldChar w:fldCharType="end"/>
        </w:r>
        <w:r>
          <w:t>/1</w:t>
        </w:r>
        <w:r w:rsidR="00C962BF">
          <w:t>2</w:t>
        </w:r>
      </w:p>
    </w:sdtContent>
  </w:sdt>
  <w:p w14:paraId="50D53E30" w14:textId="77777777" w:rsidR="004C28B4" w:rsidRDefault="004C28B4">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9B62BA" w14:textId="77777777" w:rsidR="0037378C" w:rsidRDefault="0037378C" w:rsidP="00BC1B8D">
      <w:r>
        <w:separator/>
      </w:r>
    </w:p>
  </w:footnote>
  <w:footnote w:type="continuationSeparator" w:id="0">
    <w:p w14:paraId="241A49F9" w14:textId="77777777" w:rsidR="0037378C" w:rsidRDefault="0037378C" w:rsidP="00BC1B8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3CD346" w14:textId="2EAA2D29" w:rsidR="000369FE" w:rsidRDefault="000369FE">
    <w:pPr>
      <w:pStyle w:val="En-tte"/>
      <w:jc w:val="right"/>
    </w:pPr>
  </w:p>
  <w:p w14:paraId="04555160" w14:textId="77777777" w:rsidR="000369FE" w:rsidRDefault="000369FE">
    <w:pPr>
      <w:pStyle w:val="En-tt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A44B89"/>
    <w:multiLevelType w:val="hybridMultilevel"/>
    <w:tmpl w:val="D6AE5464"/>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246B4380"/>
    <w:multiLevelType w:val="hybridMultilevel"/>
    <w:tmpl w:val="427CF2EE"/>
    <w:lvl w:ilvl="0" w:tplc="6CA09270">
      <w:start w:val="1"/>
      <w:numFmt w:val="lowerLetter"/>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2BC1433F"/>
    <w:multiLevelType w:val="hybridMultilevel"/>
    <w:tmpl w:val="0FD853CA"/>
    <w:lvl w:ilvl="0" w:tplc="407C3734">
      <w:start w:val="1"/>
      <w:numFmt w:val="decimal"/>
      <w:lvlText w:val="%1."/>
      <w:lvlJc w:val="left"/>
      <w:pPr>
        <w:ind w:left="720" w:hanging="360"/>
      </w:pPr>
      <w:rPr>
        <w:rFonts w:hint="default"/>
        <w: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2BEE06CA"/>
    <w:multiLevelType w:val="hybridMultilevel"/>
    <w:tmpl w:val="5D9EF340"/>
    <w:lvl w:ilvl="0" w:tplc="040C000F">
      <w:start w:val="1"/>
      <w:numFmt w:val="decimal"/>
      <w:lvlText w:val="%1."/>
      <w:lvlJc w:val="left"/>
      <w:pPr>
        <w:ind w:left="720" w:hanging="360"/>
      </w:pPr>
      <w:rPr>
        <w:rFonts w:hint="default"/>
        <w:b w:val="0"/>
        <w: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3D116F80"/>
    <w:multiLevelType w:val="hybridMultilevel"/>
    <w:tmpl w:val="3886F47A"/>
    <w:lvl w:ilvl="0" w:tplc="533EE34A">
      <w:start w:val="1"/>
      <w:numFmt w:val="decimal"/>
      <w:lvlText w:val="%1."/>
      <w:lvlJc w:val="left"/>
      <w:pPr>
        <w:ind w:left="720" w:hanging="360"/>
      </w:pPr>
      <w:rPr>
        <w:rFonts w:hint="default"/>
        <w:b w:val="0"/>
        <w: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3D6D3DA8"/>
    <w:multiLevelType w:val="hybridMultilevel"/>
    <w:tmpl w:val="27543A98"/>
    <w:lvl w:ilvl="0" w:tplc="2A8E1418">
      <w:start w:val="1"/>
      <w:numFmt w:val="decimal"/>
      <w:lvlText w:val="(%1)"/>
      <w:lvlJc w:val="left"/>
      <w:pPr>
        <w:ind w:left="720" w:hanging="360"/>
      </w:pPr>
      <w:rPr>
        <w:rFonts w:hint="default"/>
        <w: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52710B7E"/>
    <w:multiLevelType w:val="hybridMultilevel"/>
    <w:tmpl w:val="15B62C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80E111D"/>
    <w:multiLevelType w:val="hybridMultilevel"/>
    <w:tmpl w:val="C0E6B10E"/>
    <w:lvl w:ilvl="0" w:tplc="040C000F">
      <w:start w:val="1"/>
      <w:numFmt w:val="decimal"/>
      <w:lvlText w:val="%1."/>
      <w:lvlJc w:val="left"/>
      <w:pPr>
        <w:ind w:left="720" w:hanging="360"/>
      </w:pPr>
      <w:rPr>
        <w:rFonts w:hint="default"/>
        <w:i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7ACA64D9"/>
    <w:multiLevelType w:val="hybridMultilevel"/>
    <w:tmpl w:val="6916F870"/>
    <w:lvl w:ilvl="0" w:tplc="040C000F">
      <w:start w:val="1"/>
      <w:numFmt w:val="decimal"/>
      <w:lvlText w:val="%1."/>
      <w:lvlJc w:val="left"/>
      <w:pPr>
        <w:ind w:left="720" w:hanging="360"/>
      </w:pPr>
      <w:rPr>
        <w:rFonts w:hint="default"/>
        <w:i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7B35781E"/>
    <w:multiLevelType w:val="hybridMultilevel"/>
    <w:tmpl w:val="0B60E7CC"/>
    <w:lvl w:ilvl="0" w:tplc="DE8AF7E0">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6"/>
  </w:num>
  <w:num w:numId="2">
    <w:abstractNumId w:val="4"/>
  </w:num>
  <w:num w:numId="3">
    <w:abstractNumId w:val="3"/>
  </w:num>
  <w:num w:numId="4">
    <w:abstractNumId w:val="9"/>
  </w:num>
  <w:num w:numId="5">
    <w:abstractNumId w:val="5"/>
  </w:num>
  <w:num w:numId="6">
    <w:abstractNumId w:val="2"/>
  </w:num>
  <w:num w:numId="7">
    <w:abstractNumId w:val="8"/>
  </w:num>
  <w:num w:numId="8">
    <w:abstractNumId w:val="7"/>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3A6F"/>
    <w:rsid w:val="00000320"/>
    <w:rsid w:val="0000076E"/>
    <w:rsid w:val="00002175"/>
    <w:rsid w:val="0000433B"/>
    <w:rsid w:val="00005113"/>
    <w:rsid w:val="00006934"/>
    <w:rsid w:val="00006D1F"/>
    <w:rsid w:val="0000751B"/>
    <w:rsid w:val="000079FD"/>
    <w:rsid w:val="00007AEB"/>
    <w:rsid w:val="00007B7A"/>
    <w:rsid w:val="00007D65"/>
    <w:rsid w:val="000102ED"/>
    <w:rsid w:val="000113D4"/>
    <w:rsid w:val="0001193A"/>
    <w:rsid w:val="00011BAE"/>
    <w:rsid w:val="000124F4"/>
    <w:rsid w:val="00012A84"/>
    <w:rsid w:val="000138AE"/>
    <w:rsid w:val="00013952"/>
    <w:rsid w:val="00014CEB"/>
    <w:rsid w:val="00016FCE"/>
    <w:rsid w:val="000174FC"/>
    <w:rsid w:val="00017EF3"/>
    <w:rsid w:val="00020DE1"/>
    <w:rsid w:val="00021552"/>
    <w:rsid w:val="000219AA"/>
    <w:rsid w:val="00021A4B"/>
    <w:rsid w:val="000247BC"/>
    <w:rsid w:val="00024AC4"/>
    <w:rsid w:val="000254A9"/>
    <w:rsid w:val="000256A6"/>
    <w:rsid w:val="000259AE"/>
    <w:rsid w:val="00025EE0"/>
    <w:rsid w:val="0002639D"/>
    <w:rsid w:val="00026798"/>
    <w:rsid w:val="00027D8E"/>
    <w:rsid w:val="000306F8"/>
    <w:rsid w:val="00031878"/>
    <w:rsid w:val="00031BBE"/>
    <w:rsid w:val="00031DA4"/>
    <w:rsid w:val="000333C1"/>
    <w:rsid w:val="00033E38"/>
    <w:rsid w:val="00034589"/>
    <w:rsid w:val="000346B3"/>
    <w:rsid w:val="0003514A"/>
    <w:rsid w:val="00035831"/>
    <w:rsid w:val="0003634C"/>
    <w:rsid w:val="000369FE"/>
    <w:rsid w:val="000376AA"/>
    <w:rsid w:val="00037C7A"/>
    <w:rsid w:val="0004025C"/>
    <w:rsid w:val="0004032E"/>
    <w:rsid w:val="000405A4"/>
    <w:rsid w:val="00040A0F"/>
    <w:rsid w:val="00041235"/>
    <w:rsid w:val="000415E8"/>
    <w:rsid w:val="00042244"/>
    <w:rsid w:val="00042EB0"/>
    <w:rsid w:val="00043645"/>
    <w:rsid w:val="00043E05"/>
    <w:rsid w:val="00044CC3"/>
    <w:rsid w:val="00047396"/>
    <w:rsid w:val="000519B6"/>
    <w:rsid w:val="00051C89"/>
    <w:rsid w:val="00051FA1"/>
    <w:rsid w:val="000552A8"/>
    <w:rsid w:val="0005640B"/>
    <w:rsid w:val="00056C90"/>
    <w:rsid w:val="000574CA"/>
    <w:rsid w:val="0005784A"/>
    <w:rsid w:val="0005791F"/>
    <w:rsid w:val="000602DD"/>
    <w:rsid w:val="00060443"/>
    <w:rsid w:val="000605C3"/>
    <w:rsid w:val="00060787"/>
    <w:rsid w:val="0006273D"/>
    <w:rsid w:val="00062887"/>
    <w:rsid w:val="00063B4D"/>
    <w:rsid w:val="00064255"/>
    <w:rsid w:val="000649D4"/>
    <w:rsid w:val="00064C35"/>
    <w:rsid w:val="00064FC6"/>
    <w:rsid w:val="0006543A"/>
    <w:rsid w:val="00066757"/>
    <w:rsid w:val="0006782C"/>
    <w:rsid w:val="00070AAD"/>
    <w:rsid w:val="00070CF4"/>
    <w:rsid w:val="00070FBA"/>
    <w:rsid w:val="00071759"/>
    <w:rsid w:val="00071E10"/>
    <w:rsid w:val="000720CB"/>
    <w:rsid w:val="0007225D"/>
    <w:rsid w:val="00072DCD"/>
    <w:rsid w:val="00072FA9"/>
    <w:rsid w:val="00074517"/>
    <w:rsid w:val="0007492C"/>
    <w:rsid w:val="00074C94"/>
    <w:rsid w:val="0007531F"/>
    <w:rsid w:val="000768DC"/>
    <w:rsid w:val="00077956"/>
    <w:rsid w:val="0008023D"/>
    <w:rsid w:val="00080920"/>
    <w:rsid w:val="00081743"/>
    <w:rsid w:val="00081B19"/>
    <w:rsid w:val="000820C7"/>
    <w:rsid w:val="0008343D"/>
    <w:rsid w:val="000834DE"/>
    <w:rsid w:val="000839EC"/>
    <w:rsid w:val="000864C5"/>
    <w:rsid w:val="00086A82"/>
    <w:rsid w:val="00086B64"/>
    <w:rsid w:val="000875BA"/>
    <w:rsid w:val="000877EC"/>
    <w:rsid w:val="00087EF2"/>
    <w:rsid w:val="000906D4"/>
    <w:rsid w:val="0009073D"/>
    <w:rsid w:val="00090D7F"/>
    <w:rsid w:val="000910A1"/>
    <w:rsid w:val="00091352"/>
    <w:rsid w:val="000919EB"/>
    <w:rsid w:val="000927C7"/>
    <w:rsid w:val="0009368E"/>
    <w:rsid w:val="00093848"/>
    <w:rsid w:val="000943E9"/>
    <w:rsid w:val="000945B0"/>
    <w:rsid w:val="000970A7"/>
    <w:rsid w:val="000A08F4"/>
    <w:rsid w:val="000A277E"/>
    <w:rsid w:val="000A3DC8"/>
    <w:rsid w:val="000A3E88"/>
    <w:rsid w:val="000A4F75"/>
    <w:rsid w:val="000A55D6"/>
    <w:rsid w:val="000A5D6B"/>
    <w:rsid w:val="000A5DA1"/>
    <w:rsid w:val="000A69A3"/>
    <w:rsid w:val="000A7741"/>
    <w:rsid w:val="000B0049"/>
    <w:rsid w:val="000B0543"/>
    <w:rsid w:val="000B0869"/>
    <w:rsid w:val="000B0DA9"/>
    <w:rsid w:val="000B121F"/>
    <w:rsid w:val="000B12CE"/>
    <w:rsid w:val="000B2005"/>
    <w:rsid w:val="000B276F"/>
    <w:rsid w:val="000B51E3"/>
    <w:rsid w:val="000C03C5"/>
    <w:rsid w:val="000C0F0E"/>
    <w:rsid w:val="000C1B7A"/>
    <w:rsid w:val="000C3E2E"/>
    <w:rsid w:val="000C3F96"/>
    <w:rsid w:val="000C4265"/>
    <w:rsid w:val="000C437E"/>
    <w:rsid w:val="000C4657"/>
    <w:rsid w:val="000C49D2"/>
    <w:rsid w:val="000C68A6"/>
    <w:rsid w:val="000C699D"/>
    <w:rsid w:val="000C72F3"/>
    <w:rsid w:val="000C7B12"/>
    <w:rsid w:val="000D0C37"/>
    <w:rsid w:val="000D0D16"/>
    <w:rsid w:val="000D10C7"/>
    <w:rsid w:val="000D15CD"/>
    <w:rsid w:val="000D166B"/>
    <w:rsid w:val="000D2119"/>
    <w:rsid w:val="000D3098"/>
    <w:rsid w:val="000D3C25"/>
    <w:rsid w:val="000D5CA4"/>
    <w:rsid w:val="000D744D"/>
    <w:rsid w:val="000D7C7F"/>
    <w:rsid w:val="000D7D76"/>
    <w:rsid w:val="000E0BAC"/>
    <w:rsid w:val="000E0DB5"/>
    <w:rsid w:val="000E0E78"/>
    <w:rsid w:val="000E1BA3"/>
    <w:rsid w:val="000E2362"/>
    <w:rsid w:val="000E2CB3"/>
    <w:rsid w:val="000E3C9A"/>
    <w:rsid w:val="000E3E18"/>
    <w:rsid w:val="000E52C6"/>
    <w:rsid w:val="000E6D94"/>
    <w:rsid w:val="000E7AA9"/>
    <w:rsid w:val="000F0505"/>
    <w:rsid w:val="000F0673"/>
    <w:rsid w:val="000F2A2F"/>
    <w:rsid w:val="000F2DC3"/>
    <w:rsid w:val="000F3DFC"/>
    <w:rsid w:val="000F44D5"/>
    <w:rsid w:val="000F4F80"/>
    <w:rsid w:val="000F5ECA"/>
    <w:rsid w:val="000F6312"/>
    <w:rsid w:val="000F638D"/>
    <w:rsid w:val="000F7E14"/>
    <w:rsid w:val="001013AD"/>
    <w:rsid w:val="00102D74"/>
    <w:rsid w:val="00103ED8"/>
    <w:rsid w:val="001042BA"/>
    <w:rsid w:val="0010434F"/>
    <w:rsid w:val="001079C3"/>
    <w:rsid w:val="00110394"/>
    <w:rsid w:val="00110B0A"/>
    <w:rsid w:val="00111369"/>
    <w:rsid w:val="0011243E"/>
    <w:rsid w:val="00112876"/>
    <w:rsid w:val="00112D45"/>
    <w:rsid w:val="00114C5D"/>
    <w:rsid w:val="0011566D"/>
    <w:rsid w:val="00115691"/>
    <w:rsid w:val="001212D1"/>
    <w:rsid w:val="00121777"/>
    <w:rsid w:val="00121CBC"/>
    <w:rsid w:val="00121EFB"/>
    <w:rsid w:val="00121F43"/>
    <w:rsid w:val="0012327C"/>
    <w:rsid w:val="001235F6"/>
    <w:rsid w:val="00123DDD"/>
    <w:rsid w:val="00127086"/>
    <w:rsid w:val="0012710F"/>
    <w:rsid w:val="00127231"/>
    <w:rsid w:val="001277A4"/>
    <w:rsid w:val="00127DE5"/>
    <w:rsid w:val="001306C7"/>
    <w:rsid w:val="00130A8B"/>
    <w:rsid w:val="00130B0C"/>
    <w:rsid w:val="00131292"/>
    <w:rsid w:val="00131B17"/>
    <w:rsid w:val="00131B9E"/>
    <w:rsid w:val="001321AE"/>
    <w:rsid w:val="00132219"/>
    <w:rsid w:val="001323FA"/>
    <w:rsid w:val="001328F6"/>
    <w:rsid w:val="0013395A"/>
    <w:rsid w:val="0013402B"/>
    <w:rsid w:val="001340A0"/>
    <w:rsid w:val="001346A5"/>
    <w:rsid w:val="00135517"/>
    <w:rsid w:val="00136735"/>
    <w:rsid w:val="00136D19"/>
    <w:rsid w:val="001372DF"/>
    <w:rsid w:val="0014155B"/>
    <w:rsid w:val="00141939"/>
    <w:rsid w:val="00141D11"/>
    <w:rsid w:val="001428D1"/>
    <w:rsid w:val="00142C7E"/>
    <w:rsid w:val="00143408"/>
    <w:rsid w:val="00143782"/>
    <w:rsid w:val="00146478"/>
    <w:rsid w:val="00146BA5"/>
    <w:rsid w:val="00146FD3"/>
    <w:rsid w:val="001479D7"/>
    <w:rsid w:val="00147ED7"/>
    <w:rsid w:val="001500A1"/>
    <w:rsid w:val="0015019D"/>
    <w:rsid w:val="00151D17"/>
    <w:rsid w:val="00151DF9"/>
    <w:rsid w:val="00154700"/>
    <w:rsid w:val="00154755"/>
    <w:rsid w:val="001548C4"/>
    <w:rsid w:val="00157D7B"/>
    <w:rsid w:val="00160537"/>
    <w:rsid w:val="001606EE"/>
    <w:rsid w:val="00160A55"/>
    <w:rsid w:val="00163F36"/>
    <w:rsid w:val="001649AE"/>
    <w:rsid w:val="00164A13"/>
    <w:rsid w:val="001662D7"/>
    <w:rsid w:val="00166C78"/>
    <w:rsid w:val="00166DB3"/>
    <w:rsid w:val="00170BE5"/>
    <w:rsid w:val="00170EA9"/>
    <w:rsid w:val="00170FF8"/>
    <w:rsid w:val="0017299C"/>
    <w:rsid w:val="001745F0"/>
    <w:rsid w:val="00176076"/>
    <w:rsid w:val="001805BC"/>
    <w:rsid w:val="0018120D"/>
    <w:rsid w:val="00181977"/>
    <w:rsid w:val="00182264"/>
    <w:rsid w:val="0018357E"/>
    <w:rsid w:val="001844BA"/>
    <w:rsid w:val="00184E6D"/>
    <w:rsid w:val="001850CF"/>
    <w:rsid w:val="001858EC"/>
    <w:rsid w:val="00186B12"/>
    <w:rsid w:val="00187151"/>
    <w:rsid w:val="00187D75"/>
    <w:rsid w:val="00190076"/>
    <w:rsid w:val="001903D3"/>
    <w:rsid w:val="00191646"/>
    <w:rsid w:val="001936FA"/>
    <w:rsid w:val="001937AA"/>
    <w:rsid w:val="00194A1D"/>
    <w:rsid w:val="001A1621"/>
    <w:rsid w:val="001A3D80"/>
    <w:rsid w:val="001A4957"/>
    <w:rsid w:val="001A5438"/>
    <w:rsid w:val="001A698C"/>
    <w:rsid w:val="001A7081"/>
    <w:rsid w:val="001A70AD"/>
    <w:rsid w:val="001B0997"/>
    <w:rsid w:val="001B0D63"/>
    <w:rsid w:val="001B106E"/>
    <w:rsid w:val="001B1419"/>
    <w:rsid w:val="001B21BA"/>
    <w:rsid w:val="001B25DA"/>
    <w:rsid w:val="001B2D5A"/>
    <w:rsid w:val="001B2D81"/>
    <w:rsid w:val="001B40BC"/>
    <w:rsid w:val="001B464F"/>
    <w:rsid w:val="001B4A47"/>
    <w:rsid w:val="001B5AA0"/>
    <w:rsid w:val="001B5FED"/>
    <w:rsid w:val="001B68CA"/>
    <w:rsid w:val="001B6FC2"/>
    <w:rsid w:val="001B7AC5"/>
    <w:rsid w:val="001B7B4F"/>
    <w:rsid w:val="001B7B5E"/>
    <w:rsid w:val="001B7F54"/>
    <w:rsid w:val="001C073D"/>
    <w:rsid w:val="001C0F9E"/>
    <w:rsid w:val="001C2332"/>
    <w:rsid w:val="001C4EFC"/>
    <w:rsid w:val="001C5581"/>
    <w:rsid w:val="001C5863"/>
    <w:rsid w:val="001C59B5"/>
    <w:rsid w:val="001C6727"/>
    <w:rsid w:val="001C7043"/>
    <w:rsid w:val="001C7375"/>
    <w:rsid w:val="001C7F56"/>
    <w:rsid w:val="001D0A87"/>
    <w:rsid w:val="001D0D34"/>
    <w:rsid w:val="001D1FCC"/>
    <w:rsid w:val="001D201A"/>
    <w:rsid w:val="001D2E77"/>
    <w:rsid w:val="001D30B4"/>
    <w:rsid w:val="001D336B"/>
    <w:rsid w:val="001D358A"/>
    <w:rsid w:val="001D35AF"/>
    <w:rsid w:val="001D3725"/>
    <w:rsid w:val="001D3A6F"/>
    <w:rsid w:val="001D40B9"/>
    <w:rsid w:val="001D4E2E"/>
    <w:rsid w:val="001D581A"/>
    <w:rsid w:val="001D5A1F"/>
    <w:rsid w:val="001D5CE3"/>
    <w:rsid w:val="001D605E"/>
    <w:rsid w:val="001D675A"/>
    <w:rsid w:val="001D6F90"/>
    <w:rsid w:val="001D7285"/>
    <w:rsid w:val="001D7868"/>
    <w:rsid w:val="001D79EB"/>
    <w:rsid w:val="001E1438"/>
    <w:rsid w:val="001E1725"/>
    <w:rsid w:val="001E1E16"/>
    <w:rsid w:val="001E3CE3"/>
    <w:rsid w:val="001E4694"/>
    <w:rsid w:val="001E6A7E"/>
    <w:rsid w:val="001E7D0F"/>
    <w:rsid w:val="001F03B1"/>
    <w:rsid w:val="001F0CF6"/>
    <w:rsid w:val="001F0DFD"/>
    <w:rsid w:val="001F0E03"/>
    <w:rsid w:val="001F2E0A"/>
    <w:rsid w:val="001F3228"/>
    <w:rsid w:val="001F45AA"/>
    <w:rsid w:val="001F60E2"/>
    <w:rsid w:val="001F66E5"/>
    <w:rsid w:val="00200539"/>
    <w:rsid w:val="0020073F"/>
    <w:rsid w:val="00201DC6"/>
    <w:rsid w:val="00201E79"/>
    <w:rsid w:val="00202323"/>
    <w:rsid w:val="00202602"/>
    <w:rsid w:val="0020263A"/>
    <w:rsid w:val="00204608"/>
    <w:rsid w:val="00204A59"/>
    <w:rsid w:val="00204ED9"/>
    <w:rsid w:val="00205919"/>
    <w:rsid w:val="00206A6E"/>
    <w:rsid w:val="00207CA4"/>
    <w:rsid w:val="00207F8A"/>
    <w:rsid w:val="0021067D"/>
    <w:rsid w:val="002114E0"/>
    <w:rsid w:val="00213CAF"/>
    <w:rsid w:val="002142AC"/>
    <w:rsid w:val="002152A8"/>
    <w:rsid w:val="00215B8B"/>
    <w:rsid w:val="00216656"/>
    <w:rsid w:val="00216B22"/>
    <w:rsid w:val="00216C81"/>
    <w:rsid w:val="00216DB5"/>
    <w:rsid w:val="00216F77"/>
    <w:rsid w:val="002230C7"/>
    <w:rsid w:val="002241F6"/>
    <w:rsid w:val="002256AF"/>
    <w:rsid w:val="00225AEB"/>
    <w:rsid w:val="002265C6"/>
    <w:rsid w:val="00227600"/>
    <w:rsid w:val="002309EA"/>
    <w:rsid w:val="0023132F"/>
    <w:rsid w:val="00232F55"/>
    <w:rsid w:val="00233ADD"/>
    <w:rsid w:val="00233FB9"/>
    <w:rsid w:val="00234349"/>
    <w:rsid w:val="00234C1C"/>
    <w:rsid w:val="0023565E"/>
    <w:rsid w:val="0023619C"/>
    <w:rsid w:val="00236758"/>
    <w:rsid w:val="00236AF9"/>
    <w:rsid w:val="0024062F"/>
    <w:rsid w:val="002415C3"/>
    <w:rsid w:val="002418E0"/>
    <w:rsid w:val="002419CE"/>
    <w:rsid w:val="0024213D"/>
    <w:rsid w:val="00243233"/>
    <w:rsid w:val="00243671"/>
    <w:rsid w:val="00244038"/>
    <w:rsid w:val="002441B1"/>
    <w:rsid w:val="0024457F"/>
    <w:rsid w:val="00244845"/>
    <w:rsid w:val="002454FF"/>
    <w:rsid w:val="00245BE0"/>
    <w:rsid w:val="00245C96"/>
    <w:rsid w:val="002479B0"/>
    <w:rsid w:val="00250DE6"/>
    <w:rsid w:val="0025165B"/>
    <w:rsid w:val="00251CA3"/>
    <w:rsid w:val="002533B4"/>
    <w:rsid w:val="00254675"/>
    <w:rsid w:val="0025621D"/>
    <w:rsid w:val="00256512"/>
    <w:rsid w:val="00256613"/>
    <w:rsid w:val="00256D21"/>
    <w:rsid w:val="002621DF"/>
    <w:rsid w:val="00262262"/>
    <w:rsid w:val="00262288"/>
    <w:rsid w:val="002629C1"/>
    <w:rsid w:val="00262FD2"/>
    <w:rsid w:val="002638CF"/>
    <w:rsid w:val="00263ED1"/>
    <w:rsid w:val="00264DB2"/>
    <w:rsid w:val="00265A39"/>
    <w:rsid w:val="002662BD"/>
    <w:rsid w:val="00266F17"/>
    <w:rsid w:val="002670A9"/>
    <w:rsid w:val="0026751D"/>
    <w:rsid w:val="002700F3"/>
    <w:rsid w:val="00271EF8"/>
    <w:rsid w:val="002724B7"/>
    <w:rsid w:val="00274AA6"/>
    <w:rsid w:val="00280285"/>
    <w:rsid w:val="002805B4"/>
    <w:rsid w:val="002816BA"/>
    <w:rsid w:val="002837B0"/>
    <w:rsid w:val="00284293"/>
    <w:rsid w:val="002848FA"/>
    <w:rsid w:val="00285EA1"/>
    <w:rsid w:val="00286DE0"/>
    <w:rsid w:val="002903EC"/>
    <w:rsid w:val="002909F5"/>
    <w:rsid w:val="002915D9"/>
    <w:rsid w:val="002927B6"/>
    <w:rsid w:val="00292C0A"/>
    <w:rsid w:val="00292F2C"/>
    <w:rsid w:val="00293A88"/>
    <w:rsid w:val="0029478B"/>
    <w:rsid w:val="002948F0"/>
    <w:rsid w:val="002953AE"/>
    <w:rsid w:val="00295D00"/>
    <w:rsid w:val="00296580"/>
    <w:rsid w:val="002A06B0"/>
    <w:rsid w:val="002A1150"/>
    <w:rsid w:val="002A134A"/>
    <w:rsid w:val="002A23B0"/>
    <w:rsid w:val="002A2BA7"/>
    <w:rsid w:val="002A32AC"/>
    <w:rsid w:val="002A5324"/>
    <w:rsid w:val="002A678D"/>
    <w:rsid w:val="002B01C0"/>
    <w:rsid w:val="002B15DF"/>
    <w:rsid w:val="002B221B"/>
    <w:rsid w:val="002B23A4"/>
    <w:rsid w:val="002B36B0"/>
    <w:rsid w:val="002B3C87"/>
    <w:rsid w:val="002B3F88"/>
    <w:rsid w:val="002B47BF"/>
    <w:rsid w:val="002B4C81"/>
    <w:rsid w:val="002B4C9A"/>
    <w:rsid w:val="002B5616"/>
    <w:rsid w:val="002B6928"/>
    <w:rsid w:val="002C180B"/>
    <w:rsid w:val="002C2877"/>
    <w:rsid w:val="002C2C3D"/>
    <w:rsid w:val="002C408A"/>
    <w:rsid w:val="002C5B94"/>
    <w:rsid w:val="002C685D"/>
    <w:rsid w:val="002C6B74"/>
    <w:rsid w:val="002C741C"/>
    <w:rsid w:val="002D2525"/>
    <w:rsid w:val="002D4427"/>
    <w:rsid w:val="002D61DB"/>
    <w:rsid w:val="002D7F43"/>
    <w:rsid w:val="002E00E9"/>
    <w:rsid w:val="002E05E6"/>
    <w:rsid w:val="002E0723"/>
    <w:rsid w:val="002E18ED"/>
    <w:rsid w:val="002E1DAE"/>
    <w:rsid w:val="002E2A56"/>
    <w:rsid w:val="002E2C47"/>
    <w:rsid w:val="002E2FCF"/>
    <w:rsid w:val="002E326D"/>
    <w:rsid w:val="002E5660"/>
    <w:rsid w:val="002E6291"/>
    <w:rsid w:val="002E6312"/>
    <w:rsid w:val="002E6AC3"/>
    <w:rsid w:val="002E75C7"/>
    <w:rsid w:val="002E7AB2"/>
    <w:rsid w:val="002F0234"/>
    <w:rsid w:val="002F0AAC"/>
    <w:rsid w:val="002F241A"/>
    <w:rsid w:val="002F2A1A"/>
    <w:rsid w:val="002F3445"/>
    <w:rsid w:val="002F3ED5"/>
    <w:rsid w:val="002F42D9"/>
    <w:rsid w:val="00300A77"/>
    <w:rsid w:val="00300CD6"/>
    <w:rsid w:val="00301130"/>
    <w:rsid w:val="00301BD9"/>
    <w:rsid w:val="0030324C"/>
    <w:rsid w:val="00304162"/>
    <w:rsid w:val="00304577"/>
    <w:rsid w:val="003052A9"/>
    <w:rsid w:val="00307420"/>
    <w:rsid w:val="0030743A"/>
    <w:rsid w:val="00310005"/>
    <w:rsid w:val="00310577"/>
    <w:rsid w:val="00311583"/>
    <w:rsid w:val="0031192F"/>
    <w:rsid w:val="00312309"/>
    <w:rsid w:val="00313846"/>
    <w:rsid w:val="003143A0"/>
    <w:rsid w:val="00314759"/>
    <w:rsid w:val="00316A06"/>
    <w:rsid w:val="00317D2E"/>
    <w:rsid w:val="003201AD"/>
    <w:rsid w:val="003217D0"/>
    <w:rsid w:val="00321B60"/>
    <w:rsid w:val="00323445"/>
    <w:rsid w:val="00323464"/>
    <w:rsid w:val="00323521"/>
    <w:rsid w:val="00323591"/>
    <w:rsid w:val="00323E07"/>
    <w:rsid w:val="00323FA7"/>
    <w:rsid w:val="0032432B"/>
    <w:rsid w:val="00324619"/>
    <w:rsid w:val="00325EDE"/>
    <w:rsid w:val="003267BF"/>
    <w:rsid w:val="00326FDF"/>
    <w:rsid w:val="00327D8A"/>
    <w:rsid w:val="00330C68"/>
    <w:rsid w:val="003316E2"/>
    <w:rsid w:val="00333D6E"/>
    <w:rsid w:val="0033527B"/>
    <w:rsid w:val="0033642B"/>
    <w:rsid w:val="00336F79"/>
    <w:rsid w:val="00340059"/>
    <w:rsid w:val="003416AA"/>
    <w:rsid w:val="00341D3E"/>
    <w:rsid w:val="00342C7F"/>
    <w:rsid w:val="00344340"/>
    <w:rsid w:val="00344FB0"/>
    <w:rsid w:val="0034641F"/>
    <w:rsid w:val="00347B6D"/>
    <w:rsid w:val="00350AC8"/>
    <w:rsid w:val="003514E7"/>
    <w:rsid w:val="003521F4"/>
    <w:rsid w:val="0035251C"/>
    <w:rsid w:val="00353EB5"/>
    <w:rsid w:val="003576FB"/>
    <w:rsid w:val="003578D9"/>
    <w:rsid w:val="00357CEB"/>
    <w:rsid w:val="00357D28"/>
    <w:rsid w:val="00361823"/>
    <w:rsid w:val="00361985"/>
    <w:rsid w:val="0036222A"/>
    <w:rsid w:val="00364AEC"/>
    <w:rsid w:val="00364CBB"/>
    <w:rsid w:val="003654F0"/>
    <w:rsid w:val="003670F8"/>
    <w:rsid w:val="00367592"/>
    <w:rsid w:val="0037157E"/>
    <w:rsid w:val="003726E9"/>
    <w:rsid w:val="003727E3"/>
    <w:rsid w:val="00372CD8"/>
    <w:rsid w:val="00373506"/>
    <w:rsid w:val="0037378C"/>
    <w:rsid w:val="003753B5"/>
    <w:rsid w:val="003757B3"/>
    <w:rsid w:val="00375B72"/>
    <w:rsid w:val="00380C22"/>
    <w:rsid w:val="00380C9F"/>
    <w:rsid w:val="00380F41"/>
    <w:rsid w:val="00382D64"/>
    <w:rsid w:val="00382D6C"/>
    <w:rsid w:val="00384A7F"/>
    <w:rsid w:val="0038537A"/>
    <w:rsid w:val="00385FD1"/>
    <w:rsid w:val="00386E41"/>
    <w:rsid w:val="003875D2"/>
    <w:rsid w:val="00390BFE"/>
    <w:rsid w:val="0039255D"/>
    <w:rsid w:val="0039280E"/>
    <w:rsid w:val="00392849"/>
    <w:rsid w:val="003935AA"/>
    <w:rsid w:val="0039689B"/>
    <w:rsid w:val="0039786B"/>
    <w:rsid w:val="00397A99"/>
    <w:rsid w:val="00397C0C"/>
    <w:rsid w:val="003A045E"/>
    <w:rsid w:val="003A0502"/>
    <w:rsid w:val="003A18C3"/>
    <w:rsid w:val="003A1FDB"/>
    <w:rsid w:val="003A273A"/>
    <w:rsid w:val="003A2E11"/>
    <w:rsid w:val="003A2F14"/>
    <w:rsid w:val="003A2F65"/>
    <w:rsid w:val="003A36E5"/>
    <w:rsid w:val="003A4A8F"/>
    <w:rsid w:val="003A4BC2"/>
    <w:rsid w:val="003A6C9A"/>
    <w:rsid w:val="003A6FCD"/>
    <w:rsid w:val="003A7CC6"/>
    <w:rsid w:val="003B01AC"/>
    <w:rsid w:val="003B0562"/>
    <w:rsid w:val="003B16CA"/>
    <w:rsid w:val="003B1FC7"/>
    <w:rsid w:val="003B287B"/>
    <w:rsid w:val="003B3DEF"/>
    <w:rsid w:val="003B4026"/>
    <w:rsid w:val="003B4AED"/>
    <w:rsid w:val="003B4FE7"/>
    <w:rsid w:val="003B562D"/>
    <w:rsid w:val="003B5809"/>
    <w:rsid w:val="003B6A5A"/>
    <w:rsid w:val="003B7FD4"/>
    <w:rsid w:val="003C1BD7"/>
    <w:rsid w:val="003C35D1"/>
    <w:rsid w:val="003C3BF3"/>
    <w:rsid w:val="003C3E51"/>
    <w:rsid w:val="003C4360"/>
    <w:rsid w:val="003C5117"/>
    <w:rsid w:val="003C5238"/>
    <w:rsid w:val="003C5823"/>
    <w:rsid w:val="003C5B83"/>
    <w:rsid w:val="003C5E49"/>
    <w:rsid w:val="003C5FB7"/>
    <w:rsid w:val="003C77D3"/>
    <w:rsid w:val="003C7EB6"/>
    <w:rsid w:val="003D005B"/>
    <w:rsid w:val="003D076D"/>
    <w:rsid w:val="003D2458"/>
    <w:rsid w:val="003D2FFF"/>
    <w:rsid w:val="003D34BB"/>
    <w:rsid w:val="003D460E"/>
    <w:rsid w:val="003D627D"/>
    <w:rsid w:val="003D65A8"/>
    <w:rsid w:val="003D7A37"/>
    <w:rsid w:val="003E04F5"/>
    <w:rsid w:val="003E17E1"/>
    <w:rsid w:val="003E1C0F"/>
    <w:rsid w:val="003E4CEE"/>
    <w:rsid w:val="003E54C3"/>
    <w:rsid w:val="003E592D"/>
    <w:rsid w:val="003E6BBD"/>
    <w:rsid w:val="003E78EB"/>
    <w:rsid w:val="003F02A7"/>
    <w:rsid w:val="003F1AF0"/>
    <w:rsid w:val="003F1D5F"/>
    <w:rsid w:val="003F1E09"/>
    <w:rsid w:val="003F24AE"/>
    <w:rsid w:val="003F2817"/>
    <w:rsid w:val="003F302A"/>
    <w:rsid w:val="003F5808"/>
    <w:rsid w:val="003F6A47"/>
    <w:rsid w:val="003F7429"/>
    <w:rsid w:val="004000FF"/>
    <w:rsid w:val="004007D9"/>
    <w:rsid w:val="00400835"/>
    <w:rsid w:val="004015C1"/>
    <w:rsid w:val="00401B9B"/>
    <w:rsid w:val="00401F42"/>
    <w:rsid w:val="0040227D"/>
    <w:rsid w:val="00402745"/>
    <w:rsid w:val="00403524"/>
    <w:rsid w:val="00403FB9"/>
    <w:rsid w:val="00404123"/>
    <w:rsid w:val="00404273"/>
    <w:rsid w:val="0040435A"/>
    <w:rsid w:val="00404A2A"/>
    <w:rsid w:val="00404DFC"/>
    <w:rsid w:val="00405C81"/>
    <w:rsid w:val="0040636B"/>
    <w:rsid w:val="00406C46"/>
    <w:rsid w:val="00406E10"/>
    <w:rsid w:val="004072C8"/>
    <w:rsid w:val="004102FD"/>
    <w:rsid w:val="004110C3"/>
    <w:rsid w:val="00411142"/>
    <w:rsid w:val="004113A5"/>
    <w:rsid w:val="00411846"/>
    <w:rsid w:val="004138FB"/>
    <w:rsid w:val="00415B28"/>
    <w:rsid w:val="004164F5"/>
    <w:rsid w:val="00417CA9"/>
    <w:rsid w:val="004207B8"/>
    <w:rsid w:val="004208AE"/>
    <w:rsid w:val="00421DE1"/>
    <w:rsid w:val="00422095"/>
    <w:rsid w:val="00422F7B"/>
    <w:rsid w:val="004234FE"/>
    <w:rsid w:val="00424042"/>
    <w:rsid w:val="00424BD7"/>
    <w:rsid w:val="00424F10"/>
    <w:rsid w:val="004264A5"/>
    <w:rsid w:val="004275FD"/>
    <w:rsid w:val="0042764F"/>
    <w:rsid w:val="00433B83"/>
    <w:rsid w:val="00435173"/>
    <w:rsid w:val="00436AF8"/>
    <w:rsid w:val="00436B57"/>
    <w:rsid w:val="0044037C"/>
    <w:rsid w:val="004403C4"/>
    <w:rsid w:val="00440970"/>
    <w:rsid w:val="0044107A"/>
    <w:rsid w:val="00443B4F"/>
    <w:rsid w:val="004456B8"/>
    <w:rsid w:val="00445E8C"/>
    <w:rsid w:val="0044776E"/>
    <w:rsid w:val="00447AF0"/>
    <w:rsid w:val="00447D3D"/>
    <w:rsid w:val="00447D9E"/>
    <w:rsid w:val="00451B2F"/>
    <w:rsid w:val="00451B8B"/>
    <w:rsid w:val="004527CF"/>
    <w:rsid w:val="00452851"/>
    <w:rsid w:val="004529C0"/>
    <w:rsid w:val="00452D93"/>
    <w:rsid w:val="00453735"/>
    <w:rsid w:val="00453B67"/>
    <w:rsid w:val="00454D49"/>
    <w:rsid w:val="00456267"/>
    <w:rsid w:val="00456B69"/>
    <w:rsid w:val="00457243"/>
    <w:rsid w:val="00457A69"/>
    <w:rsid w:val="00457E79"/>
    <w:rsid w:val="00462577"/>
    <w:rsid w:val="004630BB"/>
    <w:rsid w:val="004638F2"/>
    <w:rsid w:val="00463DD6"/>
    <w:rsid w:val="00464BF4"/>
    <w:rsid w:val="00465A28"/>
    <w:rsid w:val="0046638A"/>
    <w:rsid w:val="004674CE"/>
    <w:rsid w:val="00467957"/>
    <w:rsid w:val="00470E5D"/>
    <w:rsid w:val="00472597"/>
    <w:rsid w:val="0047380F"/>
    <w:rsid w:val="00473BE7"/>
    <w:rsid w:val="00474DD1"/>
    <w:rsid w:val="00475F4E"/>
    <w:rsid w:val="00476522"/>
    <w:rsid w:val="004765C4"/>
    <w:rsid w:val="00476BBC"/>
    <w:rsid w:val="004770E9"/>
    <w:rsid w:val="00480227"/>
    <w:rsid w:val="004819EE"/>
    <w:rsid w:val="004821B4"/>
    <w:rsid w:val="004833BA"/>
    <w:rsid w:val="00484E8C"/>
    <w:rsid w:val="00485179"/>
    <w:rsid w:val="00486B36"/>
    <w:rsid w:val="00486C3B"/>
    <w:rsid w:val="00486DDD"/>
    <w:rsid w:val="004879DF"/>
    <w:rsid w:val="00487EFE"/>
    <w:rsid w:val="00491563"/>
    <w:rsid w:val="00491D6A"/>
    <w:rsid w:val="00494B57"/>
    <w:rsid w:val="004959B9"/>
    <w:rsid w:val="00495DB1"/>
    <w:rsid w:val="0049688A"/>
    <w:rsid w:val="00496BDE"/>
    <w:rsid w:val="004976E5"/>
    <w:rsid w:val="00497D19"/>
    <w:rsid w:val="00497F3E"/>
    <w:rsid w:val="004A0D8E"/>
    <w:rsid w:val="004A171D"/>
    <w:rsid w:val="004A27FF"/>
    <w:rsid w:val="004A364B"/>
    <w:rsid w:val="004A46F6"/>
    <w:rsid w:val="004A4C33"/>
    <w:rsid w:val="004A5AB9"/>
    <w:rsid w:val="004A70CD"/>
    <w:rsid w:val="004A7B32"/>
    <w:rsid w:val="004A7D83"/>
    <w:rsid w:val="004B017F"/>
    <w:rsid w:val="004B1B5B"/>
    <w:rsid w:val="004B1F65"/>
    <w:rsid w:val="004B47E0"/>
    <w:rsid w:val="004B540A"/>
    <w:rsid w:val="004B56B8"/>
    <w:rsid w:val="004B6C6B"/>
    <w:rsid w:val="004B6EAB"/>
    <w:rsid w:val="004C13D6"/>
    <w:rsid w:val="004C2095"/>
    <w:rsid w:val="004C28B4"/>
    <w:rsid w:val="004C2A37"/>
    <w:rsid w:val="004C2D2B"/>
    <w:rsid w:val="004C40D1"/>
    <w:rsid w:val="004C5040"/>
    <w:rsid w:val="004C6BAB"/>
    <w:rsid w:val="004D0E81"/>
    <w:rsid w:val="004D2B05"/>
    <w:rsid w:val="004D426A"/>
    <w:rsid w:val="004D5DEB"/>
    <w:rsid w:val="004E08D7"/>
    <w:rsid w:val="004E0913"/>
    <w:rsid w:val="004E0AD5"/>
    <w:rsid w:val="004E1282"/>
    <w:rsid w:val="004E22EF"/>
    <w:rsid w:val="004E23D4"/>
    <w:rsid w:val="004E3611"/>
    <w:rsid w:val="004E4AF1"/>
    <w:rsid w:val="004E4D71"/>
    <w:rsid w:val="004E4FB6"/>
    <w:rsid w:val="004E529D"/>
    <w:rsid w:val="004E7366"/>
    <w:rsid w:val="004E7682"/>
    <w:rsid w:val="004E7E60"/>
    <w:rsid w:val="004F0185"/>
    <w:rsid w:val="004F0850"/>
    <w:rsid w:val="004F0BCD"/>
    <w:rsid w:val="004F1894"/>
    <w:rsid w:val="004F1A34"/>
    <w:rsid w:val="004F1B6D"/>
    <w:rsid w:val="004F3B09"/>
    <w:rsid w:val="004F4045"/>
    <w:rsid w:val="004F429B"/>
    <w:rsid w:val="004F5B7D"/>
    <w:rsid w:val="004F5D24"/>
    <w:rsid w:val="004F6533"/>
    <w:rsid w:val="004F7BB9"/>
    <w:rsid w:val="005005B7"/>
    <w:rsid w:val="005007C8"/>
    <w:rsid w:val="00500B80"/>
    <w:rsid w:val="00500BB5"/>
    <w:rsid w:val="00502BD4"/>
    <w:rsid w:val="0050370C"/>
    <w:rsid w:val="005039DD"/>
    <w:rsid w:val="00503DE9"/>
    <w:rsid w:val="00503EF4"/>
    <w:rsid w:val="00505C87"/>
    <w:rsid w:val="00507C24"/>
    <w:rsid w:val="00507F10"/>
    <w:rsid w:val="00507F85"/>
    <w:rsid w:val="00511A2C"/>
    <w:rsid w:val="00511EE3"/>
    <w:rsid w:val="00512BEE"/>
    <w:rsid w:val="0051360C"/>
    <w:rsid w:val="00513F04"/>
    <w:rsid w:val="0051423A"/>
    <w:rsid w:val="005153D7"/>
    <w:rsid w:val="00520AE4"/>
    <w:rsid w:val="00523A2C"/>
    <w:rsid w:val="00525265"/>
    <w:rsid w:val="0052549B"/>
    <w:rsid w:val="00525D1E"/>
    <w:rsid w:val="00526CCE"/>
    <w:rsid w:val="00527F58"/>
    <w:rsid w:val="00530334"/>
    <w:rsid w:val="005307EC"/>
    <w:rsid w:val="00530E40"/>
    <w:rsid w:val="00531315"/>
    <w:rsid w:val="00531AAC"/>
    <w:rsid w:val="00534C58"/>
    <w:rsid w:val="005357B6"/>
    <w:rsid w:val="005362BE"/>
    <w:rsid w:val="00536523"/>
    <w:rsid w:val="00536989"/>
    <w:rsid w:val="00540366"/>
    <w:rsid w:val="00540E2D"/>
    <w:rsid w:val="00543C3D"/>
    <w:rsid w:val="00543E1B"/>
    <w:rsid w:val="005449C8"/>
    <w:rsid w:val="00544A1E"/>
    <w:rsid w:val="00545238"/>
    <w:rsid w:val="00545954"/>
    <w:rsid w:val="00545F4B"/>
    <w:rsid w:val="005468D4"/>
    <w:rsid w:val="0055002E"/>
    <w:rsid w:val="00550234"/>
    <w:rsid w:val="00552643"/>
    <w:rsid w:val="00553043"/>
    <w:rsid w:val="005540F7"/>
    <w:rsid w:val="00555679"/>
    <w:rsid w:val="00555E07"/>
    <w:rsid w:val="00556064"/>
    <w:rsid w:val="0055676B"/>
    <w:rsid w:val="00556D69"/>
    <w:rsid w:val="00557E7A"/>
    <w:rsid w:val="0056311B"/>
    <w:rsid w:val="0056358F"/>
    <w:rsid w:val="00563947"/>
    <w:rsid w:val="00564AF4"/>
    <w:rsid w:val="00566C41"/>
    <w:rsid w:val="005672E7"/>
    <w:rsid w:val="00571BED"/>
    <w:rsid w:val="00572134"/>
    <w:rsid w:val="005729AD"/>
    <w:rsid w:val="00573B73"/>
    <w:rsid w:val="00576AA6"/>
    <w:rsid w:val="00576E01"/>
    <w:rsid w:val="00576E71"/>
    <w:rsid w:val="005774D0"/>
    <w:rsid w:val="0058199A"/>
    <w:rsid w:val="00582170"/>
    <w:rsid w:val="005840BE"/>
    <w:rsid w:val="005841D4"/>
    <w:rsid w:val="0058423F"/>
    <w:rsid w:val="00584655"/>
    <w:rsid w:val="00584DF9"/>
    <w:rsid w:val="005863A6"/>
    <w:rsid w:val="00586C21"/>
    <w:rsid w:val="00586CCF"/>
    <w:rsid w:val="00587530"/>
    <w:rsid w:val="0059063D"/>
    <w:rsid w:val="00590CDB"/>
    <w:rsid w:val="00591763"/>
    <w:rsid w:val="0059217B"/>
    <w:rsid w:val="005927FA"/>
    <w:rsid w:val="00592CB0"/>
    <w:rsid w:val="00592E0A"/>
    <w:rsid w:val="00594577"/>
    <w:rsid w:val="00594BCE"/>
    <w:rsid w:val="00595D7C"/>
    <w:rsid w:val="00595DD6"/>
    <w:rsid w:val="0059681B"/>
    <w:rsid w:val="005975BF"/>
    <w:rsid w:val="005A0646"/>
    <w:rsid w:val="005A0707"/>
    <w:rsid w:val="005A1E75"/>
    <w:rsid w:val="005A465D"/>
    <w:rsid w:val="005A5204"/>
    <w:rsid w:val="005A6A61"/>
    <w:rsid w:val="005A7C37"/>
    <w:rsid w:val="005B0B37"/>
    <w:rsid w:val="005B0F71"/>
    <w:rsid w:val="005B4F5E"/>
    <w:rsid w:val="005B4F8B"/>
    <w:rsid w:val="005B56E5"/>
    <w:rsid w:val="005B5ABD"/>
    <w:rsid w:val="005B6BC2"/>
    <w:rsid w:val="005C19AF"/>
    <w:rsid w:val="005C2B37"/>
    <w:rsid w:val="005C2D9B"/>
    <w:rsid w:val="005C34B4"/>
    <w:rsid w:val="005C4F41"/>
    <w:rsid w:val="005C4FDB"/>
    <w:rsid w:val="005C58E4"/>
    <w:rsid w:val="005C60D0"/>
    <w:rsid w:val="005C6B66"/>
    <w:rsid w:val="005C71D2"/>
    <w:rsid w:val="005C7AF1"/>
    <w:rsid w:val="005D01B5"/>
    <w:rsid w:val="005D06F6"/>
    <w:rsid w:val="005D0C71"/>
    <w:rsid w:val="005D1304"/>
    <w:rsid w:val="005D1DA7"/>
    <w:rsid w:val="005D1E6F"/>
    <w:rsid w:val="005D258C"/>
    <w:rsid w:val="005D2FAB"/>
    <w:rsid w:val="005D5BDB"/>
    <w:rsid w:val="005D6EA9"/>
    <w:rsid w:val="005D6FED"/>
    <w:rsid w:val="005D762D"/>
    <w:rsid w:val="005D76EF"/>
    <w:rsid w:val="005E2D2D"/>
    <w:rsid w:val="005E2E39"/>
    <w:rsid w:val="005E3032"/>
    <w:rsid w:val="005E4A33"/>
    <w:rsid w:val="005E4C90"/>
    <w:rsid w:val="005E4FC6"/>
    <w:rsid w:val="005E6B93"/>
    <w:rsid w:val="005E7DE7"/>
    <w:rsid w:val="005F0DC2"/>
    <w:rsid w:val="005F0F6A"/>
    <w:rsid w:val="005F1A46"/>
    <w:rsid w:val="005F2029"/>
    <w:rsid w:val="005F2877"/>
    <w:rsid w:val="005F2CFF"/>
    <w:rsid w:val="005F3275"/>
    <w:rsid w:val="005F41EA"/>
    <w:rsid w:val="005F4E1E"/>
    <w:rsid w:val="006003DA"/>
    <w:rsid w:val="006004F8"/>
    <w:rsid w:val="00601653"/>
    <w:rsid w:val="0060245E"/>
    <w:rsid w:val="006024AB"/>
    <w:rsid w:val="00605407"/>
    <w:rsid w:val="006055EC"/>
    <w:rsid w:val="00605A01"/>
    <w:rsid w:val="006069AA"/>
    <w:rsid w:val="00611BE8"/>
    <w:rsid w:val="00612367"/>
    <w:rsid w:val="00612A4F"/>
    <w:rsid w:val="00612E1E"/>
    <w:rsid w:val="00613752"/>
    <w:rsid w:val="006139EF"/>
    <w:rsid w:val="00613E1D"/>
    <w:rsid w:val="006147BC"/>
    <w:rsid w:val="00614DED"/>
    <w:rsid w:val="006175B3"/>
    <w:rsid w:val="00620C04"/>
    <w:rsid w:val="006230C5"/>
    <w:rsid w:val="0062311E"/>
    <w:rsid w:val="006231D9"/>
    <w:rsid w:val="0062399C"/>
    <w:rsid w:val="006239AE"/>
    <w:rsid w:val="00623D2C"/>
    <w:rsid w:val="006245CC"/>
    <w:rsid w:val="0062480C"/>
    <w:rsid w:val="00624C19"/>
    <w:rsid w:val="00625C47"/>
    <w:rsid w:val="00625D37"/>
    <w:rsid w:val="00627868"/>
    <w:rsid w:val="00631170"/>
    <w:rsid w:val="006319B1"/>
    <w:rsid w:val="006319C9"/>
    <w:rsid w:val="00631DE1"/>
    <w:rsid w:val="00631FF3"/>
    <w:rsid w:val="006323B8"/>
    <w:rsid w:val="006324AE"/>
    <w:rsid w:val="00632704"/>
    <w:rsid w:val="006333D5"/>
    <w:rsid w:val="0063395F"/>
    <w:rsid w:val="00633A7C"/>
    <w:rsid w:val="00634160"/>
    <w:rsid w:val="00634B7D"/>
    <w:rsid w:val="0063540C"/>
    <w:rsid w:val="00635AB6"/>
    <w:rsid w:val="00635DBA"/>
    <w:rsid w:val="00636209"/>
    <w:rsid w:val="006362CA"/>
    <w:rsid w:val="0063693A"/>
    <w:rsid w:val="00636AA5"/>
    <w:rsid w:val="00636BDD"/>
    <w:rsid w:val="006378ED"/>
    <w:rsid w:val="00640491"/>
    <w:rsid w:val="006422B9"/>
    <w:rsid w:val="006425A6"/>
    <w:rsid w:val="0064380F"/>
    <w:rsid w:val="00645610"/>
    <w:rsid w:val="0064627A"/>
    <w:rsid w:val="006467ED"/>
    <w:rsid w:val="0064699A"/>
    <w:rsid w:val="0064795D"/>
    <w:rsid w:val="006504A3"/>
    <w:rsid w:val="006509D3"/>
    <w:rsid w:val="00651062"/>
    <w:rsid w:val="00652535"/>
    <w:rsid w:val="00652F63"/>
    <w:rsid w:val="00654305"/>
    <w:rsid w:val="00654330"/>
    <w:rsid w:val="00655715"/>
    <w:rsid w:val="00656736"/>
    <w:rsid w:val="006603F1"/>
    <w:rsid w:val="00662092"/>
    <w:rsid w:val="006622CC"/>
    <w:rsid w:val="006625A4"/>
    <w:rsid w:val="006634FA"/>
    <w:rsid w:val="0066471D"/>
    <w:rsid w:val="00670024"/>
    <w:rsid w:val="006703F7"/>
    <w:rsid w:val="0067134F"/>
    <w:rsid w:val="00674714"/>
    <w:rsid w:val="006748A6"/>
    <w:rsid w:val="00675E15"/>
    <w:rsid w:val="00675F2E"/>
    <w:rsid w:val="00675FAC"/>
    <w:rsid w:val="00676875"/>
    <w:rsid w:val="0067719C"/>
    <w:rsid w:val="0067790F"/>
    <w:rsid w:val="0068033A"/>
    <w:rsid w:val="00680651"/>
    <w:rsid w:val="0068180D"/>
    <w:rsid w:val="00681954"/>
    <w:rsid w:val="00681E01"/>
    <w:rsid w:val="006822F5"/>
    <w:rsid w:val="006822FE"/>
    <w:rsid w:val="00683204"/>
    <w:rsid w:val="00683514"/>
    <w:rsid w:val="00683A1F"/>
    <w:rsid w:val="006845D7"/>
    <w:rsid w:val="006900DA"/>
    <w:rsid w:val="00691B96"/>
    <w:rsid w:val="0069225F"/>
    <w:rsid w:val="00693829"/>
    <w:rsid w:val="00694738"/>
    <w:rsid w:val="00694CED"/>
    <w:rsid w:val="00695E1D"/>
    <w:rsid w:val="006969C0"/>
    <w:rsid w:val="00696E22"/>
    <w:rsid w:val="0069753D"/>
    <w:rsid w:val="006A111D"/>
    <w:rsid w:val="006A1D9D"/>
    <w:rsid w:val="006A3011"/>
    <w:rsid w:val="006A68B8"/>
    <w:rsid w:val="006A73EE"/>
    <w:rsid w:val="006A797E"/>
    <w:rsid w:val="006B16BF"/>
    <w:rsid w:val="006B4A22"/>
    <w:rsid w:val="006B5108"/>
    <w:rsid w:val="006B58E6"/>
    <w:rsid w:val="006B5BFA"/>
    <w:rsid w:val="006B608E"/>
    <w:rsid w:val="006B685B"/>
    <w:rsid w:val="006B6DCD"/>
    <w:rsid w:val="006B7DA9"/>
    <w:rsid w:val="006C06CA"/>
    <w:rsid w:val="006C07F0"/>
    <w:rsid w:val="006C11ED"/>
    <w:rsid w:val="006C16C3"/>
    <w:rsid w:val="006C21F0"/>
    <w:rsid w:val="006C23D6"/>
    <w:rsid w:val="006C247D"/>
    <w:rsid w:val="006C2D67"/>
    <w:rsid w:val="006C37A6"/>
    <w:rsid w:val="006C3BDC"/>
    <w:rsid w:val="006C4D9B"/>
    <w:rsid w:val="006C5571"/>
    <w:rsid w:val="006C5C1E"/>
    <w:rsid w:val="006C6531"/>
    <w:rsid w:val="006D0ED7"/>
    <w:rsid w:val="006D0F36"/>
    <w:rsid w:val="006D1203"/>
    <w:rsid w:val="006D1BA9"/>
    <w:rsid w:val="006D40EA"/>
    <w:rsid w:val="006D48B4"/>
    <w:rsid w:val="006D515E"/>
    <w:rsid w:val="006D59E6"/>
    <w:rsid w:val="006D5ED5"/>
    <w:rsid w:val="006D70C1"/>
    <w:rsid w:val="006E0FF6"/>
    <w:rsid w:val="006E14A3"/>
    <w:rsid w:val="006E1F09"/>
    <w:rsid w:val="006E21C3"/>
    <w:rsid w:val="006E2EB2"/>
    <w:rsid w:val="006E36F6"/>
    <w:rsid w:val="006E3858"/>
    <w:rsid w:val="006E426C"/>
    <w:rsid w:val="006E4924"/>
    <w:rsid w:val="006E587C"/>
    <w:rsid w:val="006E5DD8"/>
    <w:rsid w:val="006E5F00"/>
    <w:rsid w:val="006E6E18"/>
    <w:rsid w:val="006E7722"/>
    <w:rsid w:val="006E778B"/>
    <w:rsid w:val="006E7C36"/>
    <w:rsid w:val="006F164D"/>
    <w:rsid w:val="006F37EA"/>
    <w:rsid w:val="006F447B"/>
    <w:rsid w:val="006F4535"/>
    <w:rsid w:val="006F46F2"/>
    <w:rsid w:val="006F4823"/>
    <w:rsid w:val="006F526B"/>
    <w:rsid w:val="006F5C27"/>
    <w:rsid w:val="007012E7"/>
    <w:rsid w:val="00701B61"/>
    <w:rsid w:val="00703391"/>
    <w:rsid w:val="0070394C"/>
    <w:rsid w:val="00704139"/>
    <w:rsid w:val="007061FD"/>
    <w:rsid w:val="0071000C"/>
    <w:rsid w:val="00713091"/>
    <w:rsid w:val="007133B6"/>
    <w:rsid w:val="0071367A"/>
    <w:rsid w:val="007143A7"/>
    <w:rsid w:val="00714EE9"/>
    <w:rsid w:val="00715C29"/>
    <w:rsid w:val="007205AE"/>
    <w:rsid w:val="00720BED"/>
    <w:rsid w:val="00721BAB"/>
    <w:rsid w:val="00721C8B"/>
    <w:rsid w:val="007227EF"/>
    <w:rsid w:val="00722CDE"/>
    <w:rsid w:val="007248CB"/>
    <w:rsid w:val="00726DAF"/>
    <w:rsid w:val="0072782B"/>
    <w:rsid w:val="007306BB"/>
    <w:rsid w:val="007306CC"/>
    <w:rsid w:val="00730828"/>
    <w:rsid w:val="00733FDC"/>
    <w:rsid w:val="007344BD"/>
    <w:rsid w:val="00735392"/>
    <w:rsid w:val="00735A15"/>
    <w:rsid w:val="007414F1"/>
    <w:rsid w:val="00742D8B"/>
    <w:rsid w:val="007433E9"/>
    <w:rsid w:val="00743747"/>
    <w:rsid w:val="0074383E"/>
    <w:rsid w:val="00743C09"/>
    <w:rsid w:val="00745F92"/>
    <w:rsid w:val="007468FC"/>
    <w:rsid w:val="00746B45"/>
    <w:rsid w:val="00746C86"/>
    <w:rsid w:val="0074743B"/>
    <w:rsid w:val="00747593"/>
    <w:rsid w:val="00747D88"/>
    <w:rsid w:val="0075149E"/>
    <w:rsid w:val="00751DC7"/>
    <w:rsid w:val="00753B60"/>
    <w:rsid w:val="00754562"/>
    <w:rsid w:val="00755849"/>
    <w:rsid w:val="00756006"/>
    <w:rsid w:val="007563FB"/>
    <w:rsid w:val="0075673D"/>
    <w:rsid w:val="00756B8E"/>
    <w:rsid w:val="0075794A"/>
    <w:rsid w:val="00761C3D"/>
    <w:rsid w:val="00761DE3"/>
    <w:rsid w:val="0076225C"/>
    <w:rsid w:val="00762792"/>
    <w:rsid w:val="00762D83"/>
    <w:rsid w:val="00763768"/>
    <w:rsid w:val="00763945"/>
    <w:rsid w:val="0076426F"/>
    <w:rsid w:val="00764385"/>
    <w:rsid w:val="00764D3A"/>
    <w:rsid w:val="00765276"/>
    <w:rsid w:val="00765721"/>
    <w:rsid w:val="00767CF2"/>
    <w:rsid w:val="00770929"/>
    <w:rsid w:val="00770F28"/>
    <w:rsid w:val="00772936"/>
    <w:rsid w:val="00772B73"/>
    <w:rsid w:val="00772CBD"/>
    <w:rsid w:val="00774098"/>
    <w:rsid w:val="00774252"/>
    <w:rsid w:val="00776D66"/>
    <w:rsid w:val="00777AD0"/>
    <w:rsid w:val="00780240"/>
    <w:rsid w:val="007805CF"/>
    <w:rsid w:val="0078067F"/>
    <w:rsid w:val="0078181D"/>
    <w:rsid w:val="00782673"/>
    <w:rsid w:val="00783A12"/>
    <w:rsid w:val="00784447"/>
    <w:rsid w:val="0078554A"/>
    <w:rsid w:val="00785B20"/>
    <w:rsid w:val="00786602"/>
    <w:rsid w:val="00786D2A"/>
    <w:rsid w:val="007876EF"/>
    <w:rsid w:val="00791B3C"/>
    <w:rsid w:val="00792EA8"/>
    <w:rsid w:val="007935B3"/>
    <w:rsid w:val="00795AAF"/>
    <w:rsid w:val="0079608D"/>
    <w:rsid w:val="0079634F"/>
    <w:rsid w:val="00796895"/>
    <w:rsid w:val="00796963"/>
    <w:rsid w:val="007A040E"/>
    <w:rsid w:val="007A0541"/>
    <w:rsid w:val="007A206A"/>
    <w:rsid w:val="007A656E"/>
    <w:rsid w:val="007B0608"/>
    <w:rsid w:val="007B2E3E"/>
    <w:rsid w:val="007B359E"/>
    <w:rsid w:val="007B39C0"/>
    <w:rsid w:val="007B3D1C"/>
    <w:rsid w:val="007B44D6"/>
    <w:rsid w:val="007B47EC"/>
    <w:rsid w:val="007B4C1D"/>
    <w:rsid w:val="007B53EC"/>
    <w:rsid w:val="007B541F"/>
    <w:rsid w:val="007B6EE7"/>
    <w:rsid w:val="007C09E1"/>
    <w:rsid w:val="007C158B"/>
    <w:rsid w:val="007C1BE5"/>
    <w:rsid w:val="007C237E"/>
    <w:rsid w:val="007C31DA"/>
    <w:rsid w:val="007C3CF3"/>
    <w:rsid w:val="007C53C7"/>
    <w:rsid w:val="007C5A5F"/>
    <w:rsid w:val="007C6A0B"/>
    <w:rsid w:val="007C72CA"/>
    <w:rsid w:val="007D2395"/>
    <w:rsid w:val="007D2E5F"/>
    <w:rsid w:val="007D3752"/>
    <w:rsid w:val="007D558F"/>
    <w:rsid w:val="007D6B52"/>
    <w:rsid w:val="007D760C"/>
    <w:rsid w:val="007D7C64"/>
    <w:rsid w:val="007E178F"/>
    <w:rsid w:val="007E1920"/>
    <w:rsid w:val="007E20A9"/>
    <w:rsid w:val="007E24FC"/>
    <w:rsid w:val="007E5742"/>
    <w:rsid w:val="007E64C9"/>
    <w:rsid w:val="007E68B3"/>
    <w:rsid w:val="007E70E4"/>
    <w:rsid w:val="007E7370"/>
    <w:rsid w:val="007F0A83"/>
    <w:rsid w:val="007F1583"/>
    <w:rsid w:val="007F1892"/>
    <w:rsid w:val="007F2184"/>
    <w:rsid w:val="007F223B"/>
    <w:rsid w:val="007F3551"/>
    <w:rsid w:val="007F35DC"/>
    <w:rsid w:val="007F60E0"/>
    <w:rsid w:val="007F66E9"/>
    <w:rsid w:val="007F6DE8"/>
    <w:rsid w:val="007F75D6"/>
    <w:rsid w:val="007F77AD"/>
    <w:rsid w:val="008028A3"/>
    <w:rsid w:val="00802F05"/>
    <w:rsid w:val="0080344C"/>
    <w:rsid w:val="00804059"/>
    <w:rsid w:val="00804BF6"/>
    <w:rsid w:val="00804E59"/>
    <w:rsid w:val="008058A7"/>
    <w:rsid w:val="00805DDC"/>
    <w:rsid w:val="0080739D"/>
    <w:rsid w:val="00807E37"/>
    <w:rsid w:val="00810E8E"/>
    <w:rsid w:val="00811C89"/>
    <w:rsid w:val="00811F48"/>
    <w:rsid w:val="008120BE"/>
    <w:rsid w:val="0081254B"/>
    <w:rsid w:val="00812B59"/>
    <w:rsid w:val="00812EA8"/>
    <w:rsid w:val="00813395"/>
    <w:rsid w:val="00815133"/>
    <w:rsid w:val="00816D5B"/>
    <w:rsid w:val="00817D6C"/>
    <w:rsid w:val="00821809"/>
    <w:rsid w:val="00821D4A"/>
    <w:rsid w:val="00825B42"/>
    <w:rsid w:val="00825FFE"/>
    <w:rsid w:val="008267E2"/>
    <w:rsid w:val="00826D61"/>
    <w:rsid w:val="00827F78"/>
    <w:rsid w:val="008312AB"/>
    <w:rsid w:val="008319C1"/>
    <w:rsid w:val="00833B7C"/>
    <w:rsid w:val="00834109"/>
    <w:rsid w:val="0083442C"/>
    <w:rsid w:val="00834AEF"/>
    <w:rsid w:val="00835BA2"/>
    <w:rsid w:val="008362BA"/>
    <w:rsid w:val="00836707"/>
    <w:rsid w:val="00837306"/>
    <w:rsid w:val="00837AF3"/>
    <w:rsid w:val="00837D06"/>
    <w:rsid w:val="00840236"/>
    <w:rsid w:val="00840A67"/>
    <w:rsid w:val="0084103E"/>
    <w:rsid w:val="008410F5"/>
    <w:rsid w:val="00841130"/>
    <w:rsid w:val="0084190F"/>
    <w:rsid w:val="00842E8F"/>
    <w:rsid w:val="00843F9E"/>
    <w:rsid w:val="008442F7"/>
    <w:rsid w:val="008447D4"/>
    <w:rsid w:val="008462FE"/>
    <w:rsid w:val="00846B3A"/>
    <w:rsid w:val="00850A62"/>
    <w:rsid w:val="00850D3C"/>
    <w:rsid w:val="0085102B"/>
    <w:rsid w:val="0085196C"/>
    <w:rsid w:val="0085215A"/>
    <w:rsid w:val="00852F8F"/>
    <w:rsid w:val="008547D5"/>
    <w:rsid w:val="00854F9C"/>
    <w:rsid w:val="008553AE"/>
    <w:rsid w:val="008570CE"/>
    <w:rsid w:val="00860D38"/>
    <w:rsid w:val="008610B4"/>
    <w:rsid w:val="008621C1"/>
    <w:rsid w:val="0086281E"/>
    <w:rsid w:val="00867C32"/>
    <w:rsid w:val="00867EF4"/>
    <w:rsid w:val="008709F6"/>
    <w:rsid w:val="00870DA4"/>
    <w:rsid w:val="008719A5"/>
    <w:rsid w:val="00871A4F"/>
    <w:rsid w:val="00873CB3"/>
    <w:rsid w:val="00873D19"/>
    <w:rsid w:val="00874D4B"/>
    <w:rsid w:val="00875297"/>
    <w:rsid w:val="00876207"/>
    <w:rsid w:val="00876671"/>
    <w:rsid w:val="008773D6"/>
    <w:rsid w:val="008774B6"/>
    <w:rsid w:val="00877F91"/>
    <w:rsid w:val="00880FE7"/>
    <w:rsid w:val="00883CF2"/>
    <w:rsid w:val="00883CFD"/>
    <w:rsid w:val="00884808"/>
    <w:rsid w:val="00885E99"/>
    <w:rsid w:val="00886B87"/>
    <w:rsid w:val="00886CD6"/>
    <w:rsid w:val="008870A2"/>
    <w:rsid w:val="008872B9"/>
    <w:rsid w:val="00887B23"/>
    <w:rsid w:val="008921BE"/>
    <w:rsid w:val="008924CD"/>
    <w:rsid w:val="00892758"/>
    <w:rsid w:val="00892D37"/>
    <w:rsid w:val="00894552"/>
    <w:rsid w:val="00894A86"/>
    <w:rsid w:val="00895FFE"/>
    <w:rsid w:val="00896238"/>
    <w:rsid w:val="00896909"/>
    <w:rsid w:val="00896E48"/>
    <w:rsid w:val="00897EA2"/>
    <w:rsid w:val="008A01EB"/>
    <w:rsid w:val="008A091A"/>
    <w:rsid w:val="008A09BB"/>
    <w:rsid w:val="008A1AB2"/>
    <w:rsid w:val="008A20E6"/>
    <w:rsid w:val="008A39BB"/>
    <w:rsid w:val="008A3AA3"/>
    <w:rsid w:val="008A41A0"/>
    <w:rsid w:val="008A45DF"/>
    <w:rsid w:val="008A461C"/>
    <w:rsid w:val="008A4BA3"/>
    <w:rsid w:val="008A4EE7"/>
    <w:rsid w:val="008A5BE3"/>
    <w:rsid w:val="008A68E4"/>
    <w:rsid w:val="008A69AA"/>
    <w:rsid w:val="008B0969"/>
    <w:rsid w:val="008B12A9"/>
    <w:rsid w:val="008B1D34"/>
    <w:rsid w:val="008B22E3"/>
    <w:rsid w:val="008B3065"/>
    <w:rsid w:val="008B315D"/>
    <w:rsid w:val="008B47AB"/>
    <w:rsid w:val="008B47F0"/>
    <w:rsid w:val="008B4E70"/>
    <w:rsid w:val="008B5045"/>
    <w:rsid w:val="008B674D"/>
    <w:rsid w:val="008B75F4"/>
    <w:rsid w:val="008B79D4"/>
    <w:rsid w:val="008C15C7"/>
    <w:rsid w:val="008C1A36"/>
    <w:rsid w:val="008C1E3D"/>
    <w:rsid w:val="008C2FCE"/>
    <w:rsid w:val="008C4B48"/>
    <w:rsid w:val="008C4CAA"/>
    <w:rsid w:val="008C6BD7"/>
    <w:rsid w:val="008C73D6"/>
    <w:rsid w:val="008C7976"/>
    <w:rsid w:val="008D0B28"/>
    <w:rsid w:val="008D1063"/>
    <w:rsid w:val="008D232D"/>
    <w:rsid w:val="008D293F"/>
    <w:rsid w:val="008D3352"/>
    <w:rsid w:val="008D3CFC"/>
    <w:rsid w:val="008D5658"/>
    <w:rsid w:val="008D63E3"/>
    <w:rsid w:val="008D670A"/>
    <w:rsid w:val="008D70B2"/>
    <w:rsid w:val="008D7402"/>
    <w:rsid w:val="008D747B"/>
    <w:rsid w:val="008D7A8A"/>
    <w:rsid w:val="008E0D45"/>
    <w:rsid w:val="008E0EE6"/>
    <w:rsid w:val="008E0FB6"/>
    <w:rsid w:val="008E1A2F"/>
    <w:rsid w:val="008E3C2A"/>
    <w:rsid w:val="008E4295"/>
    <w:rsid w:val="008E4B71"/>
    <w:rsid w:val="008E533B"/>
    <w:rsid w:val="008F0DDA"/>
    <w:rsid w:val="008F0F3F"/>
    <w:rsid w:val="008F1FC2"/>
    <w:rsid w:val="008F27CC"/>
    <w:rsid w:val="008F283E"/>
    <w:rsid w:val="008F2A26"/>
    <w:rsid w:val="008F35ED"/>
    <w:rsid w:val="008F5450"/>
    <w:rsid w:val="008F5BC5"/>
    <w:rsid w:val="008F6336"/>
    <w:rsid w:val="008F7063"/>
    <w:rsid w:val="00900544"/>
    <w:rsid w:val="00900DF6"/>
    <w:rsid w:val="00900FAF"/>
    <w:rsid w:val="009013AF"/>
    <w:rsid w:val="009024D7"/>
    <w:rsid w:val="00902BB3"/>
    <w:rsid w:val="009035C2"/>
    <w:rsid w:val="00904692"/>
    <w:rsid w:val="00907CF7"/>
    <w:rsid w:val="00912321"/>
    <w:rsid w:val="0091312A"/>
    <w:rsid w:val="00913136"/>
    <w:rsid w:val="00913493"/>
    <w:rsid w:val="00914E91"/>
    <w:rsid w:val="00915984"/>
    <w:rsid w:val="00915A34"/>
    <w:rsid w:val="00915BF3"/>
    <w:rsid w:val="009169B8"/>
    <w:rsid w:val="0091762B"/>
    <w:rsid w:val="00917CB6"/>
    <w:rsid w:val="00917D35"/>
    <w:rsid w:val="009203BB"/>
    <w:rsid w:val="00920AB8"/>
    <w:rsid w:val="00920C7E"/>
    <w:rsid w:val="0092159B"/>
    <w:rsid w:val="009217EA"/>
    <w:rsid w:val="0092300E"/>
    <w:rsid w:val="009235DE"/>
    <w:rsid w:val="00924C36"/>
    <w:rsid w:val="00925472"/>
    <w:rsid w:val="009257C6"/>
    <w:rsid w:val="00925976"/>
    <w:rsid w:val="00925F24"/>
    <w:rsid w:val="009260EC"/>
    <w:rsid w:val="00926247"/>
    <w:rsid w:val="00926CB3"/>
    <w:rsid w:val="0092783C"/>
    <w:rsid w:val="009279AD"/>
    <w:rsid w:val="00927C14"/>
    <w:rsid w:val="00931782"/>
    <w:rsid w:val="00932033"/>
    <w:rsid w:val="00932143"/>
    <w:rsid w:val="0093395A"/>
    <w:rsid w:val="009339B6"/>
    <w:rsid w:val="009352BD"/>
    <w:rsid w:val="00935502"/>
    <w:rsid w:val="00935B34"/>
    <w:rsid w:val="009365D7"/>
    <w:rsid w:val="00937AFE"/>
    <w:rsid w:val="00940BE7"/>
    <w:rsid w:val="00942B53"/>
    <w:rsid w:val="00943897"/>
    <w:rsid w:val="00944D3D"/>
    <w:rsid w:val="009454C5"/>
    <w:rsid w:val="00945C82"/>
    <w:rsid w:val="00947914"/>
    <w:rsid w:val="009503AE"/>
    <w:rsid w:val="00950582"/>
    <w:rsid w:val="0095082E"/>
    <w:rsid w:val="00950832"/>
    <w:rsid w:val="0095225F"/>
    <w:rsid w:val="009526BE"/>
    <w:rsid w:val="00954690"/>
    <w:rsid w:val="00954A75"/>
    <w:rsid w:val="00954B67"/>
    <w:rsid w:val="00954B97"/>
    <w:rsid w:val="009559C3"/>
    <w:rsid w:val="009570DE"/>
    <w:rsid w:val="009578D9"/>
    <w:rsid w:val="00960CE8"/>
    <w:rsid w:val="00962724"/>
    <w:rsid w:val="009629D4"/>
    <w:rsid w:val="009636E9"/>
    <w:rsid w:val="00963B61"/>
    <w:rsid w:val="00965A38"/>
    <w:rsid w:val="00965F1F"/>
    <w:rsid w:val="00966162"/>
    <w:rsid w:val="00967C31"/>
    <w:rsid w:val="00967C59"/>
    <w:rsid w:val="009701D4"/>
    <w:rsid w:val="009711EC"/>
    <w:rsid w:val="009713FF"/>
    <w:rsid w:val="00972D7C"/>
    <w:rsid w:val="00973255"/>
    <w:rsid w:val="00973EC0"/>
    <w:rsid w:val="00974201"/>
    <w:rsid w:val="009751E1"/>
    <w:rsid w:val="0097558D"/>
    <w:rsid w:val="00975738"/>
    <w:rsid w:val="00975812"/>
    <w:rsid w:val="00976122"/>
    <w:rsid w:val="00976EB9"/>
    <w:rsid w:val="0097705B"/>
    <w:rsid w:val="00977A7A"/>
    <w:rsid w:val="00980073"/>
    <w:rsid w:val="00980A24"/>
    <w:rsid w:val="009826DE"/>
    <w:rsid w:val="00984763"/>
    <w:rsid w:val="00984C41"/>
    <w:rsid w:val="00985EE9"/>
    <w:rsid w:val="00986894"/>
    <w:rsid w:val="00987000"/>
    <w:rsid w:val="009877C4"/>
    <w:rsid w:val="0099155B"/>
    <w:rsid w:val="009919DA"/>
    <w:rsid w:val="00991CBA"/>
    <w:rsid w:val="0099203A"/>
    <w:rsid w:val="00993BDE"/>
    <w:rsid w:val="00993E17"/>
    <w:rsid w:val="0099440B"/>
    <w:rsid w:val="0099536E"/>
    <w:rsid w:val="0099599C"/>
    <w:rsid w:val="00996663"/>
    <w:rsid w:val="00997835"/>
    <w:rsid w:val="009A006C"/>
    <w:rsid w:val="009A1468"/>
    <w:rsid w:val="009A1770"/>
    <w:rsid w:val="009A1931"/>
    <w:rsid w:val="009A239A"/>
    <w:rsid w:val="009A241F"/>
    <w:rsid w:val="009A3F19"/>
    <w:rsid w:val="009A43B0"/>
    <w:rsid w:val="009A4B73"/>
    <w:rsid w:val="009A4E7A"/>
    <w:rsid w:val="009A5338"/>
    <w:rsid w:val="009A5E08"/>
    <w:rsid w:val="009A5E33"/>
    <w:rsid w:val="009A621F"/>
    <w:rsid w:val="009A6779"/>
    <w:rsid w:val="009A6D18"/>
    <w:rsid w:val="009A6F22"/>
    <w:rsid w:val="009A707D"/>
    <w:rsid w:val="009A7309"/>
    <w:rsid w:val="009B1CB4"/>
    <w:rsid w:val="009B2580"/>
    <w:rsid w:val="009B2AEC"/>
    <w:rsid w:val="009B2CEA"/>
    <w:rsid w:val="009B3682"/>
    <w:rsid w:val="009B3B23"/>
    <w:rsid w:val="009B3C0A"/>
    <w:rsid w:val="009B4B73"/>
    <w:rsid w:val="009B56FF"/>
    <w:rsid w:val="009B5E22"/>
    <w:rsid w:val="009B70A8"/>
    <w:rsid w:val="009B7BA9"/>
    <w:rsid w:val="009C0643"/>
    <w:rsid w:val="009C0DC1"/>
    <w:rsid w:val="009C0E42"/>
    <w:rsid w:val="009C1494"/>
    <w:rsid w:val="009C18E7"/>
    <w:rsid w:val="009C276B"/>
    <w:rsid w:val="009C2F46"/>
    <w:rsid w:val="009C3533"/>
    <w:rsid w:val="009C3BFA"/>
    <w:rsid w:val="009C486C"/>
    <w:rsid w:val="009C5994"/>
    <w:rsid w:val="009C64B1"/>
    <w:rsid w:val="009C6FDF"/>
    <w:rsid w:val="009D106B"/>
    <w:rsid w:val="009D1DE9"/>
    <w:rsid w:val="009D1EC4"/>
    <w:rsid w:val="009D2481"/>
    <w:rsid w:val="009D2E9C"/>
    <w:rsid w:val="009D389C"/>
    <w:rsid w:val="009D3E24"/>
    <w:rsid w:val="009D49F3"/>
    <w:rsid w:val="009D6AD0"/>
    <w:rsid w:val="009D7DE0"/>
    <w:rsid w:val="009E0F5C"/>
    <w:rsid w:val="009E13B8"/>
    <w:rsid w:val="009E1B03"/>
    <w:rsid w:val="009E1FEF"/>
    <w:rsid w:val="009E2EEB"/>
    <w:rsid w:val="009E36C8"/>
    <w:rsid w:val="009E426C"/>
    <w:rsid w:val="009E43C8"/>
    <w:rsid w:val="009E45A2"/>
    <w:rsid w:val="009E4B27"/>
    <w:rsid w:val="009E75CF"/>
    <w:rsid w:val="009F08DD"/>
    <w:rsid w:val="009F2494"/>
    <w:rsid w:val="009F28EC"/>
    <w:rsid w:val="009F3BEE"/>
    <w:rsid w:val="009F3DE2"/>
    <w:rsid w:val="009F439F"/>
    <w:rsid w:val="009F4AD3"/>
    <w:rsid w:val="009F4B85"/>
    <w:rsid w:val="009F62E1"/>
    <w:rsid w:val="00A0042F"/>
    <w:rsid w:val="00A00841"/>
    <w:rsid w:val="00A00DB4"/>
    <w:rsid w:val="00A01E27"/>
    <w:rsid w:val="00A021D1"/>
    <w:rsid w:val="00A0250F"/>
    <w:rsid w:val="00A03444"/>
    <w:rsid w:val="00A0535B"/>
    <w:rsid w:val="00A05EFB"/>
    <w:rsid w:val="00A06342"/>
    <w:rsid w:val="00A0692D"/>
    <w:rsid w:val="00A069C5"/>
    <w:rsid w:val="00A113B2"/>
    <w:rsid w:val="00A11A8D"/>
    <w:rsid w:val="00A12CFE"/>
    <w:rsid w:val="00A12F65"/>
    <w:rsid w:val="00A12F8F"/>
    <w:rsid w:val="00A1389D"/>
    <w:rsid w:val="00A14E2D"/>
    <w:rsid w:val="00A1668D"/>
    <w:rsid w:val="00A16BCC"/>
    <w:rsid w:val="00A20C76"/>
    <w:rsid w:val="00A2139D"/>
    <w:rsid w:val="00A21D59"/>
    <w:rsid w:val="00A21FA3"/>
    <w:rsid w:val="00A2248A"/>
    <w:rsid w:val="00A2359D"/>
    <w:rsid w:val="00A2364D"/>
    <w:rsid w:val="00A24ACD"/>
    <w:rsid w:val="00A24CA5"/>
    <w:rsid w:val="00A259CF"/>
    <w:rsid w:val="00A25D9D"/>
    <w:rsid w:val="00A25EDC"/>
    <w:rsid w:val="00A2659D"/>
    <w:rsid w:val="00A26A7D"/>
    <w:rsid w:val="00A2717A"/>
    <w:rsid w:val="00A27A95"/>
    <w:rsid w:val="00A31893"/>
    <w:rsid w:val="00A31BF5"/>
    <w:rsid w:val="00A31E37"/>
    <w:rsid w:val="00A323DD"/>
    <w:rsid w:val="00A33235"/>
    <w:rsid w:val="00A33C37"/>
    <w:rsid w:val="00A345EC"/>
    <w:rsid w:val="00A34654"/>
    <w:rsid w:val="00A4054A"/>
    <w:rsid w:val="00A42B5C"/>
    <w:rsid w:val="00A43D48"/>
    <w:rsid w:val="00A43E18"/>
    <w:rsid w:val="00A44C13"/>
    <w:rsid w:val="00A47439"/>
    <w:rsid w:val="00A50612"/>
    <w:rsid w:val="00A50A2C"/>
    <w:rsid w:val="00A50B55"/>
    <w:rsid w:val="00A50E92"/>
    <w:rsid w:val="00A50E95"/>
    <w:rsid w:val="00A51845"/>
    <w:rsid w:val="00A524B7"/>
    <w:rsid w:val="00A5265C"/>
    <w:rsid w:val="00A53F39"/>
    <w:rsid w:val="00A54298"/>
    <w:rsid w:val="00A545C6"/>
    <w:rsid w:val="00A55C20"/>
    <w:rsid w:val="00A55EED"/>
    <w:rsid w:val="00A56988"/>
    <w:rsid w:val="00A572A9"/>
    <w:rsid w:val="00A60183"/>
    <w:rsid w:val="00A6039C"/>
    <w:rsid w:val="00A6085F"/>
    <w:rsid w:val="00A60DF0"/>
    <w:rsid w:val="00A62E28"/>
    <w:rsid w:val="00A643D9"/>
    <w:rsid w:val="00A644C5"/>
    <w:rsid w:val="00A64B28"/>
    <w:rsid w:val="00A64D2F"/>
    <w:rsid w:val="00A64D34"/>
    <w:rsid w:val="00A660B7"/>
    <w:rsid w:val="00A70130"/>
    <w:rsid w:val="00A71F26"/>
    <w:rsid w:val="00A72F95"/>
    <w:rsid w:val="00A7370D"/>
    <w:rsid w:val="00A73E01"/>
    <w:rsid w:val="00A7577D"/>
    <w:rsid w:val="00A75E8B"/>
    <w:rsid w:val="00A764BF"/>
    <w:rsid w:val="00A76B7E"/>
    <w:rsid w:val="00A7732B"/>
    <w:rsid w:val="00A81E76"/>
    <w:rsid w:val="00A82274"/>
    <w:rsid w:val="00A8239B"/>
    <w:rsid w:val="00A82CAF"/>
    <w:rsid w:val="00A84604"/>
    <w:rsid w:val="00A84EAA"/>
    <w:rsid w:val="00A86267"/>
    <w:rsid w:val="00A868AF"/>
    <w:rsid w:val="00A86975"/>
    <w:rsid w:val="00A8718C"/>
    <w:rsid w:val="00A87996"/>
    <w:rsid w:val="00A90510"/>
    <w:rsid w:val="00A91FB2"/>
    <w:rsid w:val="00A9225E"/>
    <w:rsid w:val="00A92B86"/>
    <w:rsid w:val="00A93364"/>
    <w:rsid w:val="00A93BD1"/>
    <w:rsid w:val="00A93DBF"/>
    <w:rsid w:val="00A9436A"/>
    <w:rsid w:val="00A950E0"/>
    <w:rsid w:val="00A95227"/>
    <w:rsid w:val="00A96F0C"/>
    <w:rsid w:val="00A96F1D"/>
    <w:rsid w:val="00A9738B"/>
    <w:rsid w:val="00AA0CC4"/>
    <w:rsid w:val="00AA241A"/>
    <w:rsid w:val="00AA2ED9"/>
    <w:rsid w:val="00AA2F57"/>
    <w:rsid w:val="00AA3142"/>
    <w:rsid w:val="00AA5933"/>
    <w:rsid w:val="00AA5D32"/>
    <w:rsid w:val="00AA5F87"/>
    <w:rsid w:val="00AA6527"/>
    <w:rsid w:val="00AA65E2"/>
    <w:rsid w:val="00AA786B"/>
    <w:rsid w:val="00AB00AF"/>
    <w:rsid w:val="00AB017B"/>
    <w:rsid w:val="00AB294C"/>
    <w:rsid w:val="00AB383C"/>
    <w:rsid w:val="00AB3ECD"/>
    <w:rsid w:val="00AB42A4"/>
    <w:rsid w:val="00AB5336"/>
    <w:rsid w:val="00AB60F4"/>
    <w:rsid w:val="00AB6716"/>
    <w:rsid w:val="00AB6C54"/>
    <w:rsid w:val="00AB7FC6"/>
    <w:rsid w:val="00AC1770"/>
    <w:rsid w:val="00AC3AC3"/>
    <w:rsid w:val="00AC4B76"/>
    <w:rsid w:val="00AC4DEA"/>
    <w:rsid w:val="00AC5B9B"/>
    <w:rsid w:val="00AC64D1"/>
    <w:rsid w:val="00AC7827"/>
    <w:rsid w:val="00AD1322"/>
    <w:rsid w:val="00AD188B"/>
    <w:rsid w:val="00AD1CAA"/>
    <w:rsid w:val="00AD3536"/>
    <w:rsid w:val="00AD40CB"/>
    <w:rsid w:val="00AD5590"/>
    <w:rsid w:val="00AD5699"/>
    <w:rsid w:val="00AD623E"/>
    <w:rsid w:val="00AD6421"/>
    <w:rsid w:val="00AD6B3C"/>
    <w:rsid w:val="00AD6C03"/>
    <w:rsid w:val="00AD7387"/>
    <w:rsid w:val="00AE0226"/>
    <w:rsid w:val="00AE0281"/>
    <w:rsid w:val="00AE07E6"/>
    <w:rsid w:val="00AE2C01"/>
    <w:rsid w:val="00AE3E8A"/>
    <w:rsid w:val="00AE4BCB"/>
    <w:rsid w:val="00AE4C37"/>
    <w:rsid w:val="00AE51BC"/>
    <w:rsid w:val="00AE5853"/>
    <w:rsid w:val="00AE5899"/>
    <w:rsid w:val="00AF07DF"/>
    <w:rsid w:val="00AF08CC"/>
    <w:rsid w:val="00AF1F80"/>
    <w:rsid w:val="00AF2311"/>
    <w:rsid w:val="00AF34B1"/>
    <w:rsid w:val="00AF41A7"/>
    <w:rsid w:val="00AF432F"/>
    <w:rsid w:val="00AF4F2F"/>
    <w:rsid w:val="00AF5306"/>
    <w:rsid w:val="00B00509"/>
    <w:rsid w:val="00B00F31"/>
    <w:rsid w:val="00B020CA"/>
    <w:rsid w:val="00B026EA"/>
    <w:rsid w:val="00B027FF"/>
    <w:rsid w:val="00B02FB9"/>
    <w:rsid w:val="00B03D80"/>
    <w:rsid w:val="00B04256"/>
    <w:rsid w:val="00B045C2"/>
    <w:rsid w:val="00B04965"/>
    <w:rsid w:val="00B06904"/>
    <w:rsid w:val="00B06E1E"/>
    <w:rsid w:val="00B11C25"/>
    <w:rsid w:val="00B11D74"/>
    <w:rsid w:val="00B12BB2"/>
    <w:rsid w:val="00B13FE1"/>
    <w:rsid w:val="00B1590B"/>
    <w:rsid w:val="00B15E3C"/>
    <w:rsid w:val="00B160EE"/>
    <w:rsid w:val="00B169C3"/>
    <w:rsid w:val="00B16C12"/>
    <w:rsid w:val="00B17A9A"/>
    <w:rsid w:val="00B17F8A"/>
    <w:rsid w:val="00B2012F"/>
    <w:rsid w:val="00B2021A"/>
    <w:rsid w:val="00B20337"/>
    <w:rsid w:val="00B21279"/>
    <w:rsid w:val="00B2176D"/>
    <w:rsid w:val="00B22B48"/>
    <w:rsid w:val="00B22DCF"/>
    <w:rsid w:val="00B234B9"/>
    <w:rsid w:val="00B24B49"/>
    <w:rsid w:val="00B24DD1"/>
    <w:rsid w:val="00B24FCA"/>
    <w:rsid w:val="00B24FFF"/>
    <w:rsid w:val="00B2572C"/>
    <w:rsid w:val="00B25C9E"/>
    <w:rsid w:val="00B267F8"/>
    <w:rsid w:val="00B26963"/>
    <w:rsid w:val="00B27005"/>
    <w:rsid w:val="00B27C4B"/>
    <w:rsid w:val="00B30C05"/>
    <w:rsid w:val="00B30C7D"/>
    <w:rsid w:val="00B30D58"/>
    <w:rsid w:val="00B30E59"/>
    <w:rsid w:val="00B30E96"/>
    <w:rsid w:val="00B30ECB"/>
    <w:rsid w:val="00B31E9C"/>
    <w:rsid w:val="00B325E4"/>
    <w:rsid w:val="00B33383"/>
    <w:rsid w:val="00B336E2"/>
    <w:rsid w:val="00B33A3E"/>
    <w:rsid w:val="00B33CA2"/>
    <w:rsid w:val="00B33EF0"/>
    <w:rsid w:val="00B34D00"/>
    <w:rsid w:val="00B35AE0"/>
    <w:rsid w:val="00B368EF"/>
    <w:rsid w:val="00B36D79"/>
    <w:rsid w:val="00B372D8"/>
    <w:rsid w:val="00B37B2A"/>
    <w:rsid w:val="00B40186"/>
    <w:rsid w:val="00B40957"/>
    <w:rsid w:val="00B41556"/>
    <w:rsid w:val="00B42606"/>
    <w:rsid w:val="00B430E8"/>
    <w:rsid w:val="00B45740"/>
    <w:rsid w:val="00B45D2D"/>
    <w:rsid w:val="00B464AA"/>
    <w:rsid w:val="00B46A6C"/>
    <w:rsid w:val="00B4741D"/>
    <w:rsid w:val="00B51AD0"/>
    <w:rsid w:val="00B527D3"/>
    <w:rsid w:val="00B54C88"/>
    <w:rsid w:val="00B55913"/>
    <w:rsid w:val="00B55D25"/>
    <w:rsid w:val="00B56227"/>
    <w:rsid w:val="00B565ED"/>
    <w:rsid w:val="00B56712"/>
    <w:rsid w:val="00B577F2"/>
    <w:rsid w:val="00B57DC5"/>
    <w:rsid w:val="00B61284"/>
    <w:rsid w:val="00B612EA"/>
    <w:rsid w:val="00B61471"/>
    <w:rsid w:val="00B61946"/>
    <w:rsid w:val="00B623F9"/>
    <w:rsid w:val="00B63054"/>
    <w:rsid w:val="00B6394A"/>
    <w:rsid w:val="00B63D3F"/>
    <w:rsid w:val="00B6607D"/>
    <w:rsid w:val="00B66D60"/>
    <w:rsid w:val="00B704BA"/>
    <w:rsid w:val="00B70915"/>
    <w:rsid w:val="00B72242"/>
    <w:rsid w:val="00B728F4"/>
    <w:rsid w:val="00B72A27"/>
    <w:rsid w:val="00B739B2"/>
    <w:rsid w:val="00B7424C"/>
    <w:rsid w:val="00B74C26"/>
    <w:rsid w:val="00B7505A"/>
    <w:rsid w:val="00B760F5"/>
    <w:rsid w:val="00B76568"/>
    <w:rsid w:val="00B7746E"/>
    <w:rsid w:val="00B777EF"/>
    <w:rsid w:val="00B80861"/>
    <w:rsid w:val="00B81C34"/>
    <w:rsid w:val="00B81FAA"/>
    <w:rsid w:val="00B82AB0"/>
    <w:rsid w:val="00B846A5"/>
    <w:rsid w:val="00B860E5"/>
    <w:rsid w:val="00B86FFD"/>
    <w:rsid w:val="00B903BF"/>
    <w:rsid w:val="00B909BB"/>
    <w:rsid w:val="00B90C45"/>
    <w:rsid w:val="00B91AB9"/>
    <w:rsid w:val="00B91BB3"/>
    <w:rsid w:val="00B91E1C"/>
    <w:rsid w:val="00B91E9D"/>
    <w:rsid w:val="00B925D6"/>
    <w:rsid w:val="00B9290E"/>
    <w:rsid w:val="00B93598"/>
    <w:rsid w:val="00B938E1"/>
    <w:rsid w:val="00B93BE5"/>
    <w:rsid w:val="00B93FD4"/>
    <w:rsid w:val="00B958B8"/>
    <w:rsid w:val="00B95AE8"/>
    <w:rsid w:val="00B96188"/>
    <w:rsid w:val="00B96429"/>
    <w:rsid w:val="00B965CB"/>
    <w:rsid w:val="00B970E6"/>
    <w:rsid w:val="00B97751"/>
    <w:rsid w:val="00B97F57"/>
    <w:rsid w:val="00BA004E"/>
    <w:rsid w:val="00BA0856"/>
    <w:rsid w:val="00BA0889"/>
    <w:rsid w:val="00BA1076"/>
    <w:rsid w:val="00BA1841"/>
    <w:rsid w:val="00BA2C8B"/>
    <w:rsid w:val="00BA31BB"/>
    <w:rsid w:val="00BA3260"/>
    <w:rsid w:val="00BA38CD"/>
    <w:rsid w:val="00BA44C4"/>
    <w:rsid w:val="00BA4996"/>
    <w:rsid w:val="00BA50EE"/>
    <w:rsid w:val="00BA5B0B"/>
    <w:rsid w:val="00BA6D03"/>
    <w:rsid w:val="00BA6EAE"/>
    <w:rsid w:val="00BB076A"/>
    <w:rsid w:val="00BB1282"/>
    <w:rsid w:val="00BB1890"/>
    <w:rsid w:val="00BB27EB"/>
    <w:rsid w:val="00BB4F7E"/>
    <w:rsid w:val="00BB7771"/>
    <w:rsid w:val="00BC0DAE"/>
    <w:rsid w:val="00BC19C5"/>
    <w:rsid w:val="00BC1B8D"/>
    <w:rsid w:val="00BC2ACF"/>
    <w:rsid w:val="00BC2C60"/>
    <w:rsid w:val="00BC3E0F"/>
    <w:rsid w:val="00BC54DF"/>
    <w:rsid w:val="00BC5A99"/>
    <w:rsid w:val="00BC5D06"/>
    <w:rsid w:val="00BC6F53"/>
    <w:rsid w:val="00BC7449"/>
    <w:rsid w:val="00BD0241"/>
    <w:rsid w:val="00BD0D88"/>
    <w:rsid w:val="00BD22CA"/>
    <w:rsid w:val="00BD3273"/>
    <w:rsid w:val="00BD372F"/>
    <w:rsid w:val="00BD4242"/>
    <w:rsid w:val="00BD4AB9"/>
    <w:rsid w:val="00BD4EB3"/>
    <w:rsid w:val="00BD656B"/>
    <w:rsid w:val="00BD7EE4"/>
    <w:rsid w:val="00BE1271"/>
    <w:rsid w:val="00BE29F8"/>
    <w:rsid w:val="00BE3737"/>
    <w:rsid w:val="00BE67DC"/>
    <w:rsid w:val="00BE71FC"/>
    <w:rsid w:val="00BE7517"/>
    <w:rsid w:val="00BE75A0"/>
    <w:rsid w:val="00BF0628"/>
    <w:rsid w:val="00BF0CC8"/>
    <w:rsid w:val="00BF16C4"/>
    <w:rsid w:val="00BF18B4"/>
    <w:rsid w:val="00BF1A7C"/>
    <w:rsid w:val="00BF2A26"/>
    <w:rsid w:val="00BF4C7A"/>
    <w:rsid w:val="00BF5078"/>
    <w:rsid w:val="00BF5B55"/>
    <w:rsid w:val="00BF6977"/>
    <w:rsid w:val="00BF6A6A"/>
    <w:rsid w:val="00BF752C"/>
    <w:rsid w:val="00C001E7"/>
    <w:rsid w:val="00C00437"/>
    <w:rsid w:val="00C01383"/>
    <w:rsid w:val="00C02BD4"/>
    <w:rsid w:val="00C03024"/>
    <w:rsid w:val="00C041CF"/>
    <w:rsid w:val="00C0575B"/>
    <w:rsid w:val="00C059DF"/>
    <w:rsid w:val="00C05E87"/>
    <w:rsid w:val="00C0661A"/>
    <w:rsid w:val="00C1035A"/>
    <w:rsid w:val="00C1055F"/>
    <w:rsid w:val="00C10AC6"/>
    <w:rsid w:val="00C10F0C"/>
    <w:rsid w:val="00C12367"/>
    <w:rsid w:val="00C14A09"/>
    <w:rsid w:val="00C14D2A"/>
    <w:rsid w:val="00C158D3"/>
    <w:rsid w:val="00C17000"/>
    <w:rsid w:val="00C17BAD"/>
    <w:rsid w:val="00C2015A"/>
    <w:rsid w:val="00C201E1"/>
    <w:rsid w:val="00C202EF"/>
    <w:rsid w:val="00C20501"/>
    <w:rsid w:val="00C20780"/>
    <w:rsid w:val="00C21C69"/>
    <w:rsid w:val="00C22457"/>
    <w:rsid w:val="00C22AE5"/>
    <w:rsid w:val="00C22C02"/>
    <w:rsid w:val="00C23379"/>
    <w:rsid w:val="00C234E1"/>
    <w:rsid w:val="00C23E06"/>
    <w:rsid w:val="00C24115"/>
    <w:rsid w:val="00C251E9"/>
    <w:rsid w:val="00C25D32"/>
    <w:rsid w:val="00C264D5"/>
    <w:rsid w:val="00C26A2D"/>
    <w:rsid w:val="00C26CBC"/>
    <w:rsid w:val="00C30832"/>
    <w:rsid w:val="00C3349B"/>
    <w:rsid w:val="00C33A31"/>
    <w:rsid w:val="00C3513F"/>
    <w:rsid w:val="00C352A8"/>
    <w:rsid w:val="00C360E7"/>
    <w:rsid w:val="00C3626F"/>
    <w:rsid w:val="00C3632E"/>
    <w:rsid w:val="00C36757"/>
    <w:rsid w:val="00C36DCC"/>
    <w:rsid w:val="00C40193"/>
    <w:rsid w:val="00C4240E"/>
    <w:rsid w:val="00C45D91"/>
    <w:rsid w:val="00C45DF6"/>
    <w:rsid w:val="00C46572"/>
    <w:rsid w:val="00C46EB1"/>
    <w:rsid w:val="00C50A5E"/>
    <w:rsid w:val="00C50BC5"/>
    <w:rsid w:val="00C516F6"/>
    <w:rsid w:val="00C51D3B"/>
    <w:rsid w:val="00C52016"/>
    <w:rsid w:val="00C5361F"/>
    <w:rsid w:val="00C53733"/>
    <w:rsid w:val="00C539CF"/>
    <w:rsid w:val="00C53C9D"/>
    <w:rsid w:val="00C53CEB"/>
    <w:rsid w:val="00C54000"/>
    <w:rsid w:val="00C545D8"/>
    <w:rsid w:val="00C5468D"/>
    <w:rsid w:val="00C5659E"/>
    <w:rsid w:val="00C57024"/>
    <w:rsid w:val="00C60BEB"/>
    <w:rsid w:val="00C60CD6"/>
    <w:rsid w:val="00C60DAD"/>
    <w:rsid w:val="00C61170"/>
    <w:rsid w:val="00C61323"/>
    <w:rsid w:val="00C61A9D"/>
    <w:rsid w:val="00C62112"/>
    <w:rsid w:val="00C6293C"/>
    <w:rsid w:val="00C62B33"/>
    <w:rsid w:val="00C62D9B"/>
    <w:rsid w:val="00C634A7"/>
    <w:rsid w:val="00C655B5"/>
    <w:rsid w:val="00C664F4"/>
    <w:rsid w:val="00C70A6B"/>
    <w:rsid w:val="00C70CF8"/>
    <w:rsid w:val="00C7103A"/>
    <w:rsid w:val="00C71353"/>
    <w:rsid w:val="00C71735"/>
    <w:rsid w:val="00C71A57"/>
    <w:rsid w:val="00C7328D"/>
    <w:rsid w:val="00C73F72"/>
    <w:rsid w:val="00C7422F"/>
    <w:rsid w:val="00C742E8"/>
    <w:rsid w:val="00C74BA9"/>
    <w:rsid w:val="00C75B9D"/>
    <w:rsid w:val="00C76415"/>
    <w:rsid w:val="00C76B14"/>
    <w:rsid w:val="00C76CDA"/>
    <w:rsid w:val="00C77465"/>
    <w:rsid w:val="00C80309"/>
    <w:rsid w:val="00C81A1A"/>
    <w:rsid w:val="00C81D4B"/>
    <w:rsid w:val="00C82820"/>
    <w:rsid w:val="00C834B9"/>
    <w:rsid w:val="00C839A9"/>
    <w:rsid w:val="00C84101"/>
    <w:rsid w:val="00C84162"/>
    <w:rsid w:val="00C84813"/>
    <w:rsid w:val="00C84EC6"/>
    <w:rsid w:val="00C8674F"/>
    <w:rsid w:val="00C86A9F"/>
    <w:rsid w:val="00C86B2A"/>
    <w:rsid w:val="00C86FF8"/>
    <w:rsid w:val="00C87473"/>
    <w:rsid w:val="00C902B0"/>
    <w:rsid w:val="00C903C2"/>
    <w:rsid w:val="00C90E71"/>
    <w:rsid w:val="00C93959"/>
    <w:rsid w:val="00C9436B"/>
    <w:rsid w:val="00C94573"/>
    <w:rsid w:val="00C946C7"/>
    <w:rsid w:val="00C9568C"/>
    <w:rsid w:val="00C95ED5"/>
    <w:rsid w:val="00C962BF"/>
    <w:rsid w:val="00C9703A"/>
    <w:rsid w:val="00C977DD"/>
    <w:rsid w:val="00C97CA7"/>
    <w:rsid w:val="00CA060A"/>
    <w:rsid w:val="00CA0CF4"/>
    <w:rsid w:val="00CA2E27"/>
    <w:rsid w:val="00CA2F6B"/>
    <w:rsid w:val="00CA2FD1"/>
    <w:rsid w:val="00CA3C7E"/>
    <w:rsid w:val="00CA5450"/>
    <w:rsid w:val="00CA5B87"/>
    <w:rsid w:val="00CA6302"/>
    <w:rsid w:val="00CA6441"/>
    <w:rsid w:val="00CA776F"/>
    <w:rsid w:val="00CB1C7A"/>
    <w:rsid w:val="00CB29D0"/>
    <w:rsid w:val="00CB2CF4"/>
    <w:rsid w:val="00CB4D10"/>
    <w:rsid w:val="00CB632E"/>
    <w:rsid w:val="00CB6611"/>
    <w:rsid w:val="00CB6951"/>
    <w:rsid w:val="00CC001B"/>
    <w:rsid w:val="00CC0194"/>
    <w:rsid w:val="00CC2022"/>
    <w:rsid w:val="00CC390C"/>
    <w:rsid w:val="00CC3EB7"/>
    <w:rsid w:val="00CC4BCE"/>
    <w:rsid w:val="00CC5FAB"/>
    <w:rsid w:val="00CC6130"/>
    <w:rsid w:val="00CC6576"/>
    <w:rsid w:val="00CC66DC"/>
    <w:rsid w:val="00CC7EA0"/>
    <w:rsid w:val="00CD00E8"/>
    <w:rsid w:val="00CD08F8"/>
    <w:rsid w:val="00CD142E"/>
    <w:rsid w:val="00CD1EE4"/>
    <w:rsid w:val="00CD2778"/>
    <w:rsid w:val="00CD498A"/>
    <w:rsid w:val="00CD4F91"/>
    <w:rsid w:val="00CD6433"/>
    <w:rsid w:val="00CD7599"/>
    <w:rsid w:val="00CE679A"/>
    <w:rsid w:val="00CE6F98"/>
    <w:rsid w:val="00CE7685"/>
    <w:rsid w:val="00CE78CF"/>
    <w:rsid w:val="00CE7E8A"/>
    <w:rsid w:val="00CF0B84"/>
    <w:rsid w:val="00CF1976"/>
    <w:rsid w:val="00CF1F35"/>
    <w:rsid w:val="00CF2450"/>
    <w:rsid w:val="00CF295D"/>
    <w:rsid w:val="00CF34AD"/>
    <w:rsid w:val="00CF35AA"/>
    <w:rsid w:val="00CF36E8"/>
    <w:rsid w:val="00CF38C1"/>
    <w:rsid w:val="00CF4B67"/>
    <w:rsid w:val="00CF5BFD"/>
    <w:rsid w:val="00D0056F"/>
    <w:rsid w:val="00D00DA8"/>
    <w:rsid w:val="00D0185D"/>
    <w:rsid w:val="00D01E07"/>
    <w:rsid w:val="00D02B3A"/>
    <w:rsid w:val="00D02DED"/>
    <w:rsid w:val="00D035C5"/>
    <w:rsid w:val="00D04BB2"/>
    <w:rsid w:val="00D04DC5"/>
    <w:rsid w:val="00D050A7"/>
    <w:rsid w:val="00D05750"/>
    <w:rsid w:val="00D0582D"/>
    <w:rsid w:val="00D0632E"/>
    <w:rsid w:val="00D06781"/>
    <w:rsid w:val="00D0678A"/>
    <w:rsid w:val="00D0694B"/>
    <w:rsid w:val="00D06E23"/>
    <w:rsid w:val="00D100A1"/>
    <w:rsid w:val="00D100F1"/>
    <w:rsid w:val="00D10CA4"/>
    <w:rsid w:val="00D11208"/>
    <w:rsid w:val="00D113F8"/>
    <w:rsid w:val="00D118C4"/>
    <w:rsid w:val="00D11D64"/>
    <w:rsid w:val="00D135B0"/>
    <w:rsid w:val="00D13EC5"/>
    <w:rsid w:val="00D14283"/>
    <w:rsid w:val="00D1639E"/>
    <w:rsid w:val="00D165EB"/>
    <w:rsid w:val="00D16770"/>
    <w:rsid w:val="00D17A93"/>
    <w:rsid w:val="00D20068"/>
    <w:rsid w:val="00D20A5B"/>
    <w:rsid w:val="00D20C59"/>
    <w:rsid w:val="00D218A8"/>
    <w:rsid w:val="00D21CBB"/>
    <w:rsid w:val="00D21FBB"/>
    <w:rsid w:val="00D22A98"/>
    <w:rsid w:val="00D237C3"/>
    <w:rsid w:val="00D23DBA"/>
    <w:rsid w:val="00D24A12"/>
    <w:rsid w:val="00D24C8C"/>
    <w:rsid w:val="00D269E4"/>
    <w:rsid w:val="00D27190"/>
    <w:rsid w:val="00D30550"/>
    <w:rsid w:val="00D30CB5"/>
    <w:rsid w:val="00D321C4"/>
    <w:rsid w:val="00D32FB9"/>
    <w:rsid w:val="00D33598"/>
    <w:rsid w:val="00D33FDC"/>
    <w:rsid w:val="00D34450"/>
    <w:rsid w:val="00D34831"/>
    <w:rsid w:val="00D36DCE"/>
    <w:rsid w:val="00D373C4"/>
    <w:rsid w:val="00D401D8"/>
    <w:rsid w:val="00D40493"/>
    <w:rsid w:val="00D42207"/>
    <w:rsid w:val="00D442D7"/>
    <w:rsid w:val="00D445B3"/>
    <w:rsid w:val="00D450AF"/>
    <w:rsid w:val="00D45CCC"/>
    <w:rsid w:val="00D45FF1"/>
    <w:rsid w:val="00D46C7B"/>
    <w:rsid w:val="00D4701B"/>
    <w:rsid w:val="00D502E6"/>
    <w:rsid w:val="00D50C54"/>
    <w:rsid w:val="00D52716"/>
    <w:rsid w:val="00D553CC"/>
    <w:rsid w:val="00D560DE"/>
    <w:rsid w:val="00D56A27"/>
    <w:rsid w:val="00D5714F"/>
    <w:rsid w:val="00D577B6"/>
    <w:rsid w:val="00D57817"/>
    <w:rsid w:val="00D60ADA"/>
    <w:rsid w:val="00D60B53"/>
    <w:rsid w:val="00D60DF7"/>
    <w:rsid w:val="00D611AD"/>
    <w:rsid w:val="00D61779"/>
    <w:rsid w:val="00D61872"/>
    <w:rsid w:val="00D61BF2"/>
    <w:rsid w:val="00D61EBD"/>
    <w:rsid w:val="00D64581"/>
    <w:rsid w:val="00D64639"/>
    <w:rsid w:val="00D6487C"/>
    <w:rsid w:val="00D6707C"/>
    <w:rsid w:val="00D67336"/>
    <w:rsid w:val="00D70609"/>
    <w:rsid w:val="00D71699"/>
    <w:rsid w:val="00D71A4D"/>
    <w:rsid w:val="00D757CC"/>
    <w:rsid w:val="00D75929"/>
    <w:rsid w:val="00D75EA1"/>
    <w:rsid w:val="00D7773B"/>
    <w:rsid w:val="00D80E42"/>
    <w:rsid w:val="00D82020"/>
    <w:rsid w:val="00D82F46"/>
    <w:rsid w:val="00D83639"/>
    <w:rsid w:val="00D83749"/>
    <w:rsid w:val="00D840BE"/>
    <w:rsid w:val="00D844F0"/>
    <w:rsid w:val="00D84B9E"/>
    <w:rsid w:val="00D85709"/>
    <w:rsid w:val="00D85734"/>
    <w:rsid w:val="00D85B20"/>
    <w:rsid w:val="00D85DD5"/>
    <w:rsid w:val="00D86CB5"/>
    <w:rsid w:val="00D86EF3"/>
    <w:rsid w:val="00D870E3"/>
    <w:rsid w:val="00D87A01"/>
    <w:rsid w:val="00D87E59"/>
    <w:rsid w:val="00D92845"/>
    <w:rsid w:val="00D92D8F"/>
    <w:rsid w:val="00D93FC9"/>
    <w:rsid w:val="00D942EF"/>
    <w:rsid w:val="00D95E61"/>
    <w:rsid w:val="00D95EA7"/>
    <w:rsid w:val="00D9681B"/>
    <w:rsid w:val="00D971DA"/>
    <w:rsid w:val="00D97357"/>
    <w:rsid w:val="00D97885"/>
    <w:rsid w:val="00D97D4D"/>
    <w:rsid w:val="00DA0532"/>
    <w:rsid w:val="00DA19D2"/>
    <w:rsid w:val="00DA1B29"/>
    <w:rsid w:val="00DA3D8E"/>
    <w:rsid w:val="00DA49BD"/>
    <w:rsid w:val="00DA5836"/>
    <w:rsid w:val="00DA5960"/>
    <w:rsid w:val="00DA5E7E"/>
    <w:rsid w:val="00DA65F5"/>
    <w:rsid w:val="00DA688C"/>
    <w:rsid w:val="00DA7593"/>
    <w:rsid w:val="00DA76F0"/>
    <w:rsid w:val="00DB0AB3"/>
    <w:rsid w:val="00DB170F"/>
    <w:rsid w:val="00DB2B05"/>
    <w:rsid w:val="00DB493B"/>
    <w:rsid w:val="00DB4F81"/>
    <w:rsid w:val="00DB5BB2"/>
    <w:rsid w:val="00DB6CEA"/>
    <w:rsid w:val="00DB7A2C"/>
    <w:rsid w:val="00DC079B"/>
    <w:rsid w:val="00DC1598"/>
    <w:rsid w:val="00DC25CF"/>
    <w:rsid w:val="00DC2617"/>
    <w:rsid w:val="00DC3027"/>
    <w:rsid w:val="00DC3A41"/>
    <w:rsid w:val="00DC3ABD"/>
    <w:rsid w:val="00DC3E8D"/>
    <w:rsid w:val="00DC43AA"/>
    <w:rsid w:val="00DC498C"/>
    <w:rsid w:val="00DC4D72"/>
    <w:rsid w:val="00DC5004"/>
    <w:rsid w:val="00DC50E8"/>
    <w:rsid w:val="00DC63FB"/>
    <w:rsid w:val="00DC6B95"/>
    <w:rsid w:val="00DC711B"/>
    <w:rsid w:val="00DC711E"/>
    <w:rsid w:val="00DC7225"/>
    <w:rsid w:val="00DD0BE8"/>
    <w:rsid w:val="00DD2352"/>
    <w:rsid w:val="00DD2BEC"/>
    <w:rsid w:val="00DD2C9E"/>
    <w:rsid w:val="00DD344A"/>
    <w:rsid w:val="00DD383D"/>
    <w:rsid w:val="00DD442C"/>
    <w:rsid w:val="00DD625C"/>
    <w:rsid w:val="00DD6357"/>
    <w:rsid w:val="00DD69F8"/>
    <w:rsid w:val="00DD7149"/>
    <w:rsid w:val="00DE0EAB"/>
    <w:rsid w:val="00DE24EA"/>
    <w:rsid w:val="00DE279E"/>
    <w:rsid w:val="00DE2E25"/>
    <w:rsid w:val="00DE3045"/>
    <w:rsid w:val="00DE3A9F"/>
    <w:rsid w:val="00DE3E18"/>
    <w:rsid w:val="00DE4190"/>
    <w:rsid w:val="00DE49E5"/>
    <w:rsid w:val="00DE4B74"/>
    <w:rsid w:val="00DE4BA4"/>
    <w:rsid w:val="00DE4DD0"/>
    <w:rsid w:val="00DE50B0"/>
    <w:rsid w:val="00DE5697"/>
    <w:rsid w:val="00DE58C8"/>
    <w:rsid w:val="00DE5ABC"/>
    <w:rsid w:val="00DE6C21"/>
    <w:rsid w:val="00DE72B5"/>
    <w:rsid w:val="00DF019B"/>
    <w:rsid w:val="00DF0330"/>
    <w:rsid w:val="00DF3F12"/>
    <w:rsid w:val="00DF40A5"/>
    <w:rsid w:val="00DF4C8C"/>
    <w:rsid w:val="00DF57B4"/>
    <w:rsid w:val="00DF6381"/>
    <w:rsid w:val="00DF6EC4"/>
    <w:rsid w:val="00DF7727"/>
    <w:rsid w:val="00E00CA2"/>
    <w:rsid w:val="00E00E0A"/>
    <w:rsid w:val="00E02BE9"/>
    <w:rsid w:val="00E06128"/>
    <w:rsid w:val="00E10644"/>
    <w:rsid w:val="00E10827"/>
    <w:rsid w:val="00E1082A"/>
    <w:rsid w:val="00E1086C"/>
    <w:rsid w:val="00E119E8"/>
    <w:rsid w:val="00E11C2D"/>
    <w:rsid w:val="00E12179"/>
    <w:rsid w:val="00E13608"/>
    <w:rsid w:val="00E14539"/>
    <w:rsid w:val="00E14D1F"/>
    <w:rsid w:val="00E16E28"/>
    <w:rsid w:val="00E16F00"/>
    <w:rsid w:val="00E1729F"/>
    <w:rsid w:val="00E21149"/>
    <w:rsid w:val="00E211EB"/>
    <w:rsid w:val="00E220F5"/>
    <w:rsid w:val="00E22168"/>
    <w:rsid w:val="00E22AE4"/>
    <w:rsid w:val="00E24003"/>
    <w:rsid w:val="00E24B67"/>
    <w:rsid w:val="00E24F57"/>
    <w:rsid w:val="00E25038"/>
    <w:rsid w:val="00E2570F"/>
    <w:rsid w:val="00E25DE0"/>
    <w:rsid w:val="00E26674"/>
    <w:rsid w:val="00E317DC"/>
    <w:rsid w:val="00E31882"/>
    <w:rsid w:val="00E31A8A"/>
    <w:rsid w:val="00E31BF3"/>
    <w:rsid w:val="00E31D9B"/>
    <w:rsid w:val="00E31FE2"/>
    <w:rsid w:val="00E3220C"/>
    <w:rsid w:val="00E324A8"/>
    <w:rsid w:val="00E32A9C"/>
    <w:rsid w:val="00E33484"/>
    <w:rsid w:val="00E33868"/>
    <w:rsid w:val="00E33B05"/>
    <w:rsid w:val="00E33D96"/>
    <w:rsid w:val="00E359EC"/>
    <w:rsid w:val="00E360DF"/>
    <w:rsid w:val="00E36C7C"/>
    <w:rsid w:val="00E37345"/>
    <w:rsid w:val="00E37639"/>
    <w:rsid w:val="00E40AD2"/>
    <w:rsid w:val="00E41875"/>
    <w:rsid w:val="00E41ADC"/>
    <w:rsid w:val="00E43FB1"/>
    <w:rsid w:val="00E456AB"/>
    <w:rsid w:val="00E460B3"/>
    <w:rsid w:val="00E53D31"/>
    <w:rsid w:val="00E5438E"/>
    <w:rsid w:val="00E548A8"/>
    <w:rsid w:val="00E55B72"/>
    <w:rsid w:val="00E56029"/>
    <w:rsid w:val="00E5602A"/>
    <w:rsid w:val="00E612E9"/>
    <w:rsid w:val="00E6139B"/>
    <w:rsid w:val="00E622EF"/>
    <w:rsid w:val="00E62969"/>
    <w:rsid w:val="00E63A2D"/>
    <w:rsid w:val="00E662CA"/>
    <w:rsid w:val="00E67C02"/>
    <w:rsid w:val="00E7123F"/>
    <w:rsid w:val="00E712AB"/>
    <w:rsid w:val="00E72710"/>
    <w:rsid w:val="00E728C0"/>
    <w:rsid w:val="00E73939"/>
    <w:rsid w:val="00E7417A"/>
    <w:rsid w:val="00E74947"/>
    <w:rsid w:val="00E74A07"/>
    <w:rsid w:val="00E76E9F"/>
    <w:rsid w:val="00E77216"/>
    <w:rsid w:val="00E7754B"/>
    <w:rsid w:val="00E80ACE"/>
    <w:rsid w:val="00E834B4"/>
    <w:rsid w:val="00E856A4"/>
    <w:rsid w:val="00E8594D"/>
    <w:rsid w:val="00E85C6E"/>
    <w:rsid w:val="00E85F35"/>
    <w:rsid w:val="00E86C27"/>
    <w:rsid w:val="00E86D52"/>
    <w:rsid w:val="00E87263"/>
    <w:rsid w:val="00E8742A"/>
    <w:rsid w:val="00E87A9A"/>
    <w:rsid w:val="00E90002"/>
    <w:rsid w:val="00E92585"/>
    <w:rsid w:val="00E92AFB"/>
    <w:rsid w:val="00E92D0C"/>
    <w:rsid w:val="00E933E4"/>
    <w:rsid w:val="00E957F0"/>
    <w:rsid w:val="00E960E6"/>
    <w:rsid w:val="00E9611D"/>
    <w:rsid w:val="00E9678E"/>
    <w:rsid w:val="00E97D33"/>
    <w:rsid w:val="00EA0E58"/>
    <w:rsid w:val="00EA1160"/>
    <w:rsid w:val="00EA1877"/>
    <w:rsid w:val="00EA2861"/>
    <w:rsid w:val="00EA329C"/>
    <w:rsid w:val="00EA40DF"/>
    <w:rsid w:val="00EA511C"/>
    <w:rsid w:val="00EA5552"/>
    <w:rsid w:val="00EA62CB"/>
    <w:rsid w:val="00EA6CCB"/>
    <w:rsid w:val="00EB04A9"/>
    <w:rsid w:val="00EB0E45"/>
    <w:rsid w:val="00EB2182"/>
    <w:rsid w:val="00EB2AEC"/>
    <w:rsid w:val="00EB38E2"/>
    <w:rsid w:val="00EB3EFE"/>
    <w:rsid w:val="00EB58B1"/>
    <w:rsid w:val="00EB5D7D"/>
    <w:rsid w:val="00EB631F"/>
    <w:rsid w:val="00EB6D44"/>
    <w:rsid w:val="00EC0A63"/>
    <w:rsid w:val="00EC2A5E"/>
    <w:rsid w:val="00EC2D55"/>
    <w:rsid w:val="00EC2D9B"/>
    <w:rsid w:val="00EC314C"/>
    <w:rsid w:val="00EC317C"/>
    <w:rsid w:val="00EC3CED"/>
    <w:rsid w:val="00EC45A9"/>
    <w:rsid w:val="00EC4CB6"/>
    <w:rsid w:val="00EC6959"/>
    <w:rsid w:val="00EC7B66"/>
    <w:rsid w:val="00ED0D1C"/>
    <w:rsid w:val="00ED10BA"/>
    <w:rsid w:val="00ED3A21"/>
    <w:rsid w:val="00ED42D4"/>
    <w:rsid w:val="00ED4D9C"/>
    <w:rsid w:val="00ED5294"/>
    <w:rsid w:val="00ED5EE5"/>
    <w:rsid w:val="00ED746D"/>
    <w:rsid w:val="00EE217E"/>
    <w:rsid w:val="00EE2344"/>
    <w:rsid w:val="00EE434C"/>
    <w:rsid w:val="00EE4376"/>
    <w:rsid w:val="00EE6BE1"/>
    <w:rsid w:val="00EE6CFD"/>
    <w:rsid w:val="00EE722F"/>
    <w:rsid w:val="00EF0325"/>
    <w:rsid w:val="00EF0F13"/>
    <w:rsid w:val="00EF170D"/>
    <w:rsid w:val="00EF1A0F"/>
    <w:rsid w:val="00EF2A76"/>
    <w:rsid w:val="00EF369E"/>
    <w:rsid w:val="00EF3C18"/>
    <w:rsid w:val="00EF4463"/>
    <w:rsid w:val="00EF4B3E"/>
    <w:rsid w:val="00EF4C0F"/>
    <w:rsid w:val="00EF6422"/>
    <w:rsid w:val="00EF692F"/>
    <w:rsid w:val="00EF7D7E"/>
    <w:rsid w:val="00F016F0"/>
    <w:rsid w:val="00F01809"/>
    <w:rsid w:val="00F01CB3"/>
    <w:rsid w:val="00F02341"/>
    <w:rsid w:val="00F02481"/>
    <w:rsid w:val="00F02B38"/>
    <w:rsid w:val="00F02CC2"/>
    <w:rsid w:val="00F02E27"/>
    <w:rsid w:val="00F02F6B"/>
    <w:rsid w:val="00F02FA3"/>
    <w:rsid w:val="00F0391A"/>
    <w:rsid w:val="00F04F3C"/>
    <w:rsid w:val="00F05627"/>
    <w:rsid w:val="00F06091"/>
    <w:rsid w:val="00F06137"/>
    <w:rsid w:val="00F0646A"/>
    <w:rsid w:val="00F0787D"/>
    <w:rsid w:val="00F07D3A"/>
    <w:rsid w:val="00F10181"/>
    <w:rsid w:val="00F108A1"/>
    <w:rsid w:val="00F10DBD"/>
    <w:rsid w:val="00F11093"/>
    <w:rsid w:val="00F1140C"/>
    <w:rsid w:val="00F11D68"/>
    <w:rsid w:val="00F123E0"/>
    <w:rsid w:val="00F14639"/>
    <w:rsid w:val="00F14716"/>
    <w:rsid w:val="00F14718"/>
    <w:rsid w:val="00F14FAF"/>
    <w:rsid w:val="00F15F93"/>
    <w:rsid w:val="00F16176"/>
    <w:rsid w:val="00F165C4"/>
    <w:rsid w:val="00F175D7"/>
    <w:rsid w:val="00F214BD"/>
    <w:rsid w:val="00F216BB"/>
    <w:rsid w:val="00F2230C"/>
    <w:rsid w:val="00F2277A"/>
    <w:rsid w:val="00F24FBE"/>
    <w:rsid w:val="00F25818"/>
    <w:rsid w:val="00F25A7C"/>
    <w:rsid w:val="00F26E03"/>
    <w:rsid w:val="00F27658"/>
    <w:rsid w:val="00F27B95"/>
    <w:rsid w:val="00F27F52"/>
    <w:rsid w:val="00F32AE7"/>
    <w:rsid w:val="00F3456E"/>
    <w:rsid w:val="00F35A65"/>
    <w:rsid w:val="00F35F12"/>
    <w:rsid w:val="00F367C6"/>
    <w:rsid w:val="00F369FC"/>
    <w:rsid w:val="00F405D5"/>
    <w:rsid w:val="00F40A3B"/>
    <w:rsid w:val="00F40DFF"/>
    <w:rsid w:val="00F4108D"/>
    <w:rsid w:val="00F4207D"/>
    <w:rsid w:val="00F4261A"/>
    <w:rsid w:val="00F42CB5"/>
    <w:rsid w:val="00F43390"/>
    <w:rsid w:val="00F43AD0"/>
    <w:rsid w:val="00F44719"/>
    <w:rsid w:val="00F44B80"/>
    <w:rsid w:val="00F45A57"/>
    <w:rsid w:val="00F477D9"/>
    <w:rsid w:val="00F50ED5"/>
    <w:rsid w:val="00F51011"/>
    <w:rsid w:val="00F516E7"/>
    <w:rsid w:val="00F52638"/>
    <w:rsid w:val="00F52AEC"/>
    <w:rsid w:val="00F53FC3"/>
    <w:rsid w:val="00F54D15"/>
    <w:rsid w:val="00F55646"/>
    <w:rsid w:val="00F569A2"/>
    <w:rsid w:val="00F56A9F"/>
    <w:rsid w:val="00F56DF6"/>
    <w:rsid w:val="00F5719F"/>
    <w:rsid w:val="00F57B2B"/>
    <w:rsid w:val="00F60FE4"/>
    <w:rsid w:val="00F62417"/>
    <w:rsid w:val="00F626B6"/>
    <w:rsid w:val="00F62B1A"/>
    <w:rsid w:val="00F62B48"/>
    <w:rsid w:val="00F6326C"/>
    <w:rsid w:val="00F633DC"/>
    <w:rsid w:val="00F63629"/>
    <w:rsid w:val="00F63DCD"/>
    <w:rsid w:val="00F64DB0"/>
    <w:rsid w:val="00F66602"/>
    <w:rsid w:val="00F70292"/>
    <w:rsid w:val="00F70ADB"/>
    <w:rsid w:val="00F71C85"/>
    <w:rsid w:val="00F724BC"/>
    <w:rsid w:val="00F72791"/>
    <w:rsid w:val="00F72DCC"/>
    <w:rsid w:val="00F7490C"/>
    <w:rsid w:val="00F760EF"/>
    <w:rsid w:val="00F76AD8"/>
    <w:rsid w:val="00F806CD"/>
    <w:rsid w:val="00F80A4B"/>
    <w:rsid w:val="00F80D99"/>
    <w:rsid w:val="00F81807"/>
    <w:rsid w:val="00F82300"/>
    <w:rsid w:val="00F828E4"/>
    <w:rsid w:val="00F83925"/>
    <w:rsid w:val="00F84198"/>
    <w:rsid w:val="00F841AE"/>
    <w:rsid w:val="00F8435D"/>
    <w:rsid w:val="00F848C0"/>
    <w:rsid w:val="00F84A29"/>
    <w:rsid w:val="00F84A95"/>
    <w:rsid w:val="00F852AD"/>
    <w:rsid w:val="00F853E7"/>
    <w:rsid w:val="00F85622"/>
    <w:rsid w:val="00F856BA"/>
    <w:rsid w:val="00F85997"/>
    <w:rsid w:val="00F87D54"/>
    <w:rsid w:val="00F90C1A"/>
    <w:rsid w:val="00F90D41"/>
    <w:rsid w:val="00F90FC3"/>
    <w:rsid w:val="00F92AE1"/>
    <w:rsid w:val="00F92AE6"/>
    <w:rsid w:val="00F930A4"/>
    <w:rsid w:val="00F93276"/>
    <w:rsid w:val="00F93723"/>
    <w:rsid w:val="00F95E93"/>
    <w:rsid w:val="00F96337"/>
    <w:rsid w:val="00F96378"/>
    <w:rsid w:val="00FA02CE"/>
    <w:rsid w:val="00FA094A"/>
    <w:rsid w:val="00FA1016"/>
    <w:rsid w:val="00FA245A"/>
    <w:rsid w:val="00FA24BF"/>
    <w:rsid w:val="00FA316D"/>
    <w:rsid w:val="00FA34ED"/>
    <w:rsid w:val="00FA3DE9"/>
    <w:rsid w:val="00FA450D"/>
    <w:rsid w:val="00FA5907"/>
    <w:rsid w:val="00FA5CDA"/>
    <w:rsid w:val="00FA5D9F"/>
    <w:rsid w:val="00FA6336"/>
    <w:rsid w:val="00FB0989"/>
    <w:rsid w:val="00FB0CC2"/>
    <w:rsid w:val="00FB1CBF"/>
    <w:rsid w:val="00FB1DA2"/>
    <w:rsid w:val="00FB2C31"/>
    <w:rsid w:val="00FB2D50"/>
    <w:rsid w:val="00FB3C08"/>
    <w:rsid w:val="00FB3D22"/>
    <w:rsid w:val="00FB4515"/>
    <w:rsid w:val="00FB455D"/>
    <w:rsid w:val="00FB49A0"/>
    <w:rsid w:val="00FB5354"/>
    <w:rsid w:val="00FB5BFD"/>
    <w:rsid w:val="00FB60FF"/>
    <w:rsid w:val="00FB6514"/>
    <w:rsid w:val="00FB6AD0"/>
    <w:rsid w:val="00FB7743"/>
    <w:rsid w:val="00FC0E4A"/>
    <w:rsid w:val="00FC158E"/>
    <w:rsid w:val="00FC3925"/>
    <w:rsid w:val="00FC4DE5"/>
    <w:rsid w:val="00FC5AC9"/>
    <w:rsid w:val="00FD0A37"/>
    <w:rsid w:val="00FD19CF"/>
    <w:rsid w:val="00FD1B80"/>
    <w:rsid w:val="00FD1FF9"/>
    <w:rsid w:val="00FD29F6"/>
    <w:rsid w:val="00FD47F4"/>
    <w:rsid w:val="00FD4881"/>
    <w:rsid w:val="00FD4F28"/>
    <w:rsid w:val="00FE0005"/>
    <w:rsid w:val="00FE078A"/>
    <w:rsid w:val="00FE139E"/>
    <w:rsid w:val="00FE1698"/>
    <w:rsid w:val="00FE186C"/>
    <w:rsid w:val="00FE187B"/>
    <w:rsid w:val="00FE18EA"/>
    <w:rsid w:val="00FE264A"/>
    <w:rsid w:val="00FE3C75"/>
    <w:rsid w:val="00FE3F47"/>
    <w:rsid w:val="00FE5A6E"/>
    <w:rsid w:val="00FE69E5"/>
    <w:rsid w:val="00FE79F6"/>
    <w:rsid w:val="00FF0E41"/>
    <w:rsid w:val="00FF12E1"/>
    <w:rsid w:val="00FF2327"/>
    <w:rsid w:val="00FF27D0"/>
    <w:rsid w:val="00FF37BA"/>
    <w:rsid w:val="00FF3D48"/>
    <w:rsid w:val="00FF478D"/>
    <w:rsid w:val="00FF4FC1"/>
    <w:rsid w:val="00FF5679"/>
    <w:rsid w:val="00FF79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D20B5"/>
  <w15:chartTrackingRefBased/>
  <w15:docId w15:val="{1EE8E166-73FB-A345-A4CB-14F9EA522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0A0F"/>
  </w:style>
  <w:style w:type="paragraph" w:styleId="Titre1">
    <w:name w:val="heading 1"/>
    <w:basedOn w:val="Normal"/>
    <w:next w:val="Normal"/>
    <w:link w:val="Titre1Car"/>
    <w:uiPriority w:val="9"/>
    <w:qFormat/>
    <w:rsid w:val="00917CB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E21149"/>
    <w:pPr>
      <w:ind w:left="720"/>
      <w:contextualSpacing/>
    </w:pPr>
  </w:style>
  <w:style w:type="character" w:styleId="Lienhypertexte">
    <w:name w:val="Hyperlink"/>
    <w:basedOn w:val="Policepardfaut"/>
    <w:uiPriority w:val="99"/>
    <w:unhideWhenUsed/>
    <w:rsid w:val="0099599C"/>
    <w:rPr>
      <w:color w:val="0563C1" w:themeColor="hyperlink"/>
      <w:u w:val="single"/>
    </w:rPr>
  </w:style>
  <w:style w:type="paragraph" w:styleId="En-tte">
    <w:name w:val="header"/>
    <w:basedOn w:val="Normal"/>
    <w:link w:val="En-tteCar"/>
    <w:uiPriority w:val="99"/>
    <w:unhideWhenUsed/>
    <w:rsid w:val="00BC1B8D"/>
    <w:pPr>
      <w:tabs>
        <w:tab w:val="center" w:pos="4703"/>
        <w:tab w:val="right" w:pos="9406"/>
      </w:tabs>
    </w:pPr>
  </w:style>
  <w:style w:type="character" w:customStyle="1" w:styleId="En-tteCar">
    <w:name w:val="En-tête Car"/>
    <w:basedOn w:val="Policepardfaut"/>
    <w:link w:val="En-tte"/>
    <w:uiPriority w:val="99"/>
    <w:rsid w:val="00BC1B8D"/>
  </w:style>
  <w:style w:type="paragraph" w:styleId="Pieddepage">
    <w:name w:val="footer"/>
    <w:basedOn w:val="Normal"/>
    <w:link w:val="PieddepageCar"/>
    <w:uiPriority w:val="99"/>
    <w:unhideWhenUsed/>
    <w:rsid w:val="00BC1B8D"/>
    <w:pPr>
      <w:tabs>
        <w:tab w:val="center" w:pos="4703"/>
        <w:tab w:val="right" w:pos="9406"/>
      </w:tabs>
    </w:pPr>
  </w:style>
  <w:style w:type="character" w:customStyle="1" w:styleId="PieddepageCar">
    <w:name w:val="Pied de page Car"/>
    <w:basedOn w:val="Policepardfaut"/>
    <w:link w:val="Pieddepage"/>
    <w:uiPriority w:val="99"/>
    <w:rsid w:val="00BC1B8D"/>
  </w:style>
  <w:style w:type="character" w:styleId="Marquedecommentaire">
    <w:name w:val="annotation reference"/>
    <w:basedOn w:val="Policepardfaut"/>
    <w:uiPriority w:val="99"/>
    <w:semiHidden/>
    <w:unhideWhenUsed/>
    <w:rsid w:val="00D85734"/>
    <w:rPr>
      <w:sz w:val="16"/>
      <w:szCs w:val="16"/>
    </w:rPr>
  </w:style>
  <w:style w:type="paragraph" w:styleId="Commentaire">
    <w:name w:val="annotation text"/>
    <w:basedOn w:val="Normal"/>
    <w:link w:val="CommentaireCar"/>
    <w:uiPriority w:val="99"/>
    <w:unhideWhenUsed/>
    <w:rsid w:val="00D85734"/>
    <w:pPr>
      <w:spacing w:after="120"/>
      <w:jc w:val="both"/>
    </w:pPr>
    <w:rPr>
      <w:sz w:val="20"/>
      <w:szCs w:val="20"/>
    </w:rPr>
  </w:style>
  <w:style w:type="character" w:customStyle="1" w:styleId="CommentaireCar">
    <w:name w:val="Commentaire Car"/>
    <w:basedOn w:val="Policepardfaut"/>
    <w:link w:val="Commentaire"/>
    <w:uiPriority w:val="99"/>
    <w:rsid w:val="00D85734"/>
    <w:rPr>
      <w:sz w:val="20"/>
      <w:szCs w:val="20"/>
    </w:rPr>
  </w:style>
  <w:style w:type="paragraph" w:customStyle="1" w:styleId="maintextBP">
    <w:name w:val="maintext BP"/>
    <w:basedOn w:val="NormalWeb"/>
    <w:link w:val="maintextBPCar"/>
    <w:qFormat/>
    <w:rsid w:val="00D85734"/>
    <w:pPr>
      <w:spacing w:line="480" w:lineRule="auto"/>
      <w:jc w:val="both"/>
    </w:pPr>
    <w:rPr>
      <w:rFonts w:ascii="Calibri" w:eastAsia="Times New Roman" w:hAnsi="Calibri" w:cs="Calibri"/>
      <w:lang w:eastAsia="fr-FR"/>
    </w:rPr>
  </w:style>
  <w:style w:type="character" w:customStyle="1" w:styleId="maintextBPCar">
    <w:name w:val="maintext BP Car"/>
    <w:basedOn w:val="Policepardfaut"/>
    <w:link w:val="maintextBP"/>
    <w:rsid w:val="00D85734"/>
    <w:rPr>
      <w:rFonts w:ascii="Calibri" w:eastAsia="Times New Roman" w:hAnsi="Calibri" w:cs="Calibri"/>
      <w:lang w:eastAsia="fr-FR"/>
    </w:rPr>
  </w:style>
  <w:style w:type="paragraph" w:styleId="NormalWeb">
    <w:name w:val="Normal (Web)"/>
    <w:basedOn w:val="Normal"/>
    <w:uiPriority w:val="99"/>
    <w:unhideWhenUsed/>
    <w:rsid w:val="00D85734"/>
    <w:rPr>
      <w:rFonts w:ascii="Times New Roman" w:hAnsi="Times New Roman" w:cs="Times New Roman"/>
    </w:rPr>
  </w:style>
  <w:style w:type="paragraph" w:styleId="Textedebulles">
    <w:name w:val="Balloon Text"/>
    <w:basedOn w:val="Normal"/>
    <w:link w:val="TextedebullesCar"/>
    <w:uiPriority w:val="99"/>
    <w:semiHidden/>
    <w:unhideWhenUsed/>
    <w:rsid w:val="00D85734"/>
    <w:rPr>
      <w:rFonts w:ascii="Segoe UI" w:hAnsi="Segoe UI" w:cs="Segoe UI"/>
      <w:sz w:val="18"/>
      <w:szCs w:val="18"/>
    </w:rPr>
  </w:style>
  <w:style w:type="character" w:customStyle="1" w:styleId="TextedebullesCar">
    <w:name w:val="Texte de bulles Car"/>
    <w:basedOn w:val="Policepardfaut"/>
    <w:link w:val="Textedebulles"/>
    <w:uiPriority w:val="99"/>
    <w:semiHidden/>
    <w:rsid w:val="00D85734"/>
    <w:rPr>
      <w:rFonts w:ascii="Segoe UI" w:hAnsi="Segoe UI" w:cs="Segoe UI"/>
      <w:sz w:val="18"/>
      <w:szCs w:val="18"/>
    </w:rPr>
  </w:style>
  <w:style w:type="paragraph" w:styleId="Objetducommentaire">
    <w:name w:val="annotation subject"/>
    <w:basedOn w:val="Commentaire"/>
    <w:next w:val="Commentaire"/>
    <w:link w:val="ObjetducommentaireCar"/>
    <w:uiPriority w:val="99"/>
    <w:semiHidden/>
    <w:unhideWhenUsed/>
    <w:rsid w:val="006E21C3"/>
    <w:pPr>
      <w:spacing w:after="0"/>
      <w:jc w:val="left"/>
    </w:pPr>
    <w:rPr>
      <w:b/>
      <w:bCs/>
    </w:rPr>
  </w:style>
  <w:style w:type="character" w:customStyle="1" w:styleId="ObjetducommentaireCar">
    <w:name w:val="Objet du commentaire Car"/>
    <w:basedOn w:val="CommentaireCar"/>
    <w:link w:val="Objetducommentaire"/>
    <w:uiPriority w:val="99"/>
    <w:semiHidden/>
    <w:rsid w:val="006E21C3"/>
    <w:rPr>
      <w:b/>
      <w:bCs/>
      <w:sz w:val="20"/>
      <w:szCs w:val="20"/>
    </w:rPr>
  </w:style>
  <w:style w:type="paragraph" w:styleId="Rvision">
    <w:name w:val="Revision"/>
    <w:hidden/>
    <w:uiPriority w:val="99"/>
    <w:semiHidden/>
    <w:rsid w:val="000B0049"/>
  </w:style>
  <w:style w:type="paragraph" w:styleId="Bibliographie">
    <w:name w:val="Bibliography"/>
    <w:basedOn w:val="Normal"/>
    <w:next w:val="Normal"/>
    <w:uiPriority w:val="37"/>
    <w:unhideWhenUsed/>
    <w:rsid w:val="003B287B"/>
    <w:pPr>
      <w:tabs>
        <w:tab w:val="left" w:pos="504"/>
      </w:tabs>
      <w:ind w:left="504" w:hanging="504"/>
    </w:pPr>
  </w:style>
  <w:style w:type="character" w:customStyle="1" w:styleId="Titre1Car">
    <w:name w:val="Titre 1 Car"/>
    <w:basedOn w:val="Policepardfaut"/>
    <w:link w:val="Titre1"/>
    <w:uiPriority w:val="9"/>
    <w:rsid w:val="00917CB6"/>
    <w:rPr>
      <w:rFonts w:asciiTheme="majorHAnsi" w:eastAsiaTheme="majorEastAsia" w:hAnsiTheme="majorHAnsi" w:cstheme="majorBidi"/>
      <w:color w:val="2F5496" w:themeColor="accent1" w:themeShade="BF"/>
      <w:sz w:val="32"/>
      <w:szCs w:val="32"/>
    </w:rPr>
  </w:style>
  <w:style w:type="character" w:customStyle="1" w:styleId="UnresolvedMention1">
    <w:name w:val="Unresolved Mention1"/>
    <w:basedOn w:val="Policepardfaut"/>
    <w:uiPriority w:val="99"/>
    <w:semiHidden/>
    <w:unhideWhenUsed/>
    <w:rsid w:val="00A90510"/>
    <w:rPr>
      <w:color w:val="605E5C"/>
      <w:shd w:val="clear" w:color="auto" w:fill="E1DFDD"/>
    </w:rPr>
  </w:style>
  <w:style w:type="character" w:styleId="Lienhypertextesuivivisit">
    <w:name w:val="FollowedHyperlink"/>
    <w:basedOn w:val="Policepardfaut"/>
    <w:uiPriority w:val="99"/>
    <w:semiHidden/>
    <w:unhideWhenUsed/>
    <w:rsid w:val="00821D4A"/>
    <w:rPr>
      <w:color w:val="954F72" w:themeColor="followedHyperlink"/>
      <w:u w:val="single"/>
    </w:rPr>
  </w:style>
  <w:style w:type="character" w:customStyle="1" w:styleId="Mentionnonrsolue1">
    <w:name w:val="Mention non résolue1"/>
    <w:basedOn w:val="Policepardfaut"/>
    <w:uiPriority w:val="99"/>
    <w:semiHidden/>
    <w:unhideWhenUsed/>
    <w:rsid w:val="00F76AD8"/>
    <w:rPr>
      <w:color w:val="605E5C"/>
      <w:shd w:val="clear" w:color="auto" w:fill="E1DFDD"/>
    </w:rPr>
  </w:style>
  <w:style w:type="character" w:styleId="lev">
    <w:name w:val="Strong"/>
    <w:basedOn w:val="Policepardfaut"/>
    <w:uiPriority w:val="22"/>
    <w:qFormat/>
    <w:rsid w:val="004765C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29687">
      <w:bodyDiv w:val="1"/>
      <w:marLeft w:val="0"/>
      <w:marRight w:val="0"/>
      <w:marTop w:val="0"/>
      <w:marBottom w:val="0"/>
      <w:divBdr>
        <w:top w:val="none" w:sz="0" w:space="0" w:color="auto"/>
        <w:left w:val="none" w:sz="0" w:space="0" w:color="auto"/>
        <w:bottom w:val="none" w:sz="0" w:space="0" w:color="auto"/>
        <w:right w:val="none" w:sz="0" w:space="0" w:color="auto"/>
      </w:divBdr>
      <w:divsChild>
        <w:div w:id="1024407632">
          <w:marLeft w:val="0"/>
          <w:marRight w:val="0"/>
          <w:marTop w:val="0"/>
          <w:marBottom w:val="0"/>
          <w:divBdr>
            <w:top w:val="none" w:sz="0" w:space="0" w:color="auto"/>
            <w:left w:val="none" w:sz="0" w:space="0" w:color="auto"/>
            <w:bottom w:val="none" w:sz="0" w:space="0" w:color="auto"/>
            <w:right w:val="none" w:sz="0" w:space="0" w:color="auto"/>
          </w:divBdr>
          <w:divsChild>
            <w:div w:id="1798791503">
              <w:marLeft w:val="0"/>
              <w:marRight w:val="0"/>
              <w:marTop w:val="0"/>
              <w:marBottom w:val="0"/>
              <w:divBdr>
                <w:top w:val="none" w:sz="0" w:space="0" w:color="auto"/>
                <w:left w:val="none" w:sz="0" w:space="0" w:color="auto"/>
                <w:bottom w:val="none" w:sz="0" w:space="0" w:color="auto"/>
                <w:right w:val="none" w:sz="0" w:space="0" w:color="auto"/>
              </w:divBdr>
              <w:divsChild>
                <w:div w:id="1369377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567582">
      <w:bodyDiv w:val="1"/>
      <w:marLeft w:val="0"/>
      <w:marRight w:val="0"/>
      <w:marTop w:val="0"/>
      <w:marBottom w:val="0"/>
      <w:divBdr>
        <w:top w:val="none" w:sz="0" w:space="0" w:color="auto"/>
        <w:left w:val="none" w:sz="0" w:space="0" w:color="auto"/>
        <w:bottom w:val="none" w:sz="0" w:space="0" w:color="auto"/>
        <w:right w:val="none" w:sz="0" w:space="0" w:color="auto"/>
      </w:divBdr>
    </w:div>
    <w:div w:id="183056555">
      <w:bodyDiv w:val="1"/>
      <w:marLeft w:val="0"/>
      <w:marRight w:val="0"/>
      <w:marTop w:val="0"/>
      <w:marBottom w:val="0"/>
      <w:divBdr>
        <w:top w:val="none" w:sz="0" w:space="0" w:color="auto"/>
        <w:left w:val="none" w:sz="0" w:space="0" w:color="auto"/>
        <w:bottom w:val="none" w:sz="0" w:space="0" w:color="auto"/>
        <w:right w:val="none" w:sz="0" w:space="0" w:color="auto"/>
      </w:divBdr>
    </w:div>
    <w:div w:id="450369415">
      <w:bodyDiv w:val="1"/>
      <w:marLeft w:val="0"/>
      <w:marRight w:val="0"/>
      <w:marTop w:val="0"/>
      <w:marBottom w:val="0"/>
      <w:divBdr>
        <w:top w:val="none" w:sz="0" w:space="0" w:color="auto"/>
        <w:left w:val="none" w:sz="0" w:space="0" w:color="auto"/>
        <w:bottom w:val="none" w:sz="0" w:space="0" w:color="auto"/>
        <w:right w:val="none" w:sz="0" w:space="0" w:color="auto"/>
      </w:divBdr>
      <w:divsChild>
        <w:div w:id="371686689">
          <w:marLeft w:val="0"/>
          <w:marRight w:val="0"/>
          <w:marTop w:val="0"/>
          <w:marBottom w:val="0"/>
          <w:divBdr>
            <w:top w:val="none" w:sz="0" w:space="0" w:color="auto"/>
            <w:left w:val="none" w:sz="0" w:space="0" w:color="auto"/>
            <w:bottom w:val="none" w:sz="0" w:space="0" w:color="auto"/>
            <w:right w:val="none" w:sz="0" w:space="0" w:color="auto"/>
          </w:divBdr>
          <w:divsChild>
            <w:div w:id="966472384">
              <w:marLeft w:val="0"/>
              <w:marRight w:val="0"/>
              <w:marTop w:val="0"/>
              <w:marBottom w:val="0"/>
              <w:divBdr>
                <w:top w:val="none" w:sz="0" w:space="0" w:color="auto"/>
                <w:left w:val="none" w:sz="0" w:space="0" w:color="auto"/>
                <w:bottom w:val="none" w:sz="0" w:space="0" w:color="auto"/>
                <w:right w:val="none" w:sz="0" w:space="0" w:color="auto"/>
              </w:divBdr>
              <w:divsChild>
                <w:div w:id="1198659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5321683">
      <w:bodyDiv w:val="1"/>
      <w:marLeft w:val="0"/>
      <w:marRight w:val="0"/>
      <w:marTop w:val="0"/>
      <w:marBottom w:val="0"/>
      <w:divBdr>
        <w:top w:val="none" w:sz="0" w:space="0" w:color="auto"/>
        <w:left w:val="none" w:sz="0" w:space="0" w:color="auto"/>
        <w:bottom w:val="none" w:sz="0" w:space="0" w:color="auto"/>
        <w:right w:val="none" w:sz="0" w:space="0" w:color="auto"/>
      </w:divBdr>
    </w:div>
    <w:div w:id="587277456">
      <w:bodyDiv w:val="1"/>
      <w:marLeft w:val="0"/>
      <w:marRight w:val="0"/>
      <w:marTop w:val="0"/>
      <w:marBottom w:val="0"/>
      <w:divBdr>
        <w:top w:val="none" w:sz="0" w:space="0" w:color="auto"/>
        <w:left w:val="none" w:sz="0" w:space="0" w:color="auto"/>
        <w:bottom w:val="none" w:sz="0" w:space="0" w:color="auto"/>
        <w:right w:val="none" w:sz="0" w:space="0" w:color="auto"/>
      </w:divBdr>
      <w:divsChild>
        <w:div w:id="253325511">
          <w:marLeft w:val="0"/>
          <w:marRight w:val="0"/>
          <w:marTop w:val="0"/>
          <w:marBottom w:val="0"/>
          <w:divBdr>
            <w:top w:val="none" w:sz="0" w:space="0" w:color="auto"/>
            <w:left w:val="none" w:sz="0" w:space="0" w:color="auto"/>
            <w:bottom w:val="none" w:sz="0" w:space="0" w:color="auto"/>
            <w:right w:val="none" w:sz="0" w:space="0" w:color="auto"/>
          </w:divBdr>
          <w:divsChild>
            <w:div w:id="461457447">
              <w:marLeft w:val="0"/>
              <w:marRight w:val="0"/>
              <w:marTop w:val="0"/>
              <w:marBottom w:val="0"/>
              <w:divBdr>
                <w:top w:val="none" w:sz="0" w:space="0" w:color="auto"/>
                <w:left w:val="none" w:sz="0" w:space="0" w:color="auto"/>
                <w:bottom w:val="none" w:sz="0" w:space="0" w:color="auto"/>
                <w:right w:val="none" w:sz="0" w:space="0" w:color="auto"/>
              </w:divBdr>
              <w:divsChild>
                <w:div w:id="639001764">
                  <w:marLeft w:val="0"/>
                  <w:marRight w:val="0"/>
                  <w:marTop w:val="0"/>
                  <w:marBottom w:val="0"/>
                  <w:divBdr>
                    <w:top w:val="none" w:sz="0" w:space="0" w:color="auto"/>
                    <w:left w:val="none" w:sz="0" w:space="0" w:color="auto"/>
                    <w:bottom w:val="none" w:sz="0" w:space="0" w:color="auto"/>
                    <w:right w:val="none" w:sz="0" w:space="0" w:color="auto"/>
                  </w:divBdr>
                  <w:divsChild>
                    <w:div w:id="516193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4370996">
      <w:bodyDiv w:val="1"/>
      <w:marLeft w:val="0"/>
      <w:marRight w:val="0"/>
      <w:marTop w:val="0"/>
      <w:marBottom w:val="0"/>
      <w:divBdr>
        <w:top w:val="none" w:sz="0" w:space="0" w:color="auto"/>
        <w:left w:val="none" w:sz="0" w:space="0" w:color="auto"/>
        <w:bottom w:val="none" w:sz="0" w:space="0" w:color="auto"/>
        <w:right w:val="none" w:sz="0" w:space="0" w:color="auto"/>
      </w:divBdr>
      <w:divsChild>
        <w:div w:id="1507941744">
          <w:marLeft w:val="0"/>
          <w:marRight w:val="0"/>
          <w:marTop w:val="0"/>
          <w:marBottom w:val="0"/>
          <w:divBdr>
            <w:top w:val="none" w:sz="0" w:space="0" w:color="auto"/>
            <w:left w:val="none" w:sz="0" w:space="0" w:color="auto"/>
            <w:bottom w:val="none" w:sz="0" w:space="0" w:color="auto"/>
            <w:right w:val="none" w:sz="0" w:space="0" w:color="auto"/>
          </w:divBdr>
          <w:divsChild>
            <w:div w:id="2075422446">
              <w:marLeft w:val="0"/>
              <w:marRight w:val="0"/>
              <w:marTop w:val="0"/>
              <w:marBottom w:val="0"/>
              <w:divBdr>
                <w:top w:val="none" w:sz="0" w:space="0" w:color="auto"/>
                <w:left w:val="none" w:sz="0" w:space="0" w:color="auto"/>
                <w:bottom w:val="none" w:sz="0" w:space="0" w:color="auto"/>
                <w:right w:val="none" w:sz="0" w:space="0" w:color="auto"/>
              </w:divBdr>
              <w:divsChild>
                <w:div w:id="1242131950">
                  <w:marLeft w:val="0"/>
                  <w:marRight w:val="0"/>
                  <w:marTop w:val="0"/>
                  <w:marBottom w:val="0"/>
                  <w:divBdr>
                    <w:top w:val="none" w:sz="0" w:space="0" w:color="auto"/>
                    <w:left w:val="none" w:sz="0" w:space="0" w:color="auto"/>
                    <w:bottom w:val="none" w:sz="0" w:space="0" w:color="auto"/>
                    <w:right w:val="none" w:sz="0" w:space="0" w:color="auto"/>
                  </w:divBdr>
                  <w:divsChild>
                    <w:div w:id="1465999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1935397">
              <w:marLeft w:val="0"/>
              <w:marRight w:val="0"/>
              <w:marTop w:val="0"/>
              <w:marBottom w:val="0"/>
              <w:divBdr>
                <w:top w:val="none" w:sz="0" w:space="0" w:color="auto"/>
                <w:left w:val="none" w:sz="0" w:space="0" w:color="auto"/>
                <w:bottom w:val="none" w:sz="0" w:space="0" w:color="auto"/>
                <w:right w:val="none" w:sz="0" w:space="0" w:color="auto"/>
              </w:divBdr>
              <w:divsChild>
                <w:div w:id="937373088">
                  <w:marLeft w:val="0"/>
                  <w:marRight w:val="0"/>
                  <w:marTop w:val="0"/>
                  <w:marBottom w:val="0"/>
                  <w:divBdr>
                    <w:top w:val="none" w:sz="0" w:space="0" w:color="auto"/>
                    <w:left w:val="none" w:sz="0" w:space="0" w:color="auto"/>
                    <w:bottom w:val="none" w:sz="0" w:space="0" w:color="auto"/>
                    <w:right w:val="none" w:sz="0" w:space="0" w:color="auto"/>
                  </w:divBdr>
                  <w:divsChild>
                    <w:div w:id="1428429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6256585">
          <w:marLeft w:val="0"/>
          <w:marRight w:val="0"/>
          <w:marTop w:val="0"/>
          <w:marBottom w:val="0"/>
          <w:divBdr>
            <w:top w:val="none" w:sz="0" w:space="0" w:color="auto"/>
            <w:left w:val="none" w:sz="0" w:space="0" w:color="auto"/>
            <w:bottom w:val="none" w:sz="0" w:space="0" w:color="auto"/>
            <w:right w:val="none" w:sz="0" w:space="0" w:color="auto"/>
          </w:divBdr>
          <w:divsChild>
            <w:div w:id="1516453723">
              <w:marLeft w:val="0"/>
              <w:marRight w:val="0"/>
              <w:marTop w:val="0"/>
              <w:marBottom w:val="0"/>
              <w:divBdr>
                <w:top w:val="none" w:sz="0" w:space="0" w:color="auto"/>
                <w:left w:val="none" w:sz="0" w:space="0" w:color="auto"/>
                <w:bottom w:val="none" w:sz="0" w:space="0" w:color="auto"/>
                <w:right w:val="none" w:sz="0" w:space="0" w:color="auto"/>
              </w:divBdr>
              <w:divsChild>
                <w:div w:id="439877881">
                  <w:marLeft w:val="0"/>
                  <w:marRight w:val="0"/>
                  <w:marTop w:val="0"/>
                  <w:marBottom w:val="0"/>
                  <w:divBdr>
                    <w:top w:val="none" w:sz="0" w:space="0" w:color="auto"/>
                    <w:left w:val="none" w:sz="0" w:space="0" w:color="auto"/>
                    <w:bottom w:val="none" w:sz="0" w:space="0" w:color="auto"/>
                    <w:right w:val="none" w:sz="0" w:space="0" w:color="auto"/>
                  </w:divBdr>
                  <w:divsChild>
                    <w:div w:id="1162813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165699">
              <w:marLeft w:val="0"/>
              <w:marRight w:val="0"/>
              <w:marTop w:val="0"/>
              <w:marBottom w:val="0"/>
              <w:divBdr>
                <w:top w:val="none" w:sz="0" w:space="0" w:color="auto"/>
                <w:left w:val="none" w:sz="0" w:space="0" w:color="auto"/>
                <w:bottom w:val="none" w:sz="0" w:space="0" w:color="auto"/>
                <w:right w:val="none" w:sz="0" w:space="0" w:color="auto"/>
              </w:divBdr>
              <w:divsChild>
                <w:div w:id="384187012">
                  <w:marLeft w:val="0"/>
                  <w:marRight w:val="0"/>
                  <w:marTop w:val="0"/>
                  <w:marBottom w:val="0"/>
                  <w:divBdr>
                    <w:top w:val="none" w:sz="0" w:space="0" w:color="auto"/>
                    <w:left w:val="none" w:sz="0" w:space="0" w:color="auto"/>
                    <w:bottom w:val="none" w:sz="0" w:space="0" w:color="auto"/>
                    <w:right w:val="none" w:sz="0" w:space="0" w:color="auto"/>
                  </w:divBdr>
                  <w:divsChild>
                    <w:div w:id="636106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4229975">
          <w:marLeft w:val="0"/>
          <w:marRight w:val="0"/>
          <w:marTop w:val="0"/>
          <w:marBottom w:val="0"/>
          <w:divBdr>
            <w:top w:val="none" w:sz="0" w:space="0" w:color="auto"/>
            <w:left w:val="none" w:sz="0" w:space="0" w:color="auto"/>
            <w:bottom w:val="none" w:sz="0" w:space="0" w:color="auto"/>
            <w:right w:val="none" w:sz="0" w:space="0" w:color="auto"/>
          </w:divBdr>
          <w:divsChild>
            <w:div w:id="1712417660">
              <w:marLeft w:val="0"/>
              <w:marRight w:val="0"/>
              <w:marTop w:val="0"/>
              <w:marBottom w:val="0"/>
              <w:divBdr>
                <w:top w:val="none" w:sz="0" w:space="0" w:color="auto"/>
                <w:left w:val="none" w:sz="0" w:space="0" w:color="auto"/>
                <w:bottom w:val="none" w:sz="0" w:space="0" w:color="auto"/>
                <w:right w:val="none" w:sz="0" w:space="0" w:color="auto"/>
              </w:divBdr>
              <w:divsChild>
                <w:div w:id="340277224">
                  <w:marLeft w:val="0"/>
                  <w:marRight w:val="0"/>
                  <w:marTop w:val="0"/>
                  <w:marBottom w:val="0"/>
                  <w:divBdr>
                    <w:top w:val="none" w:sz="0" w:space="0" w:color="auto"/>
                    <w:left w:val="none" w:sz="0" w:space="0" w:color="auto"/>
                    <w:bottom w:val="none" w:sz="0" w:space="0" w:color="auto"/>
                    <w:right w:val="none" w:sz="0" w:space="0" w:color="auto"/>
                  </w:divBdr>
                  <w:divsChild>
                    <w:div w:id="1723093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6872948">
      <w:bodyDiv w:val="1"/>
      <w:marLeft w:val="0"/>
      <w:marRight w:val="0"/>
      <w:marTop w:val="0"/>
      <w:marBottom w:val="0"/>
      <w:divBdr>
        <w:top w:val="none" w:sz="0" w:space="0" w:color="auto"/>
        <w:left w:val="none" w:sz="0" w:space="0" w:color="auto"/>
        <w:bottom w:val="none" w:sz="0" w:space="0" w:color="auto"/>
        <w:right w:val="none" w:sz="0" w:space="0" w:color="auto"/>
      </w:divBdr>
      <w:divsChild>
        <w:div w:id="219827389">
          <w:marLeft w:val="0"/>
          <w:marRight w:val="0"/>
          <w:marTop w:val="0"/>
          <w:marBottom w:val="0"/>
          <w:divBdr>
            <w:top w:val="none" w:sz="0" w:space="0" w:color="auto"/>
            <w:left w:val="none" w:sz="0" w:space="0" w:color="auto"/>
            <w:bottom w:val="none" w:sz="0" w:space="0" w:color="auto"/>
            <w:right w:val="none" w:sz="0" w:space="0" w:color="auto"/>
          </w:divBdr>
          <w:divsChild>
            <w:div w:id="494079150">
              <w:marLeft w:val="0"/>
              <w:marRight w:val="0"/>
              <w:marTop w:val="0"/>
              <w:marBottom w:val="0"/>
              <w:divBdr>
                <w:top w:val="none" w:sz="0" w:space="0" w:color="auto"/>
                <w:left w:val="none" w:sz="0" w:space="0" w:color="auto"/>
                <w:bottom w:val="none" w:sz="0" w:space="0" w:color="auto"/>
                <w:right w:val="none" w:sz="0" w:space="0" w:color="auto"/>
              </w:divBdr>
              <w:divsChild>
                <w:div w:id="1355498715">
                  <w:marLeft w:val="0"/>
                  <w:marRight w:val="0"/>
                  <w:marTop w:val="0"/>
                  <w:marBottom w:val="0"/>
                  <w:divBdr>
                    <w:top w:val="none" w:sz="0" w:space="0" w:color="auto"/>
                    <w:left w:val="none" w:sz="0" w:space="0" w:color="auto"/>
                    <w:bottom w:val="none" w:sz="0" w:space="0" w:color="auto"/>
                    <w:right w:val="none" w:sz="0" w:space="0" w:color="auto"/>
                  </w:divBdr>
                  <w:divsChild>
                    <w:div w:id="2093700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7114186">
              <w:marLeft w:val="0"/>
              <w:marRight w:val="0"/>
              <w:marTop w:val="0"/>
              <w:marBottom w:val="0"/>
              <w:divBdr>
                <w:top w:val="none" w:sz="0" w:space="0" w:color="auto"/>
                <w:left w:val="none" w:sz="0" w:space="0" w:color="auto"/>
                <w:bottom w:val="none" w:sz="0" w:space="0" w:color="auto"/>
                <w:right w:val="none" w:sz="0" w:space="0" w:color="auto"/>
              </w:divBdr>
              <w:divsChild>
                <w:div w:id="1380519143">
                  <w:marLeft w:val="0"/>
                  <w:marRight w:val="0"/>
                  <w:marTop w:val="0"/>
                  <w:marBottom w:val="0"/>
                  <w:divBdr>
                    <w:top w:val="none" w:sz="0" w:space="0" w:color="auto"/>
                    <w:left w:val="none" w:sz="0" w:space="0" w:color="auto"/>
                    <w:bottom w:val="none" w:sz="0" w:space="0" w:color="auto"/>
                    <w:right w:val="none" w:sz="0" w:space="0" w:color="auto"/>
                  </w:divBdr>
                  <w:divsChild>
                    <w:div w:id="2110543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378134">
          <w:marLeft w:val="0"/>
          <w:marRight w:val="0"/>
          <w:marTop w:val="0"/>
          <w:marBottom w:val="0"/>
          <w:divBdr>
            <w:top w:val="none" w:sz="0" w:space="0" w:color="auto"/>
            <w:left w:val="none" w:sz="0" w:space="0" w:color="auto"/>
            <w:bottom w:val="none" w:sz="0" w:space="0" w:color="auto"/>
            <w:right w:val="none" w:sz="0" w:space="0" w:color="auto"/>
          </w:divBdr>
          <w:divsChild>
            <w:div w:id="2041315668">
              <w:marLeft w:val="0"/>
              <w:marRight w:val="0"/>
              <w:marTop w:val="0"/>
              <w:marBottom w:val="0"/>
              <w:divBdr>
                <w:top w:val="none" w:sz="0" w:space="0" w:color="auto"/>
                <w:left w:val="none" w:sz="0" w:space="0" w:color="auto"/>
                <w:bottom w:val="none" w:sz="0" w:space="0" w:color="auto"/>
                <w:right w:val="none" w:sz="0" w:space="0" w:color="auto"/>
              </w:divBdr>
              <w:divsChild>
                <w:div w:id="1330138361">
                  <w:marLeft w:val="0"/>
                  <w:marRight w:val="0"/>
                  <w:marTop w:val="0"/>
                  <w:marBottom w:val="0"/>
                  <w:divBdr>
                    <w:top w:val="none" w:sz="0" w:space="0" w:color="auto"/>
                    <w:left w:val="none" w:sz="0" w:space="0" w:color="auto"/>
                    <w:bottom w:val="none" w:sz="0" w:space="0" w:color="auto"/>
                    <w:right w:val="none" w:sz="0" w:space="0" w:color="auto"/>
                  </w:divBdr>
                  <w:divsChild>
                    <w:div w:id="135072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0847254">
      <w:bodyDiv w:val="1"/>
      <w:marLeft w:val="0"/>
      <w:marRight w:val="0"/>
      <w:marTop w:val="0"/>
      <w:marBottom w:val="0"/>
      <w:divBdr>
        <w:top w:val="none" w:sz="0" w:space="0" w:color="auto"/>
        <w:left w:val="none" w:sz="0" w:space="0" w:color="auto"/>
        <w:bottom w:val="none" w:sz="0" w:space="0" w:color="auto"/>
        <w:right w:val="none" w:sz="0" w:space="0" w:color="auto"/>
      </w:divBdr>
    </w:div>
    <w:div w:id="950935713">
      <w:bodyDiv w:val="1"/>
      <w:marLeft w:val="0"/>
      <w:marRight w:val="0"/>
      <w:marTop w:val="0"/>
      <w:marBottom w:val="0"/>
      <w:divBdr>
        <w:top w:val="none" w:sz="0" w:space="0" w:color="auto"/>
        <w:left w:val="none" w:sz="0" w:space="0" w:color="auto"/>
        <w:bottom w:val="none" w:sz="0" w:space="0" w:color="auto"/>
        <w:right w:val="none" w:sz="0" w:space="0" w:color="auto"/>
      </w:divBdr>
      <w:divsChild>
        <w:div w:id="609514422">
          <w:marLeft w:val="0"/>
          <w:marRight w:val="0"/>
          <w:marTop w:val="0"/>
          <w:marBottom w:val="0"/>
          <w:divBdr>
            <w:top w:val="none" w:sz="0" w:space="0" w:color="auto"/>
            <w:left w:val="none" w:sz="0" w:space="0" w:color="auto"/>
            <w:bottom w:val="none" w:sz="0" w:space="0" w:color="auto"/>
            <w:right w:val="none" w:sz="0" w:space="0" w:color="auto"/>
          </w:divBdr>
          <w:divsChild>
            <w:div w:id="332612697">
              <w:marLeft w:val="0"/>
              <w:marRight w:val="0"/>
              <w:marTop w:val="0"/>
              <w:marBottom w:val="0"/>
              <w:divBdr>
                <w:top w:val="none" w:sz="0" w:space="0" w:color="auto"/>
                <w:left w:val="none" w:sz="0" w:space="0" w:color="auto"/>
                <w:bottom w:val="none" w:sz="0" w:space="0" w:color="auto"/>
                <w:right w:val="none" w:sz="0" w:space="0" w:color="auto"/>
              </w:divBdr>
              <w:divsChild>
                <w:div w:id="1588319">
                  <w:marLeft w:val="0"/>
                  <w:marRight w:val="0"/>
                  <w:marTop w:val="0"/>
                  <w:marBottom w:val="0"/>
                  <w:divBdr>
                    <w:top w:val="none" w:sz="0" w:space="0" w:color="auto"/>
                    <w:left w:val="none" w:sz="0" w:space="0" w:color="auto"/>
                    <w:bottom w:val="none" w:sz="0" w:space="0" w:color="auto"/>
                    <w:right w:val="none" w:sz="0" w:space="0" w:color="auto"/>
                  </w:divBdr>
                  <w:divsChild>
                    <w:div w:id="1344627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7026399">
      <w:bodyDiv w:val="1"/>
      <w:marLeft w:val="0"/>
      <w:marRight w:val="0"/>
      <w:marTop w:val="0"/>
      <w:marBottom w:val="0"/>
      <w:divBdr>
        <w:top w:val="none" w:sz="0" w:space="0" w:color="auto"/>
        <w:left w:val="none" w:sz="0" w:space="0" w:color="auto"/>
        <w:bottom w:val="none" w:sz="0" w:space="0" w:color="auto"/>
        <w:right w:val="none" w:sz="0" w:space="0" w:color="auto"/>
      </w:divBdr>
    </w:div>
    <w:div w:id="1148935171">
      <w:bodyDiv w:val="1"/>
      <w:marLeft w:val="0"/>
      <w:marRight w:val="0"/>
      <w:marTop w:val="0"/>
      <w:marBottom w:val="0"/>
      <w:divBdr>
        <w:top w:val="none" w:sz="0" w:space="0" w:color="auto"/>
        <w:left w:val="none" w:sz="0" w:space="0" w:color="auto"/>
        <w:bottom w:val="none" w:sz="0" w:space="0" w:color="auto"/>
        <w:right w:val="none" w:sz="0" w:space="0" w:color="auto"/>
      </w:divBdr>
    </w:div>
    <w:div w:id="1162895353">
      <w:bodyDiv w:val="1"/>
      <w:marLeft w:val="0"/>
      <w:marRight w:val="0"/>
      <w:marTop w:val="0"/>
      <w:marBottom w:val="0"/>
      <w:divBdr>
        <w:top w:val="none" w:sz="0" w:space="0" w:color="auto"/>
        <w:left w:val="none" w:sz="0" w:space="0" w:color="auto"/>
        <w:bottom w:val="none" w:sz="0" w:space="0" w:color="auto"/>
        <w:right w:val="none" w:sz="0" w:space="0" w:color="auto"/>
      </w:divBdr>
    </w:div>
    <w:div w:id="1165777625">
      <w:bodyDiv w:val="1"/>
      <w:marLeft w:val="0"/>
      <w:marRight w:val="0"/>
      <w:marTop w:val="0"/>
      <w:marBottom w:val="0"/>
      <w:divBdr>
        <w:top w:val="none" w:sz="0" w:space="0" w:color="auto"/>
        <w:left w:val="none" w:sz="0" w:space="0" w:color="auto"/>
        <w:bottom w:val="none" w:sz="0" w:space="0" w:color="auto"/>
        <w:right w:val="none" w:sz="0" w:space="0" w:color="auto"/>
      </w:divBdr>
    </w:div>
    <w:div w:id="1195658478">
      <w:bodyDiv w:val="1"/>
      <w:marLeft w:val="0"/>
      <w:marRight w:val="0"/>
      <w:marTop w:val="0"/>
      <w:marBottom w:val="0"/>
      <w:divBdr>
        <w:top w:val="none" w:sz="0" w:space="0" w:color="auto"/>
        <w:left w:val="none" w:sz="0" w:space="0" w:color="auto"/>
        <w:bottom w:val="none" w:sz="0" w:space="0" w:color="auto"/>
        <w:right w:val="none" w:sz="0" w:space="0" w:color="auto"/>
      </w:divBdr>
      <w:divsChild>
        <w:div w:id="999843559">
          <w:marLeft w:val="0"/>
          <w:marRight w:val="0"/>
          <w:marTop w:val="0"/>
          <w:marBottom w:val="0"/>
          <w:divBdr>
            <w:top w:val="none" w:sz="0" w:space="0" w:color="auto"/>
            <w:left w:val="none" w:sz="0" w:space="0" w:color="auto"/>
            <w:bottom w:val="none" w:sz="0" w:space="0" w:color="auto"/>
            <w:right w:val="none" w:sz="0" w:space="0" w:color="auto"/>
          </w:divBdr>
          <w:divsChild>
            <w:div w:id="341201997">
              <w:marLeft w:val="0"/>
              <w:marRight w:val="0"/>
              <w:marTop w:val="0"/>
              <w:marBottom w:val="0"/>
              <w:divBdr>
                <w:top w:val="none" w:sz="0" w:space="0" w:color="auto"/>
                <w:left w:val="none" w:sz="0" w:space="0" w:color="auto"/>
                <w:bottom w:val="none" w:sz="0" w:space="0" w:color="auto"/>
                <w:right w:val="none" w:sz="0" w:space="0" w:color="auto"/>
              </w:divBdr>
              <w:divsChild>
                <w:div w:id="647169081">
                  <w:marLeft w:val="0"/>
                  <w:marRight w:val="0"/>
                  <w:marTop w:val="0"/>
                  <w:marBottom w:val="0"/>
                  <w:divBdr>
                    <w:top w:val="none" w:sz="0" w:space="0" w:color="auto"/>
                    <w:left w:val="none" w:sz="0" w:space="0" w:color="auto"/>
                    <w:bottom w:val="none" w:sz="0" w:space="0" w:color="auto"/>
                    <w:right w:val="none" w:sz="0" w:space="0" w:color="auto"/>
                  </w:divBdr>
                  <w:divsChild>
                    <w:div w:id="1112825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1473707">
      <w:bodyDiv w:val="1"/>
      <w:marLeft w:val="0"/>
      <w:marRight w:val="0"/>
      <w:marTop w:val="0"/>
      <w:marBottom w:val="0"/>
      <w:divBdr>
        <w:top w:val="none" w:sz="0" w:space="0" w:color="auto"/>
        <w:left w:val="none" w:sz="0" w:space="0" w:color="auto"/>
        <w:bottom w:val="none" w:sz="0" w:space="0" w:color="auto"/>
        <w:right w:val="none" w:sz="0" w:space="0" w:color="auto"/>
      </w:divBdr>
    </w:div>
    <w:div w:id="1236626674">
      <w:bodyDiv w:val="1"/>
      <w:marLeft w:val="0"/>
      <w:marRight w:val="0"/>
      <w:marTop w:val="0"/>
      <w:marBottom w:val="0"/>
      <w:divBdr>
        <w:top w:val="none" w:sz="0" w:space="0" w:color="auto"/>
        <w:left w:val="none" w:sz="0" w:space="0" w:color="auto"/>
        <w:bottom w:val="none" w:sz="0" w:space="0" w:color="auto"/>
        <w:right w:val="none" w:sz="0" w:space="0" w:color="auto"/>
      </w:divBdr>
      <w:divsChild>
        <w:div w:id="166671516">
          <w:marLeft w:val="0"/>
          <w:marRight w:val="0"/>
          <w:marTop w:val="0"/>
          <w:marBottom w:val="0"/>
          <w:divBdr>
            <w:top w:val="none" w:sz="0" w:space="0" w:color="auto"/>
            <w:left w:val="none" w:sz="0" w:space="0" w:color="auto"/>
            <w:bottom w:val="none" w:sz="0" w:space="0" w:color="auto"/>
            <w:right w:val="none" w:sz="0" w:space="0" w:color="auto"/>
          </w:divBdr>
          <w:divsChild>
            <w:div w:id="236717073">
              <w:marLeft w:val="0"/>
              <w:marRight w:val="0"/>
              <w:marTop w:val="0"/>
              <w:marBottom w:val="0"/>
              <w:divBdr>
                <w:top w:val="none" w:sz="0" w:space="0" w:color="auto"/>
                <w:left w:val="none" w:sz="0" w:space="0" w:color="auto"/>
                <w:bottom w:val="none" w:sz="0" w:space="0" w:color="auto"/>
                <w:right w:val="none" w:sz="0" w:space="0" w:color="auto"/>
              </w:divBdr>
              <w:divsChild>
                <w:div w:id="535238638">
                  <w:marLeft w:val="0"/>
                  <w:marRight w:val="0"/>
                  <w:marTop w:val="0"/>
                  <w:marBottom w:val="0"/>
                  <w:divBdr>
                    <w:top w:val="none" w:sz="0" w:space="0" w:color="auto"/>
                    <w:left w:val="none" w:sz="0" w:space="0" w:color="auto"/>
                    <w:bottom w:val="none" w:sz="0" w:space="0" w:color="auto"/>
                    <w:right w:val="none" w:sz="0" w:space="0" w:color="auto"/>
                  </w:divBdr>
                  <w:divsChild>
                    <w:div w:id="469369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2758043">
      <w:bodyDiv w:val="1"/>
      <w:marLeft w:val="0"/>
      <w:marRight w:val="0"/>
      <w:marTop w:val="0"/>
      <w:marBottom w:val="0"/>
      <w:divBdr>
        <w:top w:val="none" w:sz="0" w:space="0" w:color="auto"/>
        <w:left w:val="none" w:sz="0" w:space="0" w:color="auto"/>
        <w:bottom w:val="none" w:sz="0" w:space="0" w:color="auto"/>
        <w:right w:val="none" w:sz="0" w:space="0" w:color="auto"/>
      </w:divBdr>
    </w:div>
    <w:div w:id="1605772399">
      <w:bodyDiv w:val="1"/>
      <w:marLeft w:val="0"/>
      <w:marRight w:val="0"/>
      <w:marTop w:val="0"/>
      <w:marBottom w:val="0"/>
      <w:divBdr>
        <w:top w:val="none" w:sz="0" w:space="0" w:color="auto"/>
        <w:left w:val="none" w:sz="0" w:space="0" w:color="auto"/>
        <w:bottom w:val="none" w:sz="0" w:space="0" w:color="auto"/>
        <w:right w:val="none" w:sz="0" w:space="0" w:color="auto"/>
      </w:divBdr>
      <w:divsChild>
        <w:div w:id="587495555">
          <w:marLeft w:val="0"/>
          <w:marRight w:val="0"/>
          <w:marTop w:val="0"/>
          <w:marBottom w:val="0"/>
          <w:divBdr>
            <w:top w:val="none" w:sz="0" w:space="0" w:color="auto"/>
            <w:left w:val="none" w:sz="0" w:space="0" w:color="auto"/>
            <w:bottom w:val="none" w:sz="0" w:space="0" w:color="auto"/>
            <w:right w:val="none" w:sz="0" w:space="0" w:color="auto"/>
          </w:divBdr>
          <w:divsChild>
            <w:div w:id="708527283">
              <w:marLeft w:val="0"/>
              <w:marRight w:val="0"/>
              <w:marTop w:val="0"/>
              <w:marBottom w:val="0"/>
              <w:divBdr>
                <w:top w:val="none" w:sz="0" w:space="0" w:color="auto"/>
                <w:left w:val="none" w:sz="0" w:space="0" w:color="auto"/>
                <w:bottom w:val="none" w:sz="0" w:space="0" w:color="auto"/>
                <w:right w:val="none" w:sz="0" w:space="0" w:color="auto"/>
              </w:divBdr>
              <w:divsChild>
                <w:div w:id="874729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0108889">
      <w:bodyDiv w:val="1"/>
      <w:marLeft w:val="0"/>
      <w:marRight w:val="0"/>
      <w:marTop w:val="0"/>
      <w:marBottom w:val="0"/>
      <w:divBdr>
        <w:top w:val="none" w:sz="0" w:space="0" w:color="auto"/>
        <w:left w:val="none" w:sz="0" w:space="0" w:color="auto"/>
        <w:bottom w:val="none" w:sz="0" w:space="0" w:color="auto"/>
        <w:right w:val="none" w:sz="0" w:space="0" w:color="auto"/>
      </w:divBdr>
      <w:divsChild>
        <w:div w:id="543492276">
          <w:marLeft w:val="0"/>
          <w:marRight w:val="0"/>
          <w:marTop w:val="0"/>
          <w:marBottom w:val="0"/>
          <w:divBdr>
            <w:top w:val="none" w:sz="0" w:space="0" w:color="auto"/>
            <w:left w:val="none" w:sz="0" w:space="0" w:color="auto"/>
            <w:bottom w:val="none" w:sz="0" w:space="0" w:color="auto"/>
            <w:right w:val="none" w:sz="0" w:space="0" w:color="auto"/>
          </w:divBdr>
          <w:divsChild>
            <w:div w:id="1047950394">
              <w:marLeft w:val="0"/>
              <w:marRight w:val="0"/>
              <w:marTop w:val="0"/>
              <w:marBottom w:val="0"/>
              <w:divBdr>
                <w:top w:val="none" w:sz="0" w:space="0" w:color="auto"/>
                <w:left w:val="none" w:sz="0" w:space="0" w:color="auto"/>
                <w:bottom w:val="none" w:sz="0" w:space="0" w:color="auto"/>
                <w:right w:val="none" w:sz="0" w:space="0" w:color="auto"/>
              </w:divBdr>
              <w:divsChild>
                <w:div w:id="388378872">
                  <w:marLeft w:val="0"/>
                  <w:marRight w:val="0"/>
                  <w:marTop w:val="0"/>
                  <w:marBottom w:val="0"/>
                  <w:divBdr>
                    <w:top w:val="none" w:sz="0" w:space="0" w:color="auto"/>
                    <w:left w:val="none" w:sz="0" w:space="0" w:color="auto"/>
                    <w:bottom w:val="none" w:sz="0" w:space="0" w:color="auto"/>
                    <w:right w:val="none" w:sz="0" w:space="0" w:color="auto"/>
                  </w:divBdr>
                  <w:divsChild>
                    <w:div w:id="890851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6499928">
              <w:marLeft w:val="0"/>
              <w:marRight w:val="0"/>
              <w:marTop w:val="0"/>
              <w:marBottom w:val="0"/>
              <w:divBdr>
                <w:top w:val="none" w:sz="0" w:space="0" w:color="auto"/>
                <w:left w:val="none" w:sz="0" w:space="0" w:color="auto"/>
                <w:bottom w:val="none" w:sz="0" w:space="0" w:color="auto"/>
                <w:right w:val="none" w:sz="0" w:space="0" w:color="auto"/>
              </w:divBdr>
              <w:divsChild>
                <w:div w:id="1335182943">
                  <w:marLeft w:val="0"/>
                  <w:marRight w:val="0"/>
                  <w:marTop w:val="0"/>
                  <w:marBottom w:val="0"/>
                  <w:divBdr>
                    <w:top w:val="none" w:sz="0" w:space="0" w:color="auto"/>
                    <w:left w:val="none" w:sz="0" w:space="0" w:color="auto"/>
                    <w:bottom w:val="none" w:sz="0" w:space="0" w:color="auto"/>
                    <w:right w:val="none" w:sz="0" w:space="0" w:color="auto"/>
                  </w:divBdr>
                  <w:divsChild>
                    <w:div w:id="123236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0195496">
          <w:marLeft w:val="0"/>
          <w:marRight w:val="0"/>
          <w:marTop w:val="0"/>
          <w:marBottom w:val="0"/>
          <w:divBdr>
            <w:top w:val="none" w:sz="0" w:space="0" w:color="auto"/>
            <w:left w:val="none" w:sz="0" w:space="0" w:color="auto"/>
            <w:bottom w:val="none" w:sz="0" w:space="0" w:color="auto"/>
            <w:right w:val="none" w:sz="0" w:space="0" w:color="auto"/>
          </w:divBdr>
          <w:divsChild>
            <w:div w:id="1317490369">
              <w:marLeft w:val="0"/>
              <w:marRight w:val="0"/>
              <w:marTop w:val="0"/>
              <w:marBottom w:val="0"/>
              <w:divBdr>
                <w:top w:val="none" w:sz="0" w:space="0" w:color="auto"/>
                <w:left w:val="none" w:sz="0" w:space="0" w:color="auto"/>
                <w:bottom w:val="none" w:sz="0" w:space="0" w:color="auto"/>
                <w:right w:val="none" w:sz="0" w:space="0" w:color="auto"/>
              </w:divBdr>
              <w:divsChild>
                <w:div w:id="789008161">
                  <w:marLeft w:val="0"/>
                  <w:marRight w:val="0"/>
                  <w:marTop w:val="0"/>
                  <w:marBottom w:val="0"/>
                  <w:divBdr>
                    <w:top w:val="none" w:sz="0" w:space="0" w:color="auto"/>
                    <w:left w:val="none" w:sz="0" w:space="0" w:color="auto"/>
                    <w:bottom w:val="none" w:sz="0" w:space="0" w:color="auto"/>
                    <w:right w:val="none" w:sz="0" w:space="0" w:color="auto"/>
                  </w:divBdr>
                  <w:divsChild>
                    <w:div w:id="1742631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5348883">
      <w:bodyDiv w:val="1"/>
      <w:marLeft w:val="0"/>
      <w:marRight w:val="0"/>
      <w:marTop w:val="0"/>
      <w:marBottom w:val="0"/>
      <w:divBdr>
        <w:top w:val="none" w:sz="0" w:space="0" w:color="auto"/>
        <w:left w:val="none" w:sz="0" w:space="0" w:color="auto"/>
        <w:bottom w:val="none" w:sz="0" w:space="0" w:color="auto"/>
        <w:right w:val="none" w:sz="0" w:space="0" w:color="auto"/>
      </w:divBdr>
      <w:divsChild>
        <w:div w:id="338654409">
          <w:marLeft w:val="0"/>
          <w:marRight w:val="0"/>
          <w:marTop w:val="0"/>
          <w:marBottom w:val="0"/>
          <w:divBdr>
            <w:top w:val="none" w:sz="0" w:space="0" w:color="auto"/>
            <w:left w:val="none" w:sz="0" w:space="0" w:color="auto"/>
            <w:bottom w:val="none" w:sz="0" w:space="0" w:color="auto"/>
            <w:right w:val="none" w:sz="0" w:space="0" w:color="auto"/>
          </w:divBdr>
          <w:divsChild>
            <w:div w:id="570237751">
              <w:marLeft w:val="0"/>
              <w:marRight w:val="0"/>
              <w:marTop w:val="0"/>
              <w:marBottom w:val="0"/>
              <w:divBdr>
                <w:top w:val="none" w:sz="0" w:space="0" w:color="auto"/>
                <w:left w:val="none" w:sz="0" w:space="0" w:color="auto"/>
                <w:bottom w:val="none" w:sz="0" w:space="0" w:color="auto"/>
                <w:right w:val="none" w:sz="0" w:space="0" w:color="auto"/>
              </w:divBdr>
              <w:divsChild>
                <w:div w:id="776876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3975001">
      <w:bodyDiv w:val="1"/>
      <w:marLeft w:val="0"/>
      <w:marRight w:val="0"/>
      <w:marTop w:val="0"/>
      <w:marBottom w:val="0"/>
      <w:divBdr>
        <w:top w:val="none" w:sz="0" w:space="0" w:color="auto"/>
        <w:left w:val="none" w:sz="0" w:space="0" w:color="auto"/>
        <w:bottom w:val="none" w:sz="0" w:space="0" w:color="auto"/>
        <w:right w:val="none" w:sz="0" w:space="0" w:color="auto"/>
      </w:divBdr>
      <w:divsChild>
        <w:div w:id="792942642">
          <w:marLeft w:val="0"/>
          <w:marRight w:val="0"/>
          <w:marTop w:val="0"/>
          <w:marBottom w:val="0"/>
          <w:divBdr>
            <w:top w:val="none" w:sz="0" w:space="0" w:color="auto"/>
            <w:left w:val="none" w:sz="0" w:space="0" w:color="auto"/>
            <w:bottom w:val="none" w:sz="0" w:space="0" w:color="auto"/>
            <w:right w:val="none" w:sz="0" w:space="0" w:color="auto"/>
          </w:divBdr>
          <w:divsChild>
            <w:div w:id="247203165">
              <w:marLeft w:val="0"/>
              <w:marRight w:val="0"/>
              <w:marTop w:val="0"/>
              <w:marBottom w:val="0"/>
              <w:divBdr>
                <w:top w:val="none" w:sz="0" w:space="0" w:color="auto"/>
                <w:left w:val="none" w:sz="0" w:space="0" w:color="auto"/>
                <w:bottom w:val="none" w:sz="0" w:space="0" w:color="auto"/>
                <w:right w:val="none" w:sz="0" w:space="0" w:color="auto"/>
              </w:divBdr>
              <w:divsChild>
                <w:div w:id="493032007">
                  <w:marLeft w:val="0"/>
                  <w:marRight w:val="0"/>
                  <w:marTop w:val="0"/>
                  <w:marBottom w:val="0"/>
                  <w:divBdr>
                    <w:top w:val="none" w:sz="0" w:space="0" w:color="auto"/>
                    <w:left w:val="none" w:sz="0" w:space="0" w:color="auto"/>
                    <w:bottom w:val="none" w:sz="0" w:space="0" w:color="auto"/>
                    <w:right w:val="none" w:sz="0" w:space="0" w:color="auto"/>
                  </w:divBdr>
                </w:div>
                <w:div w:id="1192106115">
                  <w:marLeft w:val="0"/>
                  <w:marRight w:val="0"/>
                  <w:marTop w:val="0"/>
                  <w:marBottom w:val="0"/>
                  <w:divBdr>
                    <w:top w:val="none" w:sz="0" w:space="0" w:color="auto"/>
                    <w:left w:val="none" w:sz="0" w:space="0" w:color="auto"/>
                    <w:bottom w:val="none" w:sz="0" w:space="0" w:color="auto"/>
                    <w:right w:val="none" w:sz="0" w:space="0" w:color="auto"/>
                  </w:divBdr>
                </w:div>
                <w:div w:id="1459488341">
                  <w:marLeft w:val="0"/>
                  <w:marRight w:val="0"/>
                  <w:marTop w:val="0"/>
                  <w:marBottom w:val="0"/>
                  <w:divBdr>
                    <w:top w:val="none" w:sz="0" w:space="0" w:color="auto"/>
                    <w:left w:val="none" w:sz="0" w:space="0" w:color="auto"/>
                    <w:bottom w:val="none" w:sz="0" w:space="0" w:color="auto"/>
                    <w:right w:val="none" w:sz="0" w:space="0" w:color="auto"/>
                  </w:divBdr>
                </w:div>
                <w:div w:id="1997342894">
                  <w:marLeft w:val="0"/>
                  <w:marRight w:val="0"/>
                  <w:marTop w:val="0"/>
                  <w:marBottom w:val="0"/>
                  <w:divBdr>
                    <w:top w:val="none" w:sz="0" w:space="0" w:color="auto"/>
                    <w:left w:val="none" w:sz="0" w:space="0" w:color="auto"/>
                    <w:bottom w:val="none" w:sz="0" w:space="0" w:color="auto"/>
                    <w:right w:val="none" w:sz="0" w:space="0" w:color="auto"/>
                  </w:divBdr>
                </w:div>
              </w:divsChild>
            </w:div>
            <w:div w:id="1299218362">
              <w:blockQuote w:val="1"/>
              <w:marLeft w:val="600"/>
              <w:marRight w:val="0"/>
              <w:marTop w:val="0"/>
              <w:marBottom w:val="0"/>
              <w:divBdr>
                <w:top w:val="none" w:sz="0" w:space="0" w:color="auto"/>
                <w:left w:val="none" w:sz="0" w:space="0" w:color="auto"/>
                <w:bottom w:val="none" w:sz="0" w:space="0" w:color="auto"/>
                <w:right w:val="none" w:sz="0" w:space="0" w:color="auto"/>
              </w:divBdr>
              <w:divsChild>
                <w:div w:id="1909807141">
                  <w:marLeft w:val="0"/>
                  <w:marRight w:val="0"/>
                  <w:marTop w:val="0"/>
                  <w:marBottom w:val="0"/>
                  <w:divBdr>
                    <w:top w:val="none" w:sz="0" w:space="0" w:color="auto"/>
                    <w:left w:val="none" w:sz="0" w:space="0" w:color="auto"/>
                    <w:bottom w:val="none" w:sz="0" w:space="0" w:color="auto"/>
                    <w:right w:val="none" w:sz="0" w:space="0" w:color="auto"/>
                  </w:divBdr>
                  <w:divsChild>
                    <w:div w:id="1773547953">
                      <w:marLeft w:val="0"/>
                      <w:marRight w:val="0"/>
                      <w:marTop w:val="0"/>
                      <w:marBottom w:val="0"/>
                      <w:divBdr>
                        <w:top w:val="none" w:sz="0" w:space="0" w:color="auto"/>
                        <w:left w:val="none" w:sz="0" w:space="0" w:color="auto"/>
                        <w:bottom w:val="none" w:sz="0" w:space="0" w:color="auto"/>
                        <w:right w:val="none" w:sz="0" w:space="0" w:color="auto"/>
                      </w:divBdr>
                      <w:divsChild>
                        <w:div w:id="800273781">
                          <w:marLeft w:val="0"/>
                          <w:marRight w:val="0"/>
                          <w:marTop w:val="0"/>
                          <w:marBottom w:val="0"/>
                          <w:divBdr>
                            <w:top w:val="none" w:sz="0" w:space="0" w:color="auto"/>
                            <w:left w:val="none" w:sz="0" w:space="0" w:color="auto"/>
                            <w:bottom w:val="none" w:sz="0" w:space="0" w:color="auto"/>
                            <w:right w:val="none" w:sz="0" w:space="0" w:color="auto"/>
                          </w:divBdr>
                          <w:divsChild>
                            <w:div w:id="1093817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1101364">
                  <w:marLeft w:val="0"/>
                  <w:marRight w:val="0"/>
                  <w:marTop w:val="0"/>
                  <w:marBottom w:val="0"/>
                  <w:divBdr>
                    <w:top w:val="none" w:sz="0" w:space="0" w:color="auto"/>
                    <w:left w:val="none" w:sz="0" w:space="0" w:color="auto"/>
                    <w:bottom w:val="none" w:sz="0" w:space="0" w:color="auto"/>
                    <w:right w:val="none" w:sz="0" w:space="0" w:color="auto"/>
                  </w:divBdr>
                  <w:divsChild>
                    <w:div w:id="361907189">
                      <w:marLeft w:val="0"/>
                      <w:marRight w:val="0"/>
                      <w:marTop w:val="0"/>
                      <w:marBottom w:val="0"/>
                      <w:divBdr>
                        <w:top w:val="none" w:sz="0" w:space="0" w:color="auto"/>
                        <w:left w:val="none" w:sz="0" w:space="0" w:color="auto"/>
                        <w:bottom w:val="none" w:sz="0" w:space="0" w:color="auto"/>
                        <w:right w:val="none" w:sz="0" w:space="0" w:color="auto"/>
                      </w:divBdr>
                      <w:divsChild>
                        <w:div w:id="614212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308252">
                  <w:marLeft w:val="0"/>
                  <w:marRight w:val="0"/>
                  <w:marTop w:val="0"/>
                  <w:marBottom w:val="0"/>
                  <w:divBdr>
                    <w:top w:val="none" w:sz="0" w:space="0" w:color="auto"/>
                    <w:left w:val="none" w:sz="0" w:space="0" w:color="auto"/>
                    <w:bottom w:val="none" w:sz="0" w:space="0" w:color="auto"/>
                    <w:right w:val="none" w:sz="0" w:space="0" w:color="auto"/>
                  </w:divBdr>
                  <w:divsChild>
                    <w:div w:id="960502889">
                      <w:marLeft w:val="0"/>
                      <w:marRight w:val="0"/>
                      <w:marTop w:val="0"/>
                      <w:marBottom w:val="0"/>
                      <w:divBdr>
                        <w:top w:val="none" w:sz="0" w:space="0" w:color="auto"/>
                        <w:left w:val="none" w:sz="0" w:space="0" w:color="auto"/>
                        <w:bottom w:val="none" w:sz="0" w:space="0" w:color="auto"/>
                        <w:right w:val="none" w:sz="0" w:space="0" w:color="auto"/>
                      </w:divBdr>
                      <w:divsChild>
                        <w:div w:id="1295216593">
                          <w:marLeft w:val="0"/>
                          <w:marRight w:val="0"/>
                          <w:marTop w:val="0"/>
                          <w:marBottom w:val="0"/>
                          <w:divBdr>
                            <w:top w:val="none" w:sz="0" w:space="0" w:color="auto"/>
                            <w:left w:val="none" w:sz="0" w:space="0" w:color="auto"/>
                            <w:bottom w:val="none" w:sz="0" w:space="0" w:color="auto"/>
                            <w:right w:val="none" w:sz="0" w:space="0" w:color="auto"/>
                          </w:divBdr>
                        </w:div>
                        <w:div w:id="1385642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9081826">
          <w:marLeft w:val="0"/>
          <w:marRight w:val="0"/>
          <w:marTop w:val="0"/>
          <w:marBottom w:val="0"/>
          <w:divBdr>
            <w:top w:val="none" w:sz="0" w:space="0" w:color="auto"/>
            <w:left w:val="none" w:sz="0" w:space="0" w:color="auto"/>
            <w:bottom w:val="none" w:sz="0" w:space="0" w:color="auto"/>
            <w:right w:val="none" w:sz="0" w:space="0" w:color="auto"/>
          </w:divBdr>
          <w:divsChild>
            <w:div w:id="1438938538">
              <w:blockQuote w:val="1"/>
              <w:marLeft w:val="600"/>
              <w:marRight w:val="0"/>
              <w:marTop w:val="0"/>
              <w:marBottom w:val="0"/>
              <w:divBdr>
                <w:top w:val="none" w:sz="0" w:space="0" w:color="auto"/>
                <w:left w:val="none" w:sz="0" w:space="0" w:color="auto"/>
                <w:bottom w:val="none" w:sz="0" w:space="0" w:color="auto"/>
                <w:right w:val="none" w:sz="0" w:space="0" w:color="auto"/>
              </w:divBdr>
              <w:divsChild>
                <w:div w:id="2060350384">
                  <w:marLeft w:val="0"/>
                  <w:marRight w:val="0"/>
                  <w:marTop w:val="0"/>
                  <w:marBottom w:val="0"/>
                  <w:divBdr>
                    <w:top w:val="none" w:sz="0" w:space="0" w:color="auto"/>
                    <w:left w:val="none" w:sz="0" w:space="0" w:color="auto"/>
                    <w:bottom w:val="none" w:sz="0" w:space="0" w:color="auto"/>
                    <w:right w:val="none" w:sz="0" w:space="0" w:color="auto"/>
                  </w:divBdr>
                  <w:divsChild>
                    <w:div w:id="1144354290">
                      <w:marLeft w:val="0"/>
                      <w:marRight w:val="0"/>
                      <w:marTop w:val="0"/>
                      <w:marBottom w:val="0"/>
                      <w:divBdr>
                        <w:top w:val="none" w:sz="0" w:space="0" w:color="auto"/>
                        <w:left w:val="none" w:sz="0" w:space="0" w:color="auto"/>
                        <w:bottom w:val="none" w:sz="0" w:space="0" w:color="auto"/>
                        <w:right w:val="none" w:sz="0" w:space="0" w:color="auto"/>
                      </w:divBdr>
                      <w:divsChild>
                        <w:div w:id="264457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3922026">
                  <w:marLeft w:val="0"/>
                  <w:marRight w:val="0"/>
                  <w:marTop w:val="0"/>
                  <w:marBottom w:val="0"/>
                  <w:divBdr>
                    <w:top w:val="none" w:sz="0" w:space="0" w:color="auto"/>
                    <w:left w:val="none" w:sz="0" w:space="0" w:color="auto"/>
                    <w:bottom w:val="none" w:sz="0" w:space="0" w:color="auto"/>
                    <w:right w:val="none" w:sz="0" w:space="0" w:color="auto"/>
                  </w:divBdr>
                  <w:divsChild>
                    <w:div w:id="548031638">
                      <w:marLeft w:val="0"/>
                      <w:marRight w:val="0"/>
                      <w:marTop w:val="0"/>
                      <w:marBottom w:val="0"/>
                      <w:divBdr>
                        <w:top w:val="none" w:sz="0" w:space="0" w:color="auto"/>
                        <w:left w:val="none" w:sz="0" w:space="0" w:color="auto"/>
                        <w:bottom w:val="none" w:sz="0" w:space="0" w:color="auto"/>
                        <w:right w:val="none" w:sz="0" w:space="0" w:color="auto"/>
                      </w:divBdr>
                      <w:divsChild>
                        <w:div w:id="1193299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0518937">
                  <w:marLeft w:val="0"/>
                  <w:marRight w:val="0"/>
                  <w:marTop w:val="0"/>
                  <w:marBottom w:val="0"/>
                  <w:divBdr>
                    <w:top w:val="none" w:sz="0" w:space="0" w:color="auto"/>
                    <w:left w:val="none" w:sz="0" w:space="0" w:color="auto"/>
                    <w:bottom w:val="none" w:sz="0" w:space="0" w:color="auto"/>
                    <w:right w:val="none" w:sz="0" w:space="0" w:color="auto"/>
                  </w:divBdr>
                  <w:divsChild>
                    <w:div w:id="1647932045">
                      <w:marLeft w:val="0"/>
                      <w:marRight w:val="0"/>
                      <w:marTop w:val="0"/>
                      <w:marBottom w:val="0"/>
                      <w:divBdr>
                        <w:top w:val="none" w:sz="0" w:space="0" w:color="auto"/>
                        <w:left w:val="none" w:sz="0" w:space="0" w:color="auto"/>
                        <w:bottom w:val="none" w:sz="0" w:space="0" w:color="auto"/>
                        <w:right w:val="none" w:sz="0" w:space="0" w:color="auto"/>
                      </w:divBdr>
                      <w:divsChild>
                        <w:div w:id="244461540">
                          <w:blockQuote w:val="1"/>
                          <w:marLeft w:val="600"/>
                          <w:marRight w:val="0"/>
                          <w:marTop w:val="0"/>
                          <w:marBottom w:val="0"/>
                          <w:divBdr>
                            <w:top w:val="none" w:sz="0" w:space="0" w:color="auto"/>
                            <w:left w:val="none" w:sz="0" w:space="0" w:color="auto"/>
                            <w:bottom w:val="none" w:sz="0" w:space="0" w:color="auto"/>
                            <w:right w:val="none" w:sz="0" w:space="0" w:color="auto"/>
                          </w:divBdr>
                        </w:div>
                      </w:divsChild>
                    </w:div>
                  </w:divsChild>
                </w:div>
                <w:div w:id="245379070">
                  <w:marLeft w:val="0"/>
                  <w:marRight w:val="0"/>
                  <w:marTop w:val="0"/>
                  <w:marBottom w:val="0"/>
                  <w:divBdr>
                    <w:top w:val="none" w:sz="0" w:space="0" w:color="auto"/>
                    <w:left w:val="none" w:sz="0" w:space="0" w:color="auto"/>
                    <w:bottom w:val="none" w:sz="0" w:space="0" w:color="auto"/>
                    <w:right w:val="none" w:sz="0" w:space="0" w:color="auto"/>
                  </w:divBdr>
                  <w:divsChild>
                    <w:div w:id="945774692">
                      <w:marLeft w:val="0"/>
                      <w:marRight w:val="0"/>
                      <w:marTop w:val="0"/>
                      <w:marBottom w:val="0"/>
                      <w:divBdr>
                        <w:top w:val="none" w:sz="0" w:space="0" w:color="auto"/>
                        <w:left w:val="none" w:sz="0" w:space="0" w:color="auto"/>
                        <w:bottom w:val="none" w:sz="0" w:space="0" w:color="auto"/>
                        <w:right w:val="none" w:sz="0" w:space="0" w:color="auto"/>
                      </w:divBdr>
                      <w:divsChild>
                        <w:div w:id="1085033655">
                          <w:blockQuote w:val="1"/>
                          <w:marLeft w:val="600"/>
                          <w:marRight w:val="0"/>
                          <w:marTop w:val="0"/>
                          <w:marBottom w:val="0"/>
                          <w:divBdr>
                            <w:top w:val="none" w:sz="0" w:space="0" w:color="auto"/>
                            <w:left w:val="none" w:sz="0" w:space="0" w:color="auto"/>
                            <w:bottom w:val="none" w:sz="0" w:space="0" w:color="auto"/>
                            <w:right w:val="none" w:sz="0" w:space="0" w:color="auto"/>
                          </w:divBdr>
                        </w:div>
                      </w:divsChild>
                    </w:div>
                  </w:divsChild>
                </w:div>
                <w:div w:id="841360566">
                  <w:marLeft w:val="0"/>
                  <w:marRight w:val="0"/>
                  <w:marTop w:val="0"/>
                  <w:marBottom w:val="0"/>
                  <w:divBdr>
                    <w:top w:val="none" w:sz="0" w:space="0" w:color="auto"/>
                    <w:left w:val="none" w:sz="0" w:space="0" w:color="auto"/>
                    <w:bottom w:val="none" w:sz="0" w:space="0" w:color="auto"/>
                    <w:right w:val="none" w:sz="0" w:space="0" w:color="auto"/>
                  </w:divBdr>
                  <w:divsChild>
                    <w:div w:id="1995448253">
                      <w:marLeft w:val="0"/>
                      <w:marRight w:val="0"/>
                      <w:marTop w:val="0"/>
                      <w:marBottom w:val="0"/>
                      <w:divBdr>
                        <w:top w:val="none" w:sz="0" w:space="0" w:color="auto"/>
                        <w:left w:val="none" w:sz="0" w:space="0" w:color="auto"/>
                        <w:bottom w:val="none" w:sz="0" w:space="0" w:color="auto"/>
                        <w:right w:val="none" w:sz="0" w:space="0" w:color="auto"/>
                      </w:divBdr>
                      <w:divsChild>
                        <w:div w:id="1124739882">
                          <w:blockQuote w:val="1"/>
                          <w:marLeft w:val="600"/>
                          <w:marRight w:val="0"/>
                          <w:marTop w:val="0"/>
                          <w:marBottom w:val="0"/>
                          <w:divBdr>
                            <w:top w:val="none" w:sz="0" w:space="0" w:color="auto"/>
                            <w:left w:val="none" w:sz="0" w:space="0" w:color="auto"/>
                            <w:bottom w:val="none" w:sz="0" w:space="0" w:color="auto"/>
                            <w:right w:val="none" w:sz="0" w:space="0" w:color="auto"/>
                          </w:divBdr>
                        </w:div>
                      </w:divsChild>
                    </w:div>
                  </w:divsChild>
                </w:div>
                <w:div w:id="928121038">
                  <w:marLeft w:val="0"/>
                  <w:marRight w:val="0"/>
                  <w:marTop w:val="0"/>
                  <w:marBottom w:val="0"/>
                  <w:divBdr>
                    <w:top w:val="none" w:sz="0" w:space="0" w:color="auto"/>
                    <w:left w:val="none" w:sz="0" w:space="0" w:color="auto"/>
                    <w:bottom w:val="none" w:sz="0" w:space="0" w:color="auto"/>
                    <w:right w:val="none" w:sz="0" w:space="0" w:color="auto"/>
                  </w:divBdr>
                  <w:divsChild>
                    <w:div w:id="897787441">
                      <w:marLeft w:val="0"/>
                      <w:marRight w:val="0"/>
                      <w:marTop w:val="0"/>
                      <w:marBottom w:val="0"/>
                      <w:divBdr>
                        <w:top w:val="none" w:sz="0" w:space="0" w:color="auto"/>
                        <w:left w:val="none" w:sz="0" w:space="0" w:color="auto"/>
                        <w:bottom w:val="none" w:sz="0" w:space="0" w:color="auto"/>
                        <w:right w:val="none" w:sz="0" w:space="0" w:color="auto"/>
                      </w:divBdr>
                      <w:divsChild>
                        <w:div w:id="1729843607">
                          <w:blockQuote w:val="1"/>
                          <w:marLeft w:val="6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3982610">
              <w:blockQuote w:val="1"/>
              <w:marLeft w:val="600"/>
              <w:marRight w:val="0"/>
              <w:marTop w:val="0"/>
              <w:marBottom w:val="0"/>
              <w:divBdr>
                <w:top w:val="none" w:sz="0" w:space="0" w:color="auto"/>
                <w:left w:val="none" w:sz="0" w:space="0" w:color="auto"/>
                <w:bottom w:val="none" w:sz="0" w:space="0" w:color="auto"/>
                <w:right w:val="none" w:sz="0" w:space="0" w:color="auto"/>
              </w:divBdr>
              <w:divsChild>
                <w:div w:id="955258746">
                  <w:marLeft w:val="0"/>
                  <w:marRight w:val="0"/>
                  <w:marTop w:val="0"/>
                  <w:marBottom w:val="0"/>
                  <w:divBdr>
                    <w:top w:val="none" w:sz="0" w:space="0" w:color="auto"/>
                    <w:left w:val="none" w:sz="0" w:space="0" w:color="auto"/>
                    <w:bottom w:val="none" w:sz="0" w:space="0" w:color="auto"/>
                    <w:right w:val="none" w:sz="0" w:space="0" w:color="auto"/>
                  </w:divBdr>
                  <w:divsChild>
                    <w:div w:id="27877457">
                      <w:marLeft w:val="0"/>
                      <w:marRight w:val="0"/>
                      <w:marTop w:val="0"/>
                      <w:marBottom w:val="0"/>
                      <w:divBdr>
                        <w:top w:val="none" w:sz="0" w:space="0" w:color="auto"/>
                        <w:left w:val="none" w:sz="0" w:space="0" w:color="auto"/>
                        <w:bottom w:val="none" w:sz="0" w:space="0" w:color="auto"/>
                        <w:right w:val="none" w:sz="0" w:space="0" w:color="auto"/>
                      </w:divBdr>
                      <w:divsChild>
                        <w:div w:id="335881462">
                          <w:blockQuote w:val="1"/>
                          <w:marLeft w:val="6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9139002">
              <w:blockQuote w:val="1"/>
              <w:marLeft w:val="600"/>
              <w:marRight w:val="0"/>
              <w:marTop w:val="0"/>
              <w:marBottom w:val="0"/>
              <w:divBdr>
                <w:top w:val="none" w:sz="0" w:space="0" w:color="auto"/>
                <w:left w:val="none" w:sz="0" w:space="0" w:color="auto"/>
                <w:bottom w:val="none" w:sz="0" w:space="0" w:color="auto"/>
                <w:right w:val="none" w:sz="0" w:space="0" w:color="auto"/>
              </w:divBdr>
              <w:divsChild>
                <w:div w:id="264073087">
                  <w:marLeft w:val="0"/>
                  <w:marRight w:val="0"/>
                  <w:marTop w:val="0"/>
                  <w:marBottom w:val="0"/>
                  <w:divBdr>
                    <w:top w:val="none" w:sz="0" w:space="0" w:color="auto"/>
                    <w:left w:val="none" w:sz="0" w:space="0" w:color="auto"/>
                    <w:bottom w:val="none" w:sz="0" w:space="0" w:color="auto"/>
                    <w:right w:val="none" w:sz="0" w:space="0" w:color="auto"/>
                  </w:divBdr>
                  <w:divsChild>
                    <w:div w:id="571738109">
                      <w:marLeft w:val="0"/>
                      <w:marRight w:val="0"/>
                      <w:marTop w:val="0"/>
                      <w:marBottom w:val="0"/>
                      <w:divBdr>
                        <w:top w:val="none" w:sz="0" w:space="0" w:color="auto"/>
                        <w:left w:val="none" w:sz="0" w:space="0" w:color="auto"/>
                        <w:bottom w:val="none" w:sz="0" w:space="0" w:color="auto"/>
                        <w:right w:val="none" w:sz="0" w:space="0" w:color="auto"/>
                      </w:divBdr>
                    </w:div>
                  </w:divsChild>
                </w:div>
                <w:div w:id="1707173947">
                  <w:marLeft w:val="0"/>
                  <w:marRight w:val="0"/>
                  <w:marTop w:val="0"/>
                  <w:marBottom w:val="0"/>
                  <w:divBdr>
                    <w:top w:val="none" w:sz="0" w:space="0" w:color="auto"/>
                    <w:left w:val="none" w:sz="0" w:space="0" w:color="auto"/>
                    <w:bottom w:val="none" w:sz="0" w:space="0" w:color="auto"/>
                    <w:right w:val="none" w:sz="0" w:space="0" w:color="auto"/>
                  </w:divBdr>
                  <w:divsChild>
                    <w:div w:id="1477869012">
                      <w:marLeft w:val="0"/>
                      <w:marRight w:val="0"/>
                      <w:marTop w:val="0"/>
                      <w:marBottom w:val="0"/>
                      <w:divBdr>
                        <w:top w:val="none" w:sz="0" w:space="0" w:color="auto"/>
                        <w:left w:val="none" w:sz="0" w:space="0" w:color="auto"/>
                        <w:bottom w:val="none" w:sz="0" w:space="0" w:color="auto"/>
                        <w:right w:val="none" w:sz="0" w:space="0" w:color="auto"/>
                      </w:divBdr>
                      <w:divsChild>
                        <w:div w:id="47344423">
                          <w:blockQuote w:val="1"/>
                          <w:marLeft w:val="600"/>
                          <w:marRight w:val="0"/>
                          <w:marTop w:val="0"/>
                          <w:marBottom w:val="0"/>
                          <w:divBdr>
                            <w:top w:val="none" w:sz="0" w:space="0" w:color="auto"/>
                            <w:left w:val="none" w:sz="0" w:space="0" w:color="auto"/>
                            <w:bottom w:val="none" w:sz="0" w:space="0" w:color="auto"/>
                            <w:right w:val="none" w:sz="0" w:space="0" w:color="auto"/>
                          </w:divBdr>
                        </w:div>
                      </w:divsChild>
                    </w:div>
                  </w:divsChild>
                </w:div>
                <w:div w:id="1896965838">
                  <w:marLeft w:val="0"/>
                  <w:marRight w:val="0"/>
                  <w:marTop w:val="0"/>
                  <w:marBottom w:val="0"/>
                  <w:divBdr>
                    <w:top w:val="none" w:sz="0" w:space="0" w:color="auto"/>
                    <w:left w:val="none" w:sz="0" w:space="0" w:color="auto"/>
                    <w:bottom w:val="none" w:sz="0" w:space="0" w:color="auto"/>
                    <w:right w:val="none" w:sz="0" w:space="0" w:color="auto"/>
                  </w:divBdr>
                  <w:divsChild>
                    <w:div w:id="505094850">
                      <w:marLeft w:val="0"/>
                      <w:marRight w:val="0"/>
                      <w:marTop w:val="0"/>
                      <w:marBottom w:val="0"/>
                      <w:divBdr>
                        <w:top w:val="none" w:sz="0" w:space="0" w:color="auto"/>
                        <w:left w:val="none" w:sz="0" w:space="0" w:color="auto"/>
                        <w:bottom w:val="none" w:sz="0" w:space="0" w:color="auto"/>
                        <w:right w:val="none" w:sz="0" w:space="0" w:color="auto"/>
                      </w:divBdr>
                      <w:divsChild>
                        <w:div w:id="1817063335">
                          <w:blockQuote w:val="1"/>
                          <w:marLeft w:val="600"/>
                          <w:marRight w:val="0"/>
                          <w:marTop w:val="0"/>
                          <w:marBottom w:val="0"/>
                          <w:divBdr>
                            <w:top w:val="none" w:sz="0" w:space="0" w:color="auto"/>
                            <w:left w:val="none" w:sz="0" w:space="0" w:color="auto"/>
                            <w:bottom w:val="none" w:sz="0" w:space="0" w:color="auto"/>
                            <w:right w:val="none" w:sz="0" w:space="0" w:color="auto"/>
                          </w:divBdr>
                          <w:divsChild>
                            <w:div w:id="895160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9528615">
                  <w:marLeft w:val="0"/>
                  <w:marRight w:val="0"/>
                  <w:marTop w:val="0"/>
                  <w:marBottom w:val="0"/>
                  <w:divBdr>
                    <w:top w:val="none" w:sz="0" w:space="0" w:color="auto"/>
                    <w:left w:val="none" w:sz="0" w:space="0" w:color="auto"/>
                    <w:bottom w:val="none" w:sz="0" w:space="0" w:color="auto"/>
                    <w:right w:val="none" w:sz="0" w:space="0" w:color="auto"/>
                  </w:divBdr>
                  <w:divsChild>
                    <w:div w:id="492916035">
                      <w:marLeft w:val="0"/>
                      <w:marRight w:val="0"/>
                      <w:marTop w:val="0"/>
                      <w:marBottom w:val="0"/>
                      <w:divBdr>
                        <w:top w:val="none" w:sz="0" w:space="0" w:color="auto"/>
                        <w:left w:val="none" w:sz="0" w:space="0" w:color="auto"/>
                        <w:bottom w:val="none" w:sz="0" w:space="0" w:color="auto"/>
                        <w:right w:val="none" w:sz="0" w:space="0" w:color="auto"/>
                      </w:divBdr>
                    </w:div>
                  </w:divsChild>
                </w:div>
                <w:div w:id="1252275868">
                  <w:marLeft w:val="0"/>
                  <w:marRight w:val="0"/>
                  <w:marTop w:val="0"/>
                  <w:marBottom w:val="0"/>
                  <w:divBdr>
                    <w:top w:val="none" w:sz="0" w:space="0" w:color="auto"/>
                    <w:left w:val="none" w:sz="0" w:space="0" w:color="auto"/>
                    <w:bottom w:val="none" w:sz="0" w:space="0" w:color="auto"/>
                    <w:right w:val="none" w:sz="0" w:space="0" w:color="auto"/>
                  </w:divBdr>
                  <w:divsChild>
                    <w:div w:id="682586142">
                      <w:marLeft w:val="0"/>
                      <w:marRight w:val="0"/>
                      <w:marTop w:val="0"/>
                      <w:marBottom w:val="0"/>
                      <w:divBdr>
                        <w:top w:val="none" w:sz="0" w:space="0" w:color="auto"/>
                        <w:left w:val="none" w:sz="0" w:space="0" w:color="auto"/>
                        <w:bottom w:val="none" w:sz="0" w:space="0" w:color="auto"/>
                        <w:right w:val="none" w:sz="0" w:space="0" w:color="auto"/>
                      </w:divBdr>
                      <w:divsChild>
                        <w:div w:id="940184258">
                          <w:marLeft w:val="0"/>
                          <w:marRight w:val="0"/>
                          <w:marTop w:val="0"/>
                          <w:marBottom w:val="0"/>
                          <w:divBdr>
                            <w:top w:val="none" w:sz="0" w:space="0" w:color="auto"/>
                            <w:left w:val="none" w:sz="0" w:space="0" w:color="auto"/>
                            <w:bottom w:val="none" w:sz="0" w:space="0" w:color="auto"/>
                            <w:right w:val="none" w:sz="0" w:space="0" w:color="auto"/>
                          </w:divBdr>
                          <w:divsChild>
                            <w:div w:id="198514588">
                              <w:blockQuote w:val="1"/>
                              <w:marLeft w:val="6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0847691">
                  <w:marLeft w:val="0"/>
                  <w:marRight w:val="0"/>
                  <w:marTop w:val="0"/>
                  <w:marBottom w:val="0"/>
                  <w:divBdr>
                    <w:top w:val="none" w:sz="0" w:space="0" w:color="auto"/>
                    <w:left w:val="none" w:sz="0" w:space="0" w:color="auto"/>
                    <w:bottom w:val="none" w:sz="0" w:space="0" w:color="auto"/>
                    <w:right w:val="none" w:sz="0" w:space="0" w:color="auto"/>
                  </w:divBdr>
                  <w:divsChild>
                    <w:div w:id="1717655426">
                      <w:marLeft w:val="0"/>
                      <w:marRight w:val="0"/>
                      <w:marTop w:val="0"/>
                      <w:marBottom w:val="0"/>
                      <w:divBdr>
                        <w:top w:val="none" w:sz="0" w:space="0" w:color="auto"/>
                        <w:left w:val="none" w:sz="0" w:space="0" w:color="auto"/>
                        <w:bottom w:val="none" w:sz="0" w:space="0" w:color="auto"/>
                        <w:right w:val="none" w:sz="0" w:space="0" w:color="auto"/>
                      </w:divBdr>
                      <w:divsChild>
                        <w:div w:id="80296780">
                          <w:marLeft w:val="0"/>
                          <w:marRight w:val="0"/>
                          <w:marTop w:val="0"/>
                          <w:marBottom w:val="0"/>
                          <w:divBdr>
                            <w:top w:val="none" w:sz="0" w:space="0" w:color="auto"/>
                            <w:left w:val="none" w:sz="0" w:space="0" w:color="auto"/>
                            <w:bottom w:val="none" w:sz="0" w:space="0" w:color="auto"/>
                            <w:right w:val="none" w:sz="0" w:space="0" w:color="auto"/>
                          </w:divBdr>
                          <w:divsChild>
                            <w:div w:id="208415350">
                              <w:blockQuote w:val="1"/>
                              <w:marLeft w:val="6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3831922">
                  <w:marLeft w:val="0"/>
                  <w:marRight w:val="0"/>
                  <w:marTop w:val="0"/>
                  <w:marBottom w:val="0"/>
                  <w:divBdr>
                    <w:top w:val="none" w:sz="0" w:space="0" w:color="auto"/>
                    <w:left w:val="none" w:sz="0" w:space="0" w:color="auto"/>
                    <w:bottom w:val="none" w:sz="0" w:space="0" w:color="auto"/>
                    <w:right w:val="none" w:sz="0" w:space="0" w:color="auto"/>
                  </w:divBdr>
                  <w:divsChild>
                    <w:div w:id="862406135">
                      <w:marLeft w:val="0"/>
                      <w:marRight w:val="0"/>
                      <w:marTop w:val="0"/>
                      <w:marBottom w:val="0"/>
                      <w:divBdr>
                        <w:top w:val="none" w:sz="0" w:space="0" w:color="auto"/>
                        <w:left w:val="none" w:sz="0" w:space="0" w:color="auto"/>
                        <w:bottom w:val="none" w:sz="0" w:space="0" w:color="auto"/>
                        <w:right w:val="none" w:sz="0" w:space="0" w:color="auto"/>
                      </w:divBdr>
                      <w:divsChild>
                        <w:div w:id="1018309333">
                          <w:marLeft w:val="0"/>
                          <w:marRight w:val="0"/>
                          <w:marTop w:val="0"/>
                          <w:marBottom w:val="0"/>
                          <w:divBdr>
                            <w:top w:val="none" w:sz="0" w:space="0" w:color="auto"/>
                            <w:left w:val="none" w:sz="0" w:space="0" w:color="auto"/>
                            <w:bottom w:val="none" w:sz="0" w:space="0" w:color="auto"/>
                            <w:right w:val="none" w:sz="0" w:space="0" w:color="auto"/>
                          </w:divBdr>
                          <w:divsChild>
                            <w:div w:id="967010623">
                              <w:blockQuote w:val="1"/>
                              <w:marLeft w:val="6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8350865">
                  <w:marLeft w:val="0"/>
                  <w:marRight w:val="0"/>
                  <w:marTop w:val="0"/>
                  <w:marBottom w:val="0"/>
                  <w:divBdr>
                    <w:top w:val="none" w:sz="0" w:space="0" w:color="auto"/>
                    <w:left w:val="none" w:sz="0" w:space="0" w:color="auto"/>
                    <w:bottom w:val="none" w:sz="0" w:space="0" w:color="auto"/>
                    <w:right w:val="none" w:sz="0" w:space="0" w:color="auto"/>
                  </w:divBdr>
                  <w:divsChild>
                    <w:div w:id="973565385">
                      <w:marLeft w:val="0"/>
                      <w:marRight w:val="0"/>
                      <w:marTop w:val="0"/>
                      <w:marBottom w:val="0"/>
                      <w:divBdr>
                        <w:top w:val="none" w:sz="0" w:space="0" w:color="auto"/>
                        <w:left w:val="none" w:sz="0" w:space="0" w:color="auto"/>
                        <w:bottom w:val="none" w:sz="0" w:space="0" w:color="auto"/>
                        <w:right w:val="none" w:sz="0" w:space="0" w:color="auto"/>
                      </w:divBdr>
                      <w:divsChild>
                        <w:div w:id="1980724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0216092">
                  <w:marLeft w:val="0"/>
                  <w:marRight w:val="0"/>
                  <w:marTop w:val="0"/>
                  <w:marBottom w:val="0"/>
                  <w:divBdr>
                    <w:top w:val="none" w:sz="0" w:space="0" w:color="auto"/>
                    <w:left w:val="none" w:sz="0" w:space="0" w:color="auto"/>
                    <w:bottom w:val="none" w:sz="0" w:space="0" w:color="auto"/>
                    <w:right w:val="none" w:sz="0" w:space="0" w:color="auto"/>
                  </w:divBdr>
                  <w:divsChild>
                    <w:div w:id="1972249250">
                      <w:blockQuote w:val="1"/>
                      <w:marLeft w:val="600"/>
                      <w:marRight w:val="0"/>
                      <w:marTop w:val="0"/>
                      <w:marBottom w:val="0"/>
                      <w:divBdr>
                        <w:top w:val="none" w:sz="0" w:space="0" w:color="auto"/>
                        <w:left w:val="none" w:sz="0" w:space="0" w:color="auto"/>
                        <w:bottom w:val="none" w:sz="0" w:space="0" w:color="auto"/>
                        <w:right w:val="none" w:sz="0" w:space="0" w:color="auto"/>
                      </w:divBdr>
                      <w:divsChild>
                        <w:div w:id="1332372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36666856">
      <w:bodyDiv w:val="1"/>
      <w:marLeft w:val="0"/>
      <w:marRight w:val="0"/>
      <w:marTop w:val="0"/>
      <w:marBottom w:val="0"/>
      <w:divBdr>
        <w:top w:val="none" w:sz="0" w:space="0" w:color="auto"/>
        <w:left w:val="none" w:sz="0" w:space="0" w:color="auto"/>
        <w:bottom w:val="none" w:sz="0" w:space="0" w:color="auto"/>
        <w:right w:val="none" w:sz="0" w:space="0" w:color="auto"/>
      </w:divBdr>
    </w:div>
    <w:div w:id="2075423156">
      <w:bodyDiv w:val="1"/>
      <w:marLeft w:val="0"/>
      <w:marRight w:val="0"/>
      <w:marTop w:val="0"/>
      <w:marBottom w:val="0"/>
      <w:divBdr>
        <w:top w:val="none" w:sz="0" w:space="0" w:color="auto"/>
        <w:left w:val="none" w:sz="0" w:space="0" w:color="auto"/>
        <w:bottom w:val="none" w:sz="0" w:space="0" w:color="auto"/>
        <w:right w:val="none" w:sz="0" w:space="0" w:color="auto"/>
      </w:divBdr>
      <w:divsChild>
        <w:div w:id="1944871893">
          <w:marLeft w:val="0"/>
          <w:marRight w:val="0"/>
          <w:marTop w:val="0"/>
          <w:marBottom w:val="0"/>
          <w:divBdr>
            <w:top w:val="none" w:sz="0" w:space="0" w:color="auto"/>
            <w:left w:val="none" w:sz="0" w:space="0" w:color="auto"/>
            <w:bottom w:val="none" w:sz="0" w:space="0" w:color="auto"/>
            <w:right w:val="none" w:sz="0" w:space="0" w:color="auto"/>
          </w:divBdr>
          <w:divsChild>
            <w:div w:id="958952349">
              <w:marLeft w:val="0"/>
              <w:marRight w:val="0"/>
              <w:marTop w:val="0"/>
              <w:marBottom w:val="0"/>
              <w:divBdr>
                <w:top w:val="none" w:sz="0" w:space="0" w:color="auto"/>
                <w:left w:val="none" w:sz="0" w:space="0" w:color="auto"/>
                <w:bottom w:val="none" w:sz="0" w:space="0" w:color="auto"/>
                <w:right w:val="none" w:sz="0" w:space="0" w:color="auto"/>
              </w:divBdr>
              <w:divsChild>
                <w:div w:id="1718041716">
                  <w:marLeft w:val="0"/>
                  <w:marRight w:val="0"/>
                  <w:marTop w:val="0"/>
                  <w:marBottom w:val="0"/>
                  <w:divBdr>
                    <w:top w:val="none" w:sz="0" w:space="0" w:color="auto"/>
                    <w:left w:val="none" w:sz="0" w:space="0" w:color="auto"/>
                    <w:bottom w:val="none" w:sz="0" w:space="0" w:color="auto"/>
                    <w:right w:val="none" w:sz="0" w:space="0" w:color="auto"/>
                  </w:divBdr>
                  <w:divsChild>
                    <w:div w:id="1602181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image" Target="media/image12.png"/><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1.xml"/><Relationship Id="rId23" Type="http://schemas.openxmlformats.org/officeDocument/2006/relationships/theme" Target="theme/theme1.xml"/><Relationship Id="rId10" Type="http://schemas.openxmlformats.org/officeDocument/2006/relationships/image" Target="media/image3.emf"/><Relationship Id="rId19" Type="http://schemas.openxmlformats.org/officeDocument/2006/relationships/image" Target="media/image10.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1.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3B26A7-23C6-4779-BCCA-0BCB4EEE1F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9</TotalTime>
  <Pages>12</Pages>
  <Words>3781</Words>
  <Characters>20796</Characters>
  <Application>Microsoft Office Word</Application>
  <DocSecurity>0</DocSecurity>
  <Lines>173</Lines>
  <Paragraphs>4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5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non Garcia Rivas</dc:creator>
  <cp:keywords/>
  <dc:description/>
  <cp:lastModifiedBy>Veronique Deroche</cp:lastModifiedBy>
  <cp:revision>22</cp:revision>
  <cp:lastPrinted>2021-10-05T12:00:00Z</cp:lastPrinted>
  <dcterms:created xsi:type="dcterms:W3CDTF">2023-11-26T18:30:00Z</dcterms:created>
  <dcterms:modified xsi:type="dcterms:W3CDTF">2024-01-07T1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ETFMSw0e"/&gt;&lt;style id="http://www.zotero.org/styles/neuropsychopharmacology" hasBibliography="1" bibliographyStyleHasBeenSet="1"/&gt;&lt;prefs&gt;&lt;pref name="fieldType" value="Field"/&gt;&lt;/prefs&gt;&lt;/data&gt;</vt:lpwstr>
  </property>
</Properties>
</file>